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D97D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 Single-choice questions</w:t>
      </w:r>
    </w:p>
    <w:p w14:paraId="6A7663C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7-year-old male with pain, swelling and joint movement disorder below the left knee joint for 2 months. Physical examination: The limb below the left knee joint is 3cm thicker than the opposite side, the surface skin temperature is high, and venous distension and local tenderness can be seen. X-rays show osteolysis and osteoblastic destruction of the left tibial metaphysis, with solar radiation-like periosteal reaction and soft tissue masses. Alkaline phosphatase 485U/L.</w:t>
      </w:r>
    </w:p>
    <w:p w14:paraId="5ADD9E6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ost likely diagnosis among the following is ()</w:t>
      </w:r>
    </w:p>
    <w:p w14:paraId="0311E31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steomyelitis</w:t>
      </w:r>
    </w:p>
    <w:p w14:paraId="6041490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Giant cell tumor of bone</w:t>
      </w:r>
    </w:p>
    <w:p w14:paraId="439CB9A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Ewing sarcoma</w:t>
      </w:r>
    </w:p>
    <w:p w14:paraId="6E8A965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ondrosarcoma</w:t>
      </w:r>
    </w:p>
    <w:p w14:paraId="55B6E95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Osteosarcoma</w:t>
      </w:r>
    </w:p>
    <w:p w14:paraId="65237990" w14:textId="77777777" w:rsidR="0086631F" w:rsidRPr="0086631F" w:rsidRDefault="0086631F" w:rsidP="0086631F">
      <w:pPr>
        <w:rPr>
          <w:rFonts w:ascii="Times New Roman" w:hAnsi="Times New Roman" w:cs="Times New Roman"/>
          <w:sz w:val="24"/>
        </w:rPr>
      </w:pPr>
    </w:p>
    <w:p w14:paraId="1CFB6EE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 Single-choice questions</w:t>
      </w:r>
    </w:p>
    <w:p w14:paraId="74DAEC8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42-year-old male with dull pain and discomfort in the lower end of the right thigh for 2 years, which gradually worsens and swells. There is a history of right knee joint trauma in the past.</w:t>
      </w:r>
    </w:p>
    <w:p w14:paraId="0DB1225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surgical stage of the disease is ()</w:t>
      </w:r>
    </w:p>
    <w:p w14:paraId="5F7ED33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3</w:t>
      </w:r>
    </w:p>
    <w:p w14:paraId="1F790779" w14:textId="77777777" w:rsidR="0086631F" w:rsidRPr="0086631F" w:rsidRDefault="0086631F" w:rsidP="0086631F">
      <w:pPr>
        <w:rPr>
          <w:rFonts w:ascii="Times New Roman" w:hAnsi="Times New Roman" w:cs="Times New Roman"/>
          <w:sz w:val="24"/>
        </w:rPr>
      </w:pPr>
      <w:proofErr w:type="spellStart"/>
      <w:r w:rsidRPr="0086631F">
        <w:rPr>
          <w:rFonts w:ascii="Times New Roman" w:hAnsi="Times New Roman" w:cs="Times New Roman"/>
          <w:sz w:val="24"/>
        </w:rPr>
        <w:t>B.ⅠA</w:t>
      </w:r>
      <w:proofErr w:type="spellEnd"/>
    </w:p>
    <w:p w14:paraId="01206C6D" w14:textId="77777777" w:rsidR="0086631F" w:rsidRPr="0086631F" w:rsidRDefault="0086631F" w:rsidP="0086631F">
      <w:pPr>
        <w:rPr>
          <w:rFonts w:ascii="Times New Roman" w:hAnsi="Times New Roman" w:cs="Times New Roman"/>
          <w:sz w:val="24"/>
        </w:rPr>
      </w:pPr>
      <w:proofErr w:type="spellStart"/>
      <w:r w:rsidRPr="0086631F">
        <w:rPr>
          <w:rFonts w:ascii="Times New Roman" w:hAnsi="Times New Roman" w:cs="Times New Roman"/>
          <w:sz w:val="24"/>
        </w:rPr>
        <w:t>C.ⅠB</w:t>
      </w:r>
      <w:proofErr w:type="spellEnd"/>
    </w:p>
    <w:p w14:paraId="53EC3F4E" w14:textId="77777777" w:rsidR="0086631F" w:rsidRPr="0086631F" w:rsidRDefault="0086631F" w:rsidP="0086631F">
      <w:pPr>
        <w:rPr>
          <w:rFonts w:ascii="Times New Roman" w:hAnsi="Times New Roman" w:cs="Times New Roman"/>
          <w:sz w:val="24"/>
        </w:rPr>
      </w:pPr>
      <w:proofErr w:type="spellStart"/>
      <w:r w:rsidRPr="0086631F">
        <w:rPr>
          <w:rFonts w:ascii="Times New Roman" w:hAnsi="Times New Roman" w:cs="Times New Roman"/>
          <w:sz w:val="24"/>
        </w:rPr>
        <w:t>D.ⅡA</w:t>
      </w:r>
      <w:proofErr w:type="spellEnd"/>
    </w:p>
    <w:p w14:paraId="29456589" w14:textId="77777777" w:rsidR="0086631F" w:rsidRPr="0086631F" w:rsidRDefault="0086631F" w:rsidP="0086631F">
      <w:pPr>
        <w:rPr>
          <w:rFonts w:ascii="Times New Roman" w:hAnsi="Times New Roman" w:cs="Times New Roman"/>
          <w:sz w:val="24"/>
        </w:rPr>
      </w:pPr>
      <w:proofErr w:type="spellStart"/>
      <w:r w:rsidRPr="0086631F">
        <w:rPr>
          <w:rFonts w:ascii="Times New Roman" w:hAnsi="Times New Roman" w:cs="Times New Roman"/>
          <w:sz w:val="24"/>
        </w:rPr>
        <w:t>E.ⅡB</w:t>
      </w:r>
      <w:proofErr w:type="spellEnd"/>
    </w:p>
    <w:p w14:paraId="665501AC" w14:textId="77777777" w:rsidR="0086631F" w:rsidRPr="0086631F" w:rsidRDefault="0086631F" w:rsidP="0086631F">
      <w:pPr>
        <w:rPr>
          <w:rFonts w:ascii="Times New Roman" w:hAnsi="Times New Roman" w:cs="Times New Roman"/>
          <w:sz w:val="24"/>
        </w:rPr>
      </w:pPr>
    </w:p>
    <w:p w14:paraId="662E199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 Single-choice questions</w:t>
      </w:r>
    </w:p>
    <w:p w14:paraId="1197DA1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42-year-old male. The main cause is dull pain and discomfort in the lower end of the right thigh for 2 years, which gradually worsens and swells. There is a history of right knee joint trauma in the past.</w:t>
      </w:r>
    </w:p>
    <w:p w14:paraId="0995AAD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The most likely disease considered for diagnosis is (prompt CT examination shows expansive destruction of the lower end of the right femur, incomplete bone cortex, and some lesions enter the soft tissue; MRI examination shows T low signal, T mixed signal, and fluid level. Pathological biopsy shows mononuclear stromal cells and multinuclear giant cells.) ()</w:t>
      </w:r>
    </w:p>
    <w:p w14:paraId="4DC722A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steosarcoma</w:t>
      </w:r>
    </w:p>
    <w:p w14:paraId="6B89AE9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Enchondroma</w:t>
      </w:r>
    </w:p>
    <w:p w14:paraId="1BFAF69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Chondrosarcoma</w:t>
      </w:r>
    </w:p>
    <w:p w14:paraId="05D22FA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Ewing sarcoma</w:t>
      </w:r>
    </w:p>
    <w:p w14:paraId="6B7B1A1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Malignant fibrous histiocytoma</w:t>
      </w:r>
    </w:p>
    <w:p w14:paraId="6CA4F14B" w14:textId="77777777" w:rsidR="0086631F" w:rsidRPr="0086631F" w:rsidRDefault="0086631F" w:rsidP="0086631F">
      <w:pPr>
        <w:rPr>
          <w:rFonts w:ascii="Times New Roman" w:hAnsi="Times New Roman" w:cs="Times New Roman"/>
          <w:sz w:val="24"/>
        </w:rPr>
      </w:pPr>
    </w:p>
    <w:p w14:paraId="0EC9BDB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 Single-choice questions</w:t>
      </w:r>
    </w:p>
    <w:p w14:paraId="6C7FC58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4-year-old female. The lower part of the left thigh was bruised and swollen for 1 month. The symptoms have worsened in the past 2 weeks, which are obvious at night and the body temperature is normal.</w:t>
      </w:r>
    </w:p>
    <w:p w14:paraId="7CC8F69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diagnosis currently considered is (the puncture biopsy of the lesion showed that the puncture material was rich in cell components, epithelial or spindle-shaped, of varying sizes, with darkly stained nuclei, active nuclear division phases, and small spindle-shaped or flaky tumor bone-like tissue between cells; MRI showed: in the lower part of the left femur, there was an abnormal signal of about 8.0cm×5.5cm in size, nearly oval, with incomplete cortex.) ()</w:t>
      </w:r>
    </w:p>
    <w:p w14:paraId="44AA2F4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Fracture callus formation of the lower part of the left femur</w:t>
      </w:r>
    </w:p>
    <w:p w14:paraId="4FE4272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Osteomyelitis of the lower part of the left femur</w:t>
      </w:r>
    </w:p>
    <w:p w14:paraId="7EBE1E9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GCT of the lower part of the left femur</w:t>
      </w:r>
    </w:p>
    <w:p w14:paraId="5EA9500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ondrosarcoma of the lower part of the left femur</w:t>
      </w:r>
    </w:p>
    <w:p w14:paraId="206F815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OS of the lower part of the left femur</w:t>
      </w:r>
    </w:p>
    <w:p w14:paraId="70C1E94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 Fibrosarcoma of the lower part of the left femur</w:t>
      </w:r>
    </w:p>
    <w:p w14:paraId="5A1F409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 Single-choice questions</w:t>
      </w:r>
    </w:p>
    <w:p w14:paraId="7BFE3ED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4-year-old female. She had swelling and pain in the lower part of her left thigh after a bruise for 1 month. The symptoms have worsened in the past 2 weeks, especially at night, and her body temperature is normal.</w:t>
      </w:r>
    </w:p>
    <w:p w14:paraId="63BEAC3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Therefore, the initial diagnosis should be checked ()</w:t>
      </w:r>
    </w:p>
    <w:p w14:paraId="24E133C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Routine blood test</w:t>
      </w:r>
    </w:p>
    <w:p w14:paraId="6E8B96C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omplete biochemical test</w:t>
      </w:r>
    </w:p>
    <w:p w14:paraId="7C235EE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Anteroposterior and lateral X-ray of the middle and lower part of the left femur</w:t>
      </w:r>
    </w:p>
    <w:p w14:paraId="73FD8AD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ECT whole body bone scan</w:t>
      </w:r>
    </w:p>
    <w:p w14:paraId="60C3D40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Routine urine test</w:t>
      </w:r>
    </w:p>
    <w:p w14:paraId="53AA4232" w14:textId="77777777" w:rsidR="0086631F" w:rsidRPr="0086631F" w:rsidRDefault="0086631F" w:rsidP="0086631F">
      <w:pPr>
        <w:rPr>
          <w:rFonts w:ascii="Times New Roman" w:hAnsi="Times New Roman" w:cs="Times New Roman"/>
          <w:sz w:val="24"/>
        </w:rPr>
      </w:pPr>
    </w:p>
    <w:p w14:paraId="45BA6BB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6. Single choice questions</w:t>
      </w:r>
    </w:p>
    <w:p w14:paraId="1BC2B5A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4-year-old female. She had swelling and pain in the lower part of her left thigh after a bruise for 1 month. The symptoms have worsened in the past 2 weeks, especially at night, and her body temperature is normal.</w:t>
      </w:r>
    </w:p>
    <w:p w14:paraId="17C08D2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treatment measures to be taken include (the lung CT scan showed (-), and no skip lesions were found in the MR examination of the lower part of the left femur.) ()</w:t>
      </w:r>
    </w:p>
    <w:p w14:paraId="50F4132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Use of antibiotics</w:t>
      </w:r>
    </w:p>
    <w:p w14:paraId="3E90381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Use of non-steroidal anti-inflammatory drugs</w:t>
      </w:r>
    </w:p>
    <w:p w14:paraId="3DC440D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Radiotherapy</w:t>
      </w:r>
    </w:p>
    <w:p w14:paraId="2CF84F5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onuclide therapy</w:t>
      </w:r>
    </w:p>
    <w:p w14:paraId="4D07E71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Simple chemotherapy</w:t>
      </w:r>
    </w:p>
    <w:p w14:paraId="433A13B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 Comprehensive treatment such as neoadjuvant chemotherapy and surgery</w:t>
      </w:r>
    </w:p>
    <w:p w14:paraId="2612EE3B" w14:textId="77777777" w:rsidR="0086631F" w:rsidRPr="0086631F" w:rsidRDefault="0086631F" w:rsidP="0086631F">
      <w:pPr>
        <w:rPr>
          <w:rFonts w:ascii="Times New Roman" w:hAnsi="Times New Roman" w:cs="Times New Roman"/>
          <w:sz w:val="24"/>
        </w:rPr>
      </w:pPr>
    </w:p>
    <w:p w14:paraId="3F4A215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7. Single choice questions</w:t>
      </w:r>
    </w:p>
    <w:p w14:paraId="19EE645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Male, 10 years old. Pain and swelling at the lower end of the right thigh, increased skin temperature, and high fever of 39.5℃. Clinical suspicion of acute suppurative osteomyelitis.</w:t>
      </w:r>
    </w:p>
    <w:p w14:paraId="698B637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ost valuable auxiliary examination is ()</w:t>
      </w:r>
    </w:p>
    <w:p w14:paraId="2373EFF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X-ray examination</w:t>
      </w:r>
    </w:p>
    <w:p w14:paraId="31C912B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T examination</w:t>
      </w:r>
    </w:p>
    <w:p w14:paraId="09DF133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Blood culture</w:t>
      </w:r>
    </w:p>
    <w:p w14:paraId="4DF071E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D. Local puncture</w:t>
      </w:r>
    </w:p>
    <w:p w14:paraId="1C4DA33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Routine blood examination</w:t>
      </w:r>
    </w:p>
    <w:p w14:paraId="697B9D6B" w14:textId="77777777" w:rsidR="0086631F" w:rsidRPr="0086631F" w:rsidRDefault="0086631F" w:rsidP="0086631F">
      <w:pPr>
        <w:rPr>
          <w:rFonts w:ascii="Times New Roman" w:hAnsi="Times New Roman" w:cs="Times New Roman"/>
          <w:sz w:val="24"/>
        </w:rPr>
      </w:pPr>
    </w:p>
    <w:p w14:paraId="4652F84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8. Single choice questions</w:t>
      </w:r>
    </w:p>
    <w:p w14:paraId="780C610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Male, 67 years old, was diagnosed with "thyroid cancer" 3 years ago and underwent surgery. Two months ago, he felt chest and back pain without obvious cause, which did not ease after rest and worsened at night. The painkillers were not effective. The pain gradually worsened in the past half month, making it difficult to sit and stand, and he has been bedridden. Physical examination revealed obvious tenderness in the chest and back, and normal sensation and movement in both lower limbs. However, which of the following examinations is most helpful for diagnosis () A. Thoracic spine X-ray B. Thoracic spine CT + 3D reconstruction C. Thoracic spine MRI D. Isotope bone scan E. Biopsy 9. </w:t>
      </w:r>
      <w:proofErr w:type="gramStart"/>
      <w:r w:rsidRPr="0086631F">
        <w:rPr>
          <w:rFonts w:ascii="Times New Roman" w:hAnsi="Times New Roman" w:cs="Times New Roman"/>
          <w:sz w:val="24"/>
        </w:rPr>
        <w:t>Single-choice</w:t>
      </w:r>
      <w:proofErr w:type="gramEnd"/>
      <w:r w:rsidRPr="0086631F">
        <w:rPr>
          <w:rFonts w:ascii="Times New Roman" w:hAnsi="Times New Roman" w:cs="Times New Roman"/>
          <w:sz w:val="24"/>
        </w:rPr>
        <w:t xml:space="preserve"> questions The one that does not show expansion changes on the X-ray is () A. Giant cell tumor of bone B. Aneurysmal bone cyst C. Enchondroma D. Typical osteosarcoma E. Osteoblastoma 10. Single-choice questions </w:t>
      </w:r>
      <w:proofErr w:type="gramStart"/>
      <w:r w:rsidRPr="0086631F">
        <w:rPr>
          <w:rFonts w:ascii="Times New Roman" w:hAnsi="Times New Roman" w:cs="Times New Roman"/>
          <w:sz w:val="24"/>
        </w:rPr>
        <w:t>In</w:t>
      </w:r>
      <w:proofErr w:type="gramEnd"/>
      <w:r w:rsidRPr="0086631F">
        <w:rPr>
          <w:rFonts w:ascii="Times New Roman" w:hAnsi="Times New Roman" w:cs="Times New Roman"/>
          <w:sz w:val="24"/>
        </w:rPr>
        <w:t xml:space="preserve"> the three-step treatment principle for cancer pain, "on-time administration" refers to the drug's () A. Half-life B. Action time C. Drug resistance D. Effective period E. Analgesic effect 11. Single-choice questions</w:t>
      </w:r>
    </w:p>
    <w:p w14:paraId="0DF47A6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ccording to the three-step medication principle, the medication suitable for moderate cancer pain is ()</w:t>
      </w:r>
    </w:p>
    <w:p w14:paraId="7708A84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odeine, buprenorphine, ibuprofen</w:t>
      </w:r>
    </w:p>
    <w:p w14:paraId="222D2E2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B. Hydromorphone, dextropropoxyphene, </w:t>
      </w:r>
      <w:proofErr w:type="spellStart"/>
      <w:r w:rsidRPr="0086631F">
        <w:rPr>
          <w:rFonts w:ascii="Times New Roman" w:hAnsi="Times New Roman" w:cs="Times New Roman"/>
          <w:sz w:val="24"/>
        </w:rPr>
        <w:t>andorfen</w:t>
      </w:r>
      <w:proofErr w:type="spellEnd"/>
    </w:p>
    <w:p w14:paraId="3A5026A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Dihydrocodeine, indomethacin, methadone</w:t>
      </w:r>
    </w:p>
    <w:p w14:paraId="2FE8572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D. Codeine, codeine </w:t>
      </w:r>
      <w:proofErr w:type="spellStart"/>
      <w:r w:rsidRPr="0086631F">
        <w:rPr>
          <w:rFonts w:ascii="Times New Roman" w:hAnsi="Times New Roman" w:cs="Times New Roman"/>
          <w:sz w:val="24"/>
        </w:rPr>
        <w:t>aminophenazone</w:t>
      </w:r>
      <w:proofErr w:type="spellEnd"/>
      <w:r w:rsidRPr="0086631F">
        <w:rPr>
          <w:rFonts w:ascii="Times New Roman" w:hAnsi="Times New Roman" w:cs="Times New Roman"/>
          <w:sz w:val="24"/>
        </w:rPr>
        <w:t>, pentazocine</w:t>
      </w:r>
    </w:p>
    <w:p w14:paraId="7F64FFC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E. Fentanyl transdermal patch, tramadol, and </w:t>
      </w:r>
      <w:proofErr w:type="spellStart"/>
      <w:r w:rsidRPr="0086631F">
        <w:rPr>
          <w:rFonts w:ascii="Times New Roman" w:hAnsi="Times New Roman" w:cs="Times New Roman"/>
          <w:sz w:val="24"/>
        </w:rPr>
        <w:t>chimantin</w:t>
      </w:r>
      <w:proofErr w:type="spellEnd"/>
    </w:p>
    <w:p w14:paraId="60B5A2D3" w14:textId="77777777" w:rsidR="0086631F" w:rsidRPr="0086631F" w:rsidRDefault="0086631F" w:rsidP="0086631F">
      <w:pPr>
        <w:rPr>
          <w:rFonts w:ascii="Times New Roman" w:hAnsi="Times New Roman" w:cs="Times New Roman"/>
          <w:sz w:val="24"/>
        </w:rPr>
      </w:pPr>
    </w:p>
    <w:p w14:paraId="33346C9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2. Single-choice questions</w:t>
      </w:r>
    </w:p>
    <w:p w14:paraId="7D35D07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lesion with pathological changes </w:t>
      </w:r>
      <w:proofErr w:type="gramStart"/>
      <w:r w:rsidRPr="0086631F">
        <w:rPr>
          <w:rFonts w:ascii="Times New Roman" w:hAnsi="Times New Roman" w:cs="Times New Roman"/>
          <w:sz w:val="24"/>
        </w:rPr>
        <w:t>similar to</w:t>
      </w:r>
      <w:proofErr w:type="gramEnd"/>
      <w:r w:rsidRPr="0086631F">
        <w:rPr>
          <w:rFonts w:ascii="Times New Roman" w:hAnsi="Times New Roman" w:cs="Times New Roman"/>
          <w:sz w:val="24"/>
        </w:rPr>
        <w:t xml:space="preserve"> osteoid osteoma is ()</w:t>
      </w:r>
    </w:p>
    <w:p w14:paraId="148A49C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steoblastoma</w:t>
      </w:r>
    </w:p>
    <w:p w14:paraId="183C4EB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Intracortical osteosarcoma</w:t>
      </w:r>
    </w:p>
    <w:p w14:paraId="5CA3FD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Chronic sclerosing osteomyelitis</w:t>
      </w:r>
    </w:p>
    <w:p w14:paraId="1A4E38F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 xml:space="preserve">D. </w:t>
      </w:r>
      <w:proofErr w:type="gramStart"/>
      <w:r w:rsidRPr="0086631F">
        <w:rPr>
          <w:rFonts w:ascii="Times New Roman" w:hAnsi="Times New Roman" w:cs="Times New Roman"/>
          <w:sz w:val="24"/>
        </w:rPr>
        <w:t>Non-ossifying</w:t>
      </w:r>
      <w:proofErr w:type="gramEnd"/>
      <w:r w:rsidRPr="0086631F">
        <w:rPr>
          <w:rFonts w:ascii="Times New Roman" w:hAnsi="Times New Roman" w:cs="Times New Roman"/>
          <w:sz w:val="24"/>
        </w:rPr>
        <w:t xml:space="preserve"> fibroma</w:t>
      </w:r>
    </w:p>
    <w:p w14:paraId="45ECFC8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Fibrous cortical defect</w:t>
      </w:r>
    </w:p>
    <w:p w14:paraId="2F9FBC5A" w14:textId="77777777" w:rsidR="0086631F" w:rsidRPr="0086631F" w:rsidRDefault="0086631F" w:rsidP="0086631F">
      <w:pPr>
        <w:rPr>
          <w:rFonts w:ascii="Times New Roman" w:hAnsi="Times New Roman" w:cs="Times New Roman"/>
          <w:sz w:val="24"/>
        </w:rPr>
      </w:pPr>
    </w:p>
    <w:p w14:paraId="1E099A3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3. Single-choice questions</w:t>
      </w:r>
    </w:p>
    <w:p w14:paraId="716E21C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edication principle that does not conform to the three-step analgesic treatment plan is ()</w:t>
      </w:r>
    </w:p>
    <w:p w14:paraId="291365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Medication according to the step</w:t>
      </w:r>
    </w:p>
    <w:p w14:paraId="682CA9C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Medication when in pain</w:t>
      </w:r>
    </w:p>
    <w:p w14:paraId="1479BD9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Individualized medication</w:t>
      </w:r>
    </w:p>
    <w:p w14:paraId="1D6B073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Oral medication as much as possible</w:t>
      </w:r>
    </w:p>
    <w:p w14:paraId="2E00E67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Administer medication on time</w:t>
      </w:r>
    </w:p>
    <w:p w14:paraId="7396CF2D" w14:textId="77777777" w:rsidR="0086631F" w:rsidRPr="0086631F" w:rsidRDefault="0086631F" w:rsidP="0086631F">
      <w:pPr>
        <w:rPr>
          <w:rFonts w:ascii="Times New Roman" w:hAnsi="Times New Roman" w:cs="Times New Roman"/>
          <w:sz w:val="24"/>
        </w:rPr>
      </w:pPr>
    </w:p>
    <w:p w14:paraId="7B96F10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4. Single-choice questions</w:t>
      </w:r>
    </w:p>
    <w:p w14:paraId="68A960C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following is not a benign self-healing type ()</w:t>
      </w:r>
    </w:p>
    <w:p w14:paraId="44F3686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fibrous cortical defect</w:t>
      </w:r>
    </w:p>
    <w:p w14:paraId="48F9C9C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solitary bone cyst</w:t>
      </w:r>
    </w:p>
    <w:p w14:paraId="31BFC41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giant cell tumor of bone</w:t>
      </w:r>
    </w:p>
    <w:p w14:paraId="24D39C6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exophytic chondroma</w:t>
      </w:r>
    </w:p>
    <w:p w14:paraId="6523C54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E. </w:t>
      </w:r>
      <w:proofErr w:type="spellStart"/>
      <w:r w:rsidRPr="0086631F">
        <w:rPr>
          <w:rFonts w:ascii="Times New Roman" w:hAnsi="Times New Roman" w:cs="Times New Roman"/>
          <w:sz w:val="24"/>
        </w:rPr>
        <w:t>endochondroma</w:t>
      </w:r>
      <w:proofErr w:type="spellEnd"/>
    </w:p>
    <w:p w14:paraId="2855096B" w14:textId="77777777" w:rsidR="0086631F" w:rsidRPr="0086631F" w:rsidRDefault="0086631F" w:rsidP="0086631F">
      <w:pPr>
        <w:rPr>
          <w:rFonts w:ascii="Times New Roman" w:hAnsi="Times New Roman" w:cs="Times New Roman"/>
          <w:sz w:val="24"/>
        </w:rPr>
      </w:pPr>
    </w:p>
    <w:p w14:paraId="61571DA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5. Single-choice question</w:t>
      </w:r>
    </w:p>
    <w:p w14:paraId="661A141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Physical examination revealed round back deformity, spinal X-ray found bamboo-like changes, and sacroiliac joint fusion. Suspected ()</w:t>
      </w:r>
    </w:p>
    <w:p w14:paraId="1182AB6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Spinal tuberculosis</w:t>
      </w:r>
    </w:p>
    <w:p w14:paraId="5CF736F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Ankylosing spondylitis</w:t>
      </w:r>
    </w:p>
    <w:p w14:paraId="130538D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Intervertebral disc herniation</w:t>
      </w:r>
    </w:p>
    <w:p w14:paraId="4A625B0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Spinal stenosis</w:t>
      </w:r>
    </w:p>
    <w:p w14:paraId="3A4B345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E. Eosinophilic granuloma</w:t>
      </w:r>
    </w:p>
    <w:p w14:paraId="722315A3" w14:textId="77777777" w:rsidR="0086631F" w:rsidRPr="0086631F" w:rsidRDefault="0086631F" w:rsidP="0086631F">
      <w:pPr>
        <w:rPr>
          <w:rFonts w:ascii="Times New Roman" w:hAnsi="Times New Roman" w:cs="Times New Roman"/>
          <w:sz w:val="24"/>
        </w:rPr>
      </w:pPr>
    </w:p>
    <w:p w14:paraId="470204F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6. Single-choice questions</w:t>
      </w:r>
    </w:p>
    <w:p w14:paraId="3385C0E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or fibroblastic fibroma, the following statement is incorrect ()</w:t>
      </w:r>
    </w:p>
    <w:p w14:paraId="2D469F8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The clinical manifestations are not specific and can be easily misdiagnosed</w:t>
      </w:r>
    </w:p>
    <w:p w14:paraId="09630C0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his disease is a benign tumor, but it is highly invasive</w:t>
      </w:r>
    </w:p>
    <w:p w14:paraId="37D170C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he main treatment method is surgical resection</w:t>
      </w:r>
    </w:p>
    <w:p w14:paraId="78DFCB3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otherapy or chemotherapy alone is effective for tumors</w:t>
      </w:r>
    </w:p>
    <w:p w14:paraId="3C84102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ocal curettage has a high recurrence rate</w:t>
      </w:r>
    </w:p>
    <w:p w14:paraId="316C0507" w14:textId="77777777" w:rsidR="0086631F" w:rsidRPr="0086631F" w:rsidRDefault="0086631F" w:rsidP="0086631F">
      <w:pPr>
        <w:rPr>
          <w:rFonts w:ascii="Times New Roman" w:hAnsi="Times New Roman" w:cs="Times New Roman"/>
          <w:sz w:val="24"/>
        </w:rPr>
      </w:pPr>
    </w:p>
    <w:p w14:paraId="1809B01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7. Single-choice questions</w:t>
      </w:r>
    </w:p>
    <w:p w14:paraId="46B628D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surgery for curettage of giant cell tumor of distal femur is ()</w:t>
      </w:r>
    </w:p>
    <w:p w14:paraId="5548C36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Radical resection</w:t>
      </w:r>
    </w:p>
    <w:p w14:paraId="637DFC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Intracapsular resection</w:t>
      </w:r>
    </w:p>
    <w:p w14:paraId="7359D8E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Extensive curettage</w:t>
      </w:r>
    </w:p>
    <w:p w14:paraId="58E358C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Extensive resection</w:t>
      </w:r>
    </w:p>
    <w:p w14:paraId="24D2C1E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Marginal resection</w:t>
      </w:r>
    </w:p>
    <w:p w14:paraId="4465D0C6" w14:textId="77777777" w:rsidR="0086631F" w:rsidRPr="0086631F" w:rsidRDefault="0086631F" w:rsidP="0086631F">
      <w:pPr>
        <w:rPr>
          <w:rFonts w:ascii="Times New Roman" w:hAnsi="Times New Roman" w:cs="Times New Roman"/>
          <w:sz w:val="24"/>
        </w:rPr>
      </w:pPr>
    </w:p>
    <w:p w14:paraId="1107209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8. Single-choice questions</w:t>
      </w:r>
    </w:p>
    <w:p w14:paraId="5978E59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or the qualitative diagnosis of osteosarcoma, the following description is incorrect ()</w:t>
      </w:r>
    </w:p>
    <w:p w14:paraId="0E0DA5C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It requires a combination of clinical, imaging, and pathology</w:t>
      </w:r>
    </w:p>
    <w:p w14:paraId="3C9EADA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MR examination is more valuable than traditional imaging</w:t>
      </w:r>
    </w:p>
    <w:p w14:paraId="2E787CA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MR has obvious advantages in showing the scope of intramedullary invasion and skip lesions</w:t>
      </w:r>
    </w:p>
    <w:p w14:paraId="5F536AE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onuclide scanning can show skip lesions in the bone</w:t>
      </w:r>
    </w:p>
    <w:p w14:paraId="1E394EB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T can show bone destruction and the relationship between lesions and surrounding tissues</w:t>
      </w:r>
    </w:p>
    <w:p w14:paraId="178E067F" w14:textId="77777777" w:rsidR="0086631F" w:rsidRPr="0086631F" w:rsidRDefault="0086631F" w:rsidP="0086631F">
      <w:pPr>
        <w:rPr>
          <w:rFonts w:ascii="Times New Roman" w:hAnsi="Times New Roman" w:cs="Times New Roman"/>
          <w:sz w:val="24"/>
        </w:rPr>
      </w:pPr>
    </w:p>
    <w:p w14:paraId="3E9BF03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19. Single-choice questions</w:t>
      </w:r>
    </w:p>
    <w:p w14:paraId="7F5AF25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For the diagnosis and efficacy judgment of bone and joint tuberculosis, the </w:t>
      </w:r>
      <w:proofErr w:type="gramStart"/>
      <w:r w:rsidRPr="0086631F">
        <w:rPr>
          <w:rFonts w:ascii="Times New Roman" w:hAnsi="Times New Roman" w:cs="Times New Roman"/>
          <w:sz w:val="24"/>
        </w:rPr>
        <w:t>most commonly used</w:t>
      </w:r>
      <w:proofErr w:type="gramEnd"/>
      <w:r w:rsidRPr="0086631F">
        <w:rPr>
          <w:rFonts w:ascii="Times New Roman" w:hAnsi="Times New Roman" w:cs="Times New Roman"/>
          <w:sz w:val="24"/>
        </w:rPr>
        <w:t xml:space="preserve"> is ()</w:t>
      </w:r>
    </w:p>
    <w:p w14:paraId="5F0F488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Systemic symptoms</w:t>
      </w:r>
    </w:p>
    <w:p w14:paraId="685E059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Local signs</w:t>
      </w:r>
    </w:p>
    <w:p w14:paraId="7A091B3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X-ray examination</w:t>
      </w:r>
    </w:p>
    <w:p w14:paraId="4A65F10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Laboratory examination</w:t>
      </w:r>
    </w:p>
    <w:p w14:paraId="43DBC67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T examination</w:t>
      </w:r>
    </w:p>
    <w:p w14:paraId="6158F2C1" w14:textId="77777777" w:rsidR="0086631F" w:rsidRPr="0086631F" w:rsidRDefault="0086631F" w:rsidP="0086631F">
      <w:pPr>
        <w:rPr>
          <w:rFonts w:ascii="Times New Roman" w:hAnsi="Times New Roman" w:cs="Times New Roman"/>
          <w:sz w:val="24"/>
        </w:rPr>
      </w:pPr>
    </w:p>
    <w:p w14:paraId="2C65D32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0. Single-choice questions</w:t>
      </w:r>
    </w:p>
    <w:p w14:paraId="5962F88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incorrect description of radiotherapy for bone and soft tissue tumors is ()</w:t>
      </w:r>
    </w:p>
    <w:p w14:paraId="44E54010" w14:textId="29ADE8CF"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Radiotherapy for soft tissue sarcoma includes postoperative radiotherapy, preoperative radiotherapy and after</w:t>
      </w:r>
      <w:r>
        <w:rPr>
          <w:rFonts w:ascii="Times New Roman" w:hAnsi="Times New Roman" w:cs="Times New Roman" w:hint="eastAsia"/>
          <w:sz w:val="24"/>
        </w:rPr>
        <w:t xml:space="preserve"> </w:t>
      </w:r>
      <w:r w:rsidRPr="0086631F">
        <w:rPr>
          <w:rFonts w:ascii="Times New Roman" w:hAnsi="Times New Roman" w:cs="Times New Roman"/>
          <w:sz w:val="24"/>
        </w:rPr>
        <w:t>loading brachytherapy</w:t>
      </w:r>
    </w:p>
    <w:p w14:paraId="29D78AA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Radiotherapy has adverse effects on children's bone growth</w:t>
      </w:r>
    </w:p>
    <w:p w14:paraId="4CEF885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Most bone and soft tissue tumors are sensitive to radiotherapy</w:t>
      </w:r>
    </w:p>
    <w:p w14:paraId="1C4DDFE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otherapy can cause bone necrosis</w:t>
      </w:r>
    </w:p>
    <w:p w14:paraId="7D849A55" w14:textId="72943FAA" w:rsidR="005F11C9" w:rsidRDefault="0086631F" w:rsidP="0086631F">
      <w:pPr>
        <w:rPr>
          <w:rFonts w:ascii="Times New Roman" w:hAnsi="Times New Roman" w:cs="Times New Roman"/>
          <w:sz w:val="24"/>
        </w:rPr>
      </w:pPr>
      <w:r w:rsidRPr="0086631F">
        <w:rPr>
          <w:rFonts w:ascii="Times New Roman" w:hAnsi="Times New Roman" w:cs="Times New Roman"/>
          <w:sz w:val="24"/>
        </w:rPr>
        <w:t>E. Radiotherapy has a certain limit on dose</w:t>
      </w:r>
    </w:p>
    <w:p w14:paraId="18D631DC" w14:textId="77777777" w:rsidR="0086631F" w:rsidRDefault="0086631F" w:rsidP="0086631F">
      <w:pPr>
        <w:rPr>
          <w:rFonts w:ascii="Times New Roman" w:hAnsi="Times New Roman" w:cs="Times New Roman"/>
          <w:sz w:val="24"/>
        </w:rPr>
      </w:pPr>
    </w:p>
    <w:p w14:paraId="23C11D1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1. Single-choice question</w:t>
      </w:r>
    </w:p>
    <w:p w14:paraId="4285D4D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soft tissue sarcoma most sensitive to chemotherapy is ()</w:t>
      </w:r>
    </w:p>
    <w:p w14:paraId="2342517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hildhood rhabdomyosarcoma</w:t>
      </w:r>
    </w:p>
    <w:p w14:paraId="423CC9A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Fibrosarcoma</w:t>
      </w:r>
    </w:p>
    <w:p w14:paraId="3111E49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Liposarcoma</w:t>
      </w:r>
    </w:p>
    <w:p w14:paraId="167A45A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Synovial sarcoma</w:t>
      </w:r>
    </w:p>
    <w:p w14:paraId="6BCFBDC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Epithelioid sarcoma</w:t>
      </w:r>
    </w:p>
    <w:p w14:paraId="1BAFB95C" w14:textId="77777777" w:rsidR="0086631F" w:rsidRPr="0086631F" w:rsidRDefault="0086631F" w:rsidP="0086631F">
      <w:pPr>
        <w:rPr>
          <w:rFonts w:ascii="Times New Roman" w:hAnsi="Times New Roman" w:cs="Times New Roman"/>
          <w:sz w:val="24"/>
        </w:rPr>
      </w:pPr>
    </w:p>
    <w:p w14:paraId="3F66B7E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22. Single-choice question</w:t>
      </w:r>
    </w:p>
    <w:p w14:paraId="62A98BE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or Enneking staging, the stage that osteosarcoma cannot belong to is ()</w:t>
      </w:r>
    </w:p>
    <w:p w14:paraId="1D681FB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Stage 3</w:t>
      </w:r>
    </w:p>
    <w:p w14:paraId="3E95755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Stage IA</w:t>
      </w:r>
    </w:p>
    <w:p w14:paraId="06C262F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Stage IB</w:t>
      </w:r>
    </w:p>
    <w:p w14:paraId="6A5C777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Stage II</w:t>
      </w:r>
    </w:p>
    <w:p w14:paraId="785F540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Stage III</w:t>
      </w:r>
    </w:p>
    <w:p w14:paraId="7C28C91E" w14:textId="77777777" w:rsidR="0086631F" w:rsidRPr="0086631F" w:rsidRDefault="0086631F" w:rsidP="0086631F">
      <w:pPr>
        <w:rPr>
          <w:rFonts w:ascii="Times New Roman" w:hAnsi="Times New Roman" w:cs="Times New Roman"/>
          <w:sz w:val="24"/>
        </w:rPr>
      </w:pPr>
    </w:p>
    <w:p w14:paraId="43B885E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3. Single-choice question</w:t>
      </w:r>
    </w:p>
    <w:p w14:paraId="18F5A81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or osteochondroma, the following statement is incorrect ()</w:t>
      </w:r>
    </w:p>
    <w:p w14:paraId="233E448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The malignant rate of single-episode is lower than that of multiple-episode</w:t>
      </w:r>
    </w:p>
    <w:p w14:paraId="26D80ED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he fibrous perichondrium on the surface of the tumor is continuous with the surrounding normal periosteum</w:t>
      </w:r>
    </w:p>
    <w:p w14:paraId="49BF1EF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he thickness of the cartilage cap rarely exceeds 2cm</w:t>
      </w:r>
    </w:p>
    <w:p w14:paraId="4414763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The cortical bone of the tumor is continuous with the host bone</w:t>
      </w:r>
    </w:p>
    <w:p w14:paraId="6007556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he actual size of the tumor is smaller than that shown on the X-ray film</w:t>
      </w:r>
    </w:p>
    <w:p w14:paraId="1463FFDA" w14:textId="77777777" w:rsidR="0086631F" w:rsidRPr="0086631F" w:rsidRDefault="0086631F" w:rsidP="0086631F">
      <w:pPr>
        <w:rPr>
          <w:rFonts w:ascii="Times New Roman" w:hAnsi="Times New Roman" w:cs="Times New Roman"/>
          <w:sz w:val="24"/>
        </w:rPr>
      </w:pPr>
    </w:p>
    <w:p w14:paraId="5B5B00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4. Single-choice question</w:t>
      </w:r>
    </w:p>
    <w:p w14:paraId="4D3C56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or chondromyxoid fibroma, the following statements are correct ()</w:t>
      </w:r>
    </w:p>
    <w:p w14:paraId="1ED24C2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It is the most common benign cartilage tumor</w:t>
      </w:r>
    </w:p>
    <w:p w14:paraId="04BF31B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It mostly occurs in middle-aged and elderly people</w:t>
      </w:r>
    </w:p>
    <w:p w14:paraId="35E39F1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Radiotherapy is sensitive to this disease</w:t>
      </w:r>
    </w:p>
    <w:p w14:paraId="7859F14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emotherapy can be used as an adjuvant treatment</w:t>
      </w:r>
    </w:p>
    <w:p w14:paraId="2D89B05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he main treatment for this disease is surgical resection</w:t>
      </w:r>
    </w:p>
    <w:p w14:paraId="163EF65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5. Single-choice questions</w:t>
      </w:r>
    </w:p>
    <w:p w14:paraId="087E11D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cause of most Ewing sarcomas is ()</w:t>
      </w:r>
    </w:p>
    <w:p w14:paraId="677E7C6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Gene deletion</w:t>
      </w:r>
    </w:p>
    <w:p w14:paraId="7A786B5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B. Translocation of chromosomes 8 and 12</w:t>
      </w:r>
    </w:p>
    <w:p w14:paraId="78B9D6B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ranslocation of chromosomes 11 and 21</w:t>
      </w:r>
    </w:p>
    <w:p w14:paraId="0C6F380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romosome translocation forms the EWS/ERG fusion gene</w:t>
      </w:r>
    </w:p>
    <w:p w14:paraId="21C4F64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hromosome translocation forms the EWS/Fli1 fusion gene</w:t>
      </w:r>
    </w:p>
    <w:p w14:paraId="1C29C3B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6. Single-choice questions</w:t>
      </w:r>
    </w:p>
    <w:p w14:paraId="0944F70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treatment method for enchondroma occurring in the phalanges is ()</w:t>
      </w:r>
    </w:p>
    <w:p w14:paraId="35C4A07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A. Resection of the phalanges to </w:t>
      </w:r>
      <w:proofErr w:type="gramStart"/>
      <w:r w:rsidRPr="0086631F">
        <w:rPr>
          <w:rFonts w:ascii="Times New Roman" w:hAnsi="Times New Roman" w:cs="Times New Roman"/>
          <w:sz w:val="24"/>
        </w:rPr>
        <w:t>completely eliminate</w:t>
      </w:r>
      <w:proofErr w:type="gramEnd"/>
      <w:r w:rsidRPr="0086631F">
        <w:rPr>
          <w:rFonts w:ascii="Times New Roman" w:hAnsi="Times New Roman" w:cs="Times New Roman"/>
          <w:sz w:val="24"/>
        </w:rPr>
        <w:t xml:space="preserve"> the lesion</w:t>
      </w:r>
    </w:p>
    <w:p w14:paraId="534C59B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umor scraping + bone grafting</w:t>
      </w:r>
    </w:p>
    <w:p w14:paraId="331B41B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umor margin resection</w:t>
      </w:r>
    </w:p>
    <w:p w14:paraId="37B5AB3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Tumor scraping and bone grafting + chemotherapy</w:t>
      </w:r>
    </w:p>
    <w:p w14:paraId="4F76B96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umor scraping and bone grafting + radiotherapy</w:t>
      </w:r>
    </w:p>
    <w:p w14:paraId="18B4268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7. Single-choice questions</w:t>
      </w:r>
    </w:p>
    <w:p w14:paraId="5237992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ain application of radionuclide bone scanning in bone and joint tumors does not include ()</w:t>
      </w:r>
    </w:p>
    <w:p w14:paraId="39FC6F2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Bone imaging can use its high sensitivity to screen bone metastases early</w:t>
      </w:r>
    </w:p>
    <w:p w14:paraId="243FEA4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According to the concentration of radionuclide, assist in the diagnosis of benign and malignant bone tumors</w:t>
      </w:r>
    </w:p>
    <w:p w14:paraId="430C775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PET-CT can help find the primary tumor, distinguish benign and malignant tumors or lesions, and assist in clinical tumor staging</w:t>
      </w:r>
    </w:p>
    <w:p w14:paraId="504B4FF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Determine whether limb-saving surgery can be performed based on the bone scan performance</w:t>
      </w:r>
    </w:p>
    <w:p w14:paraId="7447D79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Monitor tumor recurrence after surgery</w:t>
      </w:r>
    </w:p>
    <w:p w14:paraId="0327081D" w14:textId="77777777" w:rsidR="0086631F" w:rsidRPr="0086631F" w:rsidRDefault="0086631F" w:rsidP="0086631F">
      <w:pPr>
        <w:rPr>
          <w:rFonts w:ascii="Times New Roman" w:hAnsi="Times New Roman" w:cs="Times New Roman"/>
          <w:sz w:val="24"/>
        </w:rPr>
      </w:pPr>
    </w:p>
    <w:p w14:paraId="0B6EF9D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8. Single-choice questions</w:t>
      </w:r>
    </w:p>
    <w:p w14:paraId="3B741EA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X-ray manifestations of giant cell tumor of bone do not include ()</w:t>
      </w:r>
    </w:p>
    <w:p w14:paraId="70C9B4B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Expansibility</w:t>
      </w:r>
    </w:p>
    <w:p w14:paraId="0525E3C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Eccentricity</w:t>
      </w:r>
    </w:p>
    <w:p w14:paraId="199F744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Soap bubble-like</w:t>
      </w:r>
    </w:p>
    <w:p w14:paraId="153B8ED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D. Can invade joints</w:t>
      </w:r>
    </w:p>
    <w:p w14:paraId="28E4CFC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Often involve the backbone</w:t>
      </w:r>
    </w:p>
    <w:p w14:paraId="6D034201" w14:textId="77777777" w:rsidR="0086631F" w:rsidRPr="0086631F" w:rsidRDefault="0086631F" w:rsidP="0086631F">
      <w:pPr>
        <w:rPr>
          <w:rFonts w:ascii="Times New Roman" w:hAnsi="Times New Roman" w:cs="Times New Roman"/>
          <w:sz w:val="24"/>
        </w:rPr>
      </w:pPr>
    </w:p>
    <w:p w14:paraId="31081C3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29. Single-choice questions</w:t>
      </w:r>
    </w:p>
    <w:p w14:paraId="1F2F73E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ost basic and pathological diagnostic feature of osteosarcoma is ()</w:t>
      </w:r>
    </w:p>
    <w:p w14:paraId="7A7F0DE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bvious tumor cell atypia</w:t>
      </w:r>
    </w:p>
    <w:p w14:paraId="7746648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Deep and tight nuclei, nuclear division</w:t>
      </w:r>
    </w:p>
    <w:p w14:paraId="628CC0F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umor cells directly produce bone-like tissue</w:t>
      </w:r>
    </w:p>
    <w:p w14:paraId="4CD325F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Tumor cell diversity</w:t>
      </w:r>
    </w:p>
    <w:p w14:paraId="5B650A1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E. Fibroblastic osteosarcoma is morphologically </w:t>
      </w:r>
      <w:proofErr w:type="gramStart"/>
      <w:r w:rsidRPr="0086631F">
        <w:rPr>
          <w:rFonts w:ascii="Times New Roman" w:hAnsi="Times New Roman" w:cs="Times New Roman"/>
          <w:sz w:val="24"/>
        </w:rPr>
        <w:t>similar to</w:t>
      </w:r>
      <w:proofErr w:type="gramEnd"/>
      <w:r w:rsidRPr="0086631F">
        <w:rPr>
          <w:rFonts w:ascii="Times New Roman" w:hAnsi="Times New Roman" w:cs="Times New Roman"/>
          <w:sz w:val="24"/>
        </w:rPr>
        <w:t xml:space="preserve"> malignant fibrous histiocytoma</w:t>
      </w:r>
    </w:p>
    <w:p w14:paraId="4E41E502" w14:textId="77777777" w:rsidR="0086631F" w:rsidRPr="0086631F" w:rsidRDefault="0086631F" w:rsidP="0086631F">
      <w:pPr>
        <w:rPr>
          <w:rFonts w:ascii="Times New Roman" w:hAnsi="Times New Roman" w:cs="Times New Roman"/>
          <w:sz w:val="24"/>
        </w:rPr>
      </w:pPr>
    </w:p>
    <w:p w14:paraId="50FB5BD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0. Single-choice questions</w:t>
      </w:r>
    </w:p>
    <w:p w14:paraId="55FEFFF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surgical indications for osteochondroma do not include ()</w:t>
      </w:r>
    </w:p>
    <w:p w14:paraId="32AEEE7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Huge tumors affect appearance</w:t>
      </w:r>
    </w:p>
    <w:p w14:paraId="7C0014F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umors are significantly enlarged and suspected of malignant transformation</w:t>
      </w:r>
    </w:p>
    <w:p w14:paraId="2A32171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umors grow in the metaphysis</w:t>
      </w:r>
    </w:p>
    <w:p w14:paraId="5EAD67E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Tumors affect joint function</w:t>
      </w:r>
    </w:p>
    <w:p w14:paraId="3D782E3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umors produce compression symptoms</w:t>
      </w:r>
    </w:p>
    <w:p w14:paraId="46919BEB" w14:textId="77777777" w:rsidR="0086631F" w:rsidRPr="0086631F" w:rsidRDefault="0086631F" w:rsidP="0086631F">
      <w:pPr>
        <w:rPr>
          <w:rFonts w:ascii="Times New Roman" w:hAnsi="Times New Roman" w:cs="Times New Roman"/>
          <w:sz w:val="24"/>
        </w:rPr>
      </w:pPr>
    </w:p>
    <w:p w14:paraId="5B17591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1. Single-choice questions</w:t>
      </w:r>
    </w:p>
    <w:p w14:paraId="29C1B5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differential diagnosis of bone schwannoma and malignant schwannoma does not include ()</w:t>
      </w:r>
    </w:p>
    <w:p w14:paraId="075FA9A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linical symptoms of schwannoma are mild, and pain and neurological symptoms are rare</w:t>
      </w:r>
    </w:p>
    <w:p w14:paraId="7BFC896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Malignant schwannoma also has pain at rest</w:t>
      </w:r>
    </w:p>
    <w:p w14:paraId="222FA8B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Imaging manifestations are very helpful in distinguishing the two</w:t>
      </w:r>
    </w:p>
    <w:p w14:paraId="1968DAE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Malignant schwannoma often has muscle weakness and sensory impairment</w:t>
      </w:r>
    </w:p>
    <w:p w14:paraId="66A1FE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E. Mild cell atypia and nuclear division images can be seen in schwannoma</w:t>
      </w:r>
    </w:p>
    <w:p w14:paraId="6FBA9023" w14:textId="77777777" w:rsidR="0086631F" w:rsidRPr="0086631F" w:rsidRDefault="0086631F" w:rsidP="0086631F">
      <w:pPr>
        <w:rPr>
          <w:rFonts w:ascii="Times New Roman" w:hAnsi="Times New Roman" w:cs="Times New Roman"/>
          <w:sz w:val="24"/>
        </w:rPr>
      </w:pPr>
    </w:p>
    <w:p w14:paraId="63388F9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2. Single-choice questions</w:t>
      </w:r>
    </w:p>
    <w:p w14:paraId="0BE97DE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common complications of bone and joint tuberculosis do not include ()</w:t>
      </w:r>
    </w:p>
    <w:p w14:paraId="178EFB6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Sinus formation</w:t>
      </w:r>
    </w:p>
    <w:p w14:paraId="634F700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Pathological dislocation or subluxation of joints</w:t>
      </w:r>
    </w:p>
    <w:p w14:paraId="79891BD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Joint fusion</w:t>
      </w:r>
    </w:p>
    <w:p w14:paraId="1BFF32B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Joint deformity or ankylosis</w:t>
      </w:r>
    </w:p>
    <w:p w14:paraId="2849AEA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imb shortening</w:t>
      </w:r>
    </w:p>
    <w:p w14:paraId="2DBE5FDD" w14:textId="77777777" w:rsidR="0086631F" w:rsidRPr="0086631F" w:rsidRDefault="0086631F" w:rsidP="0086631F">
      <w:pPr>
        <w:rPr>
          <w:rFonts w:ascii="Times New Roman" w:hAnsi="Times New Roman" w:cs="Times New Roman"/>
          <w:sz w:val="24"/>
        </w:rPr>
      </w:pPr>
    </w:p>
    <w:p w14:paraId="7B706C4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3. Single-choice questions</w:t>
      </w:r>
    </w:p>
    <w:p w14:paraId="22F725E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is incorrect about the preoperative preparation for bone and joint tuberculosis ()</w:t>
      </w:r>
    </w:p>
    <w:p w14:paraId="7E75F2A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onduct systemic anti-tuberculosis treatment for 2 to 4 weeks</w:t>
      </w:r>
    </w:p>
    <w:p w14:paraId="0DEA9B1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orrect anemia and hypoproteinemia</w:t>
      </w:r>
    </w:p>
    <w:p w14:paraId="7C4C20C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Control mixed infection first and then perform lesion removal</w:t>
      </w:r>
    </w:p>
    <w:p w14:paraId="0F91B22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Provide sufficient calories, protein and vitamins</w:t>
      </w:r>
    </w:p>
    <w:p w14:paraId="636C6FC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ure pulmonary tuberculosis first and then perform lesion removal</w:t>
      </w:r>
    </w:p>
    <w:p w14:paraId="52096841" w14:textId="77777777" w:rsidR="0086631F" w:rsidRPr="0086631F" w:rsidRDefault="0086631F" w:rsidP="0086631F">
      <w:pPr>
        <w:rPr>
          <w:rFonts w:ascii="Times New Roman" w:hAnsi="Times New Roman" w:cs="Times New Roman"/>
          <w:sz w:val="24"/>
        </w:rPr>
      </w:pPr>
    </w:p>
    <w:p w14:paraId="4DF177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4. Single-choice questions</w:t>
      </w:r>
    </w:p>
    <w:p w14:paraId="43854D2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most common way of metastasis of bone metastasis is ()</w:t>
      </w:r>
    </w:p>
    <w:p w14:paraId="6BEE53B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Blood and lymphatic metastasis</w:t>
      </w:r>
    </w:p>
    <w:p w14:paraId="310F9A2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Jump metastasis</w:t>
      </w:r>
    </w:p>
    <w:p w14:paraId="3E99CD3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Direct dissemination</w:t>
      </w:r>
    </w:p>
    <w:p w14:paraId="2D62AB4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Blood metastasis</w:t>
      </w:r>
    </w:p>
    <w:p w14:paraId="3D514C4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ymphatic metastasis</w:t>
      </w:r>
    </w:p>
    <w:p w14:paraId="72E94F28" w14:textId="77777777" w:rsidR="0086631F" w:rsidRPr="0086631F" w:rsidRDefault="0086631F" w:rsidP="0086631F">
      <w:pPr>
        <w:rPr>
          <w:rFonts w:ascii="Times New Roman" w:hAnsi="Times New Roman" w:cs="Times New Roman"/>
          <w:sz w:val="24"/>
        </w:rPr>
      </w:pPr>
    </w:p>
    <w:p w14:paraId="7B8EB74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35. Single-choice questions Regarding long bone ameloblastoma, the following statement is correct ()</w:t>
      </w:r>
    </w:p>
    <w:p w14:paraId="2D1A017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Long bone ameloblastoma is a primary benign tumor of bone</w:t>
      </w:r>
    </w:p>
    <w:p w14:paraId="59B7615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Long bone ameloblastoma is generally not believed to originate from epithelial cells</w:t>
      </w:r>
    </w:p>
    <w:p w14:paraId="6B1E0D0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Long bone ameloblastoma is prone to occur in the diaphysis and epiphysis of the tibia</w:t>
      </w:r>
    </w:p>
    <w:p w14:paraId="7AE708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X-ray manifestations are often osteoblastic</w:t>
      </w:r>
    </w:p>
    <w:p w14:paraId="0C410EC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ong bone ameloblastoma does not need to be differentiated from fibrous dysplasia</w:t>
      </w:r>
    </w:p>
    <w:p w14:paraId="36E0A942" w14:textId="77777777" w:rsidR="0086631F" w:rsidRPr="0086631F" w:rsidRDefault="0086631F" w:rsidP="0086631F">
      <w:pPr>
        <w:rPr>
          <w:rFonts w:ascii="Times New Roman" w:hAnsi="Times New Roman" w:cs="Times New Roman"/>
          <w:sz w:val="24"/>
        </w:rPr>
      </w:pPr>
    </w:p>
    <w:p w14:paraId="63CA0EF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6, Single choice questions</w:t>
      </w:r>
    </w:p>
    <w:p w14:paraId="59ACBFD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Regarding bone neurofibroma, the following statement is incorrect ()</w:t>
      </w:r>
    </w:p>
    <w:p w14:paraId="534992F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The tumor is composed of Schwann cells, neural fascia cells and fibroblasts</w:t>
      </w:r>
    </w:p>
    <w:p w14:paraId="48972BF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Degeneration, cystic change and hemorrhage in the tumor are rare</w:t>
      </w:r>
    </w:p>
    <w:p w14:paraId="6A7DE18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Single bone neurofibroma and bone nerve sheath tumor are difficult to distinguish in diagnosis</w:t>
      </w:r>
    </w:p>
    <w:p w14:paraId="7A426A4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MRI may show "target sign"</w:t>
      </w:r>
    </w:p>
    <w:p w14:paraId="60F455B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Bone neurofibroma often occurs in children</w:t>
      </w:r>
    </w:p>
    <w:p w14:paraId="188986EE" w14:textId="77777777" w:rsidR="0086631F" w:rsidRPr="0086631F" w:rsidRDefault="0086631F" w:rsidP="0086631F">
      <w:pPr>
        <w:rPr>
          <w:rFonts w:ascii="Times New Roman" w:hAnsi="Times New Roman" w:cs="Times New Roman"/>
          <w:sz w:val="24"/>
        </w:rPr>
      </w:pPr>
    </w:p>
    <w:p w14:paraId="6F0A217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7, Single choice questions</w:t>
      </w:r>
    </w:p>
    <w:p w14:paraId="72B1C2B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statements about bone hemangioma is correct ()</w:t>
      </w:r>
    </w:p>
    <w:p w14:paraId="2888D30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Bone hemangioma is a benign tumor with a capsule visible to the naked eye</w:t>
      </w:r>
    </w:p>
    <w:p w14:paraId="2413C16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Spinal hemangioma can affect the entire spine</w:t>
      </w:r>
    </w:p>
    <w:p w14:paraId="24F05A4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Long bone hemangioma is rare and often occurs in the bone shaft</w:t>
      </w:r>
    </w:p>
    <w:p w14:paraId="33C4FE6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Spinal hemangioma is generally difficult to diagnose</w:t>
      </w:r>
    </w:p>
    <w:p w14:paraId="2761C69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Bone hemangioma does not need to be differentiated from osteoporosis in the diagnosis</w:t>
      </w:r>
    </w:p>
    <w:p w14:paraId="6D0C2F4C" w14:textId="77777777" w:rsidR="0086631F" w:rsidRPr="0086631F" w:rsidRDefault="0086631F" w:rsidP="0086631F">
      <w:pPr>
        <w:rPr>
          <w:rFonts w:ascii="Times New Roman" w:hAnsi="Times New Roman" w:cs="Times New Roman"/>
          <w:sz w:val="24"/>
        </w:rPr>
      </w:pPr>
    </w:p>
    <w:p w14:paraId="077F696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38. Single-choice questions</w:t>
      </w:r>
    </w:p>
    <w:p w14:paraId="3DFB526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statements about bone vascular tumors is wrong ()</w:t>
      </w:r>
    </w:p>
    <w:p w14:paraId="6D945BC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Not all bone vascular tumors are true tumors</w:t>
      </w:r>
    </w:p>
    <w:p w14:paraId="6F90F95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he three major symptoms of glomus tumors are intermittent pain, tenderness, and cold sensitivity</w:t>
      </w:r>
    </w:p>
    <w:p w14:paraId="27BB678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Bone hemangioendothelioma is a malignant tumor that can metastasize</w:t>
      </w:r>
    </w:p>
    <w:p w14:paraId="5B7FCB4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Bone hemangiopericytoma has a better prognosis than angiosarcoma</w:t>
      </w:r>
    </w:p>
    <w:p w14:paraId="50A590A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Angiosarcoma is a highly malignant tumor originating from vascular endothelial cells or their precursor cells</w:t>
      </w:r>
    </w:p>
    <w:p w14:paraId="7AABED53" w14:textId="77777777" w:rsidR="0086631F" w:rsidRPr="0086631F" w:rsidRDefault="0086631F" w:rsidP="0086631F">
      <w:pPr>
        <w:rPr>
          <w:rFonts w:ascii="Times New Roman" w:hAnsi="Times New Roman" w:cs="Times New Roman"/>
          <w:sz w:val="24"/>
        </w:rPr>
      </w:pPr>
    </w:p>
    <w:p w14:paraId="30BC770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39. Single-choice questions</w:t>
      </w:r>
    </w:p>
    <w:p w14:paraId="492DF96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statements about bone lipoma and liposarcoma is wrong? ()</w:t>
      </w:r>
    </w:p>
    <w:p w14:paraId="03C63D1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Bone lipoma is often found in the epiphysis of long tubular bones, most commonly in the intertrochanteric and subtrochanteric regions of the proximal femur</w:t>
      </w:r>
    </w:p>
    <w:p w14:paraId="672340B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X-rays of intraosseous lipomas show round osteolytic lesions, with focal calcification and residual trabeculae</w:t>
      </w:r>
    </w:p>
    <w:p w14:paraId="4E75F19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X-rays of bone liposarcoma can reveal scattered calcification spots and residual trabeculae in the tumor</w:t>
      </w:r>
    </w:p>
    <w:p w14:paraId="1DC1EA2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The most common site of bone liposarcoma is the epiphysis of long tubular bones</w:t>
      </w:r>
    </w:p>
    <w:p w14:paraId="33417C4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MRI examinations of bone lipomas show high signals in both T1 and T2 weighted images, which are significantly enhanced after enhanced scanning</w:t>
      </w:r>
    </w:p>
    <w:p w14:paraId="724A08B5" w14:textId="77777777" w:rsidR="0086631F" w:rsidRPr="0086631F" w:rsidRDefault="0086631F" w:rsidP="0086631F">
      <w:pPr>
        <w:rPr>
          <w:rFonts w:ascii="Times New Roman" w:hAnsi="Times New Roman" w:cs="Times New Roman"/>
          <w:sz w:val="24"/>
        </w:rPr>
      </w:pPr>
    </w:p>
    <w:p w14:paraId="1D3D023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0. Single-choice questions</w:t>
      </w:r>
    </w:p>
    <w:p w14:paraId="4889BDA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statements about the common sites of bone tumors is incorrect? ()</w:t>
      </w:r>
    </w:p>
    <w:p w14:paraId="673CD3A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Giant cell tumors of bone are always located at the epiphysis and proximal bone ends</w:t>
      </w:r>
    </w:p>
    <w:p w14:paraId="2390ABC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artilaginous tumors are always located at the epiphysis or at the bone ends that connect or span the growing cartilage</w:t>
      </w:r>
    </w:p>
    <w:p w14:paraId="001A994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C. Cartilaginous tumors are common in the skull</w:t>
      </w:r>
    </w:p>
    <w:p w14:paraId="17781F0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ordomas almost always occur at the skull base, sacrum or spine, and are extremely rare in the limbs</w:t>
      </w:r>
    </w:p>
    <w:p w14:paraId="75827ACC" w14:textId="764B1347" w:rsid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E. </w:t>
      </w:r>
      <w:proofErr w:type="spellStart"/>
      <w:r w:rsidRPr="0086631F">
        <w:rPr>
          <w:rFonts w:ascii="Times New Roman" w:hAnsi="Times New Roman" w:cs="Times New Roman"/>
          <w:sz w:val="24"/>
        </w:rPr>
        <w:t>Ameloblastomas</w:t>
      </w:r>
      <w:proofErr w:type="spellEnd"/>
      <w:r w:rsidRPr="0086631F">
        <w:rPr>
          <w:rFonts w:ascii="Times New Roman" w:hAnsi="Times New Roman" w:cs="Times New Roman"/>
          <w:sz w:val="24"/>
        </w:rPr>
        <w:t xml:space="preserve"> often occur at the tibia or ulna</w:t>
      </w:r>
    </w:p>
    <w:p w14:paraId="6D868E4B" w14:textId="77777777" w:rsidR="0086631F" w:rsidRDefault="0086631F" w:rsidP="0086631F">
      <w:pPr>
        <w:rPr>
          <w:rFonts w:ascii="Times New Roman" w:hAnsi="Times New Roman" w:cs="Times New Roman"/>
          <w:sz w:val="24"/>
        </w:rPr>
      </w:pPr>
    </w:p>
    <w:p w14:paraId="7A84D38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1. Single-choice question</w:t>
      </w:r>
    </w:p>
    <w:p w14:paraId="54B4836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Regarding the growth barrier and mechanism of bone tumors, the one that is not a natural barrier is ()</w:t>
      </w:r>
    </w:p>
    <w:p w14:paraId="2C22666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ortical bone</w:t>
      </w:r>
    </w:p>
    <w:p w14:paraId="3EBE6E2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Articular cartilage</w:t>
      </w:r>
    </w:p>
    <w:p w14:paraId="2A94C2F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Fascial septa, myometrial septa and ligaments</w:t>
      </w:r>
    </w:p>
    <w:p w14:paraId="2808F7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Joint capsule, tendon sheath</w:t>
      </w:r>
    </w:p>
    <w:p w14:paraId="7B18D91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Muscle</w:t>
      </w:r>
    </w:p>
    <w:p w14:paraId="034CDCA4" w14:textId="77777777" w:rsidR="0086631F" w:rsidRPr="0086631F" w:rsidRDefault="0086631F" w:rsidP="0086631F">
      <w:pPr>
        <w:rPr>
          <w:rFonts w:ascii="Times New Roman" w:hAnsi="Times New Roman" w:cs="Times New Roman"/>
          <w:sz w:val="24"/>
        </w:rPr>
      </w:pPr>
    </w:p>
    <w:p w14:paraId="36B9232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2. Single-choice question</w:t>
      </w:r>
    </w:p>
    <w:p w14:paraId="77870D2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Regarding the clinical characteristics of acute hematogenous osteomyelitis, the following is incorrect ()</w:t>
      </w:r>
    </w:p>
    <w:p w14:paraId="13115F0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ommon in children under 12 years old</w:t>
      </w:r>
    </w:p>
    <w:p w14:paraId="1C78383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Mostly occurs in the epiphyseal end of long bones</w:t>
      </w:r>
    </w:p>
    <w:p w14:paraId="4B10415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he most common pathogen is Streptococcus</w:t>
      </w:r>
    </w:p>
    <w:p w14:paraId="49A7470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Early diagnosis mainly relies on local layered puncture</w:t>
      </w:r>
    </w:p>
    <w:p w14:paraId="315D8A2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X-ray examination generally shows bone destruction and periosteal reaction about 2 weeks after onset</w:t>
      </w:r>
    </w:p>
    <w:p w14:paraId="6C89B822" w14:textId="77777777" w:rsidR="0086631F" w:rsidRPr="0086631F" w:rsidRDefault="0086631F" w:rsidP="0086631F">
      <w:pPr>
        <w:rPr>
          <w:rFonts w:ascii="Times New Roman" w:hAnsi="Times New Roman" w:cs="Times New Roman"/>
          <w:sz w:val="24"/>
        </w:rPr>
      </w:pPr>
    </w:p>
    <w:p w14:paraId="7A69D28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3. Single-choice question</w:t>
      </w:r>
    </w:p>
    <w:p w14:paraId="48BD9D1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Regarding spinal tuberculosis complicated with paraplegia, the following is incorrect ()</w:t>
      </w:r>
    </w:p>
    <w:p w14:paraId="2D41644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The incidence of paraplegia in spinal tuberculosis is about 10%</w:t>
      </w:r>
    </w:p>
    <w:p w14:paraId="40B11CE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B. Thoracic tuberculosis is more common with paraplegia</w:t>
      </w:r>
    </w:p>
    <w:p w14:paraId="65AFE38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Spinal appendage tuberculosis is rare, but once it occurs, it is prone to paraplegia</w:t>
      </w:r>
    </w:p>
    <w:p w14:paraId="27B9733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Paraplegia caused by cervical, cervicothoracic and thoracolumbar tuberculosis is less common than thoracic tuberculosis</w:t>
      </w:r>
    </w:p>
    <w:p w14:paraId="1084BF8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umbar tuberculosis is prone to compression of the cauda equina</w:t>
      </w:r>
    </w:p>
    <w:p w14:paraId="4FB51FCC" w14:textId="77777777" w:rsidR="0086631F" w:rsidRPr="0086631F" w:rsidRDefault="0086631F" w:rsidP="0086631F">
      <w:pPr>
        <w:rPr>
          <w:rFonts w:ascii="Times New Roman" w:hAnsi="Times New Roman" w:cs="Times New Roman"/>
          <w:sz w:val="24"/>
        </w:rPr>
      </w:pPr>
    </w:p>
    <w:p w14:paraId="7291A8F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4, Single-choice questions</w:t>
      </w:r>
    </w:p>
    <w:p w14:paraId="590B7C4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Regarding benign active tumors, the correct answer is ()</w:t>
      </w:r>
    </w:p>
    <w:p w14:paraId="28AC396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Includes all giant cell tumors of bone</w:t>
      </w:r>
    </w:p>
    <w:p w14:paraId="72236E1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Generally does not cause symptoms</w:t>
      </w:r>
    </w:p>
    <w:p w14:paraId="54449A9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Often causes pathological fractures</w:t>
      </w:r>
    </w:p>
    <w:p w14:paraId="66EA778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X-ray films show no obvious boundary between the tumor and the surrounding normal tissues</w:t>
      </w:r>
    </w:p>
    <w:p w14:paraId="4BF8617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Surgery is generally performed by intracapsular resection</w:t>
      </w:r>
    </w:p>
    <w:p w14:paraId="12C0E463" w14:textId="77777777" w:rsidR="0086631F" w:rsidRPr="0086631F" w:rsidRDefault="0086631F" w:rsidP="0086631F">
      <w:pPr>
        <w:rPr>
          <w:rFonts w:ascii="Times New Roman" w:hAnsi="Times New Roman" w:cs="Times New Roman"/>
          <w:sz w:val="24"/>
        </w:rPr>
      </w:pPr>
    </w:p>
    <w:p w14:paraId="0D0653A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5, Single-choice questions</w:t>
      </w:r>
    </w:p>
    <w:p w14:paraId="46C2FAA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statements is correct about the treatment of fibrosarcoma ()</w:t>
      </w:r>
    </w:p>
    <w:p w14:paraId="411727E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The main treatment method is surgical resection</w:t>
      </w:r>
    </w:p>
    <w:p w14:paraId="30634C3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he main treatment method is surgery + radiotherapy</w:t>
      </w:r>
    </w:p>
    <w:p w14:paraId="6C70D99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he main treatment method is chemotherapy + radiotherapy</w:t>
      </w:r>
    </w:p>
    <w:p w14:paraId="405935E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otherapy and chemotherapy are not sensitive to this disease</w:t>
      </w:r>
    </w:p>
    <w:p w14:paraId="3974A41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he main treatment methods are chemotherapy, surgery, and radiotherapy</w:t>
      </w:r>
    </w:p>
    <w:p w14:paraId="4AC9199F" w14:textId="77777777" w:rsidR="0086631F" w:rsidRPr="0086631F" w:rsidRDefault="0086631F" w:rsidP="0086631F">
      <w:pPr>
        <w:rPr>
          <w:rFonts w:ascii="Times New Roman" w:hAnsi="Times New Roman" w:cs="Times New Roman"/>
          <w:sz w:val="24"/>
        </w:rPr>
      </w:pPr>
    </w:p>
    <w:p w14:paraId="1FE8B2D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6. Single-choice questions</w:t>
      </w:r>
    </w:p>
    <w:p w14:paraId="3D22BAC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Which of the following is incorrect about the clinical characteristics of central vertebral tuberculosis ()</w:t>
      </w:r>
    </w:p>
    <w:p w14:paraId="78642CB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More common in children under 10 years old</w:t>
      </w:r>
    </w:p>
    <w:p w14:paraId="36158E0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ommon in the lumbar spine</w:t>
      </w:r>
    </w:p>
    <w:p w14:paraId="73F678E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C. Rapid progression of the lesion</w:t>
      </w:r>
    </w:p>
    <w:p w14:paraId="518A533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Generally only one vertebra is invaded</w:t>
      </w:r>
    </w:p>
    <w:p w14:paraId="42A788D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The entire vertebra is often compressed into a wedge shape</w:t>
      </w:r>
    </w:p>
    <w:p w14:paraId="3039D030" w14:textId="77777777" w:rsidR="0086631F" w:rsidRPr="0086631F" w:rsidRDefault="0086631F" w:rsidP="0086631F">
      <w:pPr>
        <w:rPr>
          <w:rFonts w:ascii="Times New Roman" w:hAnsi="Times New Roman" w:cs="Times New Roman"/>
          <w:sz w:val="24"/>
        </w:rPr>
      </w:pPr>
    </w:p>
    <w:p w14:paraId="34F495B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7. Single-choice questions</w:t>
      </w:r>
    </w:p>
    <w:p w14:paraId="26210E0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commonly used staging method for musculoskeletal system tumors internationally is ()</w:t>
      </w:r>
    </w:p>
    <w:p w14:paraId="5D2446B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Enneking staging system</w:t>
      </w:r>
    </w:p>
    <w:p w14:paraId="53B98CF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TNM staging</w:t>
      </w:r>
    </w:p>
    <w:p w14:paraId="1062635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Kawaguchi staging</w:t>
      </w:r>
    </w:p>
    <w:p w14:paraId="298A82A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Pathological staging</w:t>
      </w:r>
    </w:p>
    <w:p w14:paraId="41C356C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linical staging</w:t>
      </w:r>
    </w:p>
    <w:p w14:paraId="7DE3D6EB" w14:textId="77777777" w:rsidR="0086631F" w:rsidRPr="0086631F" w:rsidRDefault="0086631F" w:rsidP="0086631F">
      <w:pPr>
        <w:rPr>
          <w:rFonts w:ascii="Times New Roman" w:hAnsi="Times New Roman" w:cs="Times New Roman"/>
          <w:sz w:val="24"/>
        </w:rPr>
      </w:pPr>
    </w:p>
    <w:p w14:paraId="28B8E70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8. Single-choice questions</w:t>
      </w:r>
    </w:p>
    <w:p w14:paraId="5884333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12-year-old boy with left calf pain for 1 month, which is progressively aggravated and accompanied by fever. Physical examination: The upper end of the tibia of the affected leg is swollen with tenderness and increased skin temperature. X-ray </w:t>
      </w:r>
      <w:proofErr w:type="gramStart"/>
      <w:r w:rsidRPr="0086631F">
        <w:rPr>
          <w:rFonts w:ascii="Times New Roman" w:hAnsi="Times New Roman" w:cs="Times New Roman"/>
          <w:sz w:val="24"/>
        </w:rPr>
        <w:t>shows:</w:t>
      </w:r>
      <w:proofErr w:type="gramEnd"/>
      <w:r w:rsidRPr="0086631F">
        <w:rPr>
          <w:rFonts w:ascii="Times New Roman" w:hAnsi="Times New Roman" w:cs="Times New Roman"/>
          <w:sz w:val="24"/>
        </w:rPr>
        <w:t xml:space="preserve"> end-shaped osteolytic destruction of the upper tibia. For diagnosis, first consider ()</w:t>
      </w:r>
    </w:p>
    <w:p w14:paraId="62AE855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steosarcoma</w:t>
      </w:r>
    </w:p>
    <w:p w14:paraId="5C3F820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Ewings sarcoma</w:t>
      </w:r>
    </w:p>
    <w:p w14:paraId="0B6C0B5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Chondrosarcoma</w:t>
      </w:r>
    </w:p>
    <w:p w14:paraId="4AFB659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Giant cell tumor of bone</w:t>
      </w:r>
    </w:p>
    <w:p w14:paraId="2976188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Osteochondroma</w:t>
      </w:r>
    </w:p>
    <w:p w14:paraId="3298648A" w14:textId="77777777" w:rsidR="0086631F" w:rsidRPr="0086631F" w:rsidRDefault="0086631F" w:rsidP="0086631F">
      <w:pPr>
        <w:rPr>
          <w:rFonts w:ascii="Times New Roman" w:hAnsi="Times New Roman" w:cs="Times New Roman"/>
          <w:sz w:val="24"/>
        </w:rPr>
      </w:pPr>
    </w:p>
    <w:p w14:paraId="1B55C60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49. Single choice questions</w:t>
      </w:r>
    </w:p>
    <w:p w14:paraId="449A770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2-year-old boy with left calf pain for 1 month, which is progressively aggravated and accompanied by fever. Physical examination: The upper end of the tibia of the affected leg is swollen with tenderness and increased skin temperature. X-</w:t>
      </w:r>
      <w:r w:rsidRPr="0086631F">
        <w:rPr>
          <w:rFonts w:ascii="Times New Roman" w:hAnsi="Times New Roman" w:cs="Times New Roman"/>
          <w:sz w:val="24"/>
        </w:rPr>
        <w:lastRenderedPageBreak/>
        <w:t xml:space="preserve">ray </w:t>
      </w:r>
      <w:proofErr w:type="gramStart"/>
      <w:r w:rsidRPr="0086631F">
        <w:rPr>
          <w:rFonts w:ascii="Times New Roman" w:hAnsi="Times New Roman" w:cs="Times New Roman"/>
          <w:sz w:val="24"/>
        </w:rPr>
        <w:t>shows:</w:t>
      </w:r>
      <w:proofErr w:type="gramEnd"/>
      <w:r w:rsidRPr="0086631F">
        <w:rPr>
          <w:rFonts w:ascii="Times New Roman" w:hAnsi="Times New Roman" w:cs="Times New Roman"/>
          <w:sz w:val="24"/>
        </w:rPr>
        <w:t xml:space="preserve"> end-shaped osteolytic destruction of the upper tibia. The most likely laboratory test results are ()</w:t>
      </w:r>
    </w:p>
    <w:p w14:paraId="74D4E66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odman triangle on X-ray</w:t>
      </w:r>
    </w:p>
    <w:p w14:paraId="2698440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Inflammatory cell infiltration on puncture biopsy</w:t>
      </w:r>
    </w:p>
    <w:p w14:paraId="3A7794F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MRI shows low signal on TWI and TWI of lesions</w:t>
      </w:r>
    </w:p>
    <w:p w14:paraId="1899C2C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Onion skin-like reaction on X-ray</w:t>
      </w:r>
    </w:p>
    <w:p w14:paraId="5DD3503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ung CT shows multiple nodules in the lungs</w:t>
      </w:r>
    </w:p>
    <w:p w14:paraId="0EB8759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0. Single-choice questions</w:t>
      </w:r>
    </w:p>
    <w:p w14:paraId="558308A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12-year-old boy with left calf pain for 1 month, which is progressively aggravated and accompanied by fever. Physical examination: swelling and tenderness at the upper end of the tibia of the affected leg, and increased skin temperature. X-ray </w:t>
      </w:r>
      <w:proofErr w:type="gramStart"/>
      <w:r w:rsidRPr="0086631F">
        <w:rPr>
          <w:rFonts w:ascii="Times New Roman" w:hAnsi="Times New Roman" w:cs="Times New Roman"/>
          <w:sz w:val="24"/>
        </w:rPr>
        <w:t>shows:</w:t>
      </w:r>
      <w:proofErr w:type="gramEnd"/>
      <w:r w:rsidRPr="0086631F">
        <w:rPr>
          <w:rFonts w:ascii="Times New Roman" w:hAnsi="Times New Roman" w:cs="Times New Roman"/>
          <w:sz w:val="24"/>
        </w:rPr>
        <w:t xml:space="preserve"> punctate osteolytic destruction at the upper end of the tibia. The most likely indicator of a poor prognosis is ()</w:t>
      </w:r>
    </w:p>
    <w:p w14:paraId="1EEED0D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Weight loss in the child</w:t>
      </w:r>
    </w:p>
    <w:p w14:paraId="4ACFC05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Fever &gt; 39℃</w:t>
      </w:r>
    </w:p>
    <w:p w14:paraId="1F11E44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The mass does not shrink after chemotherapy</w:t>
      </w:r>
    </w:p>
    <w:p w14:paraId="0C70480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Multiple metastases in the lungs</w:t>
      </w:r>
    </w:p>
    <w:p w14:paraId="4A86DC4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ontamination of surgical margins</w:t>
      </w:r>
    </w:p>
    <w:p w14:paraId="32BE479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1. Single-choice questions</w:t>
      </w:r>
    </w:p>
    <w:p w14:paraId="48CC7E7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0-year-old boy who complained of repeated pain in the middle and lower part of the right calf for half a year. Physical examination: There is no obvious swelling in the middle and lower part of the right calf, severe tenderness, and normal ankle joint movement. Imaging shows that there is an eccentric osteolytic destruction of about 1.5cm×2.5cm in the right tibial metaphysis, with visible sclerotic edges and intact cortex. The most likely diagnosis is ()</w:t>
      </w:r>
    </w:p>
    <w:p w14:paraId="681C473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Ossifying fibroma</w:t>
      </w:r>
    </w:p>
    <w:p w14:paraId="1FE4D45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Benign fibrous histiocytoma</w:t>
      </w:r>
    </w:p>
    <w:p w14:paraId="28B39CE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C. </w:t>
      </w:r>
      <w:proofErr w:type="gramStart"/>
      <w:r w:rsidRPr="0086631F">
        <w:rPr>
          <w:rFonts w:ascii="Times New Roman" w:hAnsi="Times New Roman" w:cs="Times New Roman"/>
          <w:sz w:val="24"/>
        </w:rPr>
        <w:t>Non-ossifying</w:t>
      </w:r>
      <w:proofErr w:type="gramEnd"/>
      <w:r w:rsidRPr="0086631F">
        <w:rPr>
          <w:rFonts w:ascii="Times New Roman" w:hAnsi="Times New Roman" w:cs="Times New Roman"/>
          <w:sz w:val="24"/>
        </w:rPr>
        <w:t xml:space="preserve"> fibroma</w:t>
      </w:r>
    </w:p>
    <w:p w14:paraId="0D97D8D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Dysplastic fibers</w:t>
      </w:r>
    </w:p>
    <w:p w14:paraId="1567429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Giant cell tumor of bone</w:t>
      </w:r>
    </w:p>
    <w:p w14:paraId="35719BEE" w14:textId="77777777" w:rsidR="0086631F" w:rsidRPr="0086631F" w:rsidRDefault="0086631F" w:rsidP="0086631F">
      <w:pPr>
        <w:rPr>
          <w:rFonts w:ascii="Times New Roman" w:hAnsi="Times New Roman" w:cs="Times New Roman"/>
          <w:sz w:val="24"/>
        </w:rPr>
      </w:pPr>
    </w:p>
    <w:p w14:paraId="6277B87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2. Single choice questions</w:t>
      </w:r>
    </w:p>
    <w:p w14:paraId="25ECF0F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0-year-old male who complained of repeated pain in the middle and lower part of the right calf for half a year. Physical examination: There is no obvious swelling in the middle and lower part of the right calf, severe tenderness, and normal ankle joint movement. Imaging shows that there is an eccentric osteolytic destruction of about 1.5cm×2.5cm in the right tibial metaphysis, with visible sclerotic edges and intact cortex. The current treatment for this patient should be ()</w:t>
      </w:r>
    </w:p>
    <w:p w14:paraId="0DE4387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Close observation, surgical treatment if necessary</w:t>
      </w:r>
    </w:p>
    <w:p w14:paraId="07575B8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Immediate radical surgical resection</w:t>
      </w:r>
    </w:p>
    <w:p w14:paraId="3D5E9D7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Immediate surgery combined with radiotherapy</w:t>
      </w:r>
    </w:p>
    <w:p w14:paraId="71CB8EC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Immediate chemotherapy followed by surgical treatment</w:t>
      </w:r>
    </w:p>
    <w:p w14:paraId="2931837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Immediate chemotherapy + surgery + radiotherapy</w:t>
      </w:r>
    </w:p>
    <w:p w14:paraId="6B8D7353" w14:textId="77777777" w:rsidR="0086631F" w:rsidRPr="0086631F" w:rsidRDefault="0086631F" w:rsidP="0086631F">
      <w:pPr>
        <w:rPr>
          <w:rFonts w:ascii="Times New Roman" w:hAnsi="Times New Roman" w:cs="Times New Roman"/>
          <w:sz w:val="24"/>
        </w:rPr>
      </w:pPr>
    </w:p>
    <w:p w14:paraId="2C8E241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3. Single-choice question</w:t>
      </w:r>
    </w:p>
    <w:p w14:paraId="640BB0F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male, 11 years old, diagnosed with stage </w:t>
      </w:r>
      <w:proofErr w:type="spellStart"/>
      <w:r w:rsidRPr="0086631F">
        <w:rPr>
          <w:rFonts w:ascii="Times New Roman" w:hAnsi="Times New Roman" w:cs="Times New Roman"/>
          <w:sz w:val="24"/>
        </w:rPr>
        <w:t>ⅡB</w:t>
      </w:r>
      <w:proofErr w:type="spellEnd"/>
      <w:r w:rsidRPr="0086631F">
        <w:rPr>
          <w:rFonts w:ascii="Times New Roman" w:hAnsi="Times New Roman" w:cs="Times New Roman"/>
          <w:sz w:val="24"/>
        </w:rPr>
        <w:t xml:space="preserve"> osteosarcoma of the distal femur before surgery. The next treatment measure is ()</w:t>
      </w:r>
    </w:p>
    <w:p w14:paraId="2F90E46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Regular review and observation of changes</w:t>
      </w:r>
    </w:p>
    <w:p w14:paraId="6497E44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Local radiotherapy</w:t>
      </w:r>
    </w:p>
    <w:p w14:paraId="321CE729"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Reoperation, at least to a wide margin</w:t>
      </w:r>
    </w:p>
    <w:p w14:paraId="19DCDD4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Chemotherapy after wound healing</w:t>
      </w:r>
    </w:p>
    <w:p w14:paraId="4922787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Amputation</w:t>
      </w:r>
    </w:p>
    <w:p w14:paraId="4A7333A2" w14:textId="77777777" w:rsidR="0086631F" w:rsidRPr="0086631F" w:rsidRDefault="0086631F" w:rsidP="0086631F">
      <w:pPr>
        <w:rPr>
          <w:rFonts w:ascii="Times New Roman" w:hAnsi="Times New Roman" w:cs="Times New Roman"/>
          <w:sz w:val="24"/>
        </w:rPr>
      </w:pPr>
    </w:p>
    <w:p w14:paraId="4090AA9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4. Single-choice question</w:t>
      </w:r>
    </w:p>
    <w:p w14:paraId="08EE1DE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male, 11 years old, diagnosed with stage </w:t>
      </w:r>
      <w:proofErr w:type="spellStart"/>
      <w:r w:rsidRPr="0086631F">
        <w:rPr>
          <w:rFonts w:ascii="Times New Roman" w:hAnsi="Times New Roman" w:cs="Times New Roman"/>
          <w:sz w:val="24"/>
        </w:rPr>
        <w:t>ⅡB</w:t>
      </w:r>
      <w:proofErr w:type="spellEnd"/>
      <w:r w:rsidRPr="0086631F">
        <w:rPr>
          <w:rFonts w:ascii="Times New Roman" w:hAnsi="Times New Roman" w:cs="Times New Roman"/>
          <w:sz w:val="24"/>
        </w:rPr>
        <w:t xml:space="preserve"> osteosarcoma of the distal femur before surgery. The surgery involves segmental tumor resection and artificial joint replacement in the normal tissue outside the reaction zone. The surgical boundary belongs to ()</w:t>
      </w:r>
    </w:p>
    <w:p w14:paraId="31FF0595"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Intracapsular surgery</w:t>
      </w:r>
    </w:p>
    <w:p w14:paraId="1F8601F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B. Marginal surgery</w:t>
      </w:r>
    </w:p>
    <w:p w14:paraId="73063C9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Extensive surgery</w:t>
      </w:r>
    </w:p>
    <w:p w14:paraId="514F613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cal surgery</w:t>
      </w:r>
    </w:p>
    <w:p w14:paraId="6D517EA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ontaminated radical surgery</w:t>
      </w:r>
    </w:p>
    <w:p w14:paraId="6A73C5CB" w14:textId="77777777" w:rsidR="0086631F" w:rsidRPr="0086631F" w:rsidRDefault="0086631F" w:rsidP="0086631F">
      <w:pPr>
        <w:rPr>
          <w:rFonts w:ascii="Times New Roman" w:hAnsi="Times New Roman" w:cs="Times New Roman"/>
          <w:sz w:val="24"/>
        </w:rPr>
      </w:pPr>
    </w:p>
    <w:p w14:paraId="7677FEB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5. Single-choice question</w:t>
      </w:r>
    </w:p>
    <w:p w14:paraId="7474C4D8"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male, 11 years old, diagnosed with stage </w:t>
      </w:r>
      <w:proofErr w:type="spellStart"/>
      <w:r w:rsidRPr="0086631F">
        <w:rPr>
          <w:rFonts w:ascii="Times New Roman" w:hAnsi="Times New Roman" w:cs="Times New Roman"/>
          <w:sz w:val="24"/>
        </w:rPr>
        <w:t>ⅡB</w:t>
      </w:r>
      <w:proofErr w:type="spellEnd"/>
      <w:r w:rsidRPr="0086631F">
        <w:rPr>
          <w:rFonts w:ascii="Times New Roman" w:hAnsi="Times New Roman" w:cs="Times New Roman"/>
          <w:sz w:val="24"/>
        </w:rPr>
        <w:t xml:space="preserve"> osteosarcoma of the distal femur before surgery. Postoperative pathology report: Tumor cells can be seen at the edge of the resection, so its surgical boundary belongs to ()</w:t>
      </w:r>
    </w:p>
    <w:p w14:paraId="3EB07C0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Intracapsular surgery</w:t>
      </w:r>
    </w:p>
    <w:p w14:paraId="1393894A"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Marginal surgery</w:t>
      </w:r>
    </w:p>
    <w:p w14:paraId="1E06A6D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Extensive surgery</w:t>
      </w:r>
    </w:p>
    <w:p w14:paraId="003A459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Radical surgery</w:t>
      </w:r>
    </w:p>
    <w:p w14:paraId="568D7FE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Contaminated radical surgery</w:t>
      </w:r>
    </w:p>
    <w:p w14:paraId="0D6FF7DE" w14:textId="77777777" w:rsidR="0086631F" w:rsidRPr="0086631F" w:rsidRDefault="0086631F" w:rsidP="0086631F">
      <w:pPr>
        <w:rPr>
          <w:rFonts w:ascii="Times New Roman" w:hAnsi="Times New Roman" w:cs="Times New Roman"/>
          <w:sz w:val="24"/>
        </w:rPr>
      </w:pPr>
    </w:p>
    <w:p w14:paraId="1B84BDB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6. Single-choice questions</w:t>
      </w:r>
    </w:p>
    <w:p w14:paraId="4E6DF21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2-year-old male. He has an eccentric osteolytic lesion at the epiphysis of the left tibia, with unclear boundaries, intact cortical bone, and no periosteal reaction. The most likely diagnosis is ()</w:t>
      </w:r>
    </w:p>
    <w:p w14:paraId="6AEC239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A. </w:t>
      </w:r>
      <w:proofErr w:type="gramStart"/>
      <w:r w:rsidRPr="0086631F">
        <w:rPr>
          <w:rFonts w:ascii="Times New Roman" w:hAnsi="Times New Roman" w:cs="Times New Roman"/>
          <w:sz w:val="24"/>
        </w:rPr>
        <w:t>Non-ossifying</w:t>
      </w:r>
      <w:proofErr w:type="gramEnd"/>
      <w:r w:rsidRPr="0086631F">
        <w:rPr>
          <w:rFonts w:ascii="Times New Roman" w:hAnsi="Times New Roman" w:cs="Times New Roman"/>
          <w:sz w:val="24"/>
        </w:rPr>
        <w:t xml:space="preserve"> fibroma</w:t>
      </w:r>
    </w:p>
    <w:p w14:paraId="001DE7D2"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Chondroblastoma</w:t>
      </w:r>
    </w:p>
    <w:p w14:paraId="16530AE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Giant cell tumor of bone</w:t>
      </w:r>
    </w:p>
    <w:p w14:paraId="0AD7035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Aneurysmal bone cyst</w:t>
      </w:r>
    </w:p>
    <w:p w14:paraId="75A6D46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Osteoblastoma</w:t>
      </w:r>
    </w:p>
    <w:p w14:paraId="1C2F7C98" w14:textId="77777777" w:rsidR="0086631F" w:rsidRPr="0086631F" w:rsidRDefault="0086631F" w:rsidP="0086631F">
      <w:pPr>
        <w:rPr>
          <w:rFonts w:ascii="Times New Roman" w:hAnsi="Times New Roman" w:cs="Times New Roman"/>
          <w:sz w:val="24"/>
        </w:rPr>
      </w:pPr>
    </w:p>
    <w:p w14:paraId="64CBA4F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7. Single-choice questions</w:t>
      </w:r>
    </w:p>
    <w:p w14:paraId="7384781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12-year-old male. The main reason is a collision while playing basketball at school, sudden left humeral pain, and fear of movement and hospitalization. There is no previous medical history. The best emergency treatment </w:t>
      </w:r>
      <w:proofErr w:type="gramStart"/>
      <w:r w:rsidRPr="0086631F">
        <w:rPr>
          <w:rFonts w:ascii="Times New Roman" w:hAnsi="Times New Roman" w:cs="Times New Roman"/>
          <w:sz w:val="24"/>
        </w:rPr>
        <w:t xml:space="preserve">at </w:t>
      </w:r>
      <w:r w:rsidRPr="0086631F">
        <w:rPr>
          <w:rFonts w:ascii="Times New Roman" w:hAnsi="Times New Roman" w:cs="Times New Roman"/>
          <w:sz w:val="24"/>
        </w:rPr>
        <w:lastRenderedPageBreak/>
        <w:t>this time</w:t>
      </w:r>
      <w:proofErr w:type="gramEnd"/>
      <w:r w:rsidRPr="0086631F">
        <w:rPr>
          <w:rFonts w:ascii="Times New Roman" w:hAnsi="Times New Roman" w:cs="Times New Roman"/>
          <w:sz w:val="24"/>
        </w:rPr>
        <w:t xml:space="preserve"> is ()</w:t>
      </w:r>
    </w:p>
    <w:p w14:paraId="3BFFD47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puncture biopsy</w:t>
      </w:r>
    </w:p>
    <w:p w14:paraId="60867F1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emergency surgery, tumor curettage, bone graft internal fixation</w:t>
      </w:r>
    </w:p>
    <w:p w14:paraId="22C5A4F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small splint or plaster external fixation</w:t>
      </w:r>
    </w:p>
    <w:p w14:paraId="13565FE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high-dose chemotherapy</w:t>
      </w:r>
    </w:p>
    <w:p w14:paraId="73A95E3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radiotherapy</w:t>
      </w:r>
    </w:p>
    <w:p w14:paraId="4390E44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 emergency surgery, tumor segment resection, prosthesis replacement</w:t>
      </w:r>
    </w:p>
    <w:p w14:paraId="289393AD" w14:textId="77777777" w:rsidR="0086631F" w:rsidRPr="0086631F" w:rsidRDefault="0086631F" w:rsidP="0086631F">
      <w:pPr>
        <w:rPr>
          <w:rFonts w:ascii="Times New Roman" w:hAnsi="Times New Roman" w:cs="Times New Roman"/>
          <w:sz w:val="24"/>
        </w:rPr>
      </w:pPr>
    </w:p>
    <w:p w14:paraId="409519A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8. Single-choice questions</w:t>
      </w:r>
    </w:p>
    <w:p w14:paraId="33070D2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The patient is a 12-year-old boy. The main reason is a collision while playing basketball at school, sudden left humeral pain, and he was afraid to move and was admitted to the hospital. There is no previous medical history. The items that should be urgently checked for a clear diagnosis are (prompt physical examination: stable vital signs, left humeral shaft swelling, no deformity, obvious tenderness, normal </w:t>
      </w:r>
      <w:proofErr w:type="gramStart"/>
      <w:r w:rsidRPr="0086631F">
        <w:rPr>
          <w:rFonts w:ascii="Times New Roman" w:hAnsi="Times New Roman" w:cs="Times New Roman"/>
          <w:sz w:val="24"/>
        </w:rPr>
        <w:t>left hand</w:t>
      </w:r>
      <w:proofErr w:type="gramEnd"/>
      <w:r w:rsidRPr="0086631F">
        <w:rPr>
          <w:rFonts w:ascii="Times New Roman" w:hAnsi="Times New Roman" w:cs="Times New Roman"/>
          <w:sz w:val="24"/>
        </w:rPr>
        <w:t xml:space="preserve"> movement, normal radial artery pulsation.) ()</w:t>
      </w:r>
    </w:p>
    <w:p w14:paraId="308FEB4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A. blood routine</w:t>
      </w:r>
    </w:p>
    <w:p w14:paraId="1C40F9E7"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whole body bone scan</w:t>
      </w:r>
    </w:p>
    <w:p w14:paraId="03BFCBD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blood biochemistry</w:t>
      </w:r>
    </w:p>
    <w:p w14:paraId="6FFCB8E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left humeral MRI or CT</w:t>
      </w:r>
    </w:p>
    <w:p w14:paraId="4D4F153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left humeral X-ray film</w:t>
      </w:r>
    </w:p>
    <w:p w14:paraId="6DECE25F"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F. abdominal X-ray film</w:t>
      </w:r>
    </w:p>
    <w:p w14:paraId="33B55418" w14:textId="77777777" w:rsidR="0086631F" w:rsidRPr="0086631F" w:rsidRDefault="0086631F" w:rsidP="0086631F">
      <w:pPr>
        <w:rPr>
          <w:rFonts w:ascii="Times New Roman" w:hAnsi="Times New Roman" w:cs="Times New Roman"/>
          <w:sz w:val="24"/>
        </w:rPr>
      </w:pPr>
    </w:p>
    <w:p w14:paraId="4E67E0AE"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59. Single-choice questions</w:t>
      </w:r>
    </w:p>
    <w:p w14:paraId="0223436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is a 12-year-old boy. The main reason was a collision while playing basketball at school, which caused sudden pain in the left humerus. He was afraid to move and was admitted to the hospital. He had no previous medical history. The most likely diagnosis was (the X-ray of the left humeral metaphysis showed an oblique fracture without displacement, and the cortex of the metaphysis was thinned and expanded, with an osteolytic lesion, no calcification in the lesion, and no periosteal reaction.) ()</w:t>
      </w:r>
    </w:p>
    <w:p w14:paraId="1DDCEE1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lastRenderedPageBreak/>
        <w:t>A. Osteosarcoma with pathological fracture</w:t>
      </w:r>
    </w:p>
    <w:p w14:paraId="3FA64930"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Ewing sarcoma with pathological fracture</w:t>
      </w:r>
    </w:p>
    <w:p w14:paraId="695291B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Bone cyst with pathological fracture</w:t>
      </w:r>
    </w:p>
    <w:p w14:paraId="1FAC6303"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Lymphoma with pathological fracture</w:t>
      </w:r>
    </w:p>
    <w:p w14:paraId="335F1B8B"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E. Giant cell tumor of bone with pathological fracture</w:t>
      </w:r>
    </w:p>
    <w:p w14:paraId="62B078D6" w14:textId="77777777" w:rsidR="0086631F" w:rsidRDefault="0086631F" w:rsidP="0086631F">
      <w:pPr>
        <w:rPr>
          <w:rFonts w:ascii="Times New Roman" w:hAnsi="Times New Roman" w:cs="Times New Roman"/>
          <w:sz w:val="24"/>
        </w:rPr>
      </w:pPr>
      <w:r w:rsidRPr="0086631F">
        <w:rPr>
          <w:rFonts w:ascii="Times New Roman" w:hAnsi="Times New Roman" w:cs="Times New Roman"/>
          <w:sz w:val="24"/>
        </w:rPr>
        <w:t>F. Dysplasia of fibrous structure with pathological fracture</w:t>
      </w:r>
    </w:p>
    <w:p w14:paraId="4A64C225" w14:textId="77777777" w:rsidR="0086631F" w:rsidRPr="0086631F" w:rsidRDefault="0086631F" w:rsidP="0086631F">
      <w:pPr>
        <w:rPr>
          <w:rFonts w:ascii="Times New Roman" w:hAnsi="Times New Roman" w:cs="Times New Roman" w:hint="eastAsia"/>
          <w:sz w:val="24"/>
        </w:rPr>
      </w:pPr>
    </w:p>
    <w:p w14:paraId="2718A5A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60. Single-choice questions</w:t>
      </w:r>
    </w:p>
    <w:p w14:paraId="7798A1F4"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The patient was a 13-year-old male who complained of proximal right thigh pain, which was more obvious at night. Oral indomethacin relieved the symptoms. X-rays showed that the cortex of the middle and upper parts of the right femur was spindle-shaped, dense and hypertrophic, with no obvious periosteal reaction. It seems that the most likely diagnosis is ()</w:t>
      </w:r>
    </w:p>
    <w:p w14:paraId="358A121D"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 xml:space="preserve">A. </w:t>
      </w:r>
      <w:proofErr w:type="gramStart"/>
      <w:r w:rsidRPr="0086631F">
        <w:rPr>
          <w:rFonts w:ascii="Times New Roman" w:hAnsi="Times New Roman" w:cs="Times New Roman"/>
          <w:sz w:val="24"/>
        </w:rPr>
        <w:t>Non-ossifying</w:t>
      </w:r>
      <w:proofErr w:type="gramEnd"/>
      <w:r w:rsidRPr="0086631F">
        <w:rPr>
          <w:rFonts w:ascii="Times New Roman" w:hAnsi="Times New Roman" w:cs="Times New Roman"/>
          <w:sz w:val="24"/>
        </w:rPr>
        <w:t xml:space="preserve"> fibroma</w:t>
      </w:r>
    </w:p>
    <w:p w14:paraId="0CE5C1C6"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B. Osteosarcoma</w:t>
      </w:r>
    </w:p>
    <w:p w14:paraId="6547773C"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C. Osteoid osteoma</w:t>
      </w:r>
    </w:p>
    <w:p w14:paraId="01B61C61" w14:textId="77777777" w:rsidR="0086631F" w:rsidRPr="0086631F" w:rsidRDefault="0086631F" w:rsidP="0086631F">
      <w:pPr>
        <w:rPr>
          <w:rFonts w:ascii="Times New Roman" w:hAnsi="Times New Roman" w:cs="Times New Roman"/>
          <w:sz w:val="24"/>
        </w:rPr>
      </w:pPr>
      <w:r w:rsidRPr="0086631F">
        <w:rPr>
          <w:rFonts w:ascii="Times New Roman" w:hAnsi="Times New Roman" w:cs="Times New Roman"/>
          <w:sz w:val="24"/>
        </w:rPr>
        <w:t>D. Osteoblastoma</w:t>
      </w:r>
    </w:p>
    <w:p w14:paraId="4F3A0534" w14:textId="426B7813" w:rsidR="0086631F" w:rsidRDefault="0086631F" w:rsidP="0086631F">
      <w:pPr>
        <w:rPr>
          <w:rFonts w:ascii="Times New Roman" w:hAnsi="Times New Roman" w:cs="Times New Roman"/>
          <w:sz w:val="24"/>
        </w:rPr>
      </w:pPr>
      <w:r w:rsidRPr="0086631F">
        <w:rPr>
          <w:rFonts w:ascii="Times New Roman" w:hAnsi="Times New Roman" w:cs="Times New Roman"/>
          <w:sz w:val="24"/>
        </w:rPr>
        <w:t>E. Chronic sclerosing osteomyelitis</w:t>
      </w:r>
    </w:p>
    <w:p w14:paraId="38C3E02E" w14:textId="77777777" w:rsidR="0086631F" w:rsidRDefault="0086631F" w:rsidP="0086631F">
      <w:pPr>
        <w:rPr>
          <w:rFonts w:ascii="Times New Roman" w:hAnsi="Times New Roman" w:cs="Times New Roman"/>
          <w:sz w:val="24"/>
        </w:rPr>
      </w:pPr>
    </w:p>
    <w:p w14:paraId="32471F9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1. Single-choice question</w:t>
      </w:r>
    </w:p>
    <w:p w14:paraId="6D93DA7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a 13-year-old male, complained of right thigh proximal pain, which was more obvious at night. Oral indomethacin relieved the symptoms. X-ray showed that the cortex of the middle and upper part of the right femur was spindle-shaped, dense and hypertrophic, and no obvious periosteal reaction was observed. The most effective laboratory test for a clear diagnosis is ()</w:t>
      </w:r>
    </w:p>
    <w:p w14:paraId="5C30F5A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Ultrasound examination</w:t>
      </w:r>
    </w:p>
    <w:p w14:paraId="5D4DBDA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T bone window thin-layer scan</w:t>
      </w:r>
    </w:p>
    <w:p w14:paraId="0A714DF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onventional CT scan + enhancement</w:t>
      </w:r>
    </w:p>
    <w:p w14:paraId="37C7D8B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DSA examination</w:t>
      </w:r>
    </w:p>
    <w:p w14:paraId="08D1A6D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E. Radionuclide bone scan</w:t>
      </w:r>
    </w:p>
    <w:p w14:paraId="6DFB69F0" w14:textId="77777777" w:rsidR="00984E7F" w:rsidRPr="00984E7F" w:rsidRDefault="00984E7F" w:rsidP="00984E7F">
      <w:pPr>
        <w:rPr>
          <w:rFonts w:ascii="Times New Roman" w:hAnsi="Times New Roman" w:cs="Times New Roman"/>
          <w:sz w:val="24"/>
        </w:rPr>
      </w:pPr>
    </w:p>
    <w:p w14:paraId="611C0D7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2. Single-choice question</w:t>
      </w:r>
    </w:p>
    <w:p w14:paraId="0C3DF3B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a 14-year-old male, had pain, swelling and joint movement disorders above the left knee joint. Physical examination: The limb above the left knee joint was 4cm thicker than the contralateral side, with high surface skin temperature, venous distension and local tenderness. X-ray showed osteolysis and osteoblastic destruction of the left femoral metaphysis, with periosteal reaction and soft tissue mass. Alkaline phosphatase 355U/L. An examination that must be performed on this patient ()</w:t>
      </w:r>
    </w:p>
    <w:p w14:paraId="3FBC5B2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lood routine</w:t>
      </w:r>
    </w:p>
    <w:p w14:paraId="3801913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T</w:t>
      </w:r>
    </w:p>
    <w:p w14:paraId="2F2C4DE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RI</w:t>
      </w:r>
    </w:p>
    <w:p w14:paraId="51B5AB3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Bone scan</w:t>
      </w:r>
    </w:p>
    <w:p w14:paraId="4175AF4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athological biopsy</w:t>
      </w:r>
    </w:p>
    <w:p w14:paraId="5AD1F1E9" w14:textId="77777777" w:rsidR="00984E7F" w:rsidRPr="00984E7F" w:rsidRDefault="00984E7F" w:rsidP="00984E7F">
      <w:pPr>
        <w:rPr>
          <w:rFonts w:ascii="Times New Roman" w:hAnsi="Times New Roman" w:cs="Times New Roman"/>
          <w:sz w:val="24"/>
        </w:rPr>
      </w:pPr>
    </w:p>
    <w:p w14:paraId="433A5D8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3. Single-choice question</w:t>
      </w:r>
    </w:p>
    <w:p w14:paraId="31239EE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14-year-old male with pain, swelling and joint movement disorder above the left knee joint. Physical examination: The limb above the left knee joint is 4cm thicker than the opposite side, with high surface skin temperature, venous distension and local tenderness. X-ray shows osteolysis and osteoblastic destruction of the left femoral metaphysis, with periosteal reaction and soft tissue mass. Alkaline phosphatase 355U/L. The most likely diagnosis is ()</w:t>
      </w:r>
    </w:p>
    <w:p w14:paraId="3E93ABA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myelitis</w:t>
      </w:r>
    </w:p>
    <w:p w14:paraId="422C23A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Giant cell tumor of bone</w:t>
      </w:r>
    </w:p>
    <w:p w14:paraId="32612B5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sarcoma</w:t>
      </w:r>
    </w:p>
    <w:p w14:paraId="54C888B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hondrosarcoma</w:t>
      </w:r>
    </w:p>
    <w:p w14:paraId="2C32963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Ewing sarcoma</w:t>
      </w:r>
    </w:p>
    <w:p w14:paraId="2BB9E133" w14:textId="77777777" w:rsidR="00984E7F" w:rsidRPr="00984E7F" w:rsidRDefault="00984E7F" w:rsidP="00984E7F">
      <w:pPr>
        <w:rPr>
          <w:rFonts w:ascii="Times New Roman" w:hAnsi="Times New Roman" w:cs="Times New Roman"/>
          <w:sz w:val="24"/>
        </w:rPr>
      </w:pPr>
    </w:p>
    <w:p w14:paraId="150128D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4. Single-choice question</w:t>
      </w:r>
    </w:p>
    <w:p w14:paraId="688956C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The patient is a 14-year-old male with pain, swelling and joint movement disorder above the left knee joint. Physical examination: The limb above the left knee joint is 4cm thicker than the opposite side, with high surface skin temperature, venous distension and local tenderness. X-ray film showed osteolysis and osteoblastic destruction of the left femoral metaphysis, periosteal reaction and soft tissue mass. Alkaline phosphatase 355U/L. If the patient needs surgical treatment, he cannot choose ()</w:t>
      </w:r>
    </w:p>
    <w:p w14:paraId="77D264A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En bloc resection of the lesion</w:t>
      </w:r>
    </w:p>
    <w:p w14:paraId="5D6D725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Lesion curettage and bone grafting internal fixation</w:t>
      </w:r>
    </w:p>
    <w:p w14:paraId="4AC8CC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En bloc resection of the lesion and artificial joint replacement</w:t>
      </w:r>
    </w:p>
    <w:p w14:paraId="1455450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En bloc resection of the lesion and joint fusion</w:t>
      </w:r>
    </w:p>
    <w:p w14:paraId="2645382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Amputation treatment</w:t>
      </w:r>
    </w:p>
    <w:p w14:paraId="48888650" w14:textId="77777777" w:rsidR="00984E7F" w:rsidRPr="00984E7F" w:rsidRDefault="00984E7F" w:rsidP="00984E7F">
      <w:pPr>
        <w:rPr>
          <w:rFonts w:ascii="Times New Roman" w:hAnsi="Times New Roman" w:cs="Times New Roman"/>
          <w:sz w:val="24"/>
        </w:rPr>
      </w:pPr>
    </w:p>
    <w:p w14:paraId="389589D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5. Single-choice question</w:t>
      </w:r>
    </w:p>
    <w:p w14:paraId="5BD61B0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15-year-old male with swollen left knee for 2 months, which is worse at night. Physical examination: swelling on the upper medial side of the left knee, engorged veins, hard and fixed swelling, tenderness (+), local osteolysis destruction and needle-like periosteal reaction on the X-ray film. The possible diagnosis is ()</w:t>
      </w:r>
    </w:p>
    <w:p w14:paraId="3FD8BE0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tuberculosis</w:t>
      </w:r>
    </w:p>
    <w:p w14:paraId="78FEF97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sarcoma</w:t>
      </w:r>
    </w:p>
    <w:p w14:paraId="68B646A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Giant cell tumor of bone</w:t>
      </w:r>
    </w:p>
    <w:p w14:paraId="33C0E2C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Ewing sarcoma</w:t>
      </w:r>
    </w:p>
    <w:p w14:paraId="09C81CD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ondrosarcoma</w:t>
      </w:r>
    </w:p>
    <w:p w14:paraId="5D085C2B" w14:textId="77777777" w:rsidR="00984E7F" w:rsidRPr="00984E7F" w:rsidRDefault="00984E7F" w:rsidP="00984E7F">
      <w:pPr>
        <w:rPr>
          <w:rFonts w:ascii="Times New Roman" w:hAnsi="Times New Roman" w:cs="Times New Roman"/>
          <w:sz w:val="24"/>
        </w:rPr>
      </w:pPr>
    </w:p>
    <w:p w14:paraId="24C4D09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6. Single-choice question</w:t>
      </w:r>
    </w:p>
    <w:p w14:paraId="2D81F03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15-year-old male with swollen left knee for 2 months, which is worse at night. Physical examination: swelling of the left upper medial knee, engorged veins, hard and fixed swelling, tenderness (+), local osteolytic destruction and spiculate periosteal reaction on X-ray. The feasible diagnosis method is ()</w:t>
      </w:r>
    </w:p>
    <w:p w14:paraId="6CE947E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Intraoperative freezing</w:t>
      </w:r>
    </w:p>
    <w:p w14:paraId="4C77F4D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Needle biopsy</w:t>
      </w:r>
    </w:p>
    <w:p w14:paraId="30F864B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mall incision biopsy</w:t>
      </w:r>
    </w:p>
    <w:p w14:paraId="443CE2C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adionuclide scanning</w:t>
      </w:r>
    </w:p>
    <w:p w14:paraId="6ED4B06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T scan</w:t>
      </w:r>
    </w:p>
    <w:p w14:paraId="70803D86" w14:textId="77777777" w:rsidR="00984E7F" w:rsidRPr="00984E7F" w:rsidRDefault="00984E7F" w:rsidP="00984E7F">
      <w:pPr>
        <w:rPr>
          <w:rFonts w:ascii="Times New Roman" w:hAnsi="Times New Roman" w:cs="Times New Roman"/>
          <w:sz w:val="24"/>
        </w:rPr>
      </w:pPr>
    </w:p>
    <w:p w14:paraId="02C5434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7. Single choice questions</w:t>
      </w:r>
    </w:p>
    <w:p w14:paraId="64B2CF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15-year-old male with left knee swelling for 2 months, which is worse at night. Physical examination: swelling of the left upper medial knee, engorged veins, hard and fixed swelling, tenderness (+), local osteolytic destruction and spiculate periosteal reaction on X-ray. To clarify the surrounding soft tissue and blood vessel conditions, the best examination is ()</w:t>
      </w:r>
    </w:p>
    <w:p w14:paraId="3AD0A55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X-ray</w:t>
      </w:r>
    </w:p>
    <w:p w14:paraId="7163108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T scan</w:t>
      </w:r>
    </w:p>
    <w:p w14:paraId="007D1D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agnetic resonance imaging</w:t>
      </w:r>
    </w:p>
    <w:p w14:paraId="5AD8DC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adionuclide scanning</w:t>
      </w:r>
    </w:p>
    <w:p w14:paraId="4C8B0F7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oft tissue ultrasound</w:t>
      </w:r>
    </w:p>
    <w:p w14:paraId="0DDD1D34" w14:textId="77777777" w:rsidR="00984E7F" w:rsidRPr="00984E7F" w:rsidRDefault="00984E7F" w:rsidP="00984E7F">
      <w:pPr>
        <w:rPr>
          <w:rFonts w:ascii="Times New Roman" w:hAnsi="Times New Roman" w:cs="Times New Roman"/>
          <w:sz w:val="24"/>
        </w:rPr>
      </w:pPr>
    </w:p>
    <w:p w14:paraId="76B6069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8. Single choice questions</w:t>
      </w:r>
    </w:p>
    <w:p w14:paraId="4028B41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w:t>
      </w:r>
      <w:proofErr w:type="gramStart"/>
      <w:r w:rsidRPr="00984E7F">
        <w:rPr>
          <w:rFonts w:ascii="Times New Roman" w:hAnsi="Times New Roman" w:cs="Times New Roman"/>
          <w:sz w:val="24"/>
        </w:rPr>
        <w:t>a</w:t>
      </w:r>
      <w:proofErr w:type="gramEnd"/>
      <w:r w:rsidRPr="00984E7F">
        <w:rPr>
          <w:rFonts w:ascii="Times New Roman" w:hAnsi="Times New Roman" w:cs="Times New Roman"/>
          <w:sz w:val="24"/>
        </w:rPr>
        <w:t xml:space="preserve"> 18-year-old male who was diagnosed with pain in the distal left thigh and a lump for 4 months. Physical examination: Swelling of the distal left thigh, no redness of the skin, no superficial varicose veins, and higher skin temperature than the healthy side. A mass can be palpated on the medial side of the knee, which is hard, tender (+), and fixed. Knee joint swelling, floating patella test (+), limited flexion. X-ray </w:t>
      </w:r>
      <w:proofErr w:type="gramStart"/>
      <w:r w:rsidRPr="00984E7F">
        <w:rPr>
          <w:rFonts w:ascii="Times New Roman" w:hAnsi="Times New Roman" w:cs="Times New Roman"/>
          <w:sz w:val="24"/>
        </w:rPr>
        <w:t>shows:</w:t>
      </w:r>
      <w:proofErr w:type="gramEnd"/>
      <w:r w:rsidRPr="00984E7F">
        <w:rPr>
          <w:rFonts w:ascii="Times New Roman" w:hAnsi="Times New Roman" w:cs="Times New Roman"/>
          <w:sz w:val="24"/>
        </w:rPr>
        <w:t xml:space="preserve"> mixed osteolytic and osteoblastic changes in the distal femoral epiphysis, bone destruction, no expansion, Codman triangle, and soft tissue mass shadow can be seen on the medial side of the lower femur. The most likely preliminary diagnosis for this patient is ()</w:t>
      </w:r>
    </w:p>
    <w:p w14:paraId="749298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Giant cell tumor of bone</w:t>
      </w:r>
    </w:p>
    <w:p w14:paraId="36FBAE6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sarcoma</w:t>
      </w:r>
    </w:p>
    <w:p w14:paraId="705EBAB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hondrosarcoma</w:t>
      </w:r>
    </w:p>
    <w:p w14:paraId="7D2F31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D. Myeloma</w:t>
      </w:r>
    </w:p>
    <w:p w14:paraId="169C9EE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Desmoid tumor</w:t>
      </w:r>
    </w:p>
    <w:p w14:paraId="118808F7" w14:textId="77777777" w:rsidR="00984E7F" w:rsidRPr="00984E7F" w:rsidRDefault="00984E7F" w:rsidP="00984E7F">
      <w:pPr>
        <w:rPr>
          <w:rFonts w:ascii="Times New Roman" w:hAnsi="Times New Roman" w:cs="Times New Roman"/>
          <w:sz w:val="24"/>
        </w:rPr>
      </w:pPr>
    </w:p>
    <w:p w14:paraId="2ACC9C6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69, Single choice questions</w:t>
      </w:r>
    </w:p>
    <w:p w14:paraId="069A2AB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male, 18 years old, who was diagnosed with pain in the distal left thigh and a mass found 4 months ago. Physical examination: Swelling of the distal left thigh, no redness of the skin, no superficial varicose veins, and higher skin temperature than the healthy side. A mass can be palpated on the medial side of the knee, which is hard, tender (+), and fixed. Knee joint swelling, floating patella test (+), limited flexion. X-ray film showed: mixed osteolytic and osteoblastic changes in the distal femoral metaphysis, bone destruction, no expansion, Codman triangle, and soft tissue mass shadow on the medial side of the lower femur. Pathological examination results showed osteosarcoma, and no metastatic lesions were found in other parts. According to the Enneking staging system, the patient's stage is ()</w:t>
      </w:r>
    </w:p>
    <w:p w14:paraId="63656088"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A.ⅡA</w:t>
      </w:r>
      <w:proofErr w:type="spellEnd"/>
    </w:p>
    <w:p w14:paraId="43352822"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B.ⅡB</w:t>
      </w:r>
      <w:proofErr w:type="spellEnd"/>
    </w:p>
    <w:p w14:paraId="69517B50"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C.ⅢA</w:t>
      </w:r>
      <w:proofErr w:type="spellEnd"/>
    </w:p>
    <w:p w14:paraId="75F49988"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D.ⅢB</w:t>
      </w:r>
      <w:proofErr w:type="spellEnd"/>
    </w:p>
    <w:p w14:paraId="43B2DEB5"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E.ⅠB</w:t>
      </w:r>
      <w:proofErr w:type="spellEnd"/>
    </w:p>
    <w:p w14:paraId="40169999" w14:textId="77777777" w:rsidR="00984E7F" w:rsidRPr="00984E7F" w:rsidRDefault="00984E7F" w:rsidP="00984E7F">
      <w:pPr>
        <w:rPr>
          <w:rFonts w:ascii="Times New Roman" w:hAnsi="Times New Roman" w:cs="Times New Roman"/>
          <w:sz w:val="24"/>
        </w:rPr>
      </w:pPr>
    </w:p>
    <w:p w14:paraId="3E0F663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0, Single choice questions</w:t>
      </w:r>
    </w:p>
    <w:p w14:paraId="6FD1FB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male, 18 years old, who was diagnosed with pain in the distal left thigh and a mass 4 months ago. Physical examination: Swelling of the distal left thigh, no redness of the skin, no superficial varicose veins, and higher skin temperature than the healthy side. A mass can be palpated on the medial side of the knee, which is hard, tender (+), and fixed. Knee joint swelling, floating patella test (+), limited flexion. X-ray film </w:t>
      </w:r>
      <w:proofErr w:type="gramStart"/>
      <w:r w:rsidRPr="00984E7F">
        <w:rPr>
          <w:rFonts w:ascii="Times New Roman" w:hAnsi="Times New Roman" w:cs="Times New Roman"/>
          <w:sz w:val="24"/>
        </w:rPr>
        <w:t>shows:</w:t>
      </w:r>
      <w:proofErr w:type="gramEnd"/>
      <w:r w:rsidRPr="00984E7F">
        <w:rPr>
          <w:rFonts w:ascii="Times New Roman" w:hAnsi="Times New Roman" w:cs="Times New Roman"/>
          <w:sz w:val="24"/>
        </w:rPr>
        <w:t xml:space="preserve"> mixed osteolysis and osteoblastic changes in the distal femoral epiphysis, bone destruction, no expansion, Codman triangle, and soft tissue mass shadow can be seen on the inner side of the lower end of the femur. The best treatment plan for this patient is ()</w:t>
      </w:r>
    </w:p>
    <w:p w14:paraId="65BC095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Immediate thigh amputation</w:t>
      </w:r>
    </w:p>
    <w:p w14:paraId="79BF744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reoperative chemotherapy-surgery-postoperative chemotherapy</w:t>
      </w:r>
    </w:p>
    <w:p w14:paraId="40DC6C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C. Chemotherapy, if the chemotherapy effect is good, then no surgery</w:t>
      </w:r>
    </w:p>
    <w:p w14:paraId="633011B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radiotherapy, supplemented by systemic chemotherapy</w:t>
      </w:r>
    </w:p>
    <w:p w14:paraId="4625230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mmediate limb-saving surgery</w:t>
      </w:r>
    </w:p>
    <w:p w14:paraId="19BD933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1. Single-choice questions</w:t>
      </w:r>
    </w:p>
    <w:p w14:paraId="18C49BD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male, 18 years old, who was diagnosed with pain in the distal left thigh and a mass 4 months ago. Physical examination: Swelling of the distal left thigh, no redness of the skin, no superficial varicose veins, and higher skin temperature than the healthy side. A mass can be palpated on the inner side of the knee, which is hard, tender (+), and fixed. Knee joint swelling, floating patella test (+), limited flexion. X-ray film showed: mixed osteolysis and osteoblastic changes in the distal femoral epiphysis, bone destruction, no expansion, Codman triangle, and soft tissue mass shadow on the inner side of the lower femur. The patient eventually underwent a thigh amputation due to lack of limb salvage conditions, but 8 months after the operation, he developed left chest pain and cough. Chest X-ray showed a metastatic tumor in the left upper lobe of the lung. Analysis showed that its metastatic pathway may be ()</w:t>
      </w:r>
    </w:p>
    <w:p w14:paraId="499C37B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Direct spread</w:t>
      </w:r>
    </w:p>
    <w:p w14:paraId="091142F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pread through arteries</w:t>
      </w:r>
    </w:p>
    <w:p w14:paraId="7641CF8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hrough venous return</w:t>
      </w:r>
    </w:p>
    <w:p w14:paraId="55C3157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hrough lymphatic return</w:t>
      </w:r>
    </w:p>
    <w:p w14:paraId="381AF1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pread along the nerve trunk</w:t>
      </w:r>
    </w:p>
    <w:p w14:paraId="7CBB76E6" w14:textId="77777777" w:rsidR="00984E7F" w:rsidRPr="00984E7F" w:rsidRDefault="00984E7F" w:rsidP="00984E7F">
      <w:pPr>
        <w:rPr>
          <w:rFonts w:ascii="Times New Roman" w:hAnsi="Times New Roman" w:cs="Times New Roman"/>
          <w:sz w:val="24"/>
        </w:rPr>
      </w:pPr>
    </w:p>
    <w:p w14:paraId="3ECD5A8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2. Single-choice questions</w:t>
      </w:r>
    </w:p>
    <w:p w14:paraId="6717BCF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was a male, 18 years old, and was diagnosed with pain in the distal left thigh and a mass found 4 months ago. Physical examination: Swelling of the distal left thigh, no redness of the skin, no superficial varicose veins, and higher skin temperature than the healthy side. A mass can be palpated on the inner side of the knee, which is hard, tender (+), and fixed. Knee joint swelling, floating patella test (+), limited flexion. X-ray film </w:t>
      </w:r>
      <w:proofErr w:type="gramStart"/>
      <w:r w:rsidRPr="00984E7F">
        <w:rPr>
          <w:rFonts w:ascii="Times New Roman" w:hAnsi="Times New Roman" w:cs="Times New Roman"/>
          <w:sz w:val="24"/>
        </w:rPr>
        <w:t>shows:</w:t>
      </w:r>
      <w:proofErr w:type="gramEnd"/>
      <w:r w:rsidRPr="00984E7F">
        <w:rPr>
          <w:rFonts w:ascii="Times New Roman" w:hAnsi="Times New Roman" w:cs="Times New Roman"/>
          <w:sz w:val="24"/>
        </w:rPr>
        <w:t xml:space="preserve"> mixed osteolysis and osteoblastic changes in the distal femoral epiphysis, bone destruction, no expansion, Codman triangle, and soft tissue mass shadow can be seen on the inner side of the lower end of the femur. Which of the following examinations is not necessary ()</w:t>
      </w:r>
    </w:p>
    <w:p w14:paraId="14B8751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hest X-ray film</w:t>
      </w:r>
    </w:p>
    <w:p w14:paraId="036FEF4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CT scan of the affected limb</w:t>
      </w:r>
    </w:p>
    <w:p w14:paraId="783A87E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Knee arthroscopy</w:t>
      </w:r>
    </w:p>
    <w:p w14:paraId="787C62F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MRI of the affected limb</w:t>
      </w:r>
    </w:p>
    <w:p w14:paraId="56EE550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uncture biopsy</w:t>
      </w:r>
    </w:p>
    <w:p w14:paraId="1041EF80" w14:textId="77777777" w:rsidR="00984E7F" w:rsidRPr="00984E7F" w:rsidRDefault="00984E7F" w:rsidP="00984E7F">
      <w:pPr>
        <w:rPr>
          <w:rFonts w:ascii="Times New Roman" w:hAnsi="Times New Roman" w:cs="Times New Roman"/>
          <w:sz w:val="24"/>
        </w:rPr>
      </w:pPr>
    </w:p>
    <w:p w14:paraId="4C8DC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3. Single-choice question</w:t>
      </w:r>
    </w:p>
    <w:p w14:paraId="770522B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22-year-old male. The main cause is pain and swelling in the lower right thigh for 1 month. The necessary follow-up treatment is (indicating that the patient has recovered well after surgery, and the chemotherapy tumor necrosis rate is graded as grade III.) ()</w:t>
      </w:r>
    </w:p>
    <w:p w14:paraId="1B11D1D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Functional exercise and close follow-up are sufficient</w:t>
      </w:r>
    </w:p>
    <w:p w14:paraId="15AC45F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ange chemotherapy regimen after surgery</w:t>
      </w:r>
    </w:p>
    <w:p w14:paraId="0D0560F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ontinue preoperative chemotherapy for at least 3 to 4 courses</w:t>
      </w:r>
    </w:p>
    <w:p w14:paraId="2266833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radiotherapy</w:t>
      </w:r>
    </w:p>
    <w:p w14:paraId="51C5468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mmunotherapy</w:t>
      </w:r>
    </w:p>
    <w:p w14:paraId="18305A14" w14:textId="77777777" w:rsidR="00984E7F" w:rsidRPr="00984E7F" w:rsidRDefault="00984E7F" w:rsidP="00984E7F">
      <w:pPr>
        <w:rPr>
          <w:rFonts w:ascii="Times New Roman" w:hAnsi="Times New Roman" w:cs="Times New Roman"/>
          <w:sz w:val="24"/>
        </w:rPr>
      </w:pPr>
    </w:p>
    <w:p w14:paraId="11FC765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4. Single-choice question</w:t>
      </w:r>
    </w:p>
    <w:p w14:paraId="1D55204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2-year-old male. He came to our hospital for treatment due to right upper limb dysfunction caused by a motorcycle accident for 4 months. Physical examination showed that the shoulder abduction and elbow flexion were incapable, the clavicular part of the pectoralis major was paralyzed, the latissimus dorsi muscle strength was basically normal, and the elbow below the elbow could move. The surgical methods that can be taken for this patient do not include ()</w:t>
      </w:r>
    </w:p>
    <w:p w14:paraId="65C5205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Phrenic nerve transfer</w:t>
      </w:r>
    </w:p>
    <w:p w14:paraId="567742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Accessory nerve transfer</w:t>
      </w:r>
    </w:p>
    <w:p w14:paraId="3850B38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Ipsilateral C nerve transfer</w:t>
      </w:r>
    </w:p>
    <w:p w14:paraId="0B042BE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Oberlin operation</w:t>
      </w:r>
    </w:p>
    <w:p w14:paraId="3A15A31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rachialis muscle branch transfer</w:t>
      </w:r>
    </w:p>
    <w:p w14:paraId="6B1ECFEB" w14:textId="77777777" w:rsidR="00984E7F" w:rsidRPr="00984E7F" w:rsidRDefault="00984E7F" w:rsidP="00984E7F">
      <w:pPr>
        <w:rPr>
          <w:rFonts w:ascii="Times New Roman" w:hAnsi="Times New Roman" w:cs="Times New Roman"/>
          <w:sz w:val="24"/>
        </w:rPr>
      </w:pPr>
    </w:p>
    <w:p w14:paraId="181B626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75. Single choice questions</w:t>
      </w:r>
    </w:p>
    <w:p w14:paraId="6D9B092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2-year-old male who came to our hospital for treatment due to a motorcycle accident that caused right upper limb dysfunction for 4 months. Physical examination showed that the shoulder abduction and elbow flexion were incapable, the clavicular part of the pectoralis major was paralyzed, the latissimus dorsi muscle strength was basically normal, and the elbow below the elbow could move. The most likely diagnosis for this patient is ()</w:t>
      </w:r>
    </w:p>
    <w:p w14:paraId="6FBBAB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otal brachial plexus root avulsion</w:t>
      </w:r>
    </w:p>
    <w:p w14:paraId="0DA4026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Brachial plexus branch injury</w:t>
      </w:r>
    </w:p>
    <w:p w14:paraId="67FBC29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5, C6 nerve root injury</w:t>
      </w:r>
    </w:p>
    <w:p w14:paraId="4063F62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5, C6, C7 nerve root injury</w:t>
      </w:r>
    </w:p>
    <w:p w14:paraId="55E779A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8, T1 root injury</w:t>
      </w:r>
    </w:p>
    <w:p w14:paraId="2C32F80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6, Single choice question</w:t>
      </w:r>
    </w:p>
    <w:p w14:paraId="3A62D24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male, 32 years old, came to our hospital for treatment due to right upper limb dysfunction caused by a motorcycle accident for 4 months. Physical examination showed that the shoulder abduction and elbow flexion could not be achieved, the clavicular part of the pectoralis major was paralyzed, the latissimus dorsi muscle strength was basically normal, and the movement below the elbow was possible. If an Oberlin operation is performed, the ulnar nerve should theoretically be selected ()</w:t>
      </w:r>
    </w:p>
    <w:p w14:paraId="7C29D9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Intrinsic branch of the hand</w:t>
      </w:r>
    </w:p>
    <w:p w14:paraId="6C8B649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ensory branch</w:t>
      </w:r>
    </w:p>
    <w:p w14:paraId="3A9FC10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Ulnar flexor carpi branch</w:t>
      </w:r>
    </w:p>
    <w:p w14:paraId="1DBC722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Deep flexor branch of the digitorum</w:t>
      </w:r>
    </w:p>
    <w:p w14:paraId="6174D2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ntrinsic branch of the hand or sensory branch</w:t>
      </w:r>
    </w:p>
    <w:p w14:paraId="59CBEEB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7, Single choice question</w:t>
      </w:r>
    </w:p>
    <w:p w14:paraId="7F91B38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male, 35 years old, was admitted to our hospital due to right calf pain for 2 weeks. Physical examination: The right tibia is slightly bent forward, the upper right leg is locally raised on the anterolateral side, and a mass can be touched, about 4cm×2cm, hard, fixed, slightly tender, no varicose superficial veins, and no abnormal limb sensation and muscle strength. X-ray shows an osteolytic lesion on the anterolateral side of the right tibia, with clear boundaries, surrounding bone sclerosis, serrated bone cortical destruction, and no soft tissue mass. The next step of diagnosis </w:t>
      </w:r>
      <w:r w:rsidRPr="00984E7F">
        <w:rPr>
          <w:rFonts w:ascii="Times New Roman" w:hAnsi="Times New Roman" w:cs="Times New Roman"/>
          <w:sz w:val="24"/>
        </w:rPr>
        <w:lastRenderedPageBreak/>
        <w:t>and treatment for this patient usually does not include ()</w:t>
      </w:r>
    </w:p>
    <w:p w14:paraId="13A2169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ngiography</w:t>
      </w:r>
    </w:p>
    <w:p w14:paraId="4C498E2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T</w:t>
      </w:r>
    </w:p>
    <w:p w14:paraId="3CDE315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RI</w:t>
      </w:r>
    </w:p>
    <w:p w14:paraId="3318075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ECT</w:t>
      </w:r>
    </w:p>
    <w:p w14:paraId="3BDF411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uncture biopsy</w:t>
      </w:r>
    </w:p>
    <w:p w14:paraId="7ED0118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78. Single-choice question</w:t>
      </w:r>
    </w:p>
    <w:p w14:paraId="0F3E290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5-year-old male and was admitted to the hospital due to right calf pain for 2 weeks. Physical examination: The right tibia is slightly bent forward, the upper right leg is locally raised on the anterolateral side, and a mass can be touched, about 4cm×2cm, hard, fixed, slightly tender, no varicose superficial veins, and no abnormal limb sensation and muscle strength. X-ray film showed an osteolytic lesion on the anterolateral side of the right tibia, with clear boundaries, bone sclerosis around it, serrated cortical bone destruction, and no soft tissue mass. The patient was diagnosed with ameloblastoma before surgery, and the best treatment method is ()</w:t>
      </w:r>
    </w:p>
    <w:p w14:paraId="5EB91DC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adiotherapy</w:t>
      </w:r>
    </w:p>
    <w:p w14:paraId="7EB9320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21C0968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Lesion scraping and bone grafting</w:t>
      </w:r>
    </w:p>
    <w:p w14:paraId="745C63A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Wide tumor resection and bone grafting</w:t>
      </w:r>
    </w:p>
    <w:p w14:paraId="1767117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adical amputation</w:t>
      </w:r>
    </w:p>
    <w:p w14:paraId="68161DB4" w14:textId="77777777" w:rsidR="00984E7F" w:rsidRPr="00984E7F" w:rsidRDefault="00984E7F" w:rsidP="00984E7F">
      <w:pPr>
        <w:rPr>
          <w:rFonts w:ascii="Times New Roman" w:hAnsi="Times New Roman" w:cs="Times New Roman"/>
          <w:sz w:val="24"/>
        </w:rPr>
      </w:pPr>
    </w:p>
    <w:p w14:paraId="337E7EE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79. Single-choice question </w:t>
      </w:r>
      <w:proofErr w:type="gramStart"/>
      <w:r w:rsidRPr="00984E7F">
        <w:rPr>
          <w:rFonts w:ascii="Times New Roman" w:hAnsi="Times New Roman" w:cs="Times New Roman"/>
          <w:sz w:val="24"/>
        </w:rPr>
        <w:t>The</w:t>
      </w:r>
      <w:proofErr w:type="gramEnd"/>
      <w:r w:rsidRPr="00984E7F">
        <w:rPr>
          <w:rFonts w:ascii="Times New Roman" w:hAnsi="Times New Roman" w:cs="Times New Roman"/>
          <w:sz w:val="24"/>
        </w:rPr>
        <w:t xml:space="preserve"> patient was a 35-year-old male and was admitted to the hospital due to right calf pain for 2 weeks. Physical examination: The right tibia was slightly bent forward, and the upper part of the right calf was locally raised on the anterolateral side. A mass of about 4cm×2cm could be touched, which was hard, fixed, and slightly tender. There was no varicose superficial vein, and there was no abnormality in limb sensation and muscle strength. X-ray film showed an osteolytic lesion on the anterolateral side of the right tibia, with clear boundaries, bone sclerosis around it, serrated cortical bone destruction, and no soft tissue mass. The lesions that need differential diagnosis do not include ()</w:t>
      </w:r>
    </w:p>
    <w:p w14:paraId="16D7F93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fibrous dysplasia</w:t>
      </w:r>
    </w:p>
    <w:p w14:paraId="7681099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Osteomyelitis</w:t>
      </w:r>
    </w:p>
    <w:p w14:paraId="4F592EA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C. </w:t>
      </w:r>
      <w:proofErr w:type="gramStart"/>
      <w:r w:rsidRPr="00984E7F">
        <w:rPr>
          <w:rFonts w:ascii="Times New Roman" w:hAnsi="Times New Roman" w:cs="Times New Roman"/>
          <w:sz w:val="24"/>
        </w:rPr>
        <w:t>Non-ossifying</w:t>
      </w:r>
      <w:proofErr w:type="gramEnd"/>
      <w:r w:rsidRPr="00984E7F">
        <w:rPr>
          <w:rFonts w:ascii="Times New Roman" w:hAnsi="Times New Roman" w:cs="Times New Roman"/>
          <w:sz w:val="24"/>
        </w:rPr>
        <w:t xml:space="preserve"> fibroma</w:t>
      </w:r>
    </w:p>
    <w:p w14:paraId="2B5EDBC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meloblastoma</w:t>
      </w:r>
    </w:p>
    <w:p w14:paraId="71228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Giant cell tumor of bone</w:t>
      </w:r>
    </w:p>
    <w:p w14:paraId="558EEB69" w14:textId="77777777" w:rsidR="00984E7F" w:rsidRPr="00984E7F" w:rsidRDefault="00984E7F" w:rsidP="00984E7F">
      <w:pPr>
        <w:rPr>
          <w:rFonts w:ascii="Times New Roman" w:hAnsi="Times New Roman" w:cs="Times New Roman"/>
          <w:sz w:val="24"/>
        </w:rPr>
      </w:pPr>
    </w:p>
    <w:p w14:paraId="66EA02E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0. Single choice question</w:t>
      </w:r>
    </w:p>
    <w:p w14:paraId="3A7EE12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40-year-old male patient had back pain for 2 years. X-ray examination showed that the density of the T10 vertebra was reduced, the trabeculae were sparse, thickened, and arranged vertically. The most likely diagnosis is ()</w:t>
      </w:r>
    </w:p>
    <w:p w14:paraId="3090E26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Eosinophilic granuloma</w:t>
      </w:r>
    </w:p>
    <w:p w14:paraId="414A2A3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Myeloma</w:t>
      </w:r>
    </w:p>
    <w:p w14:paraId="55432F1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etastatic carcinoma</w:t>
      </w:r>
    </w:p>
    <w:p w14:paraId="0D716EE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emangioma</w:t>
      </w:r>
    </w:p>
    <w:p w14:paraId="2AF81810" w14:textId="53B85195" w:rsidR="0086631F" w:rsidRDefault="00984E7F" w:rsidP="00984E7F">
      <w:pPr>
        <w:rPr>
          <w:rFonts w:ascii="Times New Roman" w:hAnsi="Times New Roman" w:cs="Times New Roman"/>
          <w:sz w:val="24"/>
        </w:rPr>
      </w:pPr>
      <w:r w:rsidRPr="00984E7F">
        <w:rPr>
          <w:rFonts w:ascii="Times New Roman" w:hAnsi="Times New Roman" w:cs="Times New Roman"/>
          <w:sz w:val="24"/>
        </w:rPr>
        <w:t>E. Osteoporosis</w:t>
      </w:r>
    </w:p>
    <w:p w14:paraId="70FD6D4D" w14:textId="77777777" w:rsidR="00984E7F" w:rsidRDefault="00984E7F" w:rsidP="00984E7F">
      <w:pPr>
        <w:rPr>
          <w:rFonts w:ascii="Times New Roman" w:hAnsi="Times New Roman" w:cs="Times New Roman"/>
          <w:sz w:val="24"/>
        </w:rPr>
      </w:pPr>
    </w:p>
    <w:p w14:paraId="3E43AD2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1. Single-choice question</w:t>
      </w:r>
    </w:p>
    <w:p w14:paraId="4557377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45-year-old male. He was admitted to the hospital for half a year because of swelling and pain in his left calf after walking. He felt obvious swelling in his left calf after standing for a long time and walking, and sometimes had pain, which was relieved after rest. If the intraoperative rapid pathology shows a malignant vascular tumor, the best treatment plan is (prompt angiography shows that the tumor is composed of chaotic vascular cavities, with dark staining and no obvious blood vessels. It </w:t>
      </w:r>
      <w:proofErr w:type="gramStart"/>
      <w:r w:rsidRPr="00984E7F">
        <w:rPr>
          <w:rFonts w:ascii="Times New Roman" w:hAnsi="Times New Roman" w:cs="Times New Roman"/>
          <w:sz w:val="24"/>
        </w:rPr>
        <w:t>is considered to be</w:t>
      </w:r>
      <w:proofErr w:type="gramEnd"/>
      <w:r w:rsidRPr="00984E7F">
        <w:rPr>
          <w:rFonts w:ascii="Times New Roman" w:hAnsi="Times New Roman" w:cs="Times New Roman"/>
          <w:sz w:val="24"/>
        </w:rPr>
        <w:t xml:space="preserve"> a vascular tumor with a high possibility of malignancy.) ()</w:t>
      </w:r>
    </w:p>
    <w:p w14:paraId="3DF8B3B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imple surgical resection</w:t>
      </w:r>
    </w:p>
    <w:p w14:paraId="09125BC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urgical resection and chemotherapy</w:t>
      </w:r>
    </w:p>
    <w:p w14:paraId="2056B56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Radiotherapy</w:t>
      </w:r>
    </w:p>
    <w:p w14:paraId="397A3CC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urgical resection and radiotherapy</w:t>
      </w:r>
    </w:p>
    <w:p w14:paraId="2179C07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emotherapy</w:t>
      </w:r>
    </w:p>
    <w:p w14:paraId="56DA1F0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82. Single-choice question</w:t>
      </w:r>
    </w:p>
    <w:p w14:paraId="08E4278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50-year-old male. He was diagnosed with mild sacral pain for 1 year and aggravated for 3 days. He had no sensory and motor disorders in both lower limbs and </w:t>
      </w:r>
      <w:proofErr w:type="gramStart"/>
      <w:r w:rsidRPr="00984E7F">
        <w:rPr>
          <w:rFonts w:ascii="Times New Roman" w:hAnsi="Times New Roman" w:cs="Times New Roman"/>
          <w:sz w:val="24"/>
        </w:rPr>
        <w:t>perineum, and</w:t>
      </w:r>
      <w:proofErr w:type="gramEnd"/>
      <w:r w:rsidRPr="00984E7F">
        <w:rPr>
          <w:rFonts w:ascii="Times New Roman" w:hAnsi="Times New Roman" w:cs="Times New Roman"/>
          <w:sz w:val="24"/>
        </w:rPr>
        <w:t xml:space="preserve"> often had constipation. The basic examinations required for a clear diagnosis do not include ()</w:t>
      </w:r>
    </w:p>
    <w:p w14:paraId="33CE434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ngiography</w:t>
      </w:r>
    </w:p>
    <w:p w14:paraId="0AF8130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elvic X-ray</w:t>
      </w:r>
    </w:p>
    <w:p w14:paraId="69FF90C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tool routine</w:t>
      </w:r>
    </w:p>
    <w:p w14:paraId="0C62A8F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ectal examination</w:t>
      </w:r>
    </w:p>
    <w:p w14:paraId="3FF9EBA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T scan</w:t>
      </w:r>
    </w:p>
    <w:p w14:paraId="71D2DF5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3. Single-choice question</w:t>
      </w:r>
    </w:p>
    <w:p w14:paraId="41CE7C0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male, 66 years old, felt severe pain in the elbow when he reached for something on his right upper limb and was afraid to move. He went to the hospital for emergency X-rays and found a distal humeral fracture with slight displacement. Low-density areas in the bone were visible at both ends of the fracture. He had lost a lot of weight in the past month, had a poor appetite, and often had paroxysmal coughs. The first examination that should be performed next is ()</w:t>
      </w:r>
    </w:p>
    <w:p w14:paraId="2979ACC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Electrocardiogram</w:t>
      </w:r>
    </w:p>
    <w:p w14:paraId="3BE7298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st X-ray examination</w:t>
      </w:r>
    </w:p>
    <w:p w14:paraId="2E3055C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Distal humeral CT</w:t>
      </w:r>
    </w:p>
    <w:p w14:paraId="0F58000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Distal humeral MRI</w:t>
      </w:r>
    </w:p>
    <w:p w14:paraId="3E04BCC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Ultrasound examination of the liver and gallbladder</w:t>
      </w:r>
    </w:p>
    <w:p w14:paraId="56CA90F4" w14:textId="77777777" w:rsidR="00984E7F" w:rsidRPr="00984E7F" w:rsidRDefault="00984E7F" w:rsidP="00984E7F">
      <w:pPr>
        <w:rPr>
          <w:rFonts w:ascii="Times New Roman" w:hAnsi="Times New Roman" w:cs="Times New Roman"/>
          <w:sz w:val="24"/>
        </w:rPr>
      </w:pPr>
    </w:p>
    <w:p w14:paraId="3427D41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4. Single-choice questions</w:t>
      </w:r>
    </w:p>
    <w:p w14:paraId="7700E6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male, 75 years old, was diagnosed with systemic bone pain. Bone scans revealed multiple bone accumulations throughout the body, and other examinations revealed prostate cancer. Prepare for non-surgical treatment. The local treatment that is effective in suppressing the bone metastasis of prostate cancer is ()</w:t>
      </w:r>
    </w:p>
    <w:p w14:paraId="78893D0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nalgesics</w:t>
      </w:r>
    </w:p>
    <w:p w14:paraId="43F81D6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208DA24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C. Radiotherapy</w:t>
      </w:r>
    </w:p>
    <w:p w14:paraId="749698A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ormone therapy</w:t>
      </w:r>
    </w:p>
    <w:p w14:paraId="506A9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isphosphonates</w:t>
      </w:r>
    </w:p>
    <w:p w14:paraId="251C99D8" w14:textId="77777777" w:rsidR="00984E7F" w:rsidRPr="00984E7F" w:rsidRDefault="00984E7F" w:rsidP="00984E7F">
      <w:pPr>
        <w:rPr>
          <w:rFonts w:ascii="Times New Roman" w:hAnsi="Times New Roman" w:cs="Times New Roman"/>
          <w:sz w:val="24"/>
        </w:rPr>
      </w:pPr>
    </w:p>
    <w:p w14:paraId="5546CCC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5. Single-choice questions</w:t>
      </w:r>
    </w:p>
    <w:p w14:paraId="182B02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75-year-old male who came to the hospital for systemic bone pain. Bone scans revealed multiple bone thickenings throughout the body, and other examinations revealed prostate cancer. He is preparing to take non-surgical treatment. The systemic treatment that is effective in suppressing the bone metastasis of prostate cancer is ()</w:t>
      </w:r>
    </w:p>
    <w:p w14:paraId="45032DA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nalgesics</w:t>
      </w:r>
    </w:p>
    <w:p w14:paraId="25FBC4B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46B6D1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Radiotherapy</w:t>
      </w:r>
    </w:p>
    <w:p w14:paraId="6E9436C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ormone therapy</w:t>
      </w:r>
    </w:p>
    <w:p w14:paraId="470703E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isphosphonates</w:t>
      </w:r>
    </w:p>
    <w:p w14:paraId="732CAB6C" w14:textId="77777777" w:rsidR="00984E7F" w:rsidRPr="00984E7F" w:rsidRDefault="00984E7F" w:rsidP="00984E7F">
      <w:pPr>
        <w:rPr>
          <w:rFonts w:ascii="Times New Roman" w:hAnsi="Times New Roman" w:cs="Times New Roman"/>
          <w:sz w:val="24"/>
        </w:rPr>
      </w:pPr>
    </w:p>
    <w:p w14:paraId="13B9428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6. Single-choice questions</w:t>
      </w:r>
    </w:p>
    <w:p w14:paraId="4539E4E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75-year-old male who came to the hospital for systemic bone pain. Bone scans revealed multiple bone thickenings throughout the body, and other examinations revealed prostate cancer. He is preparing to take non-surgical treatment. If bisphosphonates are used for treatment, their main effect is on ()</w:t>
      </w:r>
    </w:p>
    <w:p w14:paraId="59100E3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blasts</w:t>
      </w:r>
    </w:p>
    <w:p w14:paraId="57FD738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clasts</w:t>
      </w:r>
    </w:p>
    <w:p w14:paraId="3146A47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blasts</w:t>
      </w:r>
    </w:p>
    <w:p w14:paraId="7E20449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hondrocytes</w:t>
      </w:r>
    </w:p>
    <w:p w14:paraId="36F358A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Fibrocytes</w:t>
      </w:r>
    </w:p>
    <w:p w14:paraId="309BC5D2" w14:textId="77777777" w:rsidR="00984E7F" w:rsidRPr="00984E7F" w:rsidRDefault="00984E7F" w:rsidP="00984E7F">
      <w:pPr>
        <w:rPr>
          <w:rFonts w:ascii="Times New Roman" w:hAnsi="Times New Roman" w:cs="Times New Roman"/>
          <w:sz w:val="24"/>
        </w:rPr>
      </w:pPr>
    </w:p>
    <w:p w14:paraId="6300DF0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7. Single-choice questions</w:t>
      </w:r>
    </w:p>
    <w:p w14:paraId="337821C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7-year-old male with intermittent right hip pain for 3 months, </w:t>
      </w:r>
      <w:r w:rsidRPr="00984E7F">
        <w:rPr>
          <w:rFonts w:ascii="Times New Roman" w:hAnsi="Times New Roman" w:cs="Times New Roman"/>
          <w:sz w:val="24"/>
        </w:rPr>
        <w:lastRenderedPageBreak/>
        <w:t>accompanied by fever. X-rays and CT scans showed worm-like destruction of the right iliac bone, forming a soft tissue mass. Laboratory tests showed elevated white blood cells. The preliminary diagnosis is Ewing sarcoma. The risk factors for poor prognosis of this tumor do not include ()</w:t>
      </w:r>
    </w:p>
    <w:p w14:paraId="22B47EC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umor located in the pelvis</w:t>
      </w:r>
    </w:p>
    <w:p w14:paraId="0171381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Male patients</w:t>
      </w:r>
    </w:p>
    <w:p w14:paraId="6F81BE5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umor diameter &gt; 8cm</w:t>
      </w:r>
    </w:p>
    <w:p w14:paraId="5F7016B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umor volume &gt; 100ml</w:t>
      </w:r>
    </w:p>
    <w:p w14:paraId="6A23C96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resence of lung or bone metastasis</w:t>
      </w:r>
    </w:p>
    <w:p w14:paraId="79F3A38D" w14:textId="77777777" w:rsidR="00984E7F" w:rsidRPr="00984E7F" w:rsidRDefault="00984E7F" w:rsidP="00984E7F">
      <w:pPr>
        <w:rPr>
          <w:rFonts w:ascii="Times New Roman" w:hAnsi="Times New Roman" w:cs="Times New Roman"/>
          <w:sz w:val="24"/>
        </w:rPr>
      </w:pPr>
    </w:p>
    <w:p w14:paraId="12D65E9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8. Single-choice questions</w:t>
      </w:r>
    </w:p>
    <w:p w14:paraId="44F6D4B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7-year-old male with intermittent right hip pain for 3 months, accompanied by fever. X-rays and CT scans showed worm-like destruction of the right iliac bone, forming a soft tissue mass. Laboratory tests showed elevated white blood cells. The preliminary diagnosis is Ewing sarcoma. For staging, the examination that must be performed in addition to lung CT is ()</w:t>
      </w:r>
    </w:p>
    <w:p w14:paraId="4C4C3E5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MRI</w:t>
      </w:r>
    </w:p>
    <w:p w14:paraId="24013840"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B.Bone</w:t>
      </w:r>
      <w:proofErr w:type="spellEnd"/>
      <w:proofErr w:type="gramEnd"/>
      <w:r w:rsidRPr="00984E7F">
        <w:rPr>
          <w:rFonts w:ascii="Times New Roman" w:hAnsi="Times New Roman" w:cs="Times New Roman"/>
          <w:sz w:val="24"/>
        </w:rPr>
        <w:t xml:space="preserve"> scan</w:t>
      </w:r>
    </w:p>
    <w:p w14:paraId="5DD7A725"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C.Genetic</w:t>
      </w:r>
      <w:proofErr w:type="spellEnd"/>
      <w:r w:rsidRPr="00984E7F">
        <w:rPr>
          <w:rFonts w:ascii="Times New Roman" w:hAnsi="Times New Roman" w:cs="Times New Roman"/>
          <w:sz w:val="24"/>
        </w:rPr>
        <w:t xml:space="preserve"> examination</w:t>
      </w:r>
    </w:p>
    <w:p w14:paraId="3534239D"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D.Angiography</w:t>
      </w:r>
      <w:proofErr w:type="spellEnd"/>
    </w:p>
    <w:p w14:paraId="2C470A77"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E.Biochemical</w:t>
      </w:r>
      <w:proofErr w:type="spellEnd"/>
      <w:proofErr w:type="gramEnd"/>
      <w:r w:rsidRPr="00984E7F">
        <w:rPr>
          <w:rFonts w:ascii="Times New Roman" w:hAnsi="Times New Roman" w:cs="Times New Roman"/>
          <w:sz w:val="24"/>
        </w:rPr>
        <w:t xml:space="preserve"> examination</w:t>
      </w:r>
    </w:p>
    <w:p w14:paraId="3C693532" w14:textId="77777777" w:rsidR="00984E7F" w:rsidRPr="00984E7F" w:rsidRDefault="00984E7F" w:rsidP="00984E7F">
      <w:pPr>
        <w:rPr>
          <w:rFonts w:ascii="Times New Roman" w:hAnsi="Times New Roman" w:cs="Times New Roman"/>
          <w:sz w:val="24"/>
        </w:rPr>
      </w:pPr>
    </w:p>
    <w:p w14:paraId="2B2AA15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89. Single-choice question</w:t>
      </w:r>
    </w:p>
    <w:p w14:paraId="1D7B9EA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7-year-old male with intermittent right hip pain for 3 months, accompanied by fever. X-rays and CT showed worm-like destruction of the right iliac bone, forming a soft tissue mass. Laboratory tests showed elevated white blood cells. The preliminary diagnosis was Ewing sarcoma. The disease that is most likely to be confused with this diagnosis is ()</w:t>
      </w:r>
    </w:p>
    <w:p w14:paraId="2A835586"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A.Osteosarcoma</w:t>
      </w:r>
      <w:proofErr w:type="spellEnd"/>
      <w:proofErr w:type="gramEnd"/>
    </w:p>
    <w:p w14:paraId="0B74C721"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B.Mesenchymal</w:t>
      </w:r>
      <w:proofErr w:type="spellEnd"/>
      <w:proofErr w:type="gramEnd"/>
      <w:r w:rsidRPr="00984E7F">
        <w:rPr>
          <w:rFonts w:ascii="Times New Roman" w:hAnsi="Times New Roman" w:cs="Times New Roman"/>
          <w:sz w:val="24"/>
        </w:rPr>
        <w:t xml:space="preserve"> chondrosarcoma</w:t>
      </w:r>
    </w:p>
    <w:p w14:paraId="1A08017A"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lastRenderedPageBreak/>
        <w:t>C.Osteomyelitis</w:t>
      </w:r>
      <w:proofErr w:type="spellEnd"/>
    </w:p>
    <w:p w14:paraId="402D598C"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D.Giant</w:t>
      </w:r>
      <w:proofErr w:type="spellEnd"/>
      <w:r w:rsidRPr="00984E7F">
        <w:rPr>
          <w:rFonts w:ascii="Times New Roman" w:hAnsi="Times New Roman" w:cs="Times New Roman"/>
          <w:sz w:val="24"/>
        </w:rPr>
        <w:t xml:space="preserve"> cell tumor of bone</w:t>
      </w:r>
    </w:p>
    <w:p w14:paraId="26D11A7D"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E.Enchondroma</w:t>
      </w:r>
      <w:proofErr w:type="spellEnd"/>
      <w:proofErr w:type="gramEnd"/>
    </w:p>
    <w:p w14:paraId="3EF203F4" w14:textId="77777777" w:rsidR="00984E7F" w:rsidRPr="00984E7F" w:rsidRDefault="00984E7F" w:rsidP="00984E7F">
      <w:pPr>
        <w:rPr>
          <w:rFonts w:ascii="Times New Roman" w:hAnsi="Times New Roman" w:cs="Times New Roman"/>
          <w:sz w:val="24"/>
        </w:rPr>
      </w:pPr>
    </w:p>
    <w:p w14:paraId="658E79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0. Single-choice question</w:t>
      </w:r>
    </w:p>
    <w:p w14:paraId="25DC4AF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23-year-old female. Preoperative pathological biopsy diagnosed osteosarcoma of the upper end of the right tibia and prepared for limb-saving surgery. If you choose allogeneic bone and joint transplantation, it is best to choose ()</w:t>
      </w:r>
    </w:p>
    <w:p w14:paraId="0F3396E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Heterogeneous allogeneic bone transplantation</w:t>
      </w:r>
    </w:p>
    <w:p w14:paraId="4931F5B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Homologous fresh allogeneic bone transplantation</w:t>
      </w:r>
    </w:p>
    <w:p w14:paraId="1CAC2B6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Homologous frozen or dry frozen allogeneic bone transplantation</w:t>
      </w:r>
    </w:p>
    <w:p w14:paraId="1408B6B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Fresh bone transplantation from the patient's relatives</w:t>
      </w:r>
    </w:p>
    <w:p w14:paraId="2D55CD0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Fresh bone transplantation from the patient's immediate family members</w:t>
      </w:r>
    </w:p>
    <w:p w14:paraId="4FA7D492" w14:textId="77777777" w:rsidR="00984E7F" w:rsidRPr="00984E7F" w:rsidRDefault="00984E7F" w:rsidP="00984E7F">
      <w:pPr>
        <w:rPr>
          <w:rFonts w:ascii="Times New Roman" w:hAnsi="Times New Roman" w:cs="Times New Roman"/>
          <w:sz w:val="24"/>
        </w:rPr>
      </w:pPr>
    </w:p>
    <w:p w14:paraId="7492BA0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1. Single choice question</w:t>
      </w:r>
    </w:p>
    <w:p w14:paraId="3BF6B7D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23-year-old female. Preoperative pathological biopsy diagnosed osteosarcoma of the upper right </w:t>
      </w:r>
      <w:proofErr w:type="gramStart"/>
      <w:r w:rsidRPr="00984E7F">
        <w:rPr>
          <w:rFonts w:ascii="Times New Roman" w:hAnsi="Times New Roman" w:cs="Times New Roman"/>
          <w:sz w:val="24"/>
        </w:rPr>
        <w:t>tibia</w:t>
      </w:r>
      <w:proofErr w:type="gramEnd"/>
      <w:r w:rsidRPr="00984E7F">
        <w:rPr>
          <w:rFonts w:ascii="Times New Roman" w:hAnsi="Times New Roman" w:cs="Times New Roman"/>
          <w:sz w:val="24"/>
        </w:rPr>
        <w:t xml:space="preserve"> and she was prepared for limb-saving surgery. If better postoperative function is required, () is generally not selected</w:t>
      </w:r>
    </w:p>
    <w:p w14:paraId="02F6A5B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Inactivation and reimplantation</w:t>
      </w:r>
    </w:p>
    <w:p w14:paraId="4B4040A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ustomized artificial joint prosthesis replacement</w:t>
      </w:r>
    </w:p>
    <w:p w14:paraId="7AFE664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ombined artificial joint prosthesis replacement</w:t>
      </w:r>
    </w:p>
    <w:p w14:paraId="0CA7519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llogeneic bone transplantation</w:t>
      </w:r>
    </w:p>
    <w:p w14:paraId="09F201E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Joint fusion</w:t>
      </w:r>
    </w:p>
    <w:p w14:paraId="24407C13" w14:textId="77777777" w:rsidR="00984E7F" w:rsidRPr="00984E7F" w:rsidRDefault="00984E7F" w:rsidP="00984E7F">
      <w:pPr>
        <w:rPr>
          <w:rFonts w:ascii="Times New Roman" w:hAnsi="Times New Roman" w:cs="Times New Roman"/>
          <w:sz w:val="24"/>
        </w:rPr>
      </w:pPr>
    </w:p>
    <w:p w14:paraId="58E4A75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2. Single choice question</w:t>
      </w:r>
    </w:p>
    <w:p w14:paraId="56F579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23-year-old female. Preoperative pathological biopsy diagnosed osteosarcoma of the upper right </w:t>
      </w:r>
      <w:proofErr w:type="gramStart"/>
      <w:r w:rsidRPr="00984E7F">
        <w:rPr>
          <w:rFonts w:ascii="Times New Roman" w:hAnsi="Times New Roman" w:cs="Times New Roman"/>
          <w:sz w:val="24"/>
        </w:rPr>
        <w:t>tibia</w:t>
      </w:r>
      <w:proofErr w:type="gramEnd"/>
      <w:r w:rsidRPr="00984E7F">
        <w:rPr>
          <w:rFonts w:ascii="Times New Roman" w:hAnsi="Times New Roman" w:cs="Times New Roman"/>
          <w:sz w:val="24"/>
        </w:rPr>
        <w:t xml:space="preserve"> and she was prepared for limb-saving surgery. Complications after allogeneic bone and joint transplantation do not include ()</w:t>
      </w:r>
    </w:p>
    <w:p w14:paraId="2231882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ejection infection</w:t>
      </w:r>
    </w:p>
    <w:p w14:paraId="6141A60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Allogeneic bone fracture</w:t>
      </w:r>
    </w:p>
    <w:p w14:paraId="2E8BFEB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Delayed union and nonunion</w:t>
      </w:r>
    </w:p>
    <w:p w14:paraId="4BB6881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Joint degeneration</w:t>
      </w:r>
    </w:p>
    <w:p w14:paraId="348FD8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Aseptic loosening</w:t>
      </w:r>
    </w:p>
    <w:p w14:paraId="0D75B4FD" w14:textId="77777777" w:rsidR="00984E7F" w:rsidRPr="00984E7F" w:rsidRDefault="00984E7F" w:rsidP="00984E7F">
      <w:pPr>
        <w:rPr>
          <w:rFonts w:ascii="Times New Roman" w:hAnsi="Times New Roman" w:cs="Times New Roman"/>
          <w:sz w:val="24"/>
        </w:rPr>
      </w:pPr>
    </w:p>
    <w:p w14:paraId="77ACF8F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3. Single-choice questions</w:t>
      </w:r>
    </w:p>
    <w:p w14:paraId="41D913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a 26-year-old female, was diagnosed with right hip discomfort for 2 months. X-rays showed thinning of the cortical bone of the upper part of the right femur, varying degrees of bone expansion, "ground glass" changes in the medullary cavity, and no periosteal reaction. The diagnosis should first consider ()</w:t>
      </w:r>
    </w:p>
    <w:p w14:paraId="3FBF66D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metastasis</w:t>
      </w:r>
    </w:p>
    <w:p w14:paraId="2CD983D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ondrosarcoma</w:t>
      </w:r>
    </w:p>
    <w:p w14:paraId="2FA30C3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Bone cyst</w:t>
      </w:r>
    </w:p>
    <w:p w14:paraId="1D17AC2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Bone fibrous dysplasia</w:t>
      </w:r>
    </w:p>
    <w:p w14:paraId="3033899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Fiber dysplasia</w:t>
      </w:r>
    </w:p>
    <w:p w14:paraId="44333024" w14:textId="77777777" w:rsidR="00984E7F" w:rsidRPr="00984E7F" w:rsidRDefault="00984E7F" w:rsidP="00984E7F">
      <w:pPr>
        <w:rPr>
          <w:rFonts w:ascii="Times New Roman" w:hAnsi="Times New Roman" w:cs="Times New Roman"/>
          <w:sz w:val="24"/>
        </w:rPr>
      </w:pPr>
    </w:p>
    <w:p w14:paraId="7ACAA25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4. Single-choice questions</w:t>
      </w:r>
    </w:p>
    <w:p w14:paraId="4AC254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a 35-year-old female, was diagnosed with general pain for 1 year. Bone scans showed multiple radionuclide concentrations throughout the body, X-rays showed diffuse osteoporosis of the spine, fibrous cysts of the right humeral shaft, intact cortical bone, and no periosteal reaction. Laboratory tests showed elevated blood calcium, and B-ultrasound revealed urinary stones. Further examinations for this patient are ()</w:t>
      </w:r>
    </w:p>
    <w:p w14:paraId="1C3AE4C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Lumbar spine MRI</w:t>
      </w:r>
    </w:p>
    <w:p w14:paraId="1A669C2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Right humerus and pelvis MRI</w:t>
      </w:r>
    </w:p>
    <w:p w14:paraId="6D80538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Bone marrow puncture</w:t>
      </w:r>
    </w:p>
    <w:p w14:paraId="6F1290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ngiography of right humeral lesions</w:t>
      </w:r>
    </w:p>
    <w:p w14:paraId="3635F33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T scan of the neck</w:t>
      </w:r>
    </w:p>
    <w:p w14:paraId="4EC190AD" w14:textId="77777777" w:rsidR="00984E7F" w:rsidRPr="00984E7F" w:rsidRDefault="00984E7F" w:rsidP="00984E7F">
      <w:pPr>
        <w:rPr>
          <w:rFonts w:ascii="Times New Roman" w:hAnsi="Times New Roman" w:cs="Times New Roman"/>
          <w:sz w:val="24"/>
        </w:rPr>
      </w:pPr>
    </w:p>
    <w:p w14:paraId="72D8200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95. Single choice questions</w:t>
      </w:r>
    </w:p>
    <w:p w14:paraId="68527F7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5-year-old female who came to the hospital for treatment due to body pain for 1 year. Bone scan showed multiple radionuclide concentration foci throughout the body, X-ray showed diffuse osteoporosis of the spine, fibrocystic cysts on the right humeral shaft, intact cortical bone, and no periosteal reaction. Laboratory tests showed elevated blood calcium, and B-ultrasound revealed urinary stones. The most likely diagnosis for this is ()</w:t>
      </w:r>
    </w:p>
    <w:p w14:paraId="3FF0017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porosis</w:t>
      </w:r>
    </w:p>
    <w:p w14:paraId="7575364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Bone metastasis</w:t>
      </w:r>
    </w:p>
    <w:p w14:paraId="2CAF376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ultiple giant cell tumors of bone</w:t>
      </w:r>
    </w:p>
    <w:p w14:paraId="58ED318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yperparathyroidism</w:t>
      </w:r>
    </w:p>
    <w:p w14:paraId="1E91C9F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Multiple myeloma</w:t>
      </w:r>
    </w:p>
    <w:p w14:paraId="59FE7607" w14:textId="77777777" w:rsidR="00984E7F" w:rsidRPr="00984E7F" w:rsidRDefault="00984E7F" w:rsidP="00984E7F">
      <w:pPr>
        <w:rPr>
          <w:rFonts w:ascii="Times New Roman" w:hAnsi="Times New Roman" w:cs="Times New Roman"/>
          <w:sz w:val="24"/>
        </w:rPr>
      </w:pPr>
    </w:p>
    <w:p w14:paraId="1202CE3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6. Single choice questions</w:t>
      </w:r>
    </w:p>
    <w:p w14:paraId="10AD445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5-year-old female who was diagnosed with general pain for 1 year. Bone scan showed multiple radionuclide concentrations throughout the body, X-ray showed diffuse osteoporosis of the spine, fibrocystic cysts of the right humeral shaft, intact bone cortex, and no periosteal reaction. Laboratory tests showed elevated blood calcium, and B-mode ultrasound found urinary stones. After the diagnosis, the preferred treatment plan is ()</w:t>
      </w:r>
    </w:p>
    <w:p w14:paraId="6223477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crape and bone graft fixation of the right humerus and pelvis</w:t>
      </w:r>
    </w:p>
    <w:p w14:paraId="7E7AAC1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arathyroidectomy</w:t>
      </w:r>
    </w:p>
    <w:p w14:paraId="432846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Radiotherapy for systemic bone lesions</w:t>
      </w:r>
    </w:p>
    <w:p w14:paraId="7B13F87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igh-dose chemotherapy</w:t>
      </w:r>
    </w:p>
    <w:p w14:paraId="48302A0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Anti-osteoporosis treatment</w:t>
      </w:r>
    </w:p>
    <w:p w14:paraId="7ACA045E" w14:textId="77777777" w:rsidR="00984E7F" w:rsidRPr="00984E7F" w:rsidRDefault="00984E7F" w:rsidP="00984E7F">
      <w:pPr>
        <w:rPr>
          <w:rFonts w:ascii="Times New Roman" w:hAnsi="Times New Roman" w:cs="Times New Roman"/>
          <w:sz w:val="24"/>
        </w:rPr>
      </w:pPr>
    </w:p>
    <w:p w14:paraId="33168D9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7. Single choice questions</w:t>
      </w:r>
    </w:p>
    <w:p w14:paraId="03420A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5-year-old female who had swelling and pain in the right knee joint for half a year and could not walk for a long time. Physical examination: swollen knee joint, positive floating patella test, and limited joint movement. X-rays showed no abnormality. The preferred treatment for this patient is ()</w:t>
      </w:r>
    </w:p>
    <w:p w14:paraId="17A568D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A. Plaster fixation</w:t>
      </w:r>
    </w:p>
    <w:p w14:paraId="3FB3B81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pen biopsy</w:t>
      </w:r>
    </w:p>
    <w:p w14:paraId="6CA9BC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ntibiotic treatment</w:t>
      </w:r>
    </w:p>
    <w:p w14:paraId="469FD79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rthroscopic exploration</w:t>
      </w:r>
    </w:p>
    <w:p w14:paraId="7D1EEE1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adiotherapy</w:t>
      </w:r>
    </w:p>
    <w:p w14:paraId="26A186BC" w14:textId="77777777" w:rsidR="00984E7F" w:rsidRPr="00984E7F" w:rsidRDefault="00984E7F" w:rsidP="00984E7F">
      <w:pPr>
        <w:rPr>
          <w:rFonts w:ascii="Times New Roman" w:hAnsi="Times New Roman" w:cs="Times New Roman"/>
          <w:sz w:val="24"/>
        </w:rPr>
      </w:pPr>
    </w:p>
    <w:p w14:paraId="1DBA969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8. Single-choice questions</w:t>
      </w:r>
    </w:p>
    <w:p w14:paraId="1A30E75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5-year-old female with right knee joint swelling and pain for half a year and cannot walk for a long time. Physical examination: knee joint swelling, positive floating patella test, and limited joint movement. X-rays showed no abnormality. To help with diagnosis, the patient also needs to undergo the following examinations ()</w:t>
      </w:r>
    </w:p>
    <w:p w14:paraId="6127DA6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T</w:t>
      </w:r>
    </w:p>
    <w:p w14:paraId="50F3A86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Joint fluid examination</w:t>
      </w:r>
    </w:p>
    <w:p w14:paraId="2E8FFCE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rthroscopic examination</w:t>
      </w:r>
    </w:p>
    <w:p w14:paraId="64E574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outine blood test</w:t>
      </w:r>
    </w:p>
    <w:p w14:paraId="51AA52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lood biochemical examination</w:t>
      </w:r>
    </w:p>
    <w:p w14:paraId="0E379D94" w14:textId="77777777" w:rsidR="00984E7F" w:rsidRPr="00984E7F" w:rsidRDefault="00984E7F" w:rsidP="00984E7F">
      <w:pPr>
        <w:rPr>
          <w:rFonts w:ascii="Times New Roman" w:hAnsi="Times New Roman" w:cs="Times New Roman"/>
          <w:sz w:val="24"/>
        </w:rPr>
      </w:pPr>
    </w:p>
    <w:p w14:paraId="06A4EA1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99. Single-choice questions</w:t>
      </w:r>
    </w:p>
    <w:p w14:paraId="7FB55E7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8-year-old female with intermittent swelling and pain at the lower end of the right thigh for 2 years. X-rays show osteolytic destruction at the lower end of the right femur, involving the bone end, showing eccentric expansive changes, and no obvious periosteal reaction. The possible prognosis of this tumor is ()</w:t>
      </w:r>
    </w:p>
    <w:p w14:paraId="6BF569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Less local recurrence</w:t>
      </w:r>
    </w:p>
    <w:p w14:paraId="40E79E7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rone to distant metastasis</w:t>
      </w:r>
    </w:p>
    <w:p w14:paraId="10B7AE8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low growth of metastatic tumor</w:t>
      </w:r>
    </w:p>
    <w:p w14:paraId="71AF1C5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istological characteristics reflect prognosis</w:t>
      </w:r>
    </w:p>
    <w:p w14:paraId="65DF821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oor prognosis</w:t>
      </w:r>
    </w:p>
    <w:p w14:paraId="4A8E544B" w14:textId="77777777" w:rsidR="00984E7F" w:rsidRPr="00984E7F" w:rsidRDefault="00984E7F" w:rsidP="00984E7F">
      <w:pPr>
        <w:rPr>
          <w:rFonts w:ascii="Times New Roman" w:hAnsi="Times New Roman" w:cs="Times New Roman"/>
          <w:sz w:val="24"/>
        </w:rPr>
      </w:pPr>
    </w:p>
    <w:p w14:paraId="514493F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100. Single-choice questions</w:t>
      </w:r>
    </w:p>
    <w:p w14:paraId="4EED58F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38-year-old female with intermittent pain in the lower right thigh for 2 years. X-rays showed osteolytic destruction of the lower right femur, involving the bone end, showing eccentric expansive changes, and no obvious periosteal reaction. It seems that the most likely diagnosis is ()</w:t>
      </w:r>
    </w:p>
    <w:p w14:paraId="027A438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sarcoma</w:t>
      </w:r>
    </w:p>
    <w:p w14:paraId="277DAF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Ewing sarcoma</w:t>
      </w:r>
    </w:p>
    <w:p w14:paraId="1BCCD9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hondrosarcoma</w:t>
      </w:r>
    </w:p>
    <w:p w14:paraId="1CC4F3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Giant cell tumor of bone</w:t>
      </w:r>
    </w:p>
    <w:p w14:paraId="3B12A557" w14:textId="4AB53704" w:rsidR="00984E7F" w:rsidRDefault="00984E7F" w:rsidP="00984E7F">
      <w:pPr>
        <w:rPr>
          <w:rFonts w:ascii="Times New Roman" w:hAnsi="Times New Roman" w:cs="Times New Roman"/>
          <w:sz w:val="24"/>
        </w:rPr>
      </w:pPr>
      <w:r w:rsidRPr="00984E7F">
        <w:rPr>
          <w:rFonts w:ascii="Times New Roman" w:hAnsi="Times New Roman" w:cs="Times New Roman"/>
          <w:sz w:val="24"/>
        </w:rPr>
        <w:t>E. Enchondroma</w:t>
      </w:r>
    </w:p>
    <w:p w14:paraId="6BBBC4B7" w14:textId="77777777" w:rsidR="00984E7F" w:rsidRDefault="00984E7F" w:rsidP="00984E7F">
      <w:pPr>
        <w:rPr>
          <w:rFonts w:ascii="Times New Roman" w:hAnsi="Times New Roman" w:cs="Times New Roman"/>
          <w:sz w:val="24"/>
        </w:rPr>
      </w:pPr>
    </w:p>
    <w:p w14:paraId="4357610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1. Single-choice question</w:t>
      </w:r>
    </w:p>
    <w:p w14:paraId="0A3331F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44-year-old female with a soft tissue tumor in the right thigh, and the pathological diagnosis is liposarcoma. The correct treatment method is ()</w:t>
      </w:r>
    </w:p>
    <w:p w14:paraId="691005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urgical resection</w:t>
      </w:r>
    </w:p>
    <w:p w14:paraId="26A7520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7C01C8B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Radiotherapy</w:t>
      </w:r>
    </w:p>
    <w:p w14:paraId="6B7D812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hemotherapy + radiotherapy</w:t>
      </w:r>
    </w:p>
    <w:p w14:paraId="48D06DE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urgical resection, adjuvant radiotherapy and chemotherapy</w:t>
      </w:r>
    </w:p>
    <w:p w14:paraId="7F148AA2" w14:textId="77777777" w:rsidR="00984E7F" w:rsidRPr="00984E7F" w:rsidRDefault="00984E7F" w:rsidP="00984E7F">
      <w:pPr>
        <w:rPr>
          <w:rFonts w:ascii="Times New Roman" w:hAnsi="Times New Roman" w:cs="Times New Roman"/>
          <w:sz w:val="24"/>
        </w:rPr>
      </w:pPr>
    </w:p>
    <w:p w14:paraId="52175BA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2. Single-choice question</w:t>
      </w:r>
    </w:p>
    <w:p w14:paraId="652386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44-year-old female with a soft tissue tumor in the right thigh, and the pathological diagnosis is liposarcoma. The serious long-term complications of the patient after radiotherapy are ()</w:t>
      </w:r>
    </w:p>
    <w:p w14:paraId="1EFB547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Wound infection</w:t>
      </w:r>
    </w:p>
    <w:p w14:paraId="2AE3249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car tissue formation</w:t>
      </w:r>
    </w:p>
    <w:p w14:paraId="66FF1E1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arcoma formation after radiotherapy</w:t>
      </w:r>
    </w:p>
    <w:p w14:paraId="6431B6B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Venous reflux disorder</w:t>
      </w:r>
    </w:p>
    <w:p w14:paraId="623B4EF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Muscle atrophy</w:t>
      </w:r>
    </w:p>
    <w:p w14:paraId="18513452" w14:textId="77777777" w:rsidR="00984E7F" w:rsidRPr="00984E7F" w:rsidRDefault="00984E7F" w:rsidP="00984E7F">
      <w:pPr>
        <w:rPr>
          <w:rFonts w:ascii="Times New Roman" w:hAnsi="Times New Roman" w:cs="Times New Roman"/>
          <w:sz w:val="24"/>
        </w:rPr>
      </w:pPr>
    </w:p>
    <w:p w14:paraId="7E50F86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3. Single-choice question</w:t>
      </w:r>
    </w:p>
    <w:p w14:paraId="0356F76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44-year-old female with a soft tissue tumor in the right thigh, and the pathological diagnosis is liposarcoma. The following cases do not require radiotherapy ()</w:t>
      </w:r>
    </w:p>
    <w:p w14:paraId="3A5E6F8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umor marginal resection</w:t>
      </w:r>
    </w:p>
    <w:p w14:paraId="53EA707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umor diameter&gt; 5cm</w:t>
      </w:r>
    </w:p>
    <w:p w14:paraId="63E8F2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umor recurred multiple times</w:t>
      </w:r>
    </w:p>
    <w:p w14:paraId="7A9D833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umor is close to blood vessels and nerves</w:t>
      </w:r>
    </w:p>
    <w:p w14:paraId="07C10EF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Extensive resection of low-grade malignant liposarcoma</w:t>
      </w:r>
    </w:p>
    <w:p w14:paraId="1468A035" w14:textId="77777777" w:rsidR="00984E7F" w:rsidRPr="00984E7F" w:rsidRDefault="00984E7F" w:rsidP="00984E7F">
      <w:pPr>
        <w:rPr>
          <w:rFonts w:ascii="Times New Roman" w:hAnsi="Times New Roman" w:cs="Times New Roman"/>
          <w:sz w:val="24"/>
        </w:rPr>
      </w:pPr>
    </w:p>
    <w:p w14:paraId="0CD6CFB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4, Single-choice questions</w:t>
      </w:r>
    </w:p>
    <w:p w14:paraId="27EC989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55-year-old female. She had a lump on the inner side of her right thigh for more than 20 years. In recent months, she felt that the tumor had increased significantly and was accompanied by chest and rib discomfort. Physical examination: 8cm×10cm lump on the inner side of the right thigh, hard, unable to move, no tenderness. X-ray femur showed no abnormality. Regarding the treatment of this patient, the first choice should be ()</w:t>
      </w:r>
    </w:p>
    <w:p w14:paraId="3AA6E0A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urgery</w:t>
      </w:r>
    </w:p>
    <w:p w14:paraId="2F04390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500DD3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Radiotherapy</w:t>
      </w:r>
    </w:p>
    <w:p w14:paraId="3D7BD5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ormone therapy</w:t>
      </w:r>
    </w:p>
    <w:p w14:paraId="52B5853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iological therapy</w:t>
      </w:r>
    </w:p>
    <w:p w14:paraId="18C45172" w14:textId="77777777" w:rsidR="00984E7F" w:rsidRPr="00984E7F" w:rsidRDefault="00984E7F" w:rsidP="00984E7F">
      <w:pPr>
        <w:rPr>
          <w:rFonts w:ascii="Times New Roman" w:hAnsi="Times New Roman" w:cs="Times New Roman"/>
          <w:sz w:val="24"/>
        </w:rPr>
      </w:pPr>
    </w:p>
    <w:p w14:paraId="3E753A5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5, Single-choice questions</w:t>
      </w:r>
    </w:p>
    <w:p w14:paraId="324AD5D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The patient is a 55-year-old female. She had a lump on the inner side of her right thigh for more than 20 years. In recent months, she felt that the tumor had increased significantly and was accompanied by chest and rib discomfort. Physical examination: 8cm×10cm lump on the inner side of the right thigh, hard, unable to move, no tenderness. X-ray femur showed no abnormality. To help with the diagnosis, the </w:t>
      </w:r>
      <w:r w:rsidRPr="00984E7F">
        <w:rPr>
          <w:rFonts w:ascii="Times New Roman" w:hAnsi="Times New Roman" w:cs="Times New Roman"/>
          <w:sz w:val="24"/>
        </w:rPr>
        <w:lastRenderedPageBreak/>
        <w:t>patient needs to undergo the following tests except ()</w:t>
      </w:r>
    </w:p>
    <w:p w14:paraId="7BFB986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MRI</w:t>
      </w:r>
    </w:p>
    <w:p w14:paraId="7E13E503"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B.Lung</w:t>
      </w:r>
      <w:proofErr w:type="spellEnd"/>
      <w:proofErr w:type="gramEnd"/>
      <w:r w:rsidRPr="00984E7F">
        <w:rPr>
          <w:rFonts w:ascii="Times New Roman" w:hAnsi="Times New Roman" w:cs="Times New Roman"/>
          <w:sz w:val="24"/>
        </w:rPr>
        <w:t xml:space="preserve"> CT</w:t>
      </w:r>
    </w:p>
    <w:p w14:paraId="5C45ACAF" w14:textId="77777777" w:rsidR="00984E7F" w:rsidRPr="00984E7F" w:rsidRDefault="00984E7F" w:rsidP="00984E7F">
      <w:pPr>
        <w:rPr>
          <w:rFonts w:ascii="Times New Roman" w:hAnsi="Times New Roman" w:cs="Times New Roman"/>
          <w:sz w:val="24"/>
        </w:rPr>
      </w:pPr>
      <w:proofErr w:type="spellStart"/>
      <w:r w:rsidRPr="00984E7F">
        <w:rPr>
          <w:rFonts w:ascii="Times New Roman" w:hAnsi="Times New Roman" w:cs="Times New Roman"/>
          <w:sz w:val="24"/>
        </w:rPr>
        <w:t>C.Puncture</w:t>
      </w:r>
      <w:proofErr w:type="spellEnd"/>
      <w:r w:rsidRPr="00984E7F">
        <w:rPr>
          <w:rFonts w:ascii="Times New Roman" w:hAnsi="Times New Roman" w:cs="Times New Roman"/>
          <w:sz w:val="24"/>
        </w:rPr>
        <w:t xml:space="preserve"> biopsy</w:t>
      </w:r>
    </w:p>
    <w:p w14:paraId="77FE948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ECT</w:t>
      </w:r>
    </w:p>
    <w:p w14:paraId="7C941E62" w14:textId="77777777" w:rsidR="00984E7F" w:rsidRPr="00984E7F" w:rsidRDefault="00984E7F" w:rsidP="00984E7F">
      <w:pPr>
        <w:rPr>
          <w:rFonts w:ascii="Times New Roman" w:hAnsi="Times New Roman" w:cs="Times New Roman"/>
          <w:sz w:val="24"/>
        </w:rPr>
      </w:pPr>
      <w:proofErr w:type="spellStart"/>
      <w:proofErr w:type="gramStart"/>
      <w:r w:rsidRPr="00984E7F">
        <w:rPr>
          <w:rFonts w:ascii="Times New Roman" w:hAnsi="Times New Roman" w:cs="Times New Roman"/>
          <w:sz w:val="24"/>
        </w:rPr>
        <w:t>E.Hematological</w:t>
      </w:r>
      <w:proofErr w:type="spellEnd"/>
      <w:proofErr w:type="gramEnd"/>
      <w:r w:rsidRPr="00984E7F">
        <w:rPr>
          <w:rFonts w:ascii="Times New Roman" w:hAnsi="Times New Roman" w:cs="Times New Roman"/>
          <w:sz w:val="24"/>
        </w:rPr>
        <w:t xml:space="preserve"> examination</w:t>
      </w:r>
    </w:p>
    <w:p w14:paraId="595E89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6. Single-choice question</w:t>
      </w:r>
    </w:p>
    <w:p w14:paraId="1AD426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56-year-old female. She was admitted to the hospital for 2 weeks with right hip pain and limping. She got better after rest. Laboratory examination showed normal blood and urine routine. The right hip anteroposterior and lateral X-ray films showed 1.0cm×1.5cm osteolytic changes in the center of the right femoral neck, with no surrounding bone sclerosis. The chest X-ray film found a high-density shadow around the right bronchus with unclear boundaries, about 3cm×6cm. The hip joint MRIT image showed patchy low-signal shadows in the center of the femoral neck, the front of the acetabulum, and the left sacral wing. The inguinal lymph nodes were enlarged. The first biopsy site should be selected ()</w:t>
      </w:r>
    </w:p>
    <w:p w14:paraId="57D71F3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ronchoscopy of the right parabronchial tumor biopsy</w:t>
      </w:r>
    </w:p>
    <w:p w14:paraId="72D4C1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T-guided femoral neck puncture biopsy</w:t>
      </w:r>
    </w:p>
    <w:p w14:paraId="6716844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cetabular incision biopsy</w:t>
      </w:r>
    </w:p>
    <w:p w14:paraId="65DE6D3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acral puncture biopsy</w:t>
      </w:r>
    </w:p>
    <w:p w14:paraId="2111B34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nguinal lymph node incision biopsy</w:t>
      </w:r>
    </w:p>
    <w:p w14:paraId="3F165BEB" w14:textId="77777777" w:rsidR="00984E7F" w:rsidRPr="00984E7F" w:rsidRDefault="00984E7F" w:rsidP="00984E7F">
      <w:pPr>
        <w:rPr>
          <w:rFonts w:ascii="Times New Roman" w:hAnsi="Times New Roman" w:cs="Times New Roman"/>
          <w:sz w:val="24"/>
        </w:rPr>
      </w:pPr>
    </w:p>
    <w:p w14:paraId="57D10CA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7, Single-choice questions</w:t>
      </w:r>
    </w:p>
    <w:p w14:paraId="09DF4B0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was a 56-year-old female who was hospitalized for 2 weeks with right hip pain and limping. She improved after rest. Laboratory tests showed normal blood and urine routine. The right hip anteroposterior and lateral X-ray films showed 1.0cm×1.5cm osteolytic changes in the center of the right femoral neck, with no bone sclerosis around. The most appropriate further examination is ()</w:t>
      </w:r>
    </w:p>
    <w:p w14:paraId="564EBF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Electrocardiogram</w:t>
      </w:r>
    </w:p>
    <w:p w14:paraId="262147B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Abdominal ultrasound</w:t>
      </w:r>
    </w:p>
    <w:p w14:paraId="65C9C17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C. CT plus 3D reconstruction</w:t>
      </w:r>
    </w:p>
    <w:p w14:paraId="0810386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Bilateral hip ECT examination</w:t>
      </w:r>
    </w:p>
    <w:p w14:paraId="7151253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ilateral hip MRI</w:t>
      </w:r>
    </w:p>
    <w:p w14:paraId="510D2EE8" w14:textId="77777777" w:rsidR="00984E7F" w:rsidRPr="00984E7F" w:rsidRDefault="00984E7F" w:rsidP="00984E7F">
      <w:pPr>
        <w:rPr>
          <w:rFonts w:ascii="Times New Roman" w:hAnsi="Times New Roman" w:cs="Times New Roman"/>
          <w:sz w:val="24"/>
        </w:rPr>
      </w:pPr>
    </w:p>
    <w:p w14:paraId="01CD4D3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8. Single-choice questions</w:t>
      </w:r>
    </w:p>
    <w:p w14:paraId="3C1886D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66-year-old female with right hip pain for 2 months, which is aggravated by activity and night. The diagnosis that must be considered is (suggesting a 4-year history of thyroid cancer. Physical examination: limited right hip movement, positive longitudinal percussion pain in the right lower limb.) ()</w:t>
      </w:r>
    </w:p>
    <w:p w14:paraId="13F96E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porosis</w:t>
      </w:r>
    </w:p>
    <w:p w14:paraId="63085C8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Giant cell tumor of bone</w:t>
      </w:r>
    </w:p>
    <w:p w14:paraId="52D3875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sarcoma</w:t>
      </w:r>
    </w:p>
    <w:p w14:paraId="17FC8AB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raumatic fracture</w:t>
      </w:r>
    </w:p>
    <w:p w14:paraId="4E638F5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athological fracture</w:t>
      </w:r>
    </w:p>
    <w:p w14:paraId="5C7DC64E" w14:textId="77777777" w:rsidR="00984E7F" w:rsidRPr="00984E7F" w:rsidRDefault="00984E7F" w:rsidP="00984E7F">
      <w:pPr>
        <w:rPr>
          <w:rFonts w:ascii="Times New Roman" w:hAnsi="Times New Roman" w:cs="Times New Roman"/>
          <w:sz w:val="24"/>
        </w:rPr>
      </w:pPr>
    </w:p>
    <w:p w14:paraId="602D7AC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09. Single-choice questions</w:t>
      </w:r>
    </w:p>
    <w:p w14:paraId="4BCCC37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atient is a 66-year-old female with right hip pain for 2 months, which is aggravated by activity and night. The best surgical treatment to relieve symptoms and improve survival is (the patient suddenly experienced severe pain in the right hip when walking, could not stand, and had external rotation and shortening of the right lower limb. X-ray showed a pathological fracture of the right femoral neck.) ()</w:t>
      </w:r>
    </w:p>
    <w:p w14:paraId="09749B6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traction</w:t>
      </w:r>
    </w:p>
    <w:p w14:paraId="5979B39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Internal fixation treatment</w:t>
      </w:r>
    </w:p>
    <w:p w14:paraId="2CEAF85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umor scraping and bone cement filling internal fixation treatment</w:t>
      </w:r>
    </w:p>
    <w:p w14:paraId="4D46686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rtificial joint prosthesis replacement</w:t>
      </w:r>
    </w:p>
    <w:p w14:paraId="211F9A0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Tumor scraping and bone cement type artificial prosthesis replacement</w:t>
      </w:r>
    </w:p>
    <w:p w14:paraId="54659068" w14:textId="77777777" w:rsidR="00984E7F" w:rsidRPr="00984E7F" w:rsidRDefault="00984E7F" w:rsidP="00984E7F">
      <w:pPr>
        <w:rPr>
          <w:rFonts w:ascii="Times New Roman" w:hAnsi="Times New Roman" w:cs="Times New Roman"/>
          <w:sz w:val="24"/>
        </w:rPr>
      </w:pPr>
    </w:p>
    <w:p w14:paraId="5761BBA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0, single choice questions</w:t>
      </w:r>
    </w:p>
    <w:p w14:paraId="5B68AF4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Among the clinical manifestations of spinal tuberculosis complicated with paraplegia, </w:t>
      </w:r>
      <w:r w:rsidRPr="00984E7F">
        <w:rPr>
          <w:rFonts w:ascii="Times New Roman" w:hAnsi="Times New Roman" w:cs="Times New Roman"/>
          <w:sz w:val="24"/>
        </w:rPr>
        <w:lastRenderedPageBreak/>
        <w:t>the correct one is ()</w:t>
      </w:r>
    </w:p>
    <w:p w14:paraId="5A19778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he initial manifestation is a sense of banding in the lesion segment, and then paraplegia occurs</w:t>
      </w:r>
    </w:p>
    <w:p w14:paraId="1E0A96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Generally, movement disorders appear first</w:t>
      </w:r>
    </w:p>
    <w:p w14:paraId="174E21F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uberculosis lesions develop slowly, the spinal cord is slowly compressed, and conduction dysfunction gradually occurs. Because the reflex arc is still intact, it manifests as spastic paralysis</w:t>
      </w:r>
    </w:p>
    <w:p w14:paraId="2B79452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If the tuberculosis lesions progress quickly, the spinal cord is acutely compressed, and the reflex arc function is lost, it manifests as flaccid paralysis</w:t>
      </w:r>
    </w:p>
    <w:p w14:paraId="665F269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E. </w:t>
      </w:r>
      <w:proofErr w:type="gramStart"/>
      <w:r w:rsidRPr="00984E7F">
        <w:rPr>
          <w:rFonts w:ascii="Times New Roman" w:hAnsi="Times New Roman" w:cs="Times New Roman"/>
          <w:sz w:val="24"/>
        </w:rPr>
        <w:t>All of</w:t>
      </w:r>
      <w:proofErr w:type="gramEnd"/>
      <w:r w:rsidRPr="00984E7F">
        <w:rPr>
          <w:rFonts w:ascii="Times New Roman" w:hAnsi="Times New Roman" w:cs="Times New Roman"/>
          <w:sz w:val="24"/>
        </w:rPr>
        <w:t xml:space="preserve"> the above</w:t>
      </w:r>
    </w:p>
    <w:p w14:paraId="6B582986" w14:textId="77777777" w:rsidR="00984E7F" w:rsidRPr="00984E7F" w:rsidRDefault="00984E7F" w:rsidP="00984E7F">
      <w:pPr>
        <w:rPr>
          <w:rFonts w:ascii="Times New Roman" w:hAnsi="Times New Roman" w:cs="Times New Roman"/>
          <w:sz w:val="24"/>
        </w:rPr>
      </w:pPr>
    </w:p>
    <w:p w14:paraId="303DDC2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1, single choice questions</w:t>
      </w:r>
    </w:p>
    <w:p w14:paraId="5032F81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fter the vertebral body of spinal tuberculosis is destroyed, the cold abscess formed will not appear ()</w:t>
      </w:r>
    </w:p>
    <w:p w14:paraId="4E6562B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Paravertebral abscess</w:t>
      </w:r>
    </w:p>
    <w:p w14:paraId="22894C8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soas abscess</w:t>
      </w:r>
    </w:p>
    <w:p w14:paraId="084940B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Iliac fossa abscess</w:t>
      </w:r>
    </w:p>
    <w:p w14:paraId="7D4481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Deep inguinal abscess</w:t>
      </w:r>
    </w:p>
    <w:p w14:paraId="482411F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Femoral triangle abscess</w:t>
      </w:r>
    </w:p>
    <w:p w14:paraId="2AD34079" w14:textId="77777777" w:rsidR="00984E7F" w:rsidRPr="00984E7F" w:rsidRDefault="00984E7F" w:rsidP="00984E7F">
      <w:pPr>
        <w:rPr>
          <w:rFonts w:ascii="Times New Roman" w:hAnsi="Times New Roman" w:cs="Times New Roman"/>
          <w:sz w:val="24"/>
        </w:rPr>
      </w:pPr>
    </w:p>
    <w:p w14:paraId="055D3DD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2, Single choice questions</w:t>
      </w:r>
    </w:p>
    <w:p w14:paraId="65196F4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Spinal tuberculosis is most likely to occur in the spine ()</w:t>
      </w:r>
    </w:p>
    <w:p w14:paraId="1BCF471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ransverse process</w:t>
      </w:r>
    </w:p>
    <w:p w14:paraId="79E73C0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Vertebra</w:t>
      </w:r>
    </w:p>
    <w:p w14:paraId="36F7EB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pinous process</w:t>
      </w:r>
    </w:p>
    <w:p w14:paraId="60072F5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rticular process</w:t>
      </w:r>
    </w:p>
    <w:p w14:paraId="0EAFE35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Lamina</w:t>
      </w:r>
    </w:p>
    <w:p w14:paraId="0CB14611" w14:textId="77777777" w:rsidR="00984E7F" w:rsidRPr="00984E7F" w:rsidRDefault="00984E7F" w:rsidP="00984E7F">
      <w:pPr>
        <w:rPr>
          <w:rFonts w:ascii="Times New Roman" w:hAnsi="Times New Roman" w:cs="Times New Roman"/>
          <w:sz w:val="24"/>
        </w:rPr>
      </w:pPr>
    </w:p>
    <w:p w14:paraId="07D9BC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113, Single choice questions</w:t>
      </w:r>
    </w:p>
    <w:p w14:paraId="471838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It seems that which of the following is not a sign of stenosing tenosynovitis ()</w:t>
      </w:r>
    </w:p>
    <w:p w14:paraId="072DD8A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napping finger</w:t>
      </w:r>
    </w:p>
    <w:p w14:paraId="04DE2F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rigger finger</w:t>
      </w:r>
    </w:p>
    <w:p w14:paraId="5ACD51F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napping thumb</w:t>
      </w:r>
    </w:p>
    <w:p w14:paraId="11CF53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Drumstick finger</w:t>
      </w:r>
    </w:p>
    <w:p w14:paraId="59BE0BA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ositive fist ulnar deviation test</w:t>
      </w:r>
    </w:p>
    <w:p w14:paraId="6AD2AD1C" w14:textId="77777777" w:rsidR="00984E7F" w:rsidRPr="00984E7F" w:rsidRDefault="00984E7F" w:rsidP="00984E7F">
      <w:pPr>
        <w:rPr>
          <w:rFonts w:ascii="Times New Roman" w:hAnsi="Times New Roman" w:cs="Times New Roman"/>
          <w:sz w:val="24"/>
        </w:rPr>
      </w:pPr>
    </w:p>
    <w:p w14:paraId="2F47ED0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4, Single choice questions</w:t>
      </w:r>
    </w:p>
    <w:p w14:paraId="755D07E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re are 7 diagnostic criteria for rheumatoid arthritis. How many of them should be present in a typical case ()</w:t>
      </w:r>
    </w:p>
    <w:p w14:paraId="0D05D5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3 items</w:t>
      </w:r>
    </w:p>
    <w:p w14:paraId="33DD925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4 items</w:t>
      </w:r>
    </w:p>
    <w:p w14:paraId="56447FA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5 items</w:t>
      </w:r>
    </w:p>
    <w:p w14:paraId="1CE123C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6 items</w:t>
      </w:r>
    </w:p>
    <w:p w14:paraId="0426261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7 items</w:t>
      </w:r>
    </w:p>
    <w:p w14:paraId="468F2A6D" w14:textId="77777777" w:rsidR="00984E7F" w:rsidRPr="00984E7F" w:rsidRDefault="00984E7F" w:rsidP="00984E7F">
      <w:pPr>
        <w:rPr>
          <w:rFonts w:ascii="Times New Roman" w:hAnsi="Times New Roman" w:cs="Times New Roman"/>
          <w:sz w:val="24"/>
        </w:rPr>
      </w:pPr>
    </w:p>
    <w:p w14:paraId="7D5B5FA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5, Single choice questions</w:t>
      </w:r>
    </w:p>
    <w:p w14:paraId="3572660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main characteristics of benign soft tissue tumors do not include ()</w:t>
      </w:r>
    </w:p>
    <w:p w14:paraId="00C045C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low growth</w:t>
      </w:r>
    </w:p>
    <w:p w14:paraId="6B42929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lear boundaries and capsule</w:t>
      </w:r>
    </w:p>
    <w:p w14:paraId="73FF029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Pain</w:t>
      </w:r>
    </w:p>
    <w:p w14:paraId="1912A4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No metastasis</w:t>
      </w:r>
    </w:p>
    <w:p w14:paraId="7B3EDB3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Treatment is mainly surgical resection</w:t>
      </w:r>
    </w:p>
    <w:p w14:paraId="356D60D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6. Single-choice questions</w:t>
      </w:r>
    </w:p>
    <w:p w14:paraId="4029F6D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way tumor cells destroy normal tissues does not include ()</w:t>
      </w:r>
    </w:p>
    <w:p w14:paraId="24EFA04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Loss of blood supply, leading to tissue necrosis, autolysis and phagocytosis</w:t>
      </w:r>
    </w:p>
    <w:p w14:paraId="17E4752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Squeezing surrounding normal tissues</w:t>
      </w:r>
    </w:p>
    <w:p w14:paraId="326FE75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Enzyme secretion, depolarizing the matrix of connective tissue, causing the collapse of the natural barrier</w:t>
      </w:r>
    </w:p>
    <w:p w14:paraId="0A0B8E1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Inflammatory infiltration, weakening surrounding normal tissues</w:t>
      </w:r>
    </w:p>
    <w:p w14:paraId="7857B2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romoting the enhancement of enzyme action, causing connective tissue absorption</w:t>
      </w:r>
    </w:p>
    <w:p w14:paraId="575EE2B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7. Single-choice questions</w:t>
      </w:r>
    </w:p>
    <w:p w14:paraId="6E2BBA9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purpose of surgical treatment of chronic osteomyelitis does not include ()</w:t>
      </w:r>
    </w:p>
    <w:p w14:paraId="1EA1998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Eliminate sinus tracts</w:t>
      </w:r>
    </w:p>
    <w:p w14:paraId="388BC11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Remove large pieces of dead bone</w:t>
      </w:r>
    </w:p>
    <w:p w14:paraId="647C2CA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Eliminate dead space</w:t>
      </w:r>
    </w:p>
    <w:p w14:paraId="0ACB036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lose wounds</w:t>
      </w:r>
    </w:p>
    <w:p w14:paraId="294F3BE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dentify pathogens</w:t>
      </w:r>
    </w:p>
    <w:p w14:paraId="5FB8BA9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8. Single-choice questions</w:t>
      </w:r>
    </w:p>
    <w:p w14:paraId="4CDB383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15 years old, student. Persistent pain in the right knee joint for 3 months. The pain worsens after activity, and the pain is more obvious at night than during the day. Physical examination: The skin temperature of the distal left femur is increased, the veins are distended, and a 4cm×3cm×3cm mass can be touched. It is hard, has unclear boundaries, and has low mobility. X-rays show osteolytic changes in the distal femur, and Codman's triangle can be seen. The most diagnostically valuable examination method for this patient is ()</w:t>
      </w:r>
    </w:p>
    <w:p w14:paraId="1108EF3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ight femoral MRI</w:t>
      </w:r>
    </w:p>
    <w:p w14:paraId="1ECD411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Right femoral CT</w:t>
      </w:r>
    </w:p>
    <w:p w14:paraId="434790E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ass puncture biopsy</w:t>
      </w:r>
    </w:p>
    <w:p w14:paraId="2B8E13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ight femoral angiography</w:t>
      </w:r>
    </w:p>
    <w:p w14:paraId="048B467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adionuclide scanning</w:t>
      </w:r>
    </w:p>
    <w:p w14:paraId="6E19FF5E" w14:textId="77777777" w:rsidR="00984E7F" w:rsidRPr="00984E7F" w:rsidRDefault="00984E7F" w:rsidP="00984E7F">
      <w:pPr>
        <w:rPr>
          <w:rFonts w:ascii="Times New Roman" w:hAnsi="Times New Roman" w:cs="Times New Roman"/>
          <w:sz w:val="24"/>
        </w:rPr>
      </w:pPr>
    </w:p>
    <w:p w14:paraId="76669A5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19, Single-choice questions</w:t>
      </w:r>
    </w:p>
    <w:p w14:paraId="593B78F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5 years old, student. Persistent pain in the right knee joint for 3 months. The pain worsens after activity, and the pain is more obvious at night than during the day. </w:t>
      </w:r>
      <w:r w:rsidRPr="00984E7F">
        <w:rPr>
          <w:rFonts w:ascii="Times New Roman" w:hAnsi="Times New Roman" w:cs="Times New Roman"/>
          <w:sz w:val="24"/>
        </w:rPr>
        <w:lastRenderedPageBreak/>
        <w:t>Physical examination: The skin temperature of the distal left femur is increased, the veins are distended, and a 4cm×3cm×3cm mass can be touched. It is hard, has unclear boundaries, and has low mobility. X-rays show osteolytic changes in the distal femur, and Codman's triangle can be seen. The patient first received high-dose chemotherapy. Which of the following statements is incorrect ()</w:t>
      </w:r>
    </w:p>
    <w:p w14:paraId="599D27B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here are more gastrointestinal reactions after chemotherapy</w:t>
      </w:r>
    </w:p>
    <w:p w14:paraId="7D0AC02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atients should pay attention to preventing infection when their leukocytopenia is less than 3×10/L</w:t>
      </w:r>
    </w:p>
    <w:p w14:paraId="207B468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driamycin has no obvious damage to the myocardium</w:t>
      </w:r>
    </w:p>
    <w:p w14:paraId="344C99B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iver function may be impaired after chemotherapy</w:t>
      </w:r>
    </w:p>
    <w:p w14:paraId="79B17C3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one marrow suppression may occur after chemotherapy</w:t>
      </w:r>
    </w:p>
    <w:p w14:paraId="28F7EE94" w14:textId="77777777" w:rsidR="00984E7F" w:rsidRPr="00984E7F" w:rsidRDefault="00984E7F" w:rsidP="00984E7F">
      <w:pPr>
        <w:rPr>
          <w:rFonts w:ascii="Times New Roman" w:hAnsi="Times New Roman" w:cs="Times New Roman"/>
          <w:sz w:val="24"/>
        </w:rPr>
      </w:pPr>
    </w:p>
    <w:p w14:paraId="4A88631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0, Single-choice questions</w:t>
      </w:r>
    </w:p>
    <w:p w14:paraId="6D4DE2C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5 years old, student. Persistent pain in the right knee joint for 3 months. The pain worsens after activity, and the pain is more obvious at night than during the day. Physical examination: The skin temperature of the distal left femur is increased, the veins are distended, and a 4cm×3cm×3cm mass can be touched. It is hard, has unclear boundaries, and has low mobility. X-rays show osteolytic changes in the distal femur, and Codman's triangle can be seen. </w:t>
      </w:r>
      <w:proofErr w:type="gramStart"/>
      <w:r w:rsidRPr="00984E7F">
        <w:rPr>
          <w:rFonts w:ascii="Times New Roman" w:hAnsi="Times New Roman" w:cs="Times New Roman"/>
          <w:sz w:val="24"/>
        </w:rPr>
        <w:t>So</w:t>
      </w:r>
      <w:proofErr w:type="gramEnd"/>
      <w:r w:rsidRPr="00984E7F">
        <w:rPr>
          <w:rFonts w:ascii="Times New Roman" w:hAnsi="Times New Roman" w:cs="Times New Roman"/>
          <w:sz w:val="24"/>
        </w:rPr>
        <w:t xml:space="preserve"> the most likely diagnosis for the patient below is ()</w:t>
      </w:r>
    </w:p>
    <w:p w14:paraId="60012D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Giant cell tumor of right femur</w:t>
      </w:r>
    </w:p>
    <w:p w14:paraId="2832DFE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blastoma of right femur</w:t>
      </w:r>
    </w:p>
    <w:p w14:paraId="42C5467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id osteoma of right femur</w:t>
      </w:r>
    </w:p>
    <w:p w14:paraId="252DF68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Osteosarcoma of right femur</w:t>
      </w:r>
    </w:p>
    <w:p w14:paraId="5759ED40" w14:textId="6F56D5E8" w:rsidR="00984E7F" w:rsidRDefault="00984E7F" w:rsidP="00984E7F">
      <w:pPr>
        <w:rPr>
          <w:rFonts w:ascii="Times New Roman" w:hAnsi="Times New Roman" w:cs="Times New Roman"/>
          <w:sz w:val="24"/>
        </w:rPr>
      </w:pPr>
      <w:r w:rsidRPr="00984E7F">
        <w:rPr>
          <w:rFonts w:ascii="Times New Roman" w:hAnsi="Times New Roman" w:cs="Times New Roman"/>
          <w:sz w:val="24"/>
        </w:rPr>
        <w:t>E. Hemangioma of right femur</w:t>
      </w:r>
    </w:p>
    <w:p w14:paraId="7FB00974" w14:textId="77777777" w:rsidR="00984E7F" w:rsidRDefault="00984E7F" w:rsidP="00984E7F">
      <w:pPr>
        <w:rPr>
          <w:rFonts w:ascii="Times New Roman" w:hAnsi="Times New Roman" w:cs="Times New Roman"/>
          <w:sz w:val="24"/>
        </w:rPr>
      </w:pPr>
    </w:p>
    <w:p w14:paraId="3F5CE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1. Single-choice question</w:t>
      </w:r>
    </w:p>
    <w:p w14:paraId="6B03B4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23 years old, persistent dull pain in the lower right thigh for more than 1 month. Physical examination: swelling and tenderness on the inner side of the lower right thigh. X-ray showed a bone destruction area on the inner side of the lower right femur, which grew in a soap bubble-like expansion, with localized, rounded lesions </w:t>
      </w:r>
      <w:r w:rsidRPr="00984E7F">
        <w:rPr>
          <w:rFonts w:ascii="Times New Roman" w:hAnsi="Times New Roman" w:cs="Times New Roman"/>
          <w:sz w:val="24"/>
        </w:rPr>
        <w:lastRenderedPageBreak/>
        <w:t>and thinning of the bone cortex. If it is finally diagnosed as osteosarcoma, the best treatment plan is ()</w:t>
      </w:r>
    </w:p>
    <w:p w14:paraId="082CEA8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hemotherapy alone</w:t>
      </w:r>
    </w:p>
    <w:p w14:paraId="3E2EE4E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Radiotherapy alone</w:t>
      </w:r>
    </w:p>
    <w:p w14:paraId="28118A2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mputation alone</w:t>
      </w:r>
    </w:p>
    <w:p w14:paraId="43ECDDA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umor resection and artificial joint replacement</w:t>
      </w:r>
    </w:p>
    <w:p w14:paraId="70FFCB9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emotherapy-tumor resection-chemotherapy</w:t>
      </w:r>
    </w:p>
    <w:p w14:paraId="203373F2" w14:textId="77777777" w:rsidR="00984E7F" w:rsidRPr="00984E7F" w:rsidRDefault="00984E7F" w:rsidP="00984E7F">
      <w:pPr>
        <w:rPr>
          <w:rFonts w:ascii="Times New Roman" w:hAnsi="Times New Roman" w:cs="Times New Roman"/>
          <w:sz w:val="24"/>
        </w:rPr>
      </w:pPr>
    </w:p>
    <w:p w14:paraId="70F3D50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2. Single-choice question</w:t>
      </w:r>
    </w:p>
    <w:p w14:paraId="553FECF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23 years old, persistent dull pain in the lower right thigh for more than 1 month. Physical examination: swelling and tenderness on the inner side of the lower right thigh. X-ray showed a bone destruction area on the inner side of the lower right femur, which grew in a soap bubble-like expansion, with localized, rounded lesions and thinning of the bone cortex. </w:t>
      </w:r>
      <w:proofErr w:type="gramStart"/>
      <w:r w:rsidRPr="00984E7F">
        <w:rPr>
          <w:rFonts w:ascii="Times New Roman" w:hAnsi="Times New Roman" w:cs="Times New Roman"/>
          <w:sz w:val="24"/>
        </w:rPr>
        <w:t>So</w:t>
      </w:r>
      <w:proofErr w:type="gramEnd"/>
      <w:r w:rsidRPr="00984E7F">
        <w:rPr>
          <w:rFonts w:ascii="Times New Roman" w:hAnsi="Times New Roman" w:cs="Times New Roman"/>
          <w:sz w:val="24"/>
        </w:rPr>
        <w:t xml:space="preserve"> the best treatment measure is ()</w:t>
      </w:r>
    </w:p>
    <w:p w14:paraId="1071C8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hemotherapy alone</w:t>
      </w:r>
    </w:p>
    <w:p w14:paraId="7820B0C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Amputation alone</w:t>
      </w:r>
    </w:p>
    <w:p w14:paraId="192B0BC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craping and bone grafting</w:t>
      </w:r>
    </w:p>
    <w:p w14:paraId="236F95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adiotherapy alone</w:t>
      </w:r>
    </w:p>
    <w:p w14:paraId="0AC36E8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Anti-inflammatory and anti-tuberculosis</w:t>
      </w:r>
    </w:p>
    <w:p w14:paraId="06741048" w14:textId="77777777" w:rsidR="00984E7F" w:rsidRPr="00984E7F" w:rsidRDefault="00984E7F" w:rsidP="00984E7F">
      <w:pPr>
        <w:rPr>
          <w:rFonts w:ascii="Times New Roman" w:hAnsi="Times New Roman" w:cs="Times New Roman"/>
          <w:sz w:val="24"/>
        </w:rPr>
      </w:pPr>
    </w:p>
    <w:p w14:paraId="2DA1487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3. Single-choice question</w:t>
      </w:r>
    </w:p>
    <w:p w14:paraId="1F65BA7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23 years old, persistent dull pain in the lower right thigh for more than 1 month. Physical examination: swelling and tenderness on the inner side of the lower right thigh. X-ray showed a bone destruction area on the inner side of the lower right femur, which grew in a soap bubble-like expansion pattern. The lesion was localized, round, and the bone cortex was thinned. </w:t>
      </w:r>
      <w:proofErr w:type="gramStart"/>
      <w:r w:rsidRPr="00984E7F">
        <w:rPr>
          <w:rFonts w:ascii="Times New Roman" w:hAnsi="Times New Roman" w:cs="Times New Roman"/>
          <w:sz w:val="24"/>
        </w:rPr>
        <w:t>So</w:t>
      </w:r>
      <w:proofErr w:type="gramEnd"/>
      <w:r w:rsidRPr="00984E7F">
        <w:rPr>
          <w:rFonts w:ascii="Times New Roman" w:hAnsi="Times New Roman" w:cs="Times New Roman"/>
          <w:sz w:val="24"/>
        </w:rPr>
        <w:t xml:space="preserve"> the disease that should be considered first is ()</w:t>
      </w:r>
    </w:p>
    <w:p w14:paraId="1CAE909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tuberculosis</w:t>
      </w:r>
    </w:p>
    <w:p w14:paraId="6FEEB1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myelitis</w:t>
      </w:r>
    </w:p>
    <w:p w14:paraId="3326D17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sarcoma</w:t>
      </w:r>
    </w:p>
    <w:p w14:paraId="733FC36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D. Osteochondroma</w:t>
      </w:r>
    </w:p>
    <w:p w14:paraId="703972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Giant cell tumor of bone</w:t>
      </w:r>
    </w:p>
    <w:p w14:paraId="66E6EE00" w14:textId="77777777" w:rsidR="00984E7F" w:rsidRPr="00984E7F" w:rsidRDefault="00984E7F" w:rsidP="00984E7F">
      <w:pPr>
        <w:rPr>
          <w:rFonts w:ascii="Times New Roman" w:hAnsi="Times New Roman" w:cs="Times New Roman"/>
          <w:sz w:val="24"/>
        </w:rPr>
      </w:pPr>
    </w:p>
    <w:p w14:paraId="4445575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4. Single-choice question</w:t>
      </w:r>
    </w:p>
    <w:p w14:paraId="33342FD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10 years old. Pain and swelling in the lower right thigh, increased skin temperature, accompanied by high fever of 39.5℃. Clinically suspected to be acute suppurative osteomyelitis. If the diagnosis is clear, the most critical treatment method is ()</w:t>
      </w:r>
    </w:p>
    <w:p w14:paraId="741C54B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ed rest</w:t>
      </w:r>
    </w:p>
    <w:p w14:paraId="7DEC171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ymptomatic treatment</w:t>
      </w:r>
    </w:p>
    <w:p w14:paraId="653E1F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Limb immobilization</w:t>
      </w:r>
    </w:p>
    <w:p w14:paraId="1B3CE5C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Intravenous infusion, nutritional support</w:t>
      </w:r>
    </w:p>
    <w:p w14:paraId="0A47739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Application of sensitive antibiotics + drilling drainage</w:t>
      </w:r>
    </w:p>
    <w:p w14:paraId="7229093E" w14:textId="77777777" w:rsidR="00984E7F" w:rsidRPr="00984E7F" w:rsidRDefault="00984E7F" w:rsidP="00984E7F">
      <w:pPr>
        <w:rPr>
          <w:rFonts w:ascii="Times New Roman" w:hAnsi="Times New Roman" w:cs="Times New Roman"/>
          <w:sz w:val="24"/>
        </w:rPr>
      </w:pPr>
    </w:p>
    <w:p w14:paraId="2B5476A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5, Single choice questions</w:t>
      </w:r>
    </w:p>
    <w:p w14:paraId="6257AF9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10 years old. Pain and swelling at the lower end of the right thigh, increased skin temperature, accompanied by high fever of 39.5℃. Clinically suspected to be acute suppurative osteomyelitis. In the physical examination of the child, the most clinically significant sign is ()</w:t>
      </w:r>
    </w:p>
    <w:p w14:paraId="58F7268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Increased skin temperature at the lower end of the right femur</w:t>
      </w:r>
    </w:p>
    <w:p w14:paraId="1C8E664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Deep tenderness at the lower end of the right femur (metaphysis)</w:t>
      </w:r>
    </w:p>
    <w:p w14:paraId="1DF7A6F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welling at the lower end of the right femur</w:t>
      </w:r>
    </w:p>
    <w:p w14:paraId="40CC0E8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vascular filling and engorgement</w:t>
      </w:r>
    </w:p>
    <w:p w14:paraId="6F56BD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Limited extension and flexion of the right knee joint</w:t>
      </w:r>
    </w:p>
    <w:p w14:paraId="6DB7146C" w14:textId="77777777" w:rsidR="00984E7F" w:rsidRPr="00984E7F" w:rsidRDefault="00984E7F" w:rsidP="00984E7F">
      <w:pPr>
        <w:rPr>
          <w:rFonts w:ascii="Times New Roman" w:hAnsi="Times New Roman" w:cs="Times New Roman"/>
          <w:sz w:val="24"/>
        </w:rPr>
      </w:pPr>
    </w:p>
    <w:p w14:paraId="239762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6, Single choice questions</w:t>
      </w:r>
    </w:p>
    <w:p w14:paraId="019F3F2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1 years old. Pain after left lower limb trauma for 10 days, aggravated with limited activity and fever for 3 days, admitted to the hospital. It was due to the injury of the left thigh while running 10 days ago, obvious pain, limited activity, and slightly </w:t>
      </w:r>
      <w:r w:rsidRPr="00984E7F">
        <w:rPr>
          <w:rFonts w:ascii="Times New Roman" w:hAnsi="Times New Roman" w:cs="Times New Roman"/>
          <w:sz w:val="24"/>
        </w:rPr>
        <w:lastRenderedPageBreak/>
        <w:t>relieved after bed rest. The pain worsened 3 days ago, accompanied by fever, with a temperature as high as 40℃. He was treated with intravenous penicillin in a local hospital. X-ray examination showed no abnormalities. Physical examination: T38.8℃, P110 times/min. The circumference of the left thigh is 35cm, the circumference of the right thigh is 32cm, and the circumference of both calves is 25cm. The dorsalis pedis artery pulsates well and the skin feels normal. At this time, the inappropriate treatment measures are (Hint: No pus was drawn from the local puncture, only a small amount of non-coagulated blood was drawn, and no bacteria were found in Gram staining. The patient had obvious chills, high fever, and a body temperature of 40.0℃. Blood was drawn immediately for blood culture.) ()</w:t>
      </w:r>
    </w:p>
    <w:p w14:paraId="55479CD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ombined use of large doses of broad-spectrum antibiotics</w:t>
      </w:r>
    </w:p>
    <w:p w14:paraId="375858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orrection of water and electrolyte metabolism disorders, small and multiple blood transfusions</w:t>
      </w:r>
    </w:p>
    <w:p w14:paraId="533679E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Wait for the results of bacterial culture to determine the next step of treatment</w:t>
      </w:r>
    </w:p>
    <w:p w14:paraId="6BF09AC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plaster fixation</w:t>
      </w:r>
    </w:p>
    <w:p w14:paraId="086F36D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hysical cooling</w:t>
      </w:r>
    </w:p>
    <w:p w14:paraId="2D97888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Systemic supportive treatment</w:t>
      </w:r>
    </w:p>
    <w:p w14:paraId="295DAC9D" w14:textId="77777777" w:rsidR="00984E7F" w:rsidRPr="00984E7F" w:rsidRDefault="00984E7F" w:rsidP="00984E7F">
      <w:pPr>
        <w:rPr>
          <w:rFonts w:ascii="Times New Roman" w:hAnsi="Times New Roman" w:cs="Times New Roman"/>
          <w:sz w:val="24"/>
        </w:rPr>
      </w:pPr>
    </w:p>
    <w:p w14:paraId="09B3C96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7, Single choice questions</w:t>
      </w:r>
    </w:p>
    <w:p w14:paraId="5141F0A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11 years old. The patient had pain in the left lower limb after trauma for 10 days, which worsened with limited activity and fever for 3 days before being admitted to the hospital. The patient was injured in the left thigh while running 10 days ago, with obvious pain and limited activity, which was slightly relieved after bed rest. The pain worsened 3 days ago, accompanied by fever, with a body temperature as high as 40℃. He was treated with intravenous penicillin in a local hospital. No abnormalities were found in the X-ray examination. Physical examination: T38.8℃, P110 times/min. The circumference of the left thigh is 35cm, the circumference of the right thigh is 32cm, and the circumference of both calves is 25cm. The dorsalis pedis artery pulsates well and the skin sensation is normal. According to the examination results, the most critical treatment measures should be taken (Hint: MRI examination showed multiple patchy long T1 and long T2 signals in the medullary cavity of the middle and lower part of the left femur, swelling of the surrounding soft tissue, blurred fat gaps, and a small amount of effusion in the joint cavity.) ()</w:t>
      </w:r>
    </w:p>
    <w:p w14:paraId="69BAC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epeated puncture and pus extraction</w:t>
      </w:r>
    </w:p>
    <w:p w14:paraId="3E5E174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Timely adjustment of antibiotics and dosage</w:t>
      </w:r>
    </w:p>
    <w:p w14:paraId="3AAF05A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Prevent pathological fractures</w:t>
      </w:r>
    </w:p>
    <w:p w14:paraId="6777FCB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bone cortical window drainage and continuous irrigation</w:t>
      </w:r>
    </w:p>
    <w:p w14:paraId="012671F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revent and treat fluid metabolism disorders</w:t>
      </w:r>
    </w:p>
    <w:p w14:paraId="3AEECBC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Physical cooling</w:t>
      </w:r>
    </w:p>
    <w:p w14:paraId="760C49DD" w14:textId="77777777" w:rsidR="00984E7F" w:rsidRPr="00984E7F" w:rsidRDefault="00984E7F" w:rsidP="00984E7F">
      <w:pPr>
        <w:rPr>
          <w:rFonts w:ascii="Times New Roman" w:hAnsi="Times New Roman" w:cs="Times New Roman"/>
          <w:sz w:val="24"/>
        </w:rPr>
      </w:pPr>
    </w:p>
    <w:p w14:paraId="507A8D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8, Single choice questions</w:t>
      </w:r>
    </w:p>
    <w:p w14:paraId="08A2E96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1 years old. Pain after left lower limb trauma for 10 days, aggravated with limited activity and fever for 3 days, admitted to the hospital. It was caused by a left thigh injury while running 10 days ago, obvious pain, limited activity, and slightly relieved after bed rest. The pain worsened 3 days ago, accompanied by fever, and the body temperature was as high as 40℃. He was treated with intravenous penicillin in a local hospital. X-ray examination did not find any abnormalities. Physical examination: T38.8℃, P110 times/min. The circumference of the left thigh is 35cm, the circumference of the right thigh is 32cm, and the circumference of both calves is 25cm. The dorsalis pedis artery pulse is </w:t>
      </w:r>
      <w:proofErr w:type="gramStart"/>
      <w:r w:rsidRPr="00984E7F">
        <w:rPr>
          <w:rFonts w:ascii="Times New Roman" w:hAnsi="Times New Roman" w:cs="Times New Roman"/>
          <w:sz w:val="24"/>
        </w:rPr>
        <w:t>good</w:t>
      </w:r>
      <w:proofErr w:type="gramEnd"/>
      <w:r w:rsidRPr="00984E7F">
        <w:rPr>
          <w:rFonts w:ascii="Times New Roman" w:hAnsi="Times New Roman" w:cs="Times New Roman"/>
          <w:sz w:val="24"/>
        </w:rPr>
        <w:t xml:space="preserve"> and the skin sensation is normal. At present, the preliminary clinical diagnosis is suppurative osteomyelitis of the lower femur. The main basis for early diagnosis is (prompt: examination results: WBC22.44×10/L, N87%, RBC3.75×10/L, Hb90.6/L, PLT386×10/L, C-reactive protein182mg/L, ESR110mm/h, serum potassium3.4mmol/L, serum sodium130.2mmol</w:t>
      </w:r>
      <w:r w:rsidRPr="00984E7F">
        <w:rPr>
          <w:rFonts w:ascii="Times New Roman" w:hAnsi="Times New Roman" w:cs="Times New Roman"/>
          <w:sz w:val="24"/>
        </w:rPr>
        <w:t>／</w:t>
      </w:r>
      <w:r w:rsidRPr="00984E7F">
        <w:rPr>
          <w:rFonts w:ascii="Times New Roman" w:hAnsi="Times New Roman" w:cs="Times New Roman"/>
          <w:sz w:val="24"/>
        </w:rPr>
        <w:t>L.) ()</w:t>
      </w:r>
    </w:p>
    <w:p w14:paraId="6CE0F26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Metaphyseal pain and deep tenderness</w:t>
      </w:r>
    </w:p>
    <w:p w14:paraId="0CBF448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X-ray shows worm-like bone destruction and periosteal hyperplasia</w:t>
      </w:r>
    </w:p>
    <w:p w14:paraId="20B518C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ystemic poisoning symptoms, high fever</w:t>
      </w:r>
    </w:p>
    <w:p w14:paraId="5E838DE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imb swelling and pain</w:t>
      </w:r>
    </w:p>
    <w:p w14:paraId="77E80FC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Local layered puncture draws pus under the periosteum or in the bone marrow cavity</w:t>
      </w:r>
    </w:p>
    <w:p w14:paraId="1CB1B02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ESR, C-reactive protein, and white blood cell counts are elevated</w:t>
      </w:r>
    </w:p>
    <w:p w14:paraId="67C00C8E" w14:textId="77777777" w:rsidR="00984E7F" w:rsidRPr="00984E7F" w:rsidRDefault="00984E7F" w:rsidP="00984E7F">
      <w:pPr>
        <w:rPr>
          <w:rFonts w:ascii="Times New Roman" w:hAnsi="Times New Roman" w:cs="Times New Roman"/>
          <w:sz w:val="24"/>
        </w:rPr>
      </w:pPr>
    </w:p>
    <w:p w14:paraId="4DAE807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29, Single choice questions</w:t>
      </w:r>
    </w:p>
    <w:p w14:paraId="3A846AF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Male, 11 years old. Pain after left lower limb trauma for 10 days, aggravated with limited activity and fever for 3 days, admitted to hospital. The patient was injured in the left thigh while running 10 days ago. He had obvious pain and limited mobility. The pain was slightly relieved after bed rest. The pain worsened 3 days ago, accompanied by fever, with a temperature as high as 40℃. He was treated with intravenous penicillin in a local hospital. X-ray examination showed no abnormalities. Physical examination: T38.8℃, P110 times/min. The circumference of the left thigh is 35cm, the circumference of the right thigh is 32cm, and the circumference of both calves is 25cm. The dorsalis pedis artery pulsates well and the skin feels normal. The most likely pathogen in bacterial culture is (Hint: The collected pus is sent for bacterial culture + drug sensitivity test.) ()</w:t>
      </w:r>
    </w:p>
    <w:p w14:paraId="050875F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taphylococcus aureus</w:t>
      </w:r>
    </w:p>
    <w:p w14:paraId="30A2AF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treptococcus group B</w:t>
      </w:r>
    </w:p>
    <w:p w14:paraId="6C220DD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Pneumococcus</w:t>
      </w:r>
    </w:p>
    <w:p w14:paraId="7178D61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Escherichia coli</w:t>
      </w:r>
    </w:p>
    <w:p w14:paraId="43B99E4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taphylococcus aureus</w:t>
      </w:r>
    </w:p>
    <w:p w14:paraId="42FAAC2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Streptococcus</w:t>
      </w:r>
    </w:p>
    <w:p w14:paraId="25AAB57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G. Proteus</w:t>
      </w:r>
    </w:p>
    <w:p w14:paraId="20FFC47C" w14:textId="77777777" w:rsidR="00984E7F" w:rsidRPr="00984E7F" w:rsidRDefault="00984E7F" w:rsidP="00984E7F">
      <w:pPr>
        <w:rPr>
          <w:rFonts w:ascii="Times New Roman" w:hAnsi="Times New Roman" w:cs="Times New Roman"/>
          <w:sz w:val="24"/>
        </w:rPr>
      </w:pPr>
    </w:p>
    <w:p w14:paraId="0F219C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0, Single choice questions</w:t>
      </w:r>
    </w:p>
    <w:p w14:paraId="17789B6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5 years old. He has proximal tibia pain and swelling for </w:t>
      </w:r>
      <w:proofErr w:type="gramStart"/>
      <w:r w:rsidRPr="00984E7F">
        <w:rPr>
          <w:rFonts w:ascii="Times New Roman" w:hAnsi="Times New Roman" w:cs="Times New Roman"/>
          <w:sz w:val="24"/>
        </w:rPr>
        <w:t>1 month</w:t>
      </w:r>
      <w:proofErr w:type="gramEnd"/>
      <w:r w:rsidRPr="00984E7F">
        <w:rPr>
          <w:rFonts w:ascii="Times New Roman" w:hAnsi="Times New Roman" w:cs="Times New Roman"/>
          <w:sz w:val="24"/>
        </w:rPr>
        <w:t>, obvious pain at night, and no obvious history of trauma. The patient developed local swelling and pain and abnormal activity after falling. The treatment methods that can be used are ()</w:t>
      </w:r>
    </w:p>
    <w:p w14:paraId="08EE0B9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ed rest</w:t>
      </w:r>
    </w:p>
    <w:p w14:paraId="2F40806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pen surgery</w:t>
      </w:r>
    </w:p>
    <w:p w14:paraId="588A6DE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Puncture biopsy</w:t>
      </w:r>
    </w:p>
    <w:p w14:paraId="51A7B84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adiotherapy</w:t>
      </w:r>
    </w:p>
    <w:p w14:paraId="2A5612F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emotherapy</w:t>
      </w:r>
    </w:p>
    <w:p w14:paraId="4322D2B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Physical therapy</w:t>
      </w:r>
    </w:p>
    <w:p w14:paraId="29FAA4C7" w14:textId="77777777" w:rsidR="00984E7F" w:rsidRPr="00984E7F" w:rsidRDefault="00984E7F" w:rsidP="00984E7F">
      <w:pPr>
        <w:rPr>
          <w:rFonts w:ascii="Times New Roman" w:hAnsi="Times New Roman" w:cs="Times New Roman"/>
          <w:sz w:val="24"/>
        </w:rPr>
      </w:pPr>
    </w:p>
    <w:p w14:paraId="0F90282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131. Single choice questions</w:t>
      </w:r>
    </w:p>
    <w:p w14:paraId="2861536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15 years old. There was pain and swelling in the proximal tibia for </w:t>
      </w:r>
      <w:proofErr w:type="gramStart"/>
      <w:r w:rsidRPr="00984E7F">
        <w:rPr>
          <w:rFonts w:ascii="Times New Roman" w:hAnsi="Times New Roman" w:cs="Times New Roman"/>
          <w:sz w:val="24"/>
        </w:rPr>
        <w:t>1 month</w:t>
      </w:r>
      <w:proofErr w:type="gramEnd"/>
      <w:r w:rsidRPr="00984E7F">
        <w:rPr>
          <w:rFonts w:ascii="Times New Roman" w:hAnsi="Times New Roman" w:cs="Times New Roman"/>
          <w:sz w:val="24"/>
        </w:rPr>
        <w:t>, obvious pain at night, and no obvious history of trauma. The X-ray film taken at the consultation showed: a cystic translucent area in the proximal left tibia with clear boundaries. The most likely diagnosis is ()</w:t>
      </w:r>
    </w:p>
    <w:p w14:paraId="38C9A48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chondroma</w:t>
      </w:r>
    </w:p>
    <w:p w14:paraId="2ABACB6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sarcoma</w:t>
      </w:r>
    </w:p>
    <w:p w14:paraId="5B19226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yositis ossificans</w:t>
      </w:r>
    </w:p>
    <w:p w14:paraId="6E48AA6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Bone tuberculosis</w:t>
      </w:r>
    </w:p>
    <w:p w14:paraId="74BEBA2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ronic osteomyelitis</w:t>
      </w:r>
    </w:p>
    <w:p w14:paraId="53F7C6E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 Giant cell tumor of bone</w:t>
      </w:r>
    </w:p>
    <w:p w14:paraId="63956A72" w14:textId="77777777" w:rsidR="00984E7F" w:rsidRPr="00984E7F" w:rsidRDefault="00984E7F" w:rsidP="00984E7F">
      <w:pPr>
        <w:rPr>
          <w:rFonts w:ascii="Times New Roman" w:hAnsi="Times New Roman" w:cs="Times New Roman"/>
          <w:sz w:val="24"/>
        </w:rPr>
      </w:pPr>
    </w:p>
    <w:p w14:paraId="762186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2. Single choice questions</w:t>
      </w:r>
    </w:p>
    <w:p w14:paraId="7F4156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24 years old, had a progressively enlarged hard swelling and pain in the right wrist for 3 months. The pain symptoms were significantly aggravated after minor trauma. X-ray film shows: There is an eccentric osteolytic bone destruction area at the distal end of the radius, accompanied by pathological fractures, cortical bone expansion, and "soap bubble-like changes". However, the most likely diagnosis is ()</w:t>
      </w:r>
    </w:p>
    <w:p w14:paraId="08B0006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sarcoma</w:t>
      </w:r>
    </w:p>
    <w:p w14:paraId="630BA46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id osteoma</w:t>
      </w:r>
    </w:p>
    <w:p w14:paraId="50AF572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Enchondroma</w:t>
      </w:r>
    </w:p>
    <w:p w14:paraId="71AFCC3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ynovial sarcoma</w:t>
      </w:r>
    </w:p>
    <w:p w14:paraId="003AFB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Giant cell tumor of bone</w:t>
      </w:r>
    </w:p>
    <w:p w14:paraId="71DAD7CA" w14:textId="77777777" w:rsidR="00984E7F" w:rsidRPr="00984E7F" w:rsidRDefault="00984E7F" w:rsidP="00984E7F">
      <w:pPr>
        <w:rPr>
          <w:rFonts w:ascii="Times New Roman" w:hAnsi="Times New Roman" w:cs="Times New Roman"/>
          <w:sz w:val="24"/>
        </w:rPr>
      </w:pPr>
    </w:p>
    <w:p w14:paraId="739544E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3, Single choice question</w:t>
      </w:r>
    </w:p>
    <w:p w14:paraId="40828A4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24 years old, has a progressively enlarged hard swelling and pain in the right wrist for 3 months. The pain symptoms are significantly aggravated after minor trauma. X-ray film shows: There is an eccentric osteolytic bone destruction area at the distal end of the radius, accompanied by pathological fractures, cortical bone expansion, and "soap bubble-like changes". </w:t>
      </w:r>
      <w:proofErr w:type="gramStart"/>
      <w:r w:rsidRPr="00984E7F">
        <w:rPr>
          <w:rFonts w:ascii="Times New Roman" w:hAnsi="Times New Roman" w:cs="Times New Roman"/>
          <w:sz w:val="24"/>
        </w:rPr>
        <w:t>So</w:t>
      </w:r>
      <w:proofErr w:type="gramEnd"/>
      <w:r w:rsidRPr="00984E7F">
        <w:rPr>
          <w:rFonts w:ascii="Times New Roman" w:hAnsi="Times New Roman" w:cs="Times New Roman"/>
          <w:sz w:val="24"/>
        </w:rPr>
        <w:t xml:space="preserve"> the main tumor cells in this tumor </w:t>
      </w:r>
      <w:r w:rsidRPr="00984E7F">
        <w:rPr>
          <w:rFonts w:ascii="Times New Roman" w:hAnsi="Times New Roman" w:cs="Times New Roman"/>
          <w:sz w:val="24"/>
        </w:rPr>
        <w:lastRenderedPageBreak/>
        <w:t>tissue are ()</w:t>
      </w:r>
    </w:p>
    <w:p w14:paraId="6AFF663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Giant cells (osteoclasts)</w:t>
      </w:r>
    </w:p>
    <w:p w14:paraId="6301FE9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ype I stromal cells</w:t>
      </w:r>
    </w:p>
    <w:p w14:paraId="5E90A4D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hondrocytes</w:t>
      </w:r>
    </w:p>
    <w:p w14:paraId="6E0FEE7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ynovial cells</w:t>
      </w:r>
    </w:p>
    <w:p w14:paraId="743B634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Osteoblasts</w:t>
      </w:r>
    </w:p>
    <w:p w14:paraId="255D83B9" w14:textId="77777777" w:rsidR="00984E7F" w:rsidRPr="00984E7F" w:rsidRDefault="00984E7F" w:rsidP="00984E7F">
      <w:pPr>
        <w:rPr>
          <w:rFonts w:ascii="Times New Roman" w:hAnsi="Times New Roman" w:cs="Times New Roman"/>
          <w:sz w:val="24"/>
        </w:rPr>
      </w:pPr>
    </w:p>
    <w:p w14:paraId="0F9328B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4, Single choice question</w:t>
      </w:r>
    </w:p>
    <w:p w14:paraId="1B8D225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25 years old. Likes tennis. Pain in the lateral side of the right elbow joint for 1 month, aggravated for 3 days. Weakness in holding objects, pain in twisting towels. In addition to localized tenderness on the lateral side of the right elbow joint, which of the following tests is most helpful for diagnosis ()</w:t>
      </w:r>
    </w:p>
    <w:p w14:paraId="106BFA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A. </w:t>
      </w:r>
      <w:proofErr w:type="spellStart"/>
      <w:r w:rsidRPr="00984E7F">
        <w:rPr>
          <w:rFonts w:ascii="Times New Roman" w:hAnsi="Times New Roman" w:cs="Times New Roman"/>
          <w:sz w:val="24"/>
        </w:rPr>
        <w:t>Froment</w:t>
      </w:r>
      <w:proofErr w:type="spellEnd"/>
      <w:r w:rsidRPr="00984E7F">
        <w:rPr>
          <w:rFonts w:ascii="Times New Roman" w:hAnsi="Times New Roman" w:cs="Times New Roman"/>
          <w:sz w:val="24"/>
        </w:rPr>
        <w:t xml:space="preserve"> test</w:t>
      </w:r>
    </w:p>
    <w:p w14:paraId="196CCA3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Mills test</w:t>
      </w:r>
    </w:p>
    <w:p w14:paraId="7D9551D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Finkelstein test</w:t>
      </w:r>
    </w:p>
    <w:p w14:paraId="6471FDC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D. </w:t>
      </w:r>
      <w:proofErr w:type="spellStart"/>
      <w:r w:rsidRPr="00984E7F">
        <w:rPr>
          <w:rFonts w:ascii="Times New Roman" w:hAnsi="Times New Roman" w:cs="Times New Roman"/>
          <w:sz w:val="24"/>
        </w:rPr>
        <w:t>Gaenslen</w:t>
      </w:r>
      <w:proofErr w:type="spellEnd"/>
      <w:r w:rsidRPr="00984E7F">
        <w:rPr>
          <w:rFonts w:ascii="Times New Roman" w:hAnsi="Times New Roman" w:cs="Times New Roman"/>
          <w:sz w:val="24"/>
        </w:rPr>
        <w:t xml:space="preserve"> test</w:t>
      </w:r>
    </w:p>
    <w:p w14:paraId="042260A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Dugas test</w:t>
      </w:r>
    </w:p>
    <w:p w14:paraId="35E22BC6" w14:textId="77777777" w:rsidR="00984E7F" w:rsidRPr="00984E7F" w:rsidRDefault="00984E7F" w:rsidP="00984E7F">
      <w:pPr>
        <w:rPr>
          <w:rFonts w:ascii="Times New Roman" w:hAnsi="Times New Roman" w:cs="Times New Roman"/>
          <w:sz w:val="24"/>
        </w:rPr>
      </w:pPr>
    </w:p>
    <w:p w14:paraId="40B62D9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5, Single choice questions</w:t>
      </w:r>
    </w:p>
    <w:p w14:paraId="28009BF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28 years old. Pain in the right hip, accompanied by low-grade fever in the afternoon, night sweats, lack of appetite and weight loss for 1 year. Physical examination: The right hip joint is flexed and deformed, with no obvious swelling in appearance, limited flexion and extension, and Thomas sign (+). ESR56mm/h. X-ray examination: The right hip joint space is narrowed, the joint surface has worm-like bone destruction, and the right acetabulum has a 2.5cm cavity with dead bone formation. During hospitalization, the patient's body temperature was 39℃, and an 8cm×6cm mass appeared on the greater trochanter of the right hip, with red and hot skin on the surface and a sense of fluctuation. To understand the nature of the mass, the correct choice of the following puncture site is ()</w:t>
      </w:r>
    </w:p>
    <w:p w14:paraId="3A6CABA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he place where the mass fluctuates</w:t>
      </w:r>
    </w:p>
    <w:p w14:paraId="7601D3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B. The lower part of the mass</w:t>
      </w:r>
    </w:p>
    <w:p w14:paraId="3F16DC1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he higher part of the mass</w:t>
      </w:r>
    </w:p>
    <w:p w14:paraId="6B05826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he healthy skin around the mass</w:t>
      </w:r>
    </w:p>
    <w:p w14:paraId="4D69219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E. </w:t>
      </w:r>
      <w:proofErr w:type="gramStart"/>
      <w:r w:rsidRPr="00984E7F">
        <w:rPr>
          <w:rFonts w:ascii="Times New Roman" w:hAnsi="Times New Roman" w:cs="Times New Roman"/>
          <w:sz w:val="24"/>
        </w:rPr>
        <w:t>As long as</w:t>
      </w:r>
      <w:proofErr w:type="gramEnd"/>
      <w:r w:rsidRPr="00984E7F">
        <w:rPr>
          <w:rFonts w:ascii="Times New Roman" w:hAnsi="Times New Roman" w:cs="Times New Roman"/>
          <w:sz w:val="24"/>
        </w:rPr>
        <w:t xml:space="preserve"> the pus can be extracted, the needle insertion site is not limited</w:t>
      </w:r>
    </w:p>
    <w:p w14:paraId="553A1B62" w14:textId="77777777" w:rsidR="00984E7F" w:rsidRPr="00984E7F" w:rsidRDefault="00984E7F" w:rsidP="00984E7F">
      <w:pPr>
        <w:rPr>
          <w:rFonts w:ascii="Times New Roman" w:hAnsi="Times New Roman" w:cs="Times New Roman"/>
          <w:sz w:val="24"/>
        </w:rPr>
      </w:pPr>
    </w:p>
    <w:p w14:paraId="313958A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6, Single choice questions</w:t>
      </w:r>
    </w:p>
    <w:p w14:paraId="000B585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28 years old. Right hip pain, accompanied by low-grade fever in the afternoon, night sweats, lack of appetite and weight loss for 1 year. Physical examination: The right hip joint is flexed and deformed, with no obvious swelling in appearance, limited flexion and extension, and Thomas sign (+). ESR56mm/h. X-ray examination: The right hip joint space is narrowed, the joint surface has worm-like bone destruction, and the right acetabulum has a 2.5cm cavity with dead bone formation. During the hospitalization, the patient's body temperature was 39℃, and an 8cm×6cm mass appeared in the greater trochanter of the right hip, with red and hot skin on the surface and a sense of fluctuation. To understand After 4 weeks of anti-tuberculosis treatment, the patient's spirit and appetite improved, ESR20mm/h. At this time, the treatment should be ()</w:t>
      </w:r>
    </w:p>
    <w:p w14:paraId="4E48A84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Joint replacement surgery</w:t>
      </w:r>
    </w:p>
    <w:p w14:paraId="546C2E6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Hip "R" shaped plaster fixation</w:t>
      </w:r>
    </w:p>
    <w:p w14:paraId="553D8DB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ontinuous skin traction of the affected limb</w:t>
      </w:r>
    </w:p>
    <w:p w14:paraId="3571C2C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esion removal</w:t>
      </w:r>
    </w:p>
    <w:p w14:paraId="684B03D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Joint puncture and pus extraction, injection of anti-tuberculosis drugs</w:t>
      </w:r>
    </w:p>
    <w:p w14:paraId="20DF595A" w14:textId="77777777" w:rsidR="00984E7F" w:rsidRPr="00984E7F" w:rsidRDefault="00984E7F" w:rsidP="00984E7F">
      <w:pPr>
        <w:rPr>
          <w:rFonts w:ascii="Times New Roman" w:hAnsi="Times New Roman" w:cs="Times New Roman"/>
          <w:sz w:val="24"/>
        </w:rPr>
      </w:pPr>
    </w:p>
    <w:p w14:paraId="33738A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7, Single choice questions</w:t>
      </w:r>
    </w:p>
    <w:p w14:paraId="7283923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28 years old. Right hip pain, accompanied by low-grade fever in the afternoon, night sweats, lack of appetite and weight loss for 1 year. Physical examination: The right hip joint is flexed and deformed, with no obvious swelling in appearance, limited flexion and extension, Thomas sign (+). ESR56mm/h. X-ray examination: The right hip joint space is narrowed, the joint surface has worm-like bone destruction, and the right acetabulum has a 2.5cm cavity with dead bone formation. During the hospitalization, the patient's body temperature was 39℃, and an 8cm×6cm mass appeared on the greater trochanter of the right hip, with red and hot skin on the </w:t>
      </w:r>
      <w:r w:rsidRPr="00984E7F">
        <w:rPr>
          <w:rFonts w:ascii="Times New Roman" w:hAnsi="Times New Roman" w:cs="Times New Roman"/>
          <w:sz w:val="24"/>
        </w:rPr>
        <w:lastRenderedPageBreak/>
        <w:t>surface and a sense of fluctuation. To understand the following options, the most likely diagnosis is ()</w:t>
      </w:r>
    </w:p>
    <w:p w14:paraId="3C8E7B5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Suppurative hip arthritis</w:t>
      </w:r>
    </w:p>
    <w:p w14:paraId="411D92A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Hip synovial tuberculosis</w:t>
      </w:r>
    </w:p>
    <w:p w14:paraId="268F6A9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Hip bone tuberculosis</w:t>
      </w:r>
    </w:p>
    <w:p w14:paraId="66F98BA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otal hip tuberculosis</w:t>
      </w:r>
    </w:p>
    <w:p w14:paraId="0E6F939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heumatoid hip arthritis</w:t>
      </w:r>
    </w:p>
    <w:p w14:paraId="697D9604" w14:textId="77777777" w:rsidR="00984E7F" w:rsidRPr="00984E7F" w:rsidRDefault="00984E7F" w:rsidP="00984E7F">
      <w:pPr>
        <w:rPr>
          <w:rFonts w:ascii="Times New Roman" w:hAnsi="Times New Roman" w:cs="Times New Roman"/>
          <w:sz w:val="24"/>
        </w:rPr>
      </w:pPr>
    </w:p>
    <w:p w14:paraId="11F0FDF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8, Single choice questions</w:t>
      </w:r>
    </w:p>
    <w:p w14:paraId="654B660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53 years old, wheelchair pushed into the outpatient clinic, complained of numbness of the right thumb and index finger, weakness of the lower limbs, and unsteady walking for 1 year without obvious inducement, which worsened for 3 weeks. Physical examination revealed increased muscle tension in the lower limbs and positive pyramidal tract signs. However, the most reasonable treatment method at present is ()</w:t>
      </w:r>
    </w:p>
    <w:p w14:paraId="1897474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ed rest, reduce neck activity</w:t>
      </w:r>
    </w:p>
    <w:p w14:paraId="7E967C5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urgery as soon as possible</w:t>
      </w:r>
    </w:p>
    <w:p w14:paraId="6E2CA74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edication, physical therapy, traction and other conservative treatments</w:t>
      </w:r>
    </w:p>
    <w:p w14:paraId="421A96A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trengthen neck muscle exercise and enhance cervical spine stability</w:t>
      </w:r>
    </w:p>
    <w:p w14:paraId="111162C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Wear a neck collar and reexamine after 1 month</w:t>
      </w:r>
    </w:p>
    <w:p w14:paraId="6306256E" w14:textId="77777777" w:rsidR="00984E7F" w:rsidRPr="00984E7F" w:rsidRDefault="00984E7F" w:rsidP="00984E7F">
      <w:pPr>
        <w:rPr>
          <w:rFonts w:ascii="Times New Roman" w:hAnsi="Times New Roman" w:cs="Times New Roman"/>
          <w:sz w:val="24"/>
        </w:rPr>
      </w:pPr>
    </w:p>
    <w:p w14:paraId="7DD6EA5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39, Single choice questions</w:t>
      </w:r>
    </w:p>
    <w:p w14:paraId="38E7FAD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53 years old, wheelchair pushed into the outpatient clinic, complained of numbness of the right thumb and index finger, weakness of the lower limbs, and unsteady walking for 1 year without obvious inducement, which worsened for 3 weeks. Physical examination revealed increased muscle tone in the lower limbs and positive pyramidal tract signs. The following possible diagnoses include ()</w:t>
      </w:r>
    </w:p>
    <w:p w14:paraId="368F0D0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adiculopathy</w:t>
      </w:r>
    </w:p>
    <w:p w14:paraId="28F2C5B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Vertebral artery</w:t>
      </w:r>
    </w:p>
    <w:p w14:paraId="0497DBF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yelopathy</w:t>
      </w:r>
    </w:p>
    <w:p w14:paraId="50DE6E7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D. Thoracic outlet syndrome</w:t>
      </w:r>
    </w:p>
    <w:p w14:paraId="003FCB7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Thoracic tumor</w:t>
      </w:r>
    </w:p>
    <w:p w14:paraId="2A6DECC6" w14:textId="77777777" w:rsidR="00984E7F" w:rsidRPr="00984E7F" w:rsidRDefault="00984E7F" w:rsidP="00984E7F">
      <w:pPr>
        <w:rPr>
          <w:rFonts w:ascii="Times New Roman" w:hAnsi="Times New Roman" w:cs="Times New Roman"/>
          <w:sz w:val="24"/>
        </w:rPr>
      </w:pPr>
    </w:p>
    <w:p w14:paraId="56213F8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0, Single choice questions</w:t>
      </w:r>
    </w:p>
    <w:p w14:paraId="548EC68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5 years old. Sudden high fever and chills for 3 days. Physical examination: temperature 39.1℃, pulse 118 beats/min. The left knee joint was obviously red, swollen and tender, with severe pain during movement, and floating patella test (+). The current treatment measures that should not be taken are ()</w:t>
      </w:r>
    </w:p>
    <w:p w14:paraId="0462200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Local immobilization</w:t>
      </w:r>
    </w:p>
    <w:p w14:paraId="437271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Application of high-dose antibiotics</w:t>
      </w:r>
    </w:p>
    <w:p w14:paraId="18742D6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Intra-articular injection of antibiotics</w:t>
      </w:r>
    </w:p>
    <w:p w14:paraId="3BFE340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ystemic supportive treatment</w:t>
      </w:r>
    </w:p>
    <w:p w14:paraId="6338D2FF" w14:textId="221F2DE4" w:rsidR="00984E7F" w:rsidRDefault="00984E7F" w:rsidP="00984E7F">
      <w:pPr>
        <w:rPr>
          <w:rFonts w:ascii="Times New Roman" w:hAnsi="Times New Roman" w:cs="Times New Roman"/>
          <w:sz w:val="24"/>
        </w:rPr>
      </w:pPr>
      <w:r w:rsidRPr="00984E7F">
        <w:rPr>
          <w:rFonts w:ascii="Times New Roman" w:hAnsi="Times New Roman" w:cs="Times New Roman"/>
          <w:sz w:val="24"/>
        </w:rPr>
        <w:t>E. Incision and drainage</w:t>
      </w:r>
    </w:p>
    <w:p w14:paraId="51CF1C9E" w14:textId="77777777" w:rsidR="00984E7F" w:rsidRDefault="00984E7F" w:rsidP="00984E7F">
      <w:pPr>
        <w:rPr>
          <w:rFonts w:ascii="Times New Roman" w:hAnsi="Times New Roman" w:cs="Times New Roman"/>
          <w:sz w:val="24"/>
        </w:rPr>
      </w:pPr>
    </w:p>
    <w:p w14:paraId="2D16C90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1. Single-choice question</w:t>
      </w:r>
    </w:p>
    <w:p w14:paraId="5E29E30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7 years old. Sudden severe pain in the lower right thigh accompanied by chills, high fever, and restlessness for 3 days. Physical examination: body temperature 39.8℃. Tenderness in the distal right thigh, refusal to press, and semi-flexed knee joint. The most common pathogen of this disease is ()</w:t>
      </w:r>
    </w:p>
    <w:p w14:paraId="07F7A88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Group B Streptococcus</w:t>
      </w:r>
    </w:p>
    <w:p w14:paraId="4309688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taphylococcus aureus</w:t>
      </w:r>
    </w:p>
    <w:p w14:paraId="5AFD192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Escherichia coli</w:t>
      </w:r>
    </w:p>
    <w:p w14:paraId="3ABAD9E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treptococcus</w:t>
      </w:r>
    </w:p>
    <w:p w14:paraId="2D45C8C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No bacterial growth</w:t>
      </w:r>
    </w:p>
    <w:p w14:paraId="693583E4" w14:textId="77777777" w:rsidR="00984E7F" w:rsidRPr="00984E7F" w:rsidRDefault="00984E7F" w:rsidP="00984E7F">
      <w:pPr>
        <w:rPr>
          <w:rFonts w:ascii="Times New Roman" w:hAnsi="Times New Roman" w:cs="Times New Roman"/>
          <w:sz w:val="24"/>
        </w:rPr>
      </w:pPr>
    </w:p>
    <w:p w14:paraId="4511A1B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2. Single-choice question</w:t>
      </w:r>
    </w:p>
    <w:p w14:paraId="5076965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Male, 7 years old. Sudden severe pain in the lower right thigh accompanied by chills, high fever, and restlessness for 3 days. Physical examination: body temperature 39.8℃. Tenderness in the distal right thigh, refusal to press, and semi-flexed knee </w:t>
      </w:r>
      <w:r w:rsidRPr="00984E7F">
        <w:rPr>
          <w:rFonts w:ascii="Times New Roman" w:hAnsi="Times New Roman" w:cs="Times New Roman"/>
          <w:sz w:val="24"/>
        </w:rPr>
        <w:lastRenderedPageBreak/>
        <w:t>joint. The main basis for early diagnosis is ()</w:t>
      </w:r>
    </w:p>
    <w:p w14:paraId="7071864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high fever, limb swelling and pain</w:t>
      </w:r>
    </w:p>
    <w:p w14:paraId="4E393E5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X-ray film</w:t>
      </w:r>
    </w:p>
    <w:p w14:paraId="051A574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CT examination</w:t>
      </w:r>
    </w:p>
    <w:p w14:paraId="5E92B19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Increased total white blood cell count and neutrophil count</w:t>
      </w:r>
    </w:p>
    <w:p w14:paraId="3CB4625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Local layered puncture to extract pus</w:t>
      </w:r>
    </w:p>
    <w:p w14:paraId="6F2DBE68" w14:textId="77777777" w:rsidR="00984E7F" w:rsidRPr="00984E7F" w:rsidRDefault="00984E7F" w:rsidP="00984E7F">
      <w:pPr>
        <w:rPr>
          <w:rFonts w:ascii="Times New Roman" w:hAnsi="Times New Roman" w:cs="Times New Roman"/>
          <w:sz w:val="24"/>
        </w:rPr>
      </w:pPr>
    </w:p>
    <w:p w14:paraId="48EE7F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3, single choice questions</w:t>
      </w:r>
    </w:p>
    <w:p w14:paraId="00AFD4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7 years old. Sudden severe pain under the right thigh with chills, high fever, irritability for 3 days. Physical examination: body temperature 39.8℃. Distal tenderness of the right thigh, refusal to press, knee joint is semi-flexed. The most likely diagnosis of the following options is ()</w:t>
      </w:r>
    </w:p>
    <w:p w14:paraId="747E3E7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heumatic knee arthritis</w:t>
      </w:r>
    </w:p>
    <w:p w14:paraId="2A30659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uppurative knee arthritis</w:t>
      </w:r>
    </w:p>
    <w:p w14:paraId="1DB5C31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uppurative osteomyelitis of the lower end of the femur</w:t>
      </w:r>
    </w:p>
    <w:p w14:paraId="610A51E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raumatic knee arthritis</w:t>
      </w:r>
    </w:p>
    <w:p w14:paraId="63F3D64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Tuberculous knee arthritis</w:t>
      </w:r>
    </w:p>
    <w:p w14:paraId="1C6FCB04" w14:textId="77777777" w:rsidR="00984E7F" w:rsidRPr="00984E7F" w:rsidRDefault="00984E7F" w:rsidP="00984E7F">
      <w:pPr>
        <w:rPr>
          <w:rFonts w:ascii="Times New Roman" w:hAnsi="Times New Roman" w:cs="Times New Roman"/>
          <w:sz w:val="24"/>
        </w:rPr>
      </w:pPr>
    </w:p>
    <w:p w14:paraId="07CC29E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4, single choice questions</w:t>
      </w:r>
    </w:p>
    <w:p w14:paraId="3E70476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Male, 8 years old. Pain and swelling in the lower part of the left thigh for 1 week. Physical examination: body temperature 39.5℃, high local skin temperature, deep tenderness, ineffective anti-infection treatment, local puncture to extract a small amount of purulent fluid. According to the child's condition, the treatment measures that should not be taken are ()</w:t>
      </w:r>
    </w:p>
    <w:p w14:paraId="7470150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Combined use of high-dose antibiotics</w:t>
      </w:r>
    </w:p>
    <w:p w14:paraId="0AE2B85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Local immobilization</w:t>
      </w:r>
    </w:p>
    <w:p w14:paraId="36C7519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ystemic supportive therapy</w:t>
      </w:r>
    </w:p>
    <w:p w14:paraId="179252E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Local decompression and drainage</w:t>
      </w:r>
    </w:p>
    <w:p w14:paraId="6383D04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Lesion removal</w:t>
      </w:r>
    </w:p>
    <w:p w14:paraId="52D9CB2B" w14:textId="77777777" w:rsidR="00984E7F" w:rsidRPr="00984E7F" w:rsidRDefault="00984E7F" w:rsidP="00984E7F">
      <w:pPr>
        <w:rPr>
          <w:rFonts w:ascii="Times New Roman" w:hAnsi="Times New Roman" w:cs="Times New Roman"/>
          <w:sz w:val="24"/>
        </w:rPr>
      </w:pPr>
    </w:p>
    <w:p w14:paraId="0854243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5. Single-choice questions</w:t>
      </w:r>
    </w:p>
    <w:p w14:paraId="1EFEF60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emale, 16 years old, has a lump below the right knee, which has gradually increased in size over the past 5 years, painless, and normal gait. X-rays revealed a lump on the upper inner side of the right tibia, with trabeculae at the base connected to the tibia, the density of the base-top cover decreased, and the border was still recognizable. Based on the above symptoms, the most likely diagnosis is ()</w:t>
      </w:r>
    </w:p>
    <w:p w14:paraId="36322BE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sarcoma</w:t>
      </w:r>
    </w:p>
    <w:p w14:paraId="3DCB65A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Giant cell tumor of bone</w:t>
      </w:r>
    </w:p>
    <w:p w14:paraId="3F07B9F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ma</w:t>
      </w:r>
    </w:p>
    <w:p w14:paraId="2676341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Osteochondroma</w:t>
      </w:r>
    </w:p>
    <w:p w14:paraId="1FB822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one metastasis</w:t>
      </w:r>
    </w:p>
    <w:p w14:paraId="761FD0A1" w14:textId="77777777" w:rsidR="00984E7F" w:rsidRPr="00984E7F" w:rsidRDefault="00984E7F" w:rsidP="00984E7F">
      <w:pPr>
        <w:rPr>
          <w:rFonts w:ascii="Times New Roman" w:hAnsi="Times New Roman" w:cs="Times New Roman"/>
          <w:sz w:val="24"/>
        </w:rPr>
      </w:pPr>
    </w:p>
    <w:p w14:paraId="3D93B31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6. Single-choice questions</w:t>
      </w:r>
    </w:p>
    <w:p w14:paraId="664A43E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emale, 16 years old, has a lump below the right knee, which has gradually increased in size over the past 5 years, painless, and normal gait. X-rays revealed a lump on the upper inner side of the right tibia, with trabeculae at the base connected to the tibia, the density of the base-top cover decreased, and the border was still recognizable. However, if the tumor suddenly grows faster, and the X-ray shows a vague cotton-like calcification shadow at the edge of the tumor, the treatment should be ()</w:t>
      </w:r>
    </w:p>
    <w:p w14:paraId="4A1C113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bservation</w:t>
      </w:r>
    </w:p>
    <w:p w14:paraId="31CD677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umor resection</w:t>
      </w:r>
    </w:p>
    <w:p w14:paraId="3006023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Local extensive resection or amputation</w:t>
      </w:r>
    </w:p>
    <w:p w14:paraId="718FB93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Radiotherapy</w:t>
      </w:r>
    </w:p>
    <w:p w14:paraId="31C2616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hemotherapy</w:t>
      </w:r>
    </w:p>
    <w:p w14:paraId="091EA89F" w14:textId="77777777" w:rsidR="00984E7F" w:rsidRPr="00984E7F" w:rsidRDefault="00984E7F" w:rsidP="00984E7F">
      <w:pPr>
        <w:rPr>
          <w:rFonts w:ascii="Times New Roman" w:hAnsi="Times New Roman" w:cs="Times New Roman"/>
          <w:sz w:val="24"/>
        </w:rPr>
      </w:pPr>
    </w:p>
    <w:p w14:paraId="7837A23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7, Single-choice question</w:t>
      </w:r>
    </w:p>
    <w:p w14:paraId="0956281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Female, 24 years old. Recently, I found pain in the left knee joint, difficulty walking, which was relieved by rest. I felt that there was a lump and tenderness on the inner side of the left calf. Physical examination: The movement of the left knee joint is </w:t>
      </w:r>
      <w:r w:rsidRPr="00984E7F">
        <w:rPr>
          <w:rFonts w:ascii="Times New Roman" w:hAnsi="Times New Roman" w:cs="Times New Roman"/>
          <w:sz w:val="24"/>
        </w:rPr>
        <w:lastRenderedPageBreak/>
        <w:t>slightly limited, and the inner side of the upper tibia is swollen and tender. X-ray shows a soap bubble-like shadow on the inner side of the upper end of the left tibia, which grows in an expansive manner. The appropriate treatment method for this case is ()</w:t>
      </w:r>
    </w:p>
    <w:p w14:paraId="494DB32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est and nutrition</w:t>
      </w:r>
    </w:p>
    <w:p w14:paraId="44DFD2F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Broad-spectrum antibiotic treatment</w:t>
      </w:r>
    </w:p>
    <w:p w14:paraId="59AD0CB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Surgical treatment</w:t>
      </w:r>
    </w:p>
    <w:p w14:paraId="5ECECC0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nti-tuberculosis treatment</w:t>
      </w:r>
    </w:p>
    <w:p w14:paraId="3E7553A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hysical therapy</w:t>
      </w:r>
    </w:p>
    <w:p w14:paraId="3616E8DD" w14:textId="77777777" w:rsidR="00984E7F" w:rsidRPr="00984E7F" w:rsidRDefault="00984E7F" w:rsidP="00984E7F">
      <w:pPr>
        <w:rPr>
          <w:rFonts w:ascii="Times New Roman" w:hAnsi="Times New Roman" w:cs="Times New Roman"/>
          <w:sz w:val="24"/>
        </w:rPr>
      </w:pPr>
    </w:p>
    <w:p w14:paraId="27F02CC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8, Single-choice question</w:t>
      </w:r>
    </w:p>
    <w:p w14:paraId="43F33E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Female, 24 years old. Recently, I found pain in the left knee joint, difficulty walking, which was relieved by rest. I felt that there was a lump and tenderness on the inner side of the left calf. Physical examination: The movement of the left knee joint is slightly limited, and the medial side of the upper tibia is swollen and tender. X-ray shows a soap bubble-like shadow on the medial side of the upper left tibia, which grows in an expansive manner. </w:t>
      </w:r>
      <w:proofErr w:type="gramStart"/>
      <w:r w:rsidRPr="00984E7F">
        <w:rPr>
          <w:rFonts w:ascii="Times New Roman" w:hAnsi="Times New Roman" w:cs="Times New Roman"/>
          <w:sz w:val="24"/>
        </w:rPr>
        <w:t>So</w:t>
      </w:r>
      <w:proofErr w:type="gramEnd"/>
      <w:r w:rsidRPr="00984E7F">
        <w:rPr>
          <w:rFonts w:ascii="Times New Roman" w:hAnsi="Times New Roman" w:cs="Times New Roman"/>
          <w:sz w:val="24"/>
        </w:rPr>
        <w:t xml:space="preserve"> the most likely diagnosis in this case is ()</w:t>
      </w:r>
    </w:p>
    <w:p w14:paraId="65B7CE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one tuberculosis</w:t>
      </w:r>
    </w:p>
    <w:p w14:paraId="576EA7E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Osteomyelitis</w:t>
      </w:r>
    </w:p>
    <w:p w14:paraId="4B2C7B9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Osteonecrosis</w:t>
      </w:r>
    </w:p>
    <w:p w14:paraId="048F64C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Giant cell tumor of bone</w:t>
      </w:r>
    </w:p>
    <w:p w14:paraId="0C19A38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Osteochondroma</w:t>
      </w:r>
    </w:p>
    <w:p w14:paraId="4EA309DF" w14:textId="77777777" w:rsidR="00984E7F" w:rsidRPr="00984E7F" w:rsidRDefault="00984E7F" w:rsidP="00984E7F">
      <w:pPr>
        <w:rPr>
          <w:rFonts w:ascii="Times New Roman" w:hAnsi="Times New Roman" w:cs="Times New Roman"/>
          <w:sz w:val="24"/>
        </w:rPr>
      </w:pPr>
    </w:p>
    <w:p w14:paraId="5FBE80B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49, Single choice questions</w:t>
      </w:r>
    </w:p>
    <w:p w14:paraId="2A5C91A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emale, 33 years old. In the past month, back pain has gradually appeared, accompanied by low fever and night sweats. There is a history of pulmonary tuberculosis. Physical examination: There is obvious tenderness in the 11th and 12th thoracic spinous processes. The first examination to be performed is ()</w:t>
      </w:r>
    </w:p>
    <w:p w14:paraId="3C4C446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Blood routine and erythrocyte sedimentation rate</w:t>
      </w:r>
    </w:p>
    <w:p w14:paraId="54E804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horacic and lumbar X-ray</w:t>
      </w:r>
    </w:p>
    <w:p w14:paraId="63F2ECA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C. CT</w:t>
      </w:r>
    </w:p>
    <w:p w14:paraId="796DC93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OT test</w:t>
      </w:r>
    </w:p>
    <w:p w14:paraId="03CE0BB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adionuclide bone scan</w:t>
      </w:r>
    </w:p>
    <w:p w14:paraId="12A359C0" w14:textId="77777777" w:rsidR="00984E7F" w:rsidRPr="00984E7F" w:rsidRDefault="00984E7F" w:rsidP="00984E7F">
      <w:pPr>
        <w:rPr>
          <w:rFonts w:ascii="Times New Roman" w:hAnsi="Times New Roman" w:cs="Times New Roman"/>
          <w:sz w:val="24"/>
        </w:rPr>
      </w:pPr>
    </w:p>
    <w:p w14:paraId="1FB6C31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0, Single choice questions</w:t>
      </w:r>
    </w:p>
    <w:p w14:paraId="41660C0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emale, 33 years old. In the past month, back pain has gradually appeared, accompanied by low fever and night sweats. There is a history of pulmonary tuberculosis. Physical examination: obvious tenderness of thoracic spinous processes 11-12. After the diagnosis is confirmed, the treatment measures that should not be taken at present are ()</w:t>
      </w:r>
    </w:p>
    <w:p w14:paraId="02E7A8B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Regular anti-tuberculosis treatment, pay attention to check whether there are tuberculosis lesions in other parts of the body</w:t>
      </w:r>
    </w:p>
    <w:p w14:paraId="0C3FE48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Rest on a hard bed</w:t>
      </w:r>
    </w:p>
    <w:p w14:paraId="0A2EA81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Immediate surgery, lesion removal</w:t>
      </w:r>
    </w:p>
    <w:p w14:paraId="3AF29EA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ystemic supportive treatment</w:t>
      </w:r>
    </w:p>
    <w:p w14:paraId="08BC913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ymptomatic treatment</w:t>
      </w:r>
    </w:p>
    <w:p w14:paraId="451B87D4" w14:textId="77777777" w:rsidR="00984E7F" w:rsidRPr="00984E7F" w:rsidRDefault="00984E7F" w:rsidP="00984E7F">
      <w:pPr>
        <w:rPr>
          <w:rFonts w:ascii="Times New Roman" w:hAnsi="Times New Roman" w:cs="Times New Roman"/>
          <w:sz w:val="24"/>
        </w:rPr>
      </w:pPr>
    </w:p>
    <w:p w14:paraId="4C36A73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1. Single-choice questions</w:t>
      </w:r>
    </w:p>
    <w:p w14:paraId="67BA6CC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Female, 33 years old. In the past month, back pain has gradually appeared, accompanied by low fever and night sweats. There is a history of pulmonary tuberculosis. Physical examination: obvious tenderness of thoracic spinous processes 11-12. The most helpful physical examination test is ()</w:t>
      </w:r>
    </w:p>
    <w:p w14:paraId="75EB1EA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Dugas sign</w:t>
      </w:r>
    </w:p>
    <w:p w14:paraId="5803ADC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Straight leg raising test</w:t>
      </w:r>
    </w:p>
    <w:p w14:paraId="202EA5A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rendelenburg sign</w:t>
      </w:r>
    </w:p>
    <w:p w14:paraId="3895C2E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Pick-up test</w:t>
      </w:r>
    </w:p>
    <w:p w14:paraId="6462B31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Thomas sign</w:t>
      </w:r>
    </w:p>
    <w:p w14:paraId="397E5D44" w14:textId="77777777" w:rsidR="00984E7F" w:rsidRPr="00984E7F" w:rsidRDefault="00984E7F" w:rsidP="00984E7F">
      <w:pPr>
        <w:rPr>
          <w:rFonts w:ascii="Times New Roman" w:hAnsi="Times New Roman" w:cs="Times New Roman"/>
          <w:sz w:val="24"/>
        </w:rPr>
      </w:pPr>
    </w:p>
    <w:p w14:paraId="3FCCCB9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2. Single-choice questions</w:t>
      </w:r>
    </w:p>
    <w:p w14:paraId="2EAB9AE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Female, 50 years old. Right shoulder pain, limited lifting and abduction of the right upper limb for 8 months. Physical examination: no redness, swelling, or increased skin temperature around the shoulder, and pain radiates to the neck, ears, forearms, and hands. The most likely diagnosis is ()</w:t>
      </w:r>
    </w:p>
    <w:p w14:paraId="08616B9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Osteoarthritis of shoulder joint</w:t>
      </w:r>
    </w:p>
    <w:p w14:paraId="1C69BFD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eriarthritis of shoulder</w:t>
      </w:r>
    </w:p>
    <w:p w14:paraId="1FF0C31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Tuberculosis of shoulder joint</w:t>
      </w:r>
    </w:p>
    <w:p w14:paraId="72782C9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ervical spondylosis</w:t>
      </w:r>
    </w:p>
    <w:p w14:paraId="0754107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Rheumatoid arthritis</w:t>
      </w:r>
    </w:p>
    <w:p w14:paraId="3F07D309" w14:textId="77777777" w:rsidR="00984E7F" w:rsidRPr="00984E7F" w:rsidRDefault="00984E7F" w:rsidP="00984E7F">
      <w:pPr>
        <w:rPr>
          <w:rFonts w:ascii="Times New Roman" w:hAnsi="Times New Roman" w:cs="Times New Roman"/>
          <w:sz w:val="24"/>
        </w:rPr>
      </w:pPr>
    </w:p>
    <w:p w14:paraId="2A37D02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3, Single choice question</w:t>
      </w:r>
    </w:p>
    <w:p w14:paraId="3A38E70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Which of the following signs is positive for radial styloid stenosing tenosynovitis ()</w:t>
      </w:r>
    </w:p>
    <w:p w14:paraId="3404756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Finkelstein test</w:t>
      </w:r>
    </w:p>
    <w:p w14:paraId="2A18B32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Mills test</w:t>
      </w:r>
    </w:p>
    <w:p w14:paraId="109EBF7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C. </w:t>
      </w:r>
      <w:proofErr w:type="spellStart"/>
      <w:r w:rsidRPr="00984E7F">
        <w:rPr>
          <w:rFonts w:ascii="Times New Roman" w:hAnsi="Times New Roman" w:cs="Times New Roman"/>
          <w:sz w:val="24"/>
        </w:rPr>
        <w:t>Lasegue</w:t>
      </w:r>
      <w:proofErr w:type="spellEnd"/>
      <w:r w:rsidRPr="00984E7F">
        <w:rPr>
          <w:rFonts w:ascii="Times New Roman" w:hAnsi="Times New Roman" w:cs="Times New Roman"/>
          <w:sz w:val="24"/>
        </w:rPr>
        <w:t xml:space="preserve"> test</w:t>
      </w:r>
    </w:p>
    <w:p w14:paraId="3524AE5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Thomas test</w:t>
      </w:r>
    </w:p>
    <w:p w14:paraId="5B42407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Dugas test</w:t>
      </w:r>
    </w:p>
    <w:p w14:paraId="17AEDEEF" w14:textId="77777777" w:rsidR="00984E7F" w:rsidRPr="00984E7F" w:rsidRDefault="00984E7F" w:rsidP="00984E7F">
      <w:pPr>
        <w:rPr>
          <w:rFonts w:ascii="Times New Roman" w:hAnsi="Times New Roman" w:cs="Times New Roman"/>
          <w:sz w:val="24"/>
        </w:rPr>
      </w:pPr>
    </w:p>
    <w:p w14:paraId="2AAB2CE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4, Single choice question</w:t>
      </w:r>
    </w:p>
    <w:p w14:paraId="03E7391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chemotherapy drug that is prone to cause adverse cardiac reactions is ()</w:t>
      </w:r>
    </w:p>
    <w:p w14:paraId="5887168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driamycin</w:t>
      </w:r>
    </w:p>
    <w:p w14:paraId="51772E33"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isplatin</w:t>
      </w:r>
    </w:p>
    <w:p w14:paraId="6434447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Methotrexate</w:t>
      </w:r>
    </w:p>
    <w:p w14:paraId="4433D00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D. </w:t>
      </w:r>
      <w:proofErr w:type="spellStart"/>
      <w:r w:rsidRPr="00984E7F">
        <w:rPr>
          <w:rFonts w:ascii="Times New Roman" w:hAnsi="Times New Roman" w:cs="Times New Roman"/>
          <w:sz w:val="24"/>
        </w:rPr>
        <w:t>Ifosfamide</w:t>
      </w:r>
      <w:proofErr w:type="spellEnd"/>
    </w:p>
    <w:p w14:paraId="12BFFF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Bleomycin</w:t>
      </w:r>
    </w:p>
    <w:p w14:paraId="6AAD0D07" w14:textId="77777777" w:rsidR="00984E7F" w:rsidRPr="00984E7F" w:rsidRDefault="00984E7F" w:rsidP="00984E7F">
      <w:pPr>
        <w:rPr>
          <w:rFonts w:ascii="Times New Roman" w:hAnsi="Times New Roman" w:cs="Times New Roman"/>
          <w:sz w:val="24"/>
        </w:rPr>
      </w:pPr>
    </w:p>
    <w:p w14:paraId="0BD9C1C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5, Single choice question</w:t>
      </w:r>
    </w:p>
    <w:p w14:paraId="3BEBA8E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treatment method for chondrosarcoma is ()</w:t>
      </w:r>
    </w:p>
    <w:p w14:paraId="5ABBE6A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A. Radiotherapy</w:t>
      </w:r>
    </w:p>
    <w:p w14:paraId="758BB59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hemotherapy</w:t>
      </w:r>
    </w:p>
    <w:p w14:paraId="0BC2021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Neoadjuvant chemotherapy</w:t>
      </w:r>
    </w:p>
    <w:p w14:paraId="2CD670C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Complete tumor resection</w:t>
      </w:r>
    </w:p>
    <w:p w14:paraId="39B1BFB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Immunotherapy</w:t>
      </w:r>
    </w:p>
    <w:p w14:paraId="73148A26" w14:textId="77777777" w:rsidR="00984E7F" w:rsidRPr="00984E7F" w:rsidRDefault="00984E7F" w:rsidP="00984E7F">
      <w:pPr>
        <w:rPr>
          <w:rFonts w:ascii="Times New Roman" w:hAnsi="Times New Roman" w:cs="Times New Roman"/>
          <w:sz w:val="24"/>
        </w:rPr>
      </w:pPr>
    </w:p>
    <w:p w14:paraId="7604B64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6, Single choice question</w:t>
      </w:r>
    </w:p>
    <w:p w14:paraId="2DD0F5BE"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most important prognostic factor for soft tissue sarcoma is ()</w:t>
      </w:r>
    </w:p>
    <w:p w14:paraId="447045E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Tumor size</w:t>
      </w:r>
    </w:p>
    <w:p w14:paraId="22376F04"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Tumor location</w:t>
      </w:r>
    </w:p>
    <w:p w14:paraId="43AA9EB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Histological grade</w:t>
      </w:r>
    </w:p>
    <w:p w14:paraId="0398413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Histological type of tumor</w:t>
      </w:r>
    </w:p>
    <w:p w14:paraId="030A367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Clinical course</w:t>
      </w:r>
    </w:p>
    <w:p w14:paraId="39D94801" w14:textId="77777777" w:rsidR="00984E7F" w:rsidRPr="00984E7F" w:rsidRDefault="00984E7F" w:rsidP="00984E7F">
      <w:pPr>
        <w:rPr>
          <w:rFonts w:ascii="Times New Roman" w:hAnsi="Times New Roman" w:cs="Times New Roman"/>
          <w:sz w:val="24"/>
        </w:rPr>
      </w:pPr>
    </w:p>
    <w:p w14:paraId="5FAC2C19"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7, Single choice questions</w:t>
      </w:r>
    </w:p>
    <w:p w14:paraId="6B24B4D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diagnosis of soft tissue tumors is based on ()</w:t>
      </w:r>
    </w:p>
    <w:p w14:paraId="7A3A7C4F"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Medical history</w:t>
      </w:r>
    </w:p>
    <w:p w14:paraId="30BFEB9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Clinical manifestations</w:t>
      </w:r>
    </w:p>
    <w:p w14:paraId="4DBDFAA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Imaging manifestations</w:t>
      </w:r>
    </w:p>
    <w:p w14:paraId="0C461A7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Intraoperative naked eye findings</w:t>
      </w:r>
    </w:p>
    <w:p w14:paraId="7870E385"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Pathological diagnosis</w:t>
      </w:r>
    </w:p>
    <w:p w14:paraId="1DD5654C" w14:textId="77777777" w:rsidR="00984E7F" w:rsidRPr="00984E7F" w:rsidRDefault="00984E7F" w:rsidP="00984E7F">
      <w:pPr>
        <w:rPr>
          <w:rFonts w:ascii="Times New Roman" w:hAnsi="Times New Roman" w:cs="Times New Roman"/>
          <w:sz w:val="24"/>
        </w:rPr>
      </w:pPr>
    </w:p>
    <w:p w14:paraId="1E9BD16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8, Single choice questions</w:t>
      </w:r>
    </w:p>
    <w:p w14:paraId="5ABC35A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representative drugs of the three steps in the three-step cancer pain treatment plan are ()</w:t>
      </w:r>
    </w:p>
    <w:p w14:paraId="01622E9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Aspirin, codeine and morphine</w:t>
      </w:r>
    </w:p>
    <w:p w14:paraId="2EA22D2D"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Paracetamol, codeine and morphine</w:t>
      </w:r>
    </w:p>
    <w:p w14:paraId="1EABD46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lastRenderedPageBreak/>
        <w:t>C. Paracetamol, codeine and morphine</w:t>
      </w:r>
    </w:p>
    <w:p w14:paraId="4100CD4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Aspirin, codeine and morphine</w:t>
      </w:r>
    </w:p>
    <w:p w14:paraId="56CFC1B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 xml:space="preserve">E. Tramadol, </w:t>
      </w:r>
      <w:proofErr w:type="spellStart"/>
      <w:r w:rsidRPr="00984E7F">
        <w:rPr>
          <w:rFonts w:ascii="Times New Roman" w:hAnsi="Times New Roman" w:cs="Times New Roman"/>
          <w:sz w:val="24"/>
        </w:rPr>
        <w:t>MSContin</w:t>
      </w:r>
      <w:proofErr w:type="spellEnd"/>
      <w:r w:rsidRPr="00984E7F">
        <w:rPr>
          <w:rFonts w:ascii="Times New Roman" w:hAnsi="Times New Roman" w:cs="Times New Roman"/>
          <w:sz w:val="24"/>
        </w:rPr>
        <w:t>, OxyContin</w:t>
      </w:r>
    </w:p>
    <w:p w14:paraId="7B46A1ED" w14:textId="77777777" w:rsidR="00984E7F" w:rsidRPr="00984E7F" w:rsidRDefault="00984E7F" w:rsidP="00984E7F">
      <w:pPr>
        <w:rPr>
          <w:rFonts w:ascii="Times New Roman" w:hAnsi="Times New Roman" w:cs="Times New Roman"/>
          <w:sz w:val="24"/>
        </w:rPr>
      </w:pPr>
    </w:p>
    <w:p w14:paraId="5FBF0040"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59, Single choice questions</w:t>
      </w:r>
    </w:p>
    <w:p w14:paraId="3D797A8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xcept for the common sites of pigmented villonodular synovitis ()</w:t>
      </w:r>
    </w:p>
    <w:p w14:paraId="785E80BB"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Knee joint</w:t>
      </w:r>
    </w:p>
    <w:p w14:paraId="5C7D7128"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Hip joint</w:t>
      </w:r>
    </w:p>
    <w:p w14:paraId="536AE2A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Ankle joint</w:t>
      </w:r>
    </w:p>
    <w:p w14:paraId="4686C3D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Wrist joint</w:t>
      </w:r>
    </w:p>
    <w:p w14:paraId="3B13E36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E. Sternoclavicular joint</w:t>
      </w:r>
    </w:p>
    <w:p w14:paraId="0507A729" w14:textId="77777777" w:rsidR="00984E7F" w:rsidRPr="00984E7F" w:rsidRDefault="00984E7F" w:rsidP="00984E7F">
      <w:pPr>
        <w:rPr>
          <w:rFonts w:ascii="Times New Roman" w:hAnsi="Times New Roman" w:cs="Times New Roman"/>
          <w:sz w:val="24"/>
        </w:rPr>
      </w:pPr>
    </w:p>
    <w:p w14:paraId="11A480FA"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160, Single choice questions</w:t>
      </w:r>
    </w:p>
    <w:p w14:paraId="6EF4A952"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The so-called bone cysts are prone to ()</w:t>
      </w:r>
    </w:p>
    <w:p w14:paraId="3B1098F7"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A. Long tubular bone shaft</w:t>
      </w:r>
    </w:p>
    <w:p w14:paraId="06C8FE0C"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B. Long tubular bone metaphysis</w:t>
      </w:r>
    </w:p>
    <w:p w14:paraId="67C6BC51"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C. Long tubular bone end</w:t>
      </w:r>
    </w:p>
    <w:p w14:paraId="4E3364D6" w14:textId="77777777" w:rsidR="00984E7F" w:rsidRPr="00984E7F" w:rsidRDefault="00984E7F" w:rsidP="00984E7F">
      <w:pPr>
        <w:rPr>
          <w:rFonts w:ascii="Times New Roman" w:hAnsi="Times New Roman" w:cs="Times New Roman"/>
          <w:sz w:val="24"/>
        </w:rPr>
      </w:pPr>
      <w:r w:rsidRPr="00984E7F">
        <w:rPr>
          <w:rFonts w:ascii="Times New Roman" w:hAnsi="Times New Roman" w:cs="Times New Roman"/>
          <w:sz w:val="24"/>
        </w:rPr>
        <w:t>D. Short tubular bones of hands and feet</w:t>
      </w:r>
    </w:p>
    <w:p w14:paraId="6E8230BB" w14:textId="24B057C9" w:rsidR="00984E7F" w:rsidRDefault="00984E7F" w:rsidP="00984E7F">
      <w:pPr>
        <w:rPr>
          <w:rFonts w:ascii="Times New Roman" w:hAnsi="Times New Roman" w:cs="Times New Roman"/>
          <w:sz w:val="24"/>
        </w:rPr>
      </w:pPr>
      <w:r w:rsidRPr="00984E7F">
        <w:rPr>
          <w:rFonts w:ascii="Times New Roman" w:hAnsi="Times New Roman" w:cs="Times New Roman"/>
          <w:sz w:val="24"/>
        </w:rPr>
        <w:t>E. Axial bones</w:t>
      </w:r>
    </w:p>
    <w:p w14:paraId="3F2A148C" w14:textId="77777777" w:rsidR="00984E7F" w:rsidRDefault="00984E7F" w:rsidP="00984E7F">
      <w:pPr>
        <w:rPr>
          <w:rFonts w:ascii="Times New Roman" w:hAnsi="Times New Roman" w:cs="Times New Roman"/>
          <w:sz w:val="24"/>
        </w:rPr>
      </w:pPr>
    </w:p>
    <w:p w14:paraId="00312D6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1. Single-choice question</w:t>
      </w:r>
    </w:p>
    <w:p w14:paraId="79A8646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chemotherapy necrosis rate of osteosarcoma, which indicates a better prognosis of the tumor, is ()</w:t>
      </w:r>
    </w:p>
    <w:p w14:paraId="4C20609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t;10%</w:t>
      </w:r>
    </w:p>
    <w:p w14:paraId="112575B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gt;40%</w:t>
      </w:r>
    </w:p>
    <w:p w14:paraId="6521BB8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t;40%</w:t>
      </w:r>
    </w:p>
    <w:p w14:paraId="5A251AC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gt;60%</w:t>
      </w:r>
    </w:p>
    <w:p w14:paraId="5C80A56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E. &gt;90%</w:t>
      </w:r>
    </w:p>
    <w:p w14:paraId="4E57005E" w14:textId="77777777" w:rsidR="00976ABC" w:rsidRPr="00976ABC" w:rsidRDefault="00976ABC" w:rsidP="00976ABC">
      <w:pPr>
        <w:rPr>
          <w:rFonts w:ascii="Times New Roman" w:hAnsi="Times New Roman" w:cs="Times New Roman"/>
          <w:sz w:val="24"/>
        </w:rPr>
      </w:pPr>
    </w:p>
    <w:p w14:paraId="7AB5F1B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2. Single-choice question</w:t>
      </w:r>
    </w:p>
    <w:p w14:paraId="3106AB9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X-ray features of advanced hip tuberculosis are ()</w:t>
      </w:r>
    </w:p>
    <w:p w14:paraId="67F2471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Disappearance of femoral head</w:t>
      </w:r>
    </w:p>
    <w:p w14:paraId="549DA81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Pathological posterior dislocation</w:t>
      </w:r>
    </w:p>
    <w:p w14:paraId="3F45CAA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rogressive narrowing of joint space</w:t>
      </w:r>
    </w:p>
    <w:p w14:paraId="737B414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arginal bone destruction</w:t>
      </w:r>
    </w:p>
    <w:p w14:paraId="5A8422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wollen joint capsule</w:t>
      </w:r>
    </w:p>
    <w:p w14:paraId="1A3ABC60" w14:textId="77777777" w:rsidR="00976ABC" w:rsidRPr="00976ABC" w:rsidRDefault="00976ABC" w:rsidP="00976ABC">
      <w:pPr>
        <w:rPr>
          <w:rFonts w:ascii="Times New Roman" w:hAnsi="Times New Roman" w:cs="Times New Roman"/>
          <w:sz w:val="24"/>
        </w:rPr>
      </w:pPr>
    </w:p>
    <w:p w14:paraId="5A596FE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3. Single-choice question</w:t>
      </w:r>
    </w:p>
    <w:p w14:paraId="342730F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treatment method with better effect for stenosing tenosynovitis is ()</w:t>
      </w:r>
    </w:p>
    <w:p w14:paraId="5E8E15B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Physical therapy</w:t>
      </w:r>
    </w:p>
    <w:p w14:paraId="0BE52C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estriction of activities and plaster fixation</w:t>
      </w:r>
    </w:p>
    <w:p w14:paraId="71D815F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hysical therapy plus oral medication</w:t>
      </w:r>
    </w:p>
    <w:p w14:paraId="09CF686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Local application of wound-wetting and pain-relieving ointment</w:t>
      </w:r>
    </w:p>
    <w:p w14:paraId="74E49F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Local blockade of prednisone acetate</w:t>
      </w:r>
    </w:p>
    <w:p w14:paraId="01B727BF" w14:textId="77777777" w:rsidR="00976ABC" w:rsidRPr="00976ABC" w:rsidRDefault="00976ABC" w:rsidP="00976ABC">
      <w:pPr>
        <w:rPr>
          <w:rFonts w:ascii="Times New Roman" w:hAnsi="Times New Roman" w:cs="Times New Roman"/>
          <w:sz w:val="24"/>
        </w:rPr>
      </w:pPr>
    </w:p>
    <w:p w14:paraId="6A7C72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4. Single-choice question</w:t>
      </w:r>
    </w:p>
    <w:p w14:paraId="433AACE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correct clinical features of marginal vertebral tuberculosis are ()</w:t>
      </w:r>
    </w:p>
    <w:p w14:paraId="3D06EC3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More common in adults</w:t>
      </w:r>
    </w:p>
    <w:p w14:paraId="4DA191F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ommon in the lumbar spine</w:t>
      </w:r>
    </w:p>
    <w:p w14:paraId="4A6A68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esions are limited to the upper and lower edges of the vertebral body, but quickly invade the intervertebral disc and adjacent vertebral bodies</w:t>
      </w:r>
    </w:p>
    <w:p w14:paraId="6F40B54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ntervertebral disc destruction is a characteristic of this disease, which narrows the intervertebral space</w:t>
      </w:r>
    </w:p>
    <w:p w14:paraId="2076915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E. </w:t>
      </w:r>
      <w:proofErr w:type="gramStart"/>
      <w:r w:rsidRPr="00976ABC">
        <w:rPr>
          <w:rFonts w:ascii="Times New Roman" w:hAnsi="Times New Roman" w:cs="Times New Roman"/>
          <w:sz w:val="24"/>
        </w:rPr>
        <w:t>All of</w:t>
      </w:r>
      <w:proofErr w:type="gramEnd"/>
      <w:r w:rsidRPr="00976ABC">
        <w:rPr>
          <w:rFonts w:ascii="Times New Roman" w:hAnsi="Times New Roman" w:cs="Times New Roman"/>
          <w:sz w:val="24"/>
        </w:rPr>
        <w:t xml:space="preserve"> the above</w:t>
      </w:r>
    </w:p>
    <w:p w14:paraId="7FB1E9A7" w14:textId="77777777" w:rsidR="00976ABC" w:rsidRPr="00976ABC" w:rsidRDefault="00976ABC" w:rsidP="00976ABC">
      <w:pPr>
        <w:rPr>
          <w:rFonts w:ascii="Times New Roman" w:hAnsi="Times New Roman" w:cs="Times New Roman"/>
          <w:sz w:val="24"/>
        </w:rPr>
      </w:pPr>
    </w:p>
    <w:p w14:paraId="675D96F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5, Single-choice questions</w:t>
      </w:r>
    </w:p>
    <w:p w14:paraId="0C755FC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is not an indication for surgery for bone and joint tuberculosis ()</w:t>
      </w:r>
    </w:p>
    <w:p w14:paraId="0DE7BA7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Obvious dead bone and abscess formation</w:t>
      </w:r>
    </w:p>
    <w:p w14:paraId="0DE9666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inus pus that does not heal for a long time</w:t>
      </w:r>
    </w:p>
    <w:p w14:paraId="4E09A0C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C. Early full-joint tuberculosis, </w:t>
      </w:r>
      <w:proofErr w:type="gramStart"/>
      <w:r w:rsidRPr="00976ABC">
        <w:rPr>
          <w:rFonts w:ascii="Times New Roman" w:hAnsi="Times New Roman" w:cs="Times New Roman"/>
          <w:sz w:val="24"/>
        </w:rPr>
        <w:t>in order to</w:t>
      </w:r>
      <w:proofErr w:type="gramEnd"/>
      <w:r w:rsidRPr="00976ABC">
        <w:rPr>
          <w:rFonts w:ascii="Times New Roman" w:hAnsi="Times New Roman" w:cs="Times New Roman"/>
          <w:sz w:val="24"/>
        </w:rPr>
        <w:t xml:space="preserve"> save the joint</w:t>
      </w:r>
    </w:p>
    <w:p w14:paraId="626AEB8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Spinal tuberculosis causes spinal cord compression</w:t>
      </w:r>
    </w:p>
    <w:p w14:paraId="3ADB95E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evere systemic poisoning symptoms, weakness, severe anemia</w:t>
      </w:r>
    </w:p>
    <w:p w14:paraId="1513A228" w14:textId="77777777" w:rsidR="00976ABC" w:rsidRPr="00976ABC" w:rsidRDefault="00976ABC" w:rsidP="00976ABC">
      <w:pPr>
        <w:rPr>
          <w:rFonts w:ascii="Times New Roman" w:hAnsi="Times New Roman" w:cs="Times New Roman"/>
          <w:sz w:val="24"/>
        </w:rPr>
      </w:pPr>
    </w:p>
    <w:p w14:paraId="2D40921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6, Single-choice questions</w:t>
      </w:r>
    </w:p>
    <w:p w14:paraId="2130CFE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wrong clinical manifestations of bone and joint tuberculosis are ()</w:t>
      </w:r>
    </w:p>
    <w:p w14:paraId="68A5759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ow fever, weight loss, night sweats, anemia</w:t>
      </w:r>
    </w:p>
    <w:p w14:paraId="2E9CE81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Local swelling and pain</w:t>
      </w:r>
    </w:p>
    <w:p w14:paraId="547F8F3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Increased erythrocyte sedimentation rate</w:t>
      </w:r>
    </w:p>
    <w:p w14:paraId="3CA6364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ultiple joint lesions</w:t>
      </w:r>
    </w:p>
    <w:p w14:paraId="4F7D20F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old abscesses</w:t>
      </w:r>
    </w:p>
    <w:p w14:paraId="0E65FE58" w14:textId="77777777" w:rsidR="00976ABC" w:rsidRPr="00976ABC" w:rsidRDefault="00976ABC" w:rsidP="00976ABC">
      <w:pPr>
        <w:rPr>
          <w:rFonts w:ascii="Times New Roman" w:hAnsi="Times New Roman" w:cs="Times New Roman"/>
          <w:sz w:val="24"/>
        </w:rPr>
      </w:pPr>
    </w:p>
    <w:p w14:paraId="79DB374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7, Single-choice questions</w:t>
      </w:r>
    </w:p>
    <w:p w14:paraId="69E5942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mong the following diagnostic points for bone and joint tuberculosis, the incorrect one is ()</w:t>
      </w:r>
    </w:p>
    <w:p w14:paraId="2771C73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History of tuberculosis</w:t>
      </w:r>
    </w:p>
    <w:p w14:paraId="52F4F03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pinal pain, stiffness, deformity, compression signs, positive pick-up test</w:t>
      </w:r>
    </w:p>
    <w:p w14:paraId="19B00FE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ain, swelling, lameness, and limited movement in the joints</w:t>
      </w:r>
    </w:p>
    <w:p w14:paraId="125FB57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Although there is anemia, increased ESR, and positive OT test, there may be no symptoms of tuberculosis poisoning</w:t>
      </w:r>
    </w:p>
    <w:p w14:paraId="7CC068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X-ray examination shows narrowing of the joint space, bone destruction and other lesions</w:t>
      </w:r>
    </w:p>
    <w:p w14:paraId="7C6EFB6F" w14:textId="77777777" w:rsidR="00976ABC" w:rsidRPr="00976ABC" w:rsidRDefault="00976ABC" w:rsidP="00976ABC">
      <w:pPr>
        <w:rPr>
          <w:rFonts w:ascii="Times New Roman" w:hAnsi="Times New Roman" w:cs="Times New Roman"/>
          <w:sz w:val="24"/>
        </w:rPr>
      </w:pPr>
    </w:p>
    <w:p w14:paraId="48B0D5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168, Single-choice questions</w:t>
      </w:r>
    </w:p>
    <w:p w14:paraId="4309B24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statement about soft tissue sarcoma is incorrect ()</w:t>
      </w:r>
    </w:p>
    <w:p w14:paraId="6609986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A. </w:t>
      </w:r>
      <w:proofErr w:type="spellStart"/>
      <w:r w:rsidRPr="00976ABC">
        <w:rPr>
          <w:rFonts w:ascii="Times New Roman" w:hAnsi="Times New Roman" w:cs="Times New Roman"/>
          <w:sz w:val="24"/>
        </w:rPr>
        <w:t>Extraskeletal</w:t>
      </w:r>
      <w:proofErr w:type="spellEnd"/>
      <w:r w:rsidRPr="00976ABC">
        <w:rPr>
          <w:rFonts w:ascii="Times New Roman" w:hAnsi="Times New Roman" w:cs="Times New Roman"/>
          <w:sz w:val="24"/>
        </w:rPr>
        <w:t xml:space="preserve"> connective tissue originating from the mesoderm</w:t>
      </w:r>
    </w:p>
    <w:p w14:paraId="192860E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Neural tissue sarcoma originating from the neuroectoderm has similar clinical and pathological characteristics to soft tissue sarcoma and is also classified as soft tissue sarcoma</w:t>
      </w:r>
    </w:p>
    <w:p w14:paraId="3D19CA8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e imaging manifestations of soft tissue sarcoma are mostly non-specific</w:t>
      </w:r>
    </w:p>
    <w:p w14:paraId="217B12E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RI examination can determine the tissue type of soft tissue sarcoma</w:t>
      </w:r>
    </w:p>
    <w:p w14:paraId="0991FA4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In soft tissue sarcoma, both the grading of the lesion and the determination of the origin of the tissue are important</w:t>
      </w:r>
    </w:p>
    <w:p w14:paraId="403BF42D" w14:textId="77777777" w:rsidR="00976ABC" w:rsidRPr="00976ABC" w:rsidRDefault="00976ABC" w:rsidP="00976ABC">
      <w:pPr>
        <w:rPr>
          <w:rFonts w:ascii="Times New Roman" w:hAnsi="Times New Roman" w:cs="Times New Roman"/>
          <w:sz w:val="24"/>
        </w:rPr>
      </w:pPr>
    </w:p>
    <w:p w14:paraId="57132F8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69, Single-choice questions</w:t>
      </w:r>
    </w:p>
    <w:p w14:paraId="161304F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treatments for acute suppurative arthritis is incorrect ()</w:t>
      </w:r>
    </w:p>
    <w:p w14:paraId="72B2570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ombined use of sufficient effective antibiotics</w:t>
      </w:r>
    </w:p>
    <w:p w14:paraId="3EC1F64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Local fixation and supportive treatment</w:t>
      </w:r>
    </w:p>
    <w:p w14:paraId="3211949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Daily superficial joint puncture, drainage, flushing and injection</w:t>
      </w:r>
    </w:p>
    <w:p w14:paraId="677EA21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Deep joints are best incised and drained, closed irrigation therapy</w:t>
      </w:r>
    </w:p>
    <w:p w14:paraId="001E78B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cute pathological dislocation is immediately incised and reduced</w:t>
      </w:r>
    </w:p>
    <w:p w14:paraId="2C0A158B" w14:textId="77777777" w:rsidR="00976ABC" w:rsidRPr="00976ABC" w:rsidRDefault="00976ABC" w:rsidP="00976ABC">
      <w:pPr>
        <w:rPr>
          <w:rFonts w:ascii="Times New Roman" w:hAnsi="Times New Roman" w:cs="Times New Roman"/>
          <w:sz w:val="24"/>
        </w:rPr>
      </w:pPr>
    </w:p>
    <w:p w14:paraId="19E9422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0, Single choice questions</w:t>
      </w:r>
    </w:p>
    <w:p w14:paraId="249B8D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X-ray features of spinal tuberculosis forming cold abscesses is incorrect ()</w:t>
      </w:r>
    </w:p>
    <w:p w14:paraId="7E7F6FC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racheal displacement is shown on the lateral view of the cervical spine</w:t>
      </w:r>
    </w:p>
    <w:p w14:paraId="79F13F9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he lateral view of the cervical spine shows widening of the prevertebral soft tissue shadow</w:t>
      </w:r>
    </w:p>
    <w:p w14:paraId="3721C3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e thoracic spine AP view shows widening of the paravertebral soft tissue shadow</w:t>
      </w:r>
    </w:p>
    <w:p w14:paraId="2565170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 lumbar AP view shows blurred shadow of the psoas major muscle</w:t>
      </w:r>
    </w:p>
    <w:p w14:paraId="32309A5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e lumbar AP view shows widening of the psoas major muscle shadow</w:t>
      </w:r>
    </w:p>
    <w:p w14:paraId="0D9EDE8B" w14:textId="77777777" w:rsidR="00976ABC" w:rsidRPr="00976ABC" w:rsidRDefault="00976ABC" w:rsidP="00976ABC">
      <w:pPr>
        <w:rPr>
          <w:rFonts w:ascii="Times New Roman" w:hAnsi="Times New Roman" w:cs="Times New Roman"/>
          <w:sz w:val="24"/>
        </w:rPr>
      </w:pPr>
    </w:p>
    <w:p w14:paraId="22CC3E8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1, Single choice questions</w:t>
      </w:r>
    </w:p>
    <w:p w14:paraId="1087BE8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diagnostic basis for chronic osteomyelitis is incorrect ()</w:t>
      </w:r>
    </w:p>
    <w:p w14:paraId="42A5E43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Recurrent attacks</w:t>
      </w:r>
    </w:p>
    <w:p w14:paraId="7130E64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he affected limb is shorter than the healthy limb</w:t>
      </w:r>
    </w:p>
    <w:p w14:paraId="7BFEF28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ere are long-term non-healing sinuses</w:t>
      </w:r>
    </w:p>
    <w:p w14:paraId="7EAB22D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Dead bone is discharged from the sinuses</w:t>
      </w:r>
    </w:p>
    <w:p w14:paraId="0664B7C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e skin of the affected limb is thin and dark in color</w:t>
      </w:r>
    </w:p>
    <w:p w14:paraId="60EAF1C8" w14:textId="77777777" w:rsidR="00976ABC" w:rsidRPr="00976ABC" w:rsidRDefault="00976ABC" w:rsidP="00976ABC">
      <w:pPr>
        <w:rPr>
          <w:rFonts w:ascii="Times New Roman" w:hAnsi="Times New Roman" w:cs="Times New Roman"/>
          <w:sz w:val="24"/>
        </w:rPr>
      </w:pPr>
    </w:p>
    <w:p w14:paraId="304A711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2. Single-choice questions</w:t>
      </w:r>
    </w:p>
    <w:p w14:paraId="32E1DE6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clinical characteristics of ankylosing spondylitis (AS) are incorrect ()</w:t>
      </w:r>
    </w:p>
    <w:p w14:paraId="1E1E7E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ommon in young people, more common in men, and the incidence increases with age</w:t>
      </w:r>
    </w:p>
    <w:p w14:paraId="12F6F0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he HLA-B27 positive rate is as high as 90% to 96%</w:t>
      </w:r>
    </w:p>
    <w:p w14:paraId="267E121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ainly invades the sacroiliac joint and spine</w:t>
      </w:r>
    </w:p>
    <w:p w14:paraId="4D890C9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re are obvious low back pain, and the serum rheumatoid factor is negative</w:t>
      </w:r>
    </w:p>
    <w:p w14:paraId="1DB4EFF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X-ray manifestations of spinal lesions: The early vertebrae may be "square" vertebrae, and the lesions develop to form bone bridges between vertebrae, presenting the most characteristic "bamboo-like" spine</w:t>
      </w:r>
    </w:p>
    <w:p w14:paraId="4165F0C1" w14:textId="77777777" w:rsidR="00976ABC" w:rsidRPr="00976ABC" w:rsidRDefault="00976ABC" w:rsidP="00976ABC">
      <w:pPr>
        <w:rPr>
          <w:rFonts w:ascii="Times New Roman" w:hAnsi="Times New Roman" w:cs="Times New Roman"/>
          <w:sz w:val="24"/>
        </w:rPr>
      </w:pPr>
    </w:p>
    <w:p w14:paraId="7ED1EDC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3. Single-choice questions</w:t>
      </w:r>
    </w:p>
    <w:p w14:paraId="569C116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clinical significance of knee joint diseases and related examinations is incorrect ()</w:t>
      </w:r>
    </w:p>
    <w:p w14:paraId="3C54B77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Knee joint effusion: floating patella test (+)</w:t>
      </w:r>
    </w:p>
    <w:p w14:paraId="190E632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Posterior cruciate ligament rupture: anterior drawer test (+)</w:t>
      </w:r>
    </w:p>
    <w:p w14:paraId="57FDFD9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osterior cruciate ligament rupture: posterior drawer test (+)</w:t>
      </w:r>
    </w:p>
    <w:p w14:paraId="45F5AB4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eniscus injury: McMurray test (+)</w:t>
      </w:r>
    </w:p>
    <w:p w14:paraId="7CB9539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hondromalacia patella: patellar friction test (+)</w:t>
      </w:r>
    </w:p>
    <w:p w14:paraId="6CC948B5" w14:textId="77777777" w:rsidR="00976ABC" w:rsidRPr="00976ABC" w:rsidRDefault="00976ABC" w:rsidP="00976ABC">
      <w:pPr>
        <w:rPr>
          <w:rFonts w:ascii="Times New Roman" w:hAnsi="Times New Roman" w:cs="Times New Roman"/>
          <w:sz w:val="24"/>
        </w:rPr>
      </w:pPr>
    </w:p>
    <w:p w14:paraId="00F73B1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4, Single choice questions</w:t>
      </w:r>
    </w:p>
    <w:p w14:paraId="27A1E9F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X-ray manifestations of knee tuberculosis are incorrect ()</w:t>
      </w:r>
    </w:p>
    <w:p w14:paraId="099AA7E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welling of suprapatellar bursa and soft tissue</w:t>
      </w:r>
    </w:p>
    <w:p w14:paraId="0D289DE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Narrowing or disappearance of joint space</w:t>
      </w:r>
    </w:p>
    <w:p w14:paraId="6A3E799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Anterior tibial dislocation</w:t>
      </w:r>
    </w:p>
    <w:p w14:paraId="79CBE07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Blurred bone with frosted glass-like appearance</w:t>
      </w:r>
    </w:p>
    <w:p w14:paraId="1D705EA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Erosion and destruction of marginal bone</w:t>
      </w:r>
    </w:p>
    <w:p w14:paraId="7AECD3F5" w14:textId="77777777" w:rsidR="00976ABC" w:rsidRPr="00976ABC" w:rsidRDefault="00976ABC" w:rsidP="00976ABC">
      <w:pPr>
        <w:rPr>
          <w:rFonts w:ascii="Times New Roman" w:hAnsi="Times New Roman" w:cs="Times New Roman"/>
          <w:sz w:val="24"/>
        </w:rPr>
      </w:pPr>
    </w:p>
    <w:p w14:paraId="6A8C584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5, Single choice questions</w:t>
      </w:r>
    </w:p>
    <w:p w14:paraId="2523D32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drugs is not a narcotic drug ()</w:t>
      </w:r>
    </w:p>
    <w:p w14:paraId="6A67F81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Methadone</w:t>
      </w:r>
    </w:p>
    <w:p w14:paraId="31A6BA9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B. </w:t>
      </w:r>
      <w:proofErr w:type="spellStart"/>
      <w:r w:rsidRPr="00976ABC">
        <w:rPr>
          <w:rFonts w:ascii="Times New Roman" w:hAnsi="Times New Roman" w:cs="Times New Roman"/>
          <w:sz w:val="24"/>
        </w:rPr>
        <w:t>MSContin</w:t>
      </w:r>
      <w:proofErr w:type="spellEnd"/>
    </w:p>
    <w:p w14:paraId="645214D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Buprenorphine</w:t>
      </w:r>
    </w:p>
    <w:p w14:paraId="3BF5727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D. </w:t>
      </w:r>
      <w:proofErr w:type="spellStart"/>
      <w:r w:rsidRPr="00976ABC">
        <w:rPr>
          <w:rFonts w:ascii="Times New Roman" w:hAnsi="Times New Roman" w:cs="Times New Roman"/>
          <w:sz w:val="24"/>
        </w:rPr>
        <w:t>Aidone</w:t>
      </w:r>
      <w:proofErr w:type="spellEnd"/>
    </w:p>
    <w:p w14:paraId="5234FF3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OxyContin</w:t>
      </w:r>
    </w:p>
    <w:p w14:paraId="562FE5D4" w14:textId="77777777" w:rsidR="00976ABC" w:rsidRPr="00976ABC" w:rsidRDefault="00976ABC" w:rsidP="00976ABC">
      <w:pPr>
        <w:rPr>
          <w:rFonts w:ascii="Times New Roman" w:hAnsi="Times New Roman" w:cs="Times New Roman"/>
          <w:sz w:val="24"/>
        </w:rPr>
      </w:pPr>
    </w:p>
    <w:p w14:paraId="0690D1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6, Single-choice question</w:t>
      </w:r>
    </w:p>
    <w:p w14:paraId="7CCAB2F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imaging examinations has a low diagnosis rate for bone and joint tuberculosis ()</w:t>
      </w:r>
    </w:p>
    <w:p w14:paraId="0741C61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X-ray examination</w:t>
      </w:r>
    </w:p>
    <w:p w14:paraId="015937F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adionuclide bone scan</w:t>
      </w:r>
    </w:p>
    <w:p w14:paraId="56C425B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T examination</w:t>
      </w:r>
    </w:p>
    <w:p w14:paraId="3DE7BF6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Ultrasound examination</w:t>
      </w:r>
    </w:p>
    <w:p w14:paraId="7EA713F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MRI examination</w:t>
      </w:r>
    </w:p>
    <w:p w14:paraId="6AB57EA9" w14:textId="77777777" w:rsidR="00976ABC" w:rsidRPr="00976ABC" w:rsidRDefault="00976ABC" w:rsidP="00976ABC">
      <w:pPr>
        <w:rPr>
          <w:rFonts w:ascii="Times New Roman" w:hAnsi="Times New Roman" w:cs="Times New Roman"/>
          <w:sz w:val="24"/>
        </w:rPr>
      </w:pPr>
    </w:p>
    <w:p w14:paraId="4FC8FF5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7, Single-choice question</w:t>
      </w:r>
    </w:p>
    <w:p w14:paraId="6CF9C18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Which of the following tumors is not sensitive to radiotherapy ()</w:t>
      </w:r>
    </w:p>
    <w:p w14:paraId="4481D54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one hemangiopericytoma</w:t>
      </w:r>
    </w:p>
    <w:p w14:paraId="43DF9CB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Bone hemangioendothelioma</w:t>
      </w:r>
    </w:p>
    <w:p w14:paraId="748B305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Angiosarcoma</w:t>
      </w:r>
    </w:p>
    <w:p w14:paraId="1AC9F44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alignant schwannoma</w:t>
      </w:r>
    </w:p>
    <w:p w14:paraId="50AD726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Myeloma</w:t>
      </w:r>
    </w:p>
    <w:p w14:paraId="290ACA1D" w14:textId="77777777" w:rsidR="00976ABC" w:rsidRPr="00976ABC" w:rsidRDefault="00976ABC" w:rsidP="00976ABC">
      <w:pPr>
        <w:rPr>
          <w:rFonts w:ascii="Times New Roman" w:hAnsi="Times New Roman" w:cs="Times New Roman"/>
          <w:sz w:val="24"/>
        </w:rPr>
      </w:pPr>
    </w:p>
    <w:p w14:paraId="1DF8753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8, Single-choice question</w:t>
      </w:r>
    </w:p>
    <w:p w14:paraId="5FB52E5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thoracic spine X-ray shows that the vertebral body is evenly flattened into sheets. Should be suspected ()</w:t>
      </w:r>
    </w:p>
    <w:p w14:paraId="44BFD9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pinal tuberculosis</w:t>
      </w:r>
    </w:p>
    <w:p w14:paraId="0F10CD2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Ankylosing spondylitis</w:t>
      </w:r>
    </w:p>
    <w:p w14:paraId="129A179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Intervertebral disc herniation</w:t>
      </w:r>
    </w:p>
    <w:p w14:paraId="3C8718C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Spinal stenosis</w:t>
      </w:r>
    </w:p>
    <w:p w14:paraId="25CF455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Eosinophilic granuloma</w:t>
      </w:r>
    </w:p>
    <w:p w14:paraId="1BA4F946" w14:textId="77777777" w:rsidR="00976ABC" w:rsidRPr="00976ABC" w:rsidRDefault="00976ABC" w:rsidP="00976ABC">
      <w:pPr>
        <w:rPr>
          <w:rFonts w:ascii="Times New Roman" w:hAnsi="Times New Roman" w:cs="Times New Roman"/>
          <w:sz w:val="24"/>
        </w:rPr>
      </w:pPr>
    </w:p>
    <w:p w14:paraId="22FBA8E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79, Single choice question</w:t>
      </w:r>
    </w:p>
    <w:p w14:paraId="2B8B81C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treatments for desmoid tumors include ()</w:t>
      </w:r>
    </w:p>
    <w:p w14:paraId="21FEA3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urgery</w:t>
      </w:r>
    </w:p>
    <w:p w14:paraId="40D941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urgery + radiotherapy</w:t>
      </w:r>
    </w:p>
    <w:p w14:paraId="69A8BFD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Radiotherapy + chemotherapy</w:t>
      </w:r>
    </w:p>
    <w:p w14:paraId="09D5610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Surgery + chemotherapy</w:t>
      </w:r>
    </w:p>
    <w:p w14:paraId="59F8C21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Radiotherapy</w:t>
      </w:r>
    </w:p>
    <w:p w14:paraId="373A665D" w14:textId="77777777" w:rsidR="00976ABC" w:rsidRPr="00976ABC" w:rsidRDefault="00976ABC" w:rsidP="00976ABC">
      <w:pPr>
        <w:rPr>
          <w:rFonts w:ascii="Times New Roman" w:hAnsi="Times New Roman" w:cs="Times New Roman"/>
          <w:sz w:val="24"/>
        </w:rPr>
      </w:pPr>
    </w:p>
    <w:p w14:paraId="5675C3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0, Single choice question</w:t>
      </w:r>
    </w:p>
    <w:p w14:paraId="7ED009F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most common age group for Ewing sarcoma is ()</w:t>
      </w:r>
    </w:p>
    <w:p w14:paraId="0E1B77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5 to 20 years old</w:t>
      </w:r>
    </w:p>
    <w:p w14:paraId="4EBA3AA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B. 20 to 30 years old</w:t>
      </w:r>
    </w:p>
    <w:p w14:paraId="5968C3D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30 to 40 years old</w:t>
      </w:r>
    </w:p>
    <w:p w14:paraId="232D677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40 to 50 years old</w:t>
      </w:r>
    </w:p>
    <w:p w14:paraId="0FDCE688" w14:textId="1FE73D10" w:rsidR="00984E7F" w:rsidRDefault="00976ABC" w:rsidP="00976ABC">
      <w:pPr>
        <w:rPr>
          <w:rFonts w:ascii="Times New Roman" w:hAnsi="Times New Roman" w:cs="Times New Roman"/>
          <w:sz w:val="24"/>
        </w:rPr>
      </w:pPr>
      <w:r w:rsidRPr="00976ABC">
        <w:rPr>
          <w:rFonts w:ascii="Times New Roman" w:hAnsi="Times New Roman" w:cs="Times New Roman"/>
          <w:sz w:val="24"/>
        </w:rPr>
        <w:t>E. Over 50 years old</w:t>
      </w:r>
    </w:p>
    <w:p w14:paraId="786879F1" w14:textId="77777777" w:rsidR="00976ABC" w:rsidRDefault="00976ABC" w:rsidP="00976ABC">
      <w:pPr>
        <w:rPr>
          <w:rFonts w:ascii="Times New Roman" w:hAnsi="Times New Roman" w:cs="Times New Roman"/>
          <w:sz w:val="24"/>
        </w:rPr>
      </w:pPr>
    </w:p>
    <w:p w14:paraId="47A178C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1. Single-choice question</w:t>
      </w:r>
    </w:p>
    <w:p w14:paraId="18A297C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is incorrect about the pathological changes of bone and joint tuberculosis? ()</w:t>
      </w:r>
    </w:p>
    <w:p w14:paraId="30A6477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nitially, it is simple synovial tuberculosis or simple bone tuberculosis, the latter is more common</w:t>
      </w:r>
    </w:p>
    <w:p w14:paraId="7610C90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itially, the joint cartilage surface is intact</w:t>
      </w:r>
    </w:p>
    <w:p w14:paraId="7CFD8D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uberculosis lesions can further develop and break into the joint cavity</w:t>
      </w:r>
    </w:p>
    <w:p w14:paraId="2639A7C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Joint tuberculosis can break and form sinus tracts</w:t>
      </w:r>
    </w:p>
    <w:p w14:paraId="0CE5E3B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No sequelae can be left after cure</w:t>
      </w:r>
    </w:p>
    <w:p w14:paraId="6A5ECC2F" w14:textId="77777777" w:rsidR="00976ABC" w:rsidRPr="00976ABC" w:rsidRDefault="00976ABC" w:rsidP="00976ABC">
      <w:pPr>
        <w:rPr>
          <w:rFonts w:ascii="Times New Roman" w:hAnsi="Times New Roman" w:cs="Times New Roman"/>
          <w:sz w:val="24"/>
        </w:rPr>
      </w:pPr>
    </w:p>
    <w:p w14:paraId="51CC10F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2. Single-choice question</w:t>
      </w:r>
    </w:p>
    <w:p w14:paraId="1CB3070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is incorrect about synovial sarcoma? ()</w:t>
      </w:r>
    </w:p>
    <w:p w14:paraId="1B208B3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low growth</w:t>
      </w:r>
    </w:p>
    <w:p w14:paraId="4A891B9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are, low incidence</w:t>
      </w:r>
    </w:p>
    <w:p w14:paraId="08F33CB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ain is the main symptom</w:t>
      </w:r>
    </w:p>
    <w:p w14:paraId="766C939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rregular calcification may occur in the tumor</w:t>
      </w:r>
    </w:p>
    <w:p w14:paraId="3E67E02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reatment is mainly surgical resection</w:t>
      </w:r>
    </w:p>
    <w:p w14:paraId="320F0439" w14:textId="77777777" w:rsidR="00976ABC" w:rsidRPr="00976ABC" w:rsidRDefault="00976ABC" w:rsidP="00976ABC">
      <w:pPr>
        <w:rPr>
          <w:rFonts w:ascii="Times New Roman" w:hAnsi="Times New Roman" w:cs="Times New Roman"/>
          <w:sz w:val="24"/>
        </w:rPr>
      </w:pPr>
    </w:p>
    <w:p w14:paraId="0521C03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3. Single-choice question</w:t>
      </w:r>
    </w:p>
    <w:p w14:paraId="7AD70E8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is incorrect about the clinical manifestations of knee tuberculosis? ()</w:t>
      </w:r>
    </w:p>
    <w:p w14:paraId="2756805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ow fever</w:t>
      </w:r>
    </w:p>
    <w:p w14:paraId="3C86047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creased erythrocyte sedimentation rate</w:t>
      </w:r>
    </w:p>
    <w:p w14:paraId="7C65021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C. Positive floating patella test</w:t>
      </w:r>
    </w:p>
    <w:p w14:paraId="4A0D4E0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Positive object picking test</w:t>
      </w:r>
    </w:p>
    <w:p w14:paraId="7B76FBC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Knee flexion contracture</w:t>
      </w:r>
    </w:p>
    <w:p w14:paraId="1EA67CC1" w14:textId="77777777" w:rsidR="00976ABC" w:rsidRPr="00976ABC" w:rsidRDefault="00976ABC" w:rsidP="00976ABC">
      <w:pPr>
        <w:rPr>
          <w:rFonts w:ascii="Times New Roman" w:hAnsi="Times New Roman" w:cs="Times New Roman"/>
          <w:sz w:val="24"/>
        </w:rPr>
      </w:pPr>
    </w:p>
    <w:p w14:paraId="740CC21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4. Single-choice question</w:t>
      </w:r>
    </w:p>
    <w:p w14:paraId="287DEA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survival period of patients undergoing internal fixation stabilization surgery to prevent pathological fractures of proximal femoral bone metastases should not be less than ()</w:t>
      </w:r>
    </w:p>
    <w:p w14:paraId="01A2D8A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1 month</w:t>
      </w:r>
    </w:p>
    <w:p w14:paraId="5F5D8A6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2 months</w:t>
      </w:r>
    </w:p>
    <w:p w14:paraId="229288A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3 months</w:t>
      </w:r>
    </w:p>
    <w:p w14:paraId="6A92273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6 months</w:t>
      </w:r>
    </w:p>
    <w:p w14:paraId="03F6748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12 months</w:t>
      </w:r>
    </w:p>
    <w:p w14:paraId="20E1C7FF" w14:textId="77777777" w:rsidR="00976ABC" w:rsidRPr="00976ABC" w:rsidRDefault="00976ABC" w:rsidP="00976ABC">
      <w:pPr>
        <w:rPr>
          <w:rFonts w:ascii="Times New Roman" w:hAnsi="Times New Roman" w:cs="Times New Roman"/>
          <w:sz w:val="24"/>
        </w:rPr>
      </w:pPr>
    </w:p>
    <w:p w14:paraId="10C250C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5, Single-choice questions</w:t>
      </w:r>
    </w:p>
    <w:p w14:paraId="09A11B7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most common site of primary bone tumors ()</w:t>
      </w:r>
    </w:p>
    <w:p w14:paraId="04A84B4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Vertebral body</w:t>
      </w:r>
    </w:p>
    <w:p w14:paraId="475D87F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Proximal humerus</w:t>
      </w:r>
    </w:p>
    <w:p w14:paraId="6A36C58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Bone end near knee joint</w:t>
      </w:r>
    </w:p>
    <w:p w14:paraId="5244DD5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Pelvis</w:t>
      </w:r>
    </w:p>
    <w:p w14:paraId="36EBC11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Proximal femur</w:t>
      </w:r>
    </w:p>
    <w:p w14:paraId="0D5ABC6A" w14:textId="77777777" w:rsidR="00976ABC" w:rsidRPr="00976ABC" w:rsidRDefault="00976ABC" w:rsidP="00976ABC">
      <w:pPr>
        <w:rPr>
          <w:rFonts w:ascii="Times New Roman" w:hAnsi="Times New Roman" w:cs="Times New Roman"/>
          <w:sz w:val="24"/>
        </w:rPr>
      </w:pPr>
    </w:p>
    <w:p w14:paraId="6CFADF0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6, Single-choice questions</w:t>
      </w:r>
    </w:p>
    <w:p w14:paraId="6F4C374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In the Enneking staging system, T stands for ()</w:t>
      </w:r>
    </w:p>
    <w:p w14:paraId="59F0E61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umor size</w:t>
      </w:r>
    </w:p>
    <w:p w14:paraId="09B72D9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Anatomical site of the tumor</w:t>
      </w:r>
    </w:p>
    <w:p w14:paraId="535BABC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umor metastasis</w:t>
      </w:r>
    </w:p>
    <w:p w14:paraId="7EDAC40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D. Histological grade</w:t>
      </w:r>
    </w:p>
    <w:p w14:paraId="299FBB6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umor boundary</w:t>
      </w:r>
    </w:p>
    <w:p w14:paraId="6FE53D59" w14:textId="77777777" w:rsidR="00976ABC" w:rsidRPr="00976ABC" w:rsidRDefault="00976ABC" w:rsidP="00976ABC">
      <w:pPr>
        <w:rPr>
          <w:rFonts w:ascii="Times New Roman" w:hAnsi="Times New Roman" w:cs="Times New Roman"/>
          <w:sz w:val="24"/>
        </w:rPr>
      </w:pPr>
    </w:p>
    <w:p w14:paraId="486F84D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7, Single-choice questions</w:t>
      </w:r>
    </w:p>
    <w:p w14:paraId="7948934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In the laboratory examination of bone tumors, the wrong one is ()</w:t>
      </w:r>
    </w:p>
    <w:p w14:paraId="704632A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Extensive osteolytic metastasis or bone destruction, serum calcium is often elevated</w:t>
      </w:r>
    </w:p>
    <w:p w14:paraId="5012FFA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steogenic bone tumor, serum alkaline phosphatase is elevated</w:t>
      </w:r>
    </w:p>
    <w:p w14:paraId="03E747D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rostate cancer spread, serum acid phosphatase is elevated</w:t>
      </w:r>
    </w:p>
    <w:p w14:paraId="5ABB11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Plasma cell myeloma, total protein concentration is elevated</w:t>
      </w:r>
    </w:p>
    <w:p w14:paraId="558A817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erum alkaline phosphatase is normal, malignant bone tumors can be excluded</w:t>
      </w:r>
    </w:p>
    <w:p w14:paraId="3D963063" w14:textId="77777777" w:rsidR="00976ABC" w:rsidRPr="00976ABC" w:rsidRDefault="00976ABC" w:rsidP="00976ABC">
      <w:pPr>
        <w:rPr>
          <w:rFonts w:ascii="Times New Roman" w:hAnsi="Times New Roman" w:cs="Times New Roman"/>
          <w:sz w:val="24"/>
        </w:rPr>
      </w:pPr>
    </w:p>
    <w:p w14:paraId="45CB249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8, single choice questions</w:t>
      </w:r>
    </w:p>
    <w:p w14:paraId="1D47EB3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most common benign bone tumor below is ()</w:t>
      </w:r>
    </w:p>
    <w:p w14:paraId="6B18149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Myeloma</w:t>
      </w:r>
    </w:p>
    <w:p w14:paraId="15DBD79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steochondroma</w:t>
      </w:r>
    </w:p>
    <w:p w14:paraId="2DEAFF7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Giant cell tumor of bone</w:t>
      </w:r>
    </w:p>
    <w:p w14:paraId="2B5868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Bone cyst</w:t>
      </w:r>
    </w:p>
    <w:p w14:paraId="79B68D3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Osteoma</w:t>
      </w:r>
    </w:p>
    <w:p w14:paraId="6B559661" w14:textId="77777777" w:rsidR="00976ABC" w:rsidRPr="00976ABC" w:rsidRDefault="00976ABC" w:rsidP="00976ABC">
      <w:pPr>
        <w:rPr>
          <w:rFonts w:ascii="Times New Roman" w:hAnsi="Times New Roman" w:cs="Times New Roman"/>
          <w:sz w:val="24"/>
        </w:rPr>
      </w:pPr>
    </w:p>
    <w:p w14:paraId="4D77080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89, single choice questions</w:t>
      </w:r>
    </w:p>
    <w:p w14:paraId="6A7C4AC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most common malignant bone tumor below is ()</w:t>
      </w:r>
    </w:p>
    <w:p w14:paraId="3D4D009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Osteosarcoma</w:t>
      </w:r>
    </w:p>
    <w:p w14:paraId="4E1C94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hondrosarcoma</w:t>
      </w:r>
    </w:p>
    <w:p w14:paraId="3972E41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Fibrosarcoma</w:t>
      </w:r>
    </w:p>
    <w:p w14:paraId="07A5C3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Ewing sarcoma</w:t>
      </w:r>
    </w:p>
    <w:p w14:paraId="7D3FD66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hordoma</w:t>
      </w:r>
    </w:p>
    <w:p w14:paraId="1511D038" w14:textId="77777777" w:rsidR="00976ABC" w:rsidRPr="00976ABC" w:rsidRDefault="00976ABC" w:rsidP="00976ABC">
      <w:pPr>
        <w:rPr>
          <w:rFonts w:ascii="Times New Roman" w:hAnsi="Times New Roman" w:cs="Times New Roman"/>
          <w:sz w:val="24"/>
        </w:rPr>
      </w:pPr>
    </w:p>
    <w:p w14:paraId="676DA5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0, single choice questions</w:t>
      </w:r>
    </w:p>
    <w:p w14:paraId="748138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X-ray manifestations of early hip tuberculosis generally do not show ()</w:t>
      </w:r>
    </w:p>
    <w:p w14:paraId="1C5A999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ocalized osteoporosis</w:t>
      </w:r>
    </w:p>
    <w:p w14:paraId="5AC36D8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Pathological dislocation</w:t>
      </w:r>
    </w:p>
    <w:p w14:paraId="164CCF6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rogressive narrowing of the joint space</w:t>
      </w:r>
    </w:p>
    <w:p w14:paraId="1BBE28B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arginal bone destruction</w:t>
      </w:r>
    </w:p>
    <w:p w14:paraId="692DD7F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wollen joint capsule</w:t>
      </w:r>
    </w:p>
    <w:p w14:paraId="1EC20701" w14:textId="77777777" w:rsidR="00976ABC" w:rsidRPr="00976ABC" w:rsidRDefault="00976ABC" w:rsidP="00976ABC">
      <w:pPr>
        <w:rPr>
          <w:rFonts w:ascii="Times New Roman" w:hAnsi="Times New Roman" w:cs="Times New Roman"/>
          <w:sz w:val="24"/>
        </w:rPr>
      </w:pPr>
    </w:p>
    <w:p w14:paraId="14936B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1. Single-choice questions</w:t>
      </w:r>
    </w:p>
    <w:p w14:paraId="7695F20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chemotherapy drug that is cell cycle-specific is ()</w:t>
      </w:r>
    </w:p>
    <w:p w14:paraId="717218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Adriamycin</w:t>
      </w:r>
    </w:p>
    <w:p w14:paraId="412BAE4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isplatin</w:t>
      </w:r>
    </w:p>
    <w:p w14:paraId="43C8B1E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C. </w:t>
      </w:r>
      <w:proofErr w:type="spellStart"/>
      <w:r w:rsidRPr="00976ABC">
        <w:rPr>
          <w:rFonts w:ascii="Times New Roman" w:hAnsi="Times New Roman" w:cs="Times New Roman"/>
          <w:sz w:val="24"/>
        </w:rPr>
        <w:t>Ifosfamide</w:t>
      </w:r>
      <w:proofErr w:type="spellEnd"/>
    </w:p>
    <w:p w14:paraId="055CDC6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TX</w:t>
      </w:r>
    </w:p>
    <w:p w14:paraId="5680493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Nitrogen mustard</w:t>
      </w:r>
    </w:p>
    <w:p w14:paraId="12849440" w14:textId="77777777" w:rsidR="00976ABC" w:rsidRPr="00976ABC" w:rsidRDefault="00976ABC" w:rsidP="00976ABC">
      <w:pPr>
        <w:rPr>
          <w:rFonts w:ascii="Times New Roman" w:hAnsi="Times New Roman" w:cs="Times New Roman"/>
          <w:sz w:val="24"/>
        </w:rPr>
      </w:pPr>
    </w:p>
    <w:p w14:paraId="03381E9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2. Multiple-choice questions</w:t>
      </w:r>
    </w:p>
    <w:p w14:paraId="1AFB2BD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17-year-old male with pain, swelling and joint movement disorder below the left knee for 2 months. Physical examination: The limb below the left knee joint is 3cm thicker than the contralateral side, with high surface skin temperature, venous distension and local tenderness. X-rays show osteolysis and osteoblastic destruction of the left tibial metaphysis, with solar radiation-like periosteal reaction and soft tissue masses. Alkaline phosphatase 485U/L.</w:t>
      </w:r>
    </w:p>
    <w:p w14:paraId="30CD1FB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main treatment methods for this patient include (prompt that the patient's pathological biopsy showed immature osteoid matrix and spindle-shaped cells.) ()</w:t>
      </w:r>
    </w:p>
    <w:p w14:paraId="4847573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urgery</w:t>
      </w:r>
    </w:p>
    <w:p w14:paraId="73E9FD1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adiotherapy</w:t>
      </w:r>
    </w:p>
    <w:p w14:paraId="729E93C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hemotherapy</w:t>
      </w:r>
    </w:p>
    <w:p w14:paraId="4898E77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D. Targeted therapy</w:t>
      </w:r>
    </w:p>
    <w:p w14:paraId="2CF5229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Biological therapy</w:t>
      </w:r>
    </w:p>
    <w:p w14:paraId="533CCA94" w14:textId="77777777" w:rsidR="00976ABC" w:rsidRPr="00976ABC" w:rsidRDefault="00976ABC" w:rsidP="00976ABC">
      <w:pPr>
        <w:rPr>
          <w:rFonts w:ascii="Times New Roman" w:hAnsi="Times New Roman" w:cs="Times New Roman"/>
          <w:sz w:val="24"/>
        </w:rPr>
      </w:pPr>
    </w:p>
    <w:p w14:paraId="5E3473C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3, multiple choice questions</w:t>
      </w:r>
    </w:p>
    <w:p w14:paraId="1D4B1F6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17-year-old male with pain, swelling and joint movement disorder below the left knee joint for 2 months. Physical examination: The limb below the left knee joint is 3cm thicker than the contralateral side, the surface skin temperature is high, and venous distension and local tenderness can be seen. X-rays show osteolysis and osteoblastic destruction of the left tibial metaphysis, and solar radiation-like periosteal reaction and soft tissue masses can be seen. Alkaline phosphatase 485U/L.</w:t>
      </w:r>
    </w:p>
    <w:p w14:paraId="660027B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If the patient needs chemotherapy, the drugs available include ()</w:t>
      </w:r>
    </w:p>
    <w:p w14:paraId="2EFFFF3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Adriamycin</w:t>
      </w:r>
    </w:p>
    <w:p w14:paraId="2DEE4D6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isplatin</w:t>
      </w:r>
    </w:p>
    <w:p w14:paraId="2A1D18C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ethotrexate</w:t>
      </w:r>
    </w:p>
    <w:p w14:paraId="394C5D6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FO</w:t>
      </w:r>
    </w:p>
    <w:p w14:paraId="41A789A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TX</w:t>
      </w:r>
    </w:p>
    <w:p w14:paraId="53590B69" w14:textId="77777777" w:rsidR="00976ABC" w:rsidRPr="00976ABC" w:rsidRDefault="00976ABC" w:rsidP="00976ABC">
      <w:pPr>
        <w:rPr>
          <w:rFonts w:ascii="Times New Roman" w:hAnsi="Times New Roman" w:cs="Times New Roman"/>
          <w:sz w:val="24"/>
        </w:rPr>
      </w:pPr>
    </w:p>
    <w:p w14:paraId="1A178E0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4, multiple choice questions</w:t>
      </w:r>
    </w:p>
    <w:p w14:paraId="14B0054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2-year-old male. The main cause is dull pain and discomfort in the lower end of the right thigh for 2 years, which gradually worsens and swells. There is a history of right knee joint trauma in the past.</w:t>
      </w:r>
    </w:p>
    <w:p w14:paraId="3FC61AE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surgical treatment options for the disease are ()</w:t>
      </w:r>
    </w:p>
    <w:p w14:paraId="2E02E1A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ntracapsular resection</w:t>
      </w:r>
    </w:p>
    <w:p w14:paraId="3F9817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tracapsular resection plus adjuvant therapy</w:t>
      </w:r>
    </w:p>
    <w:p w14:paraId="48BBA40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arginal resection</w:t>
      </w:r>
    </w:p>
    <w:p w14:paraId="618F867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arginal resection plus adjuvant therapy</w:t>
      </w:r>
    </w:p>
    <w:p w14:paraId="5A27583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Wide resection</w:t>
      </w:r>
    </w:p>
    <w:p w14:paraId="32709BB6" w14:textId="77777777" w:rsidR="00976ABC" w:rsidRPr="00976ABC" w:rsidRDefault="00976ABC" w:rsidP="00976ABC">
      <w:pPr>
        <w:rPr>
          <w:rFonts w:ascii="Times New Roman" w:hAnsi="Times New Roman" w:cs="Times New Roman"/>
          <w:sz w:val="24"/>
        </w:rPr>
      </w:pPr>
    </w:p>
    <w:p w14:paraId="25126B8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5. Multiple choice questions</w:t>
      </w:r>
    </w:p>
    <w:p w14:paraId="4EB344A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The patient is a 42-year-old male. The main cause is dull pain and discomfort in the lower end of the right thigh for 2 years, which gradually worsens and swells. There is a history of right knee joint trauma in the past.</w:t>
      </w:r>
    </w:p>
    <w:p w14:paraId="4E5C854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examinations required to confirm the diagnosis and determine the treatment plan should include (prompt physical examination: the lower end of the right thigh is 2cm thicker than the opposite side. X-ray shows eccentric osteolytic destruction of the lower end of the right femur, thinning and expansion of the cortex, soap bubble-like changes, no periosteal reaction and soft tissue mass shadow.) ()</w:t>
      </w:r>
    </w:p>
    <w:p w14:paraId="4E71650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lood routine</w:t>
      </w:r>
    </w:p>
    <w:p w14:paraId="6F3EC4B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B-type ultrasound</w:t>
      </w:r>
    </w:p>
    <w:p w14:paraId="560E942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T and MRI</w:t>
      </w:r>
    </w:p>
    <w:p w14:paraId="0855671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Bone scan</w:t>
      </w:r>
    </w:p>
    <w:p w14:paraId="4F5FD00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ngiography</w:t>
      </w:r>
    </w:p>
    <w:p w14:paraId="29BCF9CF" w14:textId="77777777" w:rsidR="00976ABC" w:rsidRPr="00976ABC" w:rsidRDefault="00976ABC" w:rsidP="00976ABC">
      <w:pPr>
        <w:rPr>
          <w:rFonts w:ascii="Times New Roman" w:hAnsi="Times New Roman" w:cs="Times New Roman"/>
          <w:sz w:val="24"/>
        </w:rPr>
      </w:pPr>
    </w:p>
    <w:p w14:paraId="51C83C6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6, multiple choice questions</w:t>
      </w:r>
    </w:p>
    <w:p w14:paraId="09C35E0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14-year-old female. She had swelling and pain in the lower part of her left thigh after a bruise for 1 month. The symptoms have worsened in the past 2 weeks, especially at night, and her body temperature is normal.</w:t>
      </w:r>
    </w:p>
    <w:p w14:paraId="26FB9F2B" w14:textId="77777777" w:rsidR="00976ABC" w:rsidRPr="00976ABC" w:rsidRDefault="00976ABC" w:rsidP="00976ABC">
      <w:pPr>
        <w:rPr>
          <w:rFonts w:ascii="Times New Roman" w:hAnsi="Times New Roman" w:cs="Times New Roman"/>
          <w:sz w:val="24"/>
        </w:rPr>
      </w:pPr>
      <w:proofErr w:type="gramStart"/>
      <w:r w:rsidRPr="00976ABC">
        <w:rPr>
          <w:rFonts w:ascii="Times New Roman" w:hAnsi="Times New Roman" w:cs="Times New Roman"/>
          <w:sz w:val="24"/>
        </w:rPr>
        <w:t>In order to</w:t>
      </w:r>
      <w:proofErr w:type="gramEnd"/>
      <w:r w:rsidRPr="00976ABC">
        <w:rPr>
          <w:rFonts w:ascii="Times New Roman" w:hAnsi="Times New Roman" w:cs="Times New Roman"/>
          <w:sz w:val="24"/>
        </w:rPr>
        <w:t xml:space="preserve"> clarify the diagnosis and surgical staging, the following examinations should be performed (X-ray films show uneven density, unclear boundaries, cortical bone destruction, soft tissue masses, and inconspicuous Codman triangles at the lower femoral metaphysis.) ()</w:t>
      </w:r>
    </w:p>
    <w:p w14:paraId="1E15FFE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Routine blood test</w:t>
      </w:r>
    </w:p>
    <w:p w14:paraId="4D07EFA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Biopsy of the lesion</w:t>
      </w:r>
    </w:p>
    <w:p w14:paraId="4480C6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Immediate biochemical examination</w:t>
      </w:r>
    </w:p>
    <w:p w14:paraId="1B54EC9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RI of the middle and lower segments of the left femur</w:t>
      </w:r>
    </w:p>
    <w:p w14:paraId="2404617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Ultrasound examination of the middle and lower segments of the left femur</w:t>
      </w:r>
    </w:p>
    <w:p w14:paraId="571B4C65" w14:textId="77777777" w:rsidR="00976ABC" w:rsidRPr="00976ABC" w:rsidRDefault="00976ABC" w:rsidP="00976ABC">
      <w:pPr>
        <w:rPr>
          <w:rFonts w:ascii="Times New Roman" w:hAnsi="Times New Roman" w:cs="Times New Roman"/>
          <w:sz w:val="24"/>
        </w:rPr>
      </w:pPr>
    </w:p>
    <w:p w14:paraId="4D4EB3C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7. Multiple choice questions</w:t>
      </w:r>
    </w:p>
    <w:p w14:paraId="5F54BC0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The patient is a 48-year-old female. She was admitted to the hospital for 1 month with </w:t>
      </w:r>
      <w:r w:rsidRPr="00976ABC">
        <w:rPr>
          <w:rFonts w:ascii="Times New Roman" w:hAnsi="Times New Roman" w:cs="Times New Roman"/>
          <w:sz w:val="24"/>
        </w:rPr>
        <w:lastRenderedPageBreak/>
        <w:t>pain in the front of the left thigh. The pain is dull, not relieved by rest, and not significantly aggravated by activity. She had a history of thyroid tumor resection 2 years ago, and the pathological results of the resected specimen showed papillary thyroid cancer, which was well differentiated.</w:t>
      </w:r>
    </w:p>
    <w:p w14:paraId="50BD47D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urther laboratory tests should include (prompt physical examination: no mass was palpated in the neck examination, and a scar after thyroidectomy was visible in the front of the neck, about 10 cm long. Both lower limbs were well mobile, with normal muscle strength and no sensory impairment. Physiological reflexes of the lower limbs were present, and pathological reflexes were not elicited. Mild tenderness in the middle and upper part of the left thigh, obvious percussion pain, low skin temperature, and no venous dilatation on the surface. Imaging manifestations: X-ray examination showed that the bone density in the range of 3 cm within the medullary 2 cm below the trochanter of the middle and upper part of the left femur was reduced, the bone cortex was slightly thinned, and the boundary of the low-density area was unclear.) ()</w:t>
      </w:r>
    </w:p>
    <w:p w14:paraId="087A801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lood routine</w:t>
      </w:r>
    </w:p>
    <w:p w14:paraId="5E8FC80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Urinalysis</w:t>
      </w:r>
    </w:p>
    <w:p w14:paraId="4CFA2CD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yroid function</w:t>
      </w:r>
    </w:p>
    <w:p w14:paraId="3497A5C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Chest X-ray</w:t>
      </w:r>
    </w:p>
    <w:p w14:paraId="38BE889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yroid ultrasound</w:t>
      </w:r>
    </w:p>
    <w:p w14:paraId="008A305F" w14:textId="77777777" w:rsidR="00976ABC" w:rsidRPr="00976ABC" w:rsidRDefault="00976ABC" w:rsidP="00976ABC">
      <w:pPr>
        <w:rPr>
          <w:rFonts w:ascii="Times New Roman" w:hAnsi="Times New Roman" w:cs="Times New Roman"/>
          <w:sz w:val="24"/>
        </w:rPr>
      </w:pPr>
    </w:p>
    <w:p w14:paraId="506E4C2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8. Multiple choice questions</w:t>
      </w:r>
    </w:p>
    <w:p w14:paraId="326B80D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admitted to the hospital for 1 month of pain in the front of the left thigh. The pain was dull, not relieved by rest, and not significantly aggravated after activity. There was a history of thyroid tumor resection 2 years ago. The pathological results of the resected specimen showed papillary thyroid cancer, which was well differentiated.</w:t>
      </w:r>
    </w:p>
    <w:p w14:paraId="613B21F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urther treatment strategies include (the biopsy report indicates synovial sarcoma with moderate differentiation. The patient insisted on limb preservation.) ()</w:t>
      </w:r>
    </w:p>
    <w:p w14:paraId="34928A0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Preoperative chemotherapy can be performed first, followed by local extended resection</w:t>
      </w:r>
    </w:p>
    <w:p w14:paraId="74C5CF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B. Tumor reduction surgery such as partial resection or </w:t>
      </w:r>
      <w:proofErr w:type="spellStart"/>
      <w:r w:rsidRPr="00976ABC">
        <w:rPr>
          <w:rFonts w:ascii="Times New Roman" w:hAnsi="Times New Roman" w:cs="Times New Roman"/>
          <w:sz w:val="24"/>
        </w:rPr>
        <w:t>intratumoral</w:t>
      </w:r>
      <w:proofErr w:type="spellEnd"/>
      <w:r w:rsidRPr="00976ABC">
        <w:rPr>
          <w:rFonts w:ascii="Times New Roman" w:hAnsi="Times New Roman" w:cs="Times New Roman"/>
          <w:sz w:val="24"/>
        </w:rPr>
        <w:t xml:space="preserve"> curettage first, followed by local radiotherapy</w:t>
      </w:r>
    </w:p>
    <w:p w14:paraId="63BF4B0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C. Extended resection, and whether to perform radiotherapy or chemotherapy is determined based on postoperative pathology</w:t>
      </w:r>
    </w:p>
    <w:p w14:paraId="3CAEC67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Radionuclide therapy first, and then surgery or radiotherapy or chemotherapy is determined based on efficacy</w:t>
      </w:r>
    </w:p>
    <w:p w14:paraId="18011C3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Radiotherapy is performed to shrink the tumor first, followed by surgical resection</w:t>
      </w:r>
    </w:p>
    <w:p w14:paraId="7DA491B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 Chemotherapy combined with radiotherapy</w:t>
      </w:r>
    </w:p>
    <w:p w14:paraId="2D781A77" w14:textId="77777777" w:rsidR="00976ABC" w:rsidRPr="00976ABC" w:rsidRDefault="00976ABC" w:rsidP="00976ABC">
      <w:pPr>
        <w:rPr>
          <w:rFonts w:ascii="Times New Roman" w:hAnsi="Times New Roman" w:cs="Times New Roman"/>
          <w:sz w:val="24"/>
        </w:rPr>
      </w:pPr>
    </w:p>
    <w:p w14:paraId="739C050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199. Multiple choice questions</w:t>
      </w:r>
    </w:p>
    <w:p w14:paraId="437A719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hospitalized for 1 month with pain in the front of the left thigh. The pain is dull, not relieved by rest, and not significantly aggravated by activity. She had a history of thyroid tumor resection 2 years ago, and the pathological results of the resected specimen showed papillary thyroid cancer, which was well differentiated.</w:t>
      </w:r>
    </w:p>
    <w:p w14:paraId="4B641A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diseases that can be excluded are (X-ray shows no bone abnormalities, MRI shows T-weighted medium signal, T-weighted high signal, uneven signal, and high signal when fat is suppressed.) ()</w:t>
      </w:r>
    </w:p>
    <w:p w14:paraId="5A68C5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Desmoid tumor</w:t>
      </w:r>
    </w:p>
    <w:p w14:paraId="005EE86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yst</w:t>
      </w:r>
    </w:p>
    <w:p w14:paraId="54060B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Synovial tumor</w:t>
      </w:r>
    </w:p>
    <w:p w14:paraId="06FA29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Fat-derived tumor</w:t>
      </w:r>
    </w:p>
    <w:p w14:paraId="460CDF0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Xanthomas</w:t>
      </w:r>
    </w:p>
    <w:p w14:paraId="76D4EF8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0, multiple choice questions</w:t>
      </w:r>
    </w:p>
    <w:p w14:paraId="61F5DBA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admitted to the hospital for 1 month with pain in the front of the left thigh. The pain is dull, not relieved by rest, and not significantly aggravated after activity. There was a history of thyroid tumor resection 2 years ago, and the pathological results of the resected specimens showed papillary thyroid cancer, which was well differentiated.</w:t>
      </w:r>
    </w:p>
    <w:p w14:paraId="2FF90FD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The treatment measures that can be selected are (prompt that the pathological results of bone puncture biopsy revealed thyroid duct-like structures, cells with obvious developmental abnormalities, large nuclei, and darkly stained cells are easy to see. Diagnosis: </w:t>
      </w:r>
      <w:r w:rsidRPr="00976ABC">
        <w:rPr>
          <w:rFonts w:ascii="Cambria Math" w:hAnsi="Cambria Math" w:cs="Cambria Math"/>
          <w:sz w:val="24"/>
        </w:rPr>
        <w:t>①</w:t>
      </w:r>
      <w:r w:rsidRPr="00976ABC">
        <w:rPr>
          <w:rFonts w:ascii="Times New Roman" w:hAnsi="Times New Roman" w:cs="Times New Roman"/>
          <w:sz w:val="24"/>
        </w:rPr>
        <w:t xml:space="preserve"> postoperative thyroid cancer; </w:t>
      </w:r>
      <w:r w:rsidRPr="00976ABC">
        <w:rPr>
          <w:rFonts w:ascii="Cambria Math" w:hAnsi="Cambria Math" w:cs="Cambria Math"/>
          <w:sz w:val="24"/>
        </w:rPr>
        <w:t>②</w:t>
      </w:r>
      <w:r w:rsidRPr="00976ABC">
        <w:rPr>
          <w:rFonts w:ascii="Times New Roman" w:hAnsi="Times New Roman" w:cs="Times New Roman"/>
          <w:sz w:val="24"/>
        </w:rPr>
        <w:t xml:space="preserve"> single left proximal femoral bone metastasis.) ()</w:t>
      </w:r>
    </w:p>
    <w:p w14:paraId="00E20B2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A. Continue regular observation and follow-up</w:t>
      </w:r>
    </w:p>
    <w:p w14:paraId="7AD241F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umor segment resection + intramedullary nail internal fixation + bone cement filling of bone defects</w:t>
      </w:r>
    </w:p>
    <w:p w14:paraId="6F396B0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esion scraping + bone cement filling + intramedullary nail internal fixation</w:t>
      </w:r>
    </w:p>
    <w:p w14:paraId="08CD0B0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umor segment resection + intramedullary nail internal fixation + allogeneic cortical bone ring bone grafting</w:t>
      </w:r>
    </w:p>
    <w:p w14:paraId="3D2CA04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Lesion scraping + bone cement filling</w:t>
      </w:r>
    </w:p>
    <w:p w14:paraId="3A26B6CA" w14:textId="740E6982" w:rsidR="00976ABC" w:rsidRDefault="00976ABC" w:rsidP="00976ABC">
      <w:pPr>
        <w:rPr>
          <w:rFonts w:ascii="Times New Roman" w:hAnsi="Times New Roman" w:cs="Times New Roman"/>
          <w:sz w:val="24"/>
        </w:rPr>
      </w:pPr>
      <w:r w:rsidRPr="00976ABC">
        <w:rPr>
          <w:rFonts w:ascii="Times New Roman" w:hAnsi="Times New Roman" w:cs="Times New Roman"/>
          <w:sz w:val="24"/>
        </w:rPr>
        <w:t>F. Chemotherapy + radiotherapy, no need for surgical treatment</w:t>
      </w:r>
    </w:p>
    <w:p w14:paraId="70F5BAE1" w14:textId="77777777" w:rsidR="00976ABC" w:rsidRDefault="00976ABC" w:rsidP="00976ABC">
      <w:pPr>
        <w:rPr>
          <w:rFonts w:ascii="Times New Roman" w:hAnsi="Times New Roman" w:cs="Times New Roman"/>
          <w:sz w:val="24"/>
        </w:rPr>
      </w:pPr>
    </w:p>
    <w:p w14:paraId="0FFD40D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1. Multiple choice questions</w:t>
      </w:r>
    </w:p>
    <w:p w14:paraId="01AD96A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admitted to the hospital with pain in the front of the left thigh for 1 month. The pain is dull, not relieved by rest, and not significantly aggravated by activity. She had a history of thyroid tumor resection 2 years ago, and the pathological results of the resected specimens showed that it was papillary thyroid cancer, which was well differentiated.</w:t>
      </w:r>
    </w:p>
    <w:p w14:paraId="7B796BF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recommended examination items for a clear diagnosis include (prompt physical examination: a 6cm×4cm×7cm mass can be felt in the proximal part of the left thigh, which is hard in texture, cannot be pushed, and has no tenderness.) ()</w:t>
      </w:r>
    </w:p>
    <w:p w14:paraId="7C30DB9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X-ray</w:t>
      </w:r>
    </w:p>
    <w:p w14:paraId="79664630" w14:textId="77777777" w:rsidR="00976ABC" w:rsidRPr="00976ABC" w:rsidRDefault="00976ABC" w:rsidP="00976ABC">
      <w:pPr>
        <w:rPr>
          <w:rFonts w:ascii="Times New Roman" w:hAnsi="Times New Roman" w:cs="Times New Roman"/>
          <w:sz w:val="24"/>
        </w:rPr>
      </w:pPr>
      <w:proofErr w:type="gramStart"/>
      <w:r w:rsidRPr="00976ABC">
        <w:rPr>
          <w:rFonts w:ascii="Times New Roman" w:hAnsi="Times New Roman" w:cs="Times New Roman"/>
          <w:sz w:val="24"/>
        </w:rPr>
        <w:t>B.CT</w:t>
      </w:r>
      <w:proofErr w:type="gramEnd"/>
    </w:p>
    <w:p w14:paraId="639FA12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MRI</w:t>
      </w:r>
    </w:p>
    <w:p w14:paraId="7DF5A5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ECT</w:t>
      </w:r>
    </w:p>
    <w:p w14:paraId="53E41E5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DSA</w:t>
      </w:r>
    </w:p>
    <w:p w14:paraId="716C27BF" w14:textId="77777777" w:rsidR="00976ABC" w:rsidRPr="00976ABC" w:rsidRDefault="00976ABC" w:rsidP="00976ABC">
      <w:pPr>
        <w:rPr>
          <w:rFonts w:ascii="Times New Roman" w:hAnsi="Times New Roman" w:cs="Times New Roman"/>
          <w:sz w:val="24"/>
        </w:rPr>
      </w:pPr>
    </w:p>
    <w:p w14:paraId="5D3DC32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2. Multiple choice questions</w:t>
      </w:r>
    </w:p>
    <w:p w14:paraId="2575415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admitted to the hospital with pain in the front of the left thigh for 1 month. The pain is dull, not relieved by rest, and not significantly aggravated by activity. She had a history of thyroid tumor resection 2 years ago, and the pathological results of the resected specimens showed that it was papillary thyroid cancer, which was well differentiated.</w:t>
      </w:r>
    </w:p>
    <w:p w14:paraId="1E58254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To confirm the diagnosis, the recommended examination items include (prompt physical examination: a 5cm×7cm mass can be felt in the left thigh, which is soft in texture and non-tender.) ()</w:t>
      </w:r>
    </w:p>
    <w:p w14:paraId="369A247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X-ray</w:t>
      </w:r>
    </w:p>
    <w:p w14:paraId="52762B72" w14:textId="77777777" w:rsidR="00976ABC" w:rsidRPr="00976ABC" w:rsidRDefault="00976ABC" w:rsidP="00976ABC">
      <w:pPr>
        <w:rPr>
          <w:rFonts w:ascii="Times New Roman" w:hAnsi="Times New Roman" w:cs="Times New Roman"/>
          <w:sz w:val="24"/>
        </w:rPr>
      </w:pPr>
      <w:proofErr w:type="gramStart"/>
      <w:r w:rsidRPr="00976ABC">
        <w:rPr>
          <w:rFonts w:ascii="Times New Roman" w:hAnsi="Times New Roman" w:cs="Times New Roman"/>
          <w:sz w:val="24"/>
        </w:rPr>
        <w:t>B.CT</w:t>
      </w:r>
      <w:proofErr w:type="gramEnd"/>
    </w:p>
    <w:p w14:paraId="1A6D87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MRI</w:t>
      </w:r>
    </w:p>
    <w:p w14:paraId="76E331B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ECT</w:t>
      </w:r>
    </w:p>
    <w:p w14:paraId="04F6856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DSA</w:t>
      </w:r>
    </w:p>
    <w:p w14:paraId="0068B77C" w14:textId="77777777" w:rsidR="00976ABC" w:rsidRPr="00976ABC" w:rsidRDefault="00976ABC" w:rsidP="00976ABC">
      <w:pPr>
        <w:rPr>
          <w:rFonts w:ascii="Times New Roman" w:hAnsi="Times New Roman" w:cs="Times New Roman"/>
          <w:sz w:val="24"/>
        </w:rPr>
      </w:pPr>
    </w:p>
    <w:p w14:paraId="4C53B53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3, Multiple Choice Questions</w:t>
      </w:r>
    </w:p>
    <w:p w14:paraId="425BB60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8-year-old female. She was admitted to the hospital for 1 month due to pain in the front of the left thigh. The pain is dull, not relieved by rest, and not significantly aggravated after activity. She had a history of thyroid tumor resection 2 years ago, and the pathological results of the resected specimen showed papillary thyroid cancer, which was well differentiated.</w:t>
      </w:r>
    </w:p>
    <w:p w14:paraId="53640C5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en considering bone metastasis of thyroid cancer, diseases with similar imaging morphology of bone invasion should be excluded, including (prompt chest X-ray examination showed no abnormality. CT examination of the middle and upper segments of the left femur showed osteolytic destruction in the bone, no obvious sclerosis at the edge, unclear boundary with normal bone tissue, mild worm-like destruction and thinning of the bone cortex, and extensive involvement of the medullary cavity at the largest level. No soft tissue invasion was found. ECT showed radioactive concentration in the middle and upper segments of the left femur, and no other abnormalities were found. Blood and urine routine tests were normal, and thyroid function was normal. Thyroid ultrasound showed no tumor recurrence.) ()</w:t>
      </w:r>
    </w:p>
    <w:p w14:paraId="403ACD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ingle myeloma</w:t>
      </w:r>
    </w:p>
    <w:p w14:paraId="2AF094A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traosseous lymphoma</w:t>
      </w:r>
    </w:p>
    <w:p w14:paraId="6A829BD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Bone tuberculosis</w:t>
      </w:r>
    </w:p>
    <w:p w14:paraId="2FA229A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Chronic suppurative osteomyelitis</w:t>
      </w:r>
    </w:p>
    <w:p w14:paraId="7B25BB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Fatigue fracture</w:t>
      </w:r>
    </w:p>
    <w:p w14:paraId="718875F7" w14:textId="77777777" w:rsidR="00976ABC" w:rsidRPr="00976ABC" w:rsidRDefault="00976ABC" w:rsidP="00976ABC">
      <w:pPr>
        <w:rPr>
          <w:rFonts w:ascii="Times New Roman" w:hAnsi="Times New Roman" w:cs="Times New Roman"/>
          <w:sz w:val="24"/>
        </w:rPr>
      </w:pPr>
    </w:p>
    <w:p w14:paraId="1B227F8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204, multiple choice questions</w:t>
      </w:r>
    </w:p>
    <w:p w14:paraId="15839FE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Male, 67 years old, was diagnosed with "thyroid cancer" 3 years ago and underwent surgery. Two months ago, he felt chest and back pain without obvious cause, which did not ease after rest and worsened at night. The painkillers were ineffective. The pain gradually worsened in the past half month, making it difficult to sit and stand, and he has been bedridden. Physical examination revealed obvious tenderness in the chest and back, and normal sensation and movement in both lower limbs.</w:t>
      </w:r>
    </w:p>
    <w:p w14:paraId="7599774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If the patient has no other complications and the lesion is relatively localized, reasonable treatment methods include ()</w:t>
      </w:r>
    </w:p>
    <w:p w14:paraId="1B81679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Wearing a thoracolumbar brace to reduce the pressure on the vertebral body</w:t>
      </w:r>
    </w:p>
    <w:p w14:paraId="4E6EBC8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urgical resection of the lesion</w:t>
      </w:r>
    </w:p>
    <w:p w14:paraId="0943703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aking thyroxine</w:t>
      </w:r>
    </w:p>
    <w:p w14:paraId="7B35D54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aking narcotic analgesics</w:t>
      </w:r>
    </w:p>
    <w:p w14:paraId="5B4343E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Local physical therapy, pay attention to rest</w:t>
      </w:r>
    </w:p>
    <w:p w14:paraId="3E90E995" w14:textId="77777777" w:rsidR="00976ABC" w:rsidRPr="00976ABC" w:rsidRDefault="00976ABC" w:rsidP="00976ABC">
      <w:pPr>
        <w:rPr>
          <w:rFonts w:ascii="Times New Roman" w:hAnsi="Times New Roman" w:cs="Times New Roman"/>
          <w:sz w:val="24"/>
        </w:rPr>
      </w:pPr>
    </w:p>
    <w:p w14:paraId="585DCBD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5, multiple choice questions</w:t>
      </w:r>
    </w:p>
    <w:p w14:paraId="2162320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bone metastasis images on X-rays include ()</w:t>
      </w:r>
    </w:p>
    <w:p w14:paraId="4F26FDF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Osteolytic bone destruction</w:t>
      </w:r>
    </w:p>
    <w:p w14:paraId="25EA572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Mixed bone destruction</w:t>
      </w:r>
    </w:p>
    <w:p w14:paraId="2A1F671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Onion skin-like periosteal reaction</w:t>
      </w:r>
    </w:p>
    <w:p w14:paraId="11C3907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Osteogenic bone destruction</w:t>
      </w:r>
    </w:p>
    <w:p w14:paraId="168AD3C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E. </w:t>
      </w:r>
      <w:proofErr w:type="spellStart"/>
      <w:r w:rsidRPr="00976ABC">
        <w:rPr>
          <w:rFonts w:ascii="Times New Roman" w:hAnsi="Times New Roman" w:cs="Times New Roman"/>
          <w:sz w:val="24"/>
        </w:rPr>
        <w:t>Parabone</w:t>
      </w:r>
      <w:proofErr w:type="spellEnd"/>
      <w:r w:rsidRPr="00976ABC">
        <w:rPr>
          <w:rFonts w:ascii="Times New Roman" w:hAnsi="Times New Roman" w:cs="Times New Roman"/>
          <w:sz w:val="24"/>
        </w:rPr>
        <w:t xml:space="preserve"> soft tissue mass shadow</w:t>
      </w:r>
    </w:p>
    <w:p w14:paraId="66EBD80D" w14:textId="77777777" w:rsidR="00976ABC" w:rsidRPr="00976ABC" w:rsidRDefault="00976ABC" w:rsidP="00976ABC">
      <w:pPr>
        <w:rPr>
          <w:rFonts w:ascii="Times New Roman" w:hAnsi="Times New Roman" w:cs="Times New Roman"/>
          <w:sz w:val="24"/>
        </w:rPr>
      </w:pPr>
    </w:p>
    <w:p w14:paraId="00CC6B9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6, multiple choice questions</w:t>
      </w:r>
    </w:p>
    <w:p w14:paraId="3D48B69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advantages of closed (puncture) biopsy are ()</w:t>
      </w:r>
    </w:p>
    <w:p w14:paraId="299232F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mall surgical hematoma, less chance of tumor cell scattering</w:t>
      </w:r>
    </w:p>
    <w:p w14:paraId="68BA578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mall bone defect, less likely to cause pathological fractures</w:t>
      </w:r>
    </w:p>
    <w:p w14:paraId="4FBC53B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ess chance of infection</w:t>
      </w:r>
    </w:p>
    <w:p w14:paraId="06E4A1D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D. Suitable for areas that are difficult to reach for open biopsy, such as the spine, </w:t>
      </w:r>
      <w:r w:rsidRPr="00976ABC">
        <w:rPr>
          <w:rFonts w:ascii="Times New Roman" w:hAnsi="Times New Roman" w:cs="Times New Roman"/>
          <w:sz w:val="24"/>
        </w:rPr>
        <w:lastRenderedPageBreak/>
        <w:t>pelvis, etc.</w:t>
      </w:r>
    </w:p>
    <w:p w14:paraId="0C21B9C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Inexperienced physicians can also operate</w:t>
      </w:r>
    </w:p>
    <w:p w14:paraId="04E1E19E" w14:textId="77777777" w:rsidR="00976ABC" w:rsidRPr="00976ABC" w:rsidRDefault="00976ABC" w:rsidP="00976ABC">
      <w:pPr>
        <w:rPr>
          <w:rFonts w:ascii="Times New Roman" w:hAnsi="Times New Roman" w:cs="Times New Roman"/>
          <w:sz w:val="24"/>
        </w:rPr>
      </w:pPr>
    </w:p>
    <w:p w14:paraId="68990C5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7, multiple choice questions</w:t>
      </w:r>
    </w:p>
    <w:p w14:paraId="527B4A4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treatment method that is not suitable for osteochondroma is ()</w:t>
      </w:r>
    </w:p>
    <w:p w14:paraId="5EDE975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Radiotherapy</w:t>
      </w:r>
    </w:p>
    <w:p w14:paraId="1C60818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esection</w:t>
      </w:r>
    </w:p>
    <w:p w14:paraId="3D55F63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Neoadjuvant chemotherapy</w:t>
      </w:r>
    </w:p>
    <w:p w14:paraId="25D3F54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Amputation</w:t>
      </w:r>
    </w:p>
    <w:p w14:paraId="4F754EF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Joint replacement</w:t>
      </w:r>
    </w:p>
    <w:p w14:paraId="6263B0C6" w14:textId="77777777" w:rsidR="00976ABC" w:rsidRPr="00976ABC" w:rsidRDefault="00976ABC" w:rsidP="00976ABC">
      <w:pPr>
        <w:rPr>
          <w:rFonts w:ascii="Times New Roman" w:hAnsi="Times New Roman" w:cs="Times New Roman"/>
          <w:sz w:val="24"/>
        </w:rPr>
      </w:pPr>
    </w:p>
    <w:p w14:paraId="2581819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8, Multiple choice questions</w:t>
      </w:r>
    </w:p>
    <w:p w14:paraId="745603C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tumors occurring in the epiphysis are ()</w:t>
      </w:r>
    </w:p>
    <w:p w14:paraId="22DCD04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Giant cell tumor of bone</w:t>
      </w:r>
    </w:p>
    <w:p w14:paraId="0C2EF09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steosarcoma</w:t>
      </w:r>
    </w:p>
    <w:p w14:paraId="7FCF83B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hondroblastoma</w:t>
      </w:r>
    </w:p>
    <w:p w14:paraId="56FC5D7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Clear cell chondrosarcoma</w:t>
      </w:r>
    </w:p>
    <w:p w14:paraId="2A9B812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neurysmal bone cyst</w:t>
      </w:r>
    </w:p>
    <w:p w14:paraId="2AB712A8" w14:textId="77777777" w:rsidR="00976ABC" w:rsidRPr="00976ABC" w:rsidRDefault="00976ABC" w:rsidP="00976ABC">
      <w:pPr>
        <w:rPr>
          <w:rFonts w:ascii="Times New Roman" w:hAnsi="Times New Roman" w:cs="Times New Roman"/>
          <w:sz w:val="24"/>
        </w:rPr>
      </w:pPr>
    </w:p>
    <w:p w14:paraId="4C538E2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09, Multiple choice questions</w:t>
      </w:r>
    </w:p>
    <w:p w14:paraId="3C82115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disease types of sacral tumors are ()</w:t>
      </w:r>
    </w:p>
    <w:p w14:paraId="64E00A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hordoma</w:t>
      </w:r>
    </w:p>
    <w:p w14:paraId="020F00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Giant cell tumor of bone</w:t>
      </w:r>
    </w:p>
    <w:p w14:paraId="1499047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Osteosarcoma</w:t>
      </w:r>
    </w:p>
    <w:p w14:paraId="4D4D6ED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Neurofibroma</w:t>
      </w:r>
    </w:p>
    <w:p w14:paraId="2EA16F7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Ewing sarcoma</w:t>
      </w:r>
    </w:p>
    <w:p w14:paraId="023E07C5" w14:textId="77777777" w:rsidR="00976ABC" w:rsidRPr="00976ABC" w:rsidRDefault="00976ABC" w:rsidP="00976ABC">
      <w:pPr>
        <w:rPr>
          <w:rFonts w:ascii="Times New Roman" w:hAnsi="Times New Roman" w:cs="Times New Roman"/>
          <w:sz w:val="24"/>
        </w:rPr>
      </w:pPr>
    </w:p>
    <w:p w14:paraId="20BCB46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210, Multiple choice questions</w:t>
      </w:r>
    </w:p>
    <w:p w14:paraId="0260E6B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reatment of non-ossifying fibroma ()</w:t>
      </w:r>
    </w:p>
    <w:p w14:paraId="5A7F3C5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urgical resection should be performed once discovered</w:t>
      </w:r>
    </w:p>
    <w:p w14:paraId="5E3BA5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Most of them tend to heal on their own and can be closely observed</w:t>
      </w:r>
    </w:p>
    <w:p w14:paraId="315207F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Surgical treatment should be performed for those with persistent pain</w:t>
      </w:r>
    </w:p>
    <w:p w14:paraId="33098E4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n addition to surgery, radiotherapy and chemotherapy should also be used</w:t>
      </w:r>
    </w:p>
    <w:p w14:paraId="10A47FC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Extensive resection should be performed, otherwise local recurrence is likely</w:t>
      </w:r>
    </w:p>
    <w:p w14:paraId="11C5E4E9" w14:textId="77777777" w:rsidR="00976ABC" w:rsidRPr="00976ABC" w:rsidRDefault="00976ABC" w:rsidP="00976ABC">
      <w:pPr>
        <w:rPr>
          <w:rFonts w:ascii="Times New Roman" w:hAnsi="Times New Roman" w:cs="Times New Roman"/>
          <w:sz w:val="24"/>
        </w:rPr>
      </w:pPr>
    </w:p>
    <w:p w14:paraId="6FEB714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1, Multiple choice questions</w:t>
      </w:r>
    </w:p>
    <w:p w14:paraId="3666425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statements about bone fibrosarcoma is wrong? ()</w:t>
      </w:r>
    </w:p>
    <w:p w14:paraId="0C0C7D7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one fibrosarcoma is mostly a secondary lesion</w:t>
      </w:r>
    </w:p>
    <w:p w14:paraId="56371BD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umor bone-like tissue can be seen in pathological examination</w:t>
      </w:r>
    </w:p>
    <w:p w14:paraId="1B341BD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It mostly occurs in adolescents</w:t>
      </w:r>
    </w:p>
    <w:p w14:paraId="391CCFF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maging examination is not specific</w:t>
      </w:r>
    </w:p>
    <w:p w14:paraId="2161F2F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Lung metastasis is prone to occur</w:t>
      </w:r>
    </w:p>
    <w:p w14:paraId="45B1EFB3" w14:textId="77777777" w:rsidR="00976ABC" w:rsidRPr="00976ABC" w:rsidRDefault="00976ABC" w:rsidP="00976ABC">
      <w:pPr>
        <w:rPr>
          <w:rFonts w:ascii="Times New Roman" w:hAnsi="Times New Roman" w:cs="Times New Roman"/>
          <w:sz w:val="24"/>
        </w:rPr>
      </w:pPr>
    </w:p>
    <w:p w14:paraId="5645924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2, multiple choice questions</w:t>
      </w:r>
    </w:p>
    <w:p w14:paraId="460A598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statements about the treatment of musculoskeletal system sarcoma is wrong? ()</w:t>
      </w:r>
    </w:p>
    <w:p w14:paraId="1618994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ocal radical cure can be achieved by amputating the diseased limb</w:t>
      </w:r>
    </w:p>
    <w:p w14:paraId="48BD3CD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ombined treatment with surgery as the main method should be adopted</w:t>
      </w:r>
    </w:p>
    <w:p w14:paraId="1ED2F9B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atients with good chemotherapy effects can be exempted from surgery</w:t>
      </w:r>
    </w:p>
    <w:p w14:paraId="1EC2A88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 only purpose of chemotherapy is to improve the limb salvage rate</w:t>
      </w:r>
    </w:p>
    <w:p w14:paraId="2CC78A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arcoma will not metastasize to the lungs after radical resection</w:t>
      </w:r>
    </w:p>
    <w:p w14:paraId="7E2957B2" w14:textId="77777777" w:rsidR="00976ABC" w:rsidRPr="00976ABC" w:rsidRDefault="00976ABC" w:rsidP="00976ABC">
      <w:pPr>
        <w:rPr>
          <w:rFonts w:ascii="Times New Roman" w:hAnsi="Times New Roman" w:cs="Times New Roman"/>
          <w:sz w:val="24"/>
        </w:rPr>
      </w:pPr>
    </w:p>
    <w:p w14:paraId="1316514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3, multiple choice questions</w:t>
      </w:r>
    </w:p>
    <w:p w14:paraId="5A3A111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Which of the following statements is correct about artificial joint prostheses used for </w:t>
      </w:r>
      <w:r w:rsidRPr="00976ABC">
        <w:rPr>
          <w:rFonts w:ascii="Times New Roman" w:hAnsi="Times New Roman" w:cs="Times New Roman"/>
          <w:sz w:val="24"/>
        </w:rPr>
        <w:lastRenderedPageBreak/>
        <w:t>limb-saving treatment? ()</w:t>
      </w:r>
    </w:p>
    <w:p w14:paraId="00AEDE4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umor prostheses are generally divided into customized prostheses and modular prostheses according to the manufacturing method</w:t>
      </w:r>
    </w:p>
    <w:p w14:paraId="4F91F66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Artificial prosthesis reconstruction is generally not used in children</w:t>
      </w:r>
    </w:p>
    <w:p w14:paraId="2DA59DA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Artificial prostheses can be reconstructed with allogeneic bone transplantation</w:t>
      </w:r>
    </w:p>
    <w:p w14:paraId="459D569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Artificial prostheses have better long-term functions</w:t>
      </w:r>
    </w:p>
    <w:p w14:paraId="400F0F8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rtificial prostheses have complications such as infection</w:t>
      </w:r>
    </w:p>
    <w:p w14:paraId="1CD2BA5B" w14:textId="77777777" w:rsidR="00976ABC" w:rsidRPr="00976ABC" w:rsidRDefault="00976ABC" w:rsidP="00976ABC">
      <w:pPr>
        <w:rPr>
          <w:rFonts w:ascii="Times New Roman" w:hAnsi="Times New Roman" w:cs="Times New Roman"/>
          <w:sz w:val="24"/>
        </w:rPr>
      </w:pPr>
    </w:p>
    <w:p w14:paraId="5B43FD8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4, Multiple Choice Questions</w:t>
      </w:r>
    </w:p>
    <w:p w14:paraId="5A617D3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statements is correct about malignant fibrous histiocytoma? ()</w:t>
      </w:r>
    </w:p>
    <w:p w14:paraId="690E16D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t is rare in patients under 20 years old</w:t>
      </w:r>
    </w:p>
    <w:p w14:paraId="5C8E870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X-ray findings are specific</w:t>
      </w:r>
    </w:p>
    <w:p w14:paraId="62DFD4D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In histopathology, spindle cells are arranged in a special pinwheel or storiform pattern</w:t>
      </w:r>
    </w:p>
    <w:p w14:paraId="3FF605A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alignant fibrous histiocytoma is mostly a secondary lesion</w:t>
      </w:r>
    </w:p>
    <w:p w14:paraId="5C4338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Immunohistochemistry has diagnostic significance</w:t>
      </w:r>
    </w:p>
    <w:p w14:paraId="19E9AA1E" w14:textId="77777777" w:rsidR="00976ABC" w:rsidRPr="00976ABC" w:rsidRDefault="00976ABC" w:rsidP="00976ABC">
      <w:pPr>
        <w:rPr>
          <w:rFonts w:ascii="Times New Roman" w:hAnsi="Times New Roman" w:cs="Times New Roman"/>
          <w:sz w:val="24"/>
        </w:rPr>
      </w:pPr>
    </w:p>
    <w:p w14:paraId="342FF1F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5, Multiple Choice Questions</w:t>
      </w:r>
    </w:p>
    <w:p w14:paraId="2E62DCB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or osteosarcoma, the following statements are correct ()</w:t>
      </w:r>
    </w:p>
    <w:p w14:paraId="21B90FC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t is common in adolescents</w:t>
      </w:r>
    </w:p>
    <w:p w14:paraId="539DFAF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t often occurs in the metaphysis of long bones of the limbs</w:t>
      </w:r>
    </w:p>
    <w:p w14:paraId="6EB2854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ose over 40 years old have a better prognosis</w:t>
      </w:r>
    </w:p>
    <w:p w14:paraId="51AF54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Pathological fractures are often the reason for medical treatment</w:t>
      </w:r>
    </w:p>
    <w:p w14:paraId="4E57E0A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Open biopsy is often recommended to confirm the diagnosis</w:t>
      </w:r>
    </w:p>
    <w:p w14:paraId="1C533BBE" w14:textId="77777777" w:rsidR="00976ABC" w:rsidRPr="00976ABC" w:rsidRDefault="00976ABC" w:rsidP="00976ABC">
      <w:pPr>
        <w:rPr>
          <w:rFonts w:ascii="Times New Roman" w:hAnsi="Times New Roman" w:cs="Times New Roman"/>
          <w:sz w:val="24"/>
        </w:rPr>
      </w:pPr>
    </w:p>
    <w:p w14:paraId="4027BB4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6, multiple choice questions</w:t>
      </w:r>
    </w:p>
    <w:p w14:paraId="4F48185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indications for limb-salvage treatment of malignant bone tumors include ()</w:t>
      </w:r>
    </w:p>
    <w:p w14:paraId="1BDA860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A. Good soft tissue conditions</w:t>
      </w:r>
    </w:p>
    <w:p w14:paraId="29541B1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he main neurovascular bundles are not invaded, and the tumor can obtain the best resection margin</w:t>
      </w:r>
    </w:p>
    <w:p w14:paraId="1A9F76A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ocal infection</w:t>
      </w:r>
    </w:p>
    <w:p w14:paraId="7297BAD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 patient actively requests limb-salvage treatment</w:t>
      </w:r>
    </w:p>
    <w:p w14:paraId="41E7793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e tumor recurs multiple times</w:t>
      </w:r>
    </w:p>
    <w:p w14:paraId="6822D660" w14:textId="77777777" w:rsidR="00976ABC" w:rsidRPr="00976ABC" w:rsidRDefault="00976ABC" w:rsidP="00976ABC">
      <w:pPr>
        <w:rPr>
          <w:rFonts w:ascii="Times New Roman" w:hAnsi="Times New Roman" w:cs="Times New Roman"/>
          <w:sz w:val="24"/>
        </w:rPr>
      </w:pPr>
    </w:p>
    <w:p w14:paraId="1B870A1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7, multiple choice questions</w:t>
      </w:r>
    </w:p>
    <w:p w14:paraId="269A55A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drugs for chemotherapy of osteosarcoma are ()</w:t>
      </w:r>
    </w:p>
    <w:p w14:paraId="09D44D2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Doxorubicin</w:t>
      </w:r>
    </w:p>
    <w:p w14:paraId="30A052B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isplatin</w:t>
      </w:r>
    </w:p>
    <w:p w14:paraId="119315B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ethotrexate</w:t>
      </w:r>
    </w:p>
    <w:p w14:paraId="52B608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D. </w:t>
      </w:r>
      <w:proofErr w:type="spellStart"/>
      <w:r w:rsidRPr="00976ABC">
        <w:rPr>
          <w:rFonts w:ascii="Times New Roman" w:hAnsi="Times New Roman" w:cs="Times New Roman"/>
          <w:sz w:val="24"/>
        </w:rPr>
        <w:t>Ifosfamide</w:t>
      </w:r>
      <w:proofErr w:type="spellEnd"/>
    </w:p>
    <w:p w14:paraId="2C6713C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Fluorouracil</w:t>
      </w:r>
    </w:p>
    <w:p w14:paraId="096EB0A8" w14:textId="77777777" w:rsidR="00976ABC" w:rsidRPr="00976ABC" w:rsidRDefault="00976ABC" w:rsidP="00976ABC">
      <w:pPr>
        <w:rPr>
          <w:rFonts w:ascii="Times New Roman" w:hAnsi="Times New Roman" w:cs="Times New Roman"/>
          <w:sz w:val="24"/>
        </w:rPr>
      </w:pPr>
    </w:p>
    <w:p w14:paraId="767BDE1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8, multiple choice questions</w:t>
      </w:r>
    </w:p>
    <w:p w14:paraId="0903257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one metastasis cancer often originates from ()</w:t>
      </w:r>
    </w:p>
    <w:p w14:paraId="58C21B3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ung</w:t>
      </w:r>
    </w:p>
    <w:p w14:paraId="299B72B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Kidney</w:t>
      </w:r>
    </w:p>
    <w:p w14:paraId="4B8C868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Breast</w:t>
      </w:r>
    </w:p>
    <w:p w14:paraId="6911139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Liver</w:t>
      </w:r>
    </w:p>
    <w:p w14:paraId="4F2AB84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yroid</w:t>
      </w:r>
    </w:p>
    <w:p w14:paraId="34EBEC0F" w14:textId="77777777" w:rsidR="00976ABC" w:rsidRPr="00976ABC" w:rsidRDefault="00976ABC" w:rsidP="00976ABC">
      <w:pPr>
        <w:rPr>
          <w:rFonts w:ascii="Times New Roman" w:hAnsi="Times New Roman" w:cs="Times New Roman"/>
          <w:sz w:val="24"/>
        </w:rPr>
      </w:pPr>
    </w:p>
    <w:p w14:paraId="59CBCFB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19, multiple choice questions</w:t>
      </w:r>
    </w:p>
    <w:p w14:paraId="7AED931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significance of surgical treatment of bone metastasis is ()</w:t>
      </w:r>
    </w:p>
    <w:p w14:paraId="07320A1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Relieve pain</w:t>
      </w:r>
    </w:p>
    <w:p w14:paraId="25B907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estore walking ability</w:t>
      </w:r>
    </w:p>
    <w:p w14:paraId="4652D4A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C. Facilitate care</w:t>
      </w:r>
    </w:p>
    <w:p w14:paraId="72B5D55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Improve quality of life</w:t>
      </w:r>
    </w:p>
    <w:p w14:paraId="44C5C13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Indirectly improve survival rate</w:t>
      </w:r>
    </w:p>
    <w:p w14:paraId="71935D88" w14:textId="77777777" w:rsidR="00976ABC" w:rsidRPr="00976ABC" w:rsidRDefault="00976ABC" w:rsidP="00976ABC">
      <w:pPr>
        <w:rPr>
          <w:rFonts w:ascii="Times New Roman" w:hAnsi="Times New Roman" w:cs="Times New Roman"/>
          <w:sz w:val="24"/>
        </w:rPr>
      </w:pPr>
    </w:p>
    <w:p w14:paraId="3D782DD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0, multiple choice questions</w:t>
      </w:r>
    </w:p>
    <w:p w14:paraId="46830EC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rocess of bone metastasis formation includes ()</w:t>
      </w:r>
    </w:p>
    <w:p w14:paraId="2CDAF6A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umor cells detach from the primary focus</w:t>
      </w:r>
    </w:p>
    <w:p w14:paraId="6735695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Tumor cells enter the surrounding lymphatic vessels or blood vessels</w:t>
      </w:r>
    </w:p>
    <w:p w14:paraId="071808E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umor cells spread to distant sites</w:t>
      </w:r>
    </w:p>
    <w:p w14:paraId="401B346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umor cells attach to the vascular endothelium and enter the tissue</w:t>
      </w:r>
    </w:p>
    <w:p w14:paraId="4C9448B6" w14:textId="6EB6381E" w:rsidR="00976ABC" w:rsidRDefault="00976ABC" w:rsidP="00976ABC">
      <w:pPr>
        <w:rPr>
          <w:rFonts w:ascii="Times New Roman" w:hAnsi="Times New Roman" w:cs="Times New Roman"/>
          <w:sz w:val="24"/>
        </w:rPr>
      </w:pPr>
      <w:r w:rsidRPr="00976ABC">
        <w:rPr>
          <w:rFonts w:ascii="Times New Roman" w:hAnsi="Times New Roman" w:cs="Times New Roman"/>
          <w:sz w:val="24"/>
        </w:rPr>
        <w:t>E. Tumor cells form new lesions in the tissue</w:t>
      </w:r>
    </w:p>
    <w:p w14:paraId="4667C9EA" w14:textId="77777777" w:rsidR="00976ABC" w:rsidRDefault="00976ABC" w:rsidP="00976ABC">
      <w:pPr>
        <w:rPr>
          <w:rFonts w:ascii="Times New Roman" w:hAnsi="Times New Roman" w:cs="Times New Roman"/>
          <w:sz w:val="24"/>
        </w:rPr>
      </w:pPr>
    </w:p>
    <w:p w14:paraId="5384C1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1. Multiple choice questions</w:t>
      </w:r>
    </w:p>
    <w:p w14:paraId="270924C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is correct about the adverse reactions of opioids ()</w:t>
      </w:r>
    </w:p>
    <w:p w14:paraId="24D5048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Nausea and vomiting often occur in the early stage of medication</w:t>
      </w:r>
    </w:p>
    <w:p w14:paraId="1B1C13F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onstipation is temporary</w:t>
      </w:r>
    </w:p>
    <w:p w14:paraId="1F3627B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Drowsiness is temporary</w:t>
      </w:r>
    </w:p>
    <w:p w14:paraId="7B9F956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Can cause respiratory depression</w:t>
      </w:r>
    </w:p>
    <w:p w14:paraId="3432F05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Will not cause respiratory depression</w:t>
      </w:r>
    </w:p>
    <w:p w14:paraId="213B6A1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2. Multiple choice questions</w:t>
      </w:r>
    </w:p>
    <w:p w14:paraId="7F60B89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options is correct about the clinical characteristics of osteosarcoma ()</w:t>
      </w:r>
    </w:p>
    <w:p w14:paraId="3C9624F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Osteosarcoma is prone to occur in the distal femur, proximal tibia and proximal humerus where the epiphyses of the limbs grow fastest</w:t>
      </w:r>
    </w:p>
    <w:p w14:paraId="6715D74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nce pathological diagnosis of osteosarcoma is confirmed, amputation should be performed immediately</w:t>
      </w:r>
    </w:p>
    <w:p w14:paraId="4BF1733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ost osteosarcomas are single</w:t>
      </w:r>
    </w:p>
    <w:p w14:paraId="08DD374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Osteosarcoma also occurs more frequently in the spine and pelvis</w:t>
      </w:r>
    </w:p>
    <w:p w14:paraId="299E912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E. Osteosarcoma can skip metastasis in bones</w:t>
      </w:r>
    </w:p>
    <w:p w14:paraId="4332A63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3. Multiple choice questions</w:t>
      </w:r>
    </w:p>
    <w:p w14:paraId="092020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statements about vertebral hemangioma is correct? ()</w:t>
      </w:r>
    </w:p>
    <w:p w14:paraId="3084991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Hemangioma can affect multiple vertebrae</w:t>
      </w:r>
    </w:p>
    <w:p w14:paraId="69F1129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Vertebral hemangioma can cause compression of the spinal cord and nerve roots and cause neurological symptoms</w:t>
      </w:r>
    </w:p>
    <w:p w14:paraId="6064116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haracteristic X-ray manifestations are fence-like or grid-like images</w:t>
      </w:r>
    </w:p>
    <w:p w14:paraId="79FBE29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Vertebral hemangioma will not affect the lamina</w:t>
      </w:r>
    </w:p>
    <w:p w14:paraId="4F2FF28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MRI shows high signals in both T and T weighted images</w:t>
      </w:r>
    </w:p>
    <w:p w14:paraId="7D78DA45" w14:textId="77777777" w:rsidR="00976ABC" w:rsidRPr="00976ABC" w:rsidRDefault="00976ABC" w:rsidP="00976ABC">
      <w:pPr>
        <w:rPr>
          <w:rFonts w:ascii="Times New Roman" w:hAnsi="Times New Roman" w:cs="Times New Roman"/>
          <w:sz w:val="24"/>
        </w:rPr>
      </w:pPr>
    </w:p>
    <w:p w14:paraId="205A7B1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4, Multiple Choice Questions</w:t>
      </w:r>
    </w:p>
    <w:p w14:paraId="4A31A62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The characteristics of synovial </w:t>
      </w:r>
      <w:proofErr w:type="spellStart"/>
      <w:r w:rsidRPr="00976ABC">
        <w:rPr>
          <w:rFonts w:ascii="Times New Roman" w:hAnsi="Times New Roman" w:cs="Times New Roman"/>
          <w:sz w:val="24"/>
        </w:rPr>
        <w:t>chondromatosis</w:t>
      </w:r>
      <w:proofErr w:type="spellEnd"/>
      <w:r w:rsidRPr="00976ABC">
        <w:rPr>
          <w:rFonts w:ascii="Times New Roman" w:hAnsi="Times New Roman" w:cs="Times New Roman"/>
          <w:sz w:val="24"/>
        </w:rPr>
        <w:t xml:space="preserve"> include ()</w:t>
      </w:r>
    </w:p>
    <w:p w14:paraId="6DC117B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More common in large joints</w:t>
      </w:r>
    </w:p>
    <w:p w14:paraId="23B79BA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More common in small joints</w:t>
      </w:r>
    </w:p>
    <w:p w14:paraId="55DA225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ain during joint movement</w:t>
      </w:r>
    </w:p>
    <w:p w14:paraId="2C65307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Joint locking</w:t>
      </w:r>
    </w:p>
    <w:p w14:paraId="41000CA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X-ray shows multiple loose bodies in the joint, accompanied by calcification</w:t>
      </w:r>
    </w:p>
    <w:p w14:paraId="39F360CE" w14:textId="77777777" w:rsidR="00976ABC" w:rsidRPr="00976ABC" w:rsidRDefault="00976ABC" w:rsidP="00976ABC">
      <w:pPr>
        <w:rPr>
          <w:rFonts w:ascii="Times New Roman" w:hAnsi="Times New Roman" w:cs="Times New Roman"/>
          <w:sz w:val="24"/>
        </w:rPr>
      </w:pPr>
    </w:p>
    <w:p w14:paraId="48D5806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5, Multiple Choice Questions</w:t>
      </w:r>
    </w:p>
    <w:p w14:paraId="41ABA06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12-year-old male. The main reason was a collision while playing basketball at school, sudden left humeral pain, and fear of movement and hospitalization. No previous medical history. The fracture healed after 1 month. How to further treat the lesion ()</w:t>
      </w:r>
    </w:p>
    <w:p w14:paraId="7036212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No treatment is needed for the time being, continue observation, and have regular follow-up</w:t>
      </w:r>
    </w:p>
    <w:p w14:paraId="67A1DD4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ject steroids into the lesion and have regular follow-up</w:t>
      </w:r>
    </w:p>
    <w:p w14:paraId="47B2FB6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Scrape and bone grafting of the lesion</w:t>
      </w:r>
    </w:p>
    <w:p w14:paraId="3862AB7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Amputation</w:t>
      </w:r>
    </w:p>
    <w:p w14:paraId="3C594F1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E. After high-dose chemotherapy, resection of the tumor segment and prosthesis replacement</w:t>
      </w:r>
    </w:p>
    <w:p w14:paraId="493C3B83" w14:textId="77777777" w:rsidR="00976ABC" w:rsidRPr="00976ABC" w:rsidRDefault="00976ABC" w:rsidP="00976ABC">
      <w:pPr>
        <w:rPr>
          <w:rFonts w:ascii="Times New Roman" w:hAnsi="Times New Roman" w:cs="Times New Roman"/>
          <w:sz w:val="24"/>
        </w:rPr>
      </w:pPr>
    </w:p>
    <w:p w14:paraId="26C3EAB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6. Multiple choice questions</w:t>
      </w:r>
    </w:p>
    <w:p w14:paraId="4510CF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22-year-old male. The main cause is pain and swelling in the lower end of the right thigh for 1 month. The examination that can be performed before surgery to evaluate the effect of chemotherapy (prompt biopsy confirmed osteosarcoma in the lower part of the right femur, and 2 courses of chemotherapy were given to prepare for surgical treatment.) ()</w:t>
      </w:r>
    </w:p>
    <w:p w14:paraId="30E67AC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lood routine</w:t>
      </w:r>
    </w:p>
    <w:p w14:paraId="1502009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ALP</w:t>
      </w:r>
    </w:p>
    <w:p w14:paraId="08DC51F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B-type ultrasound</w:t>
      </w:r>
    </w:p>
    <w:p w14:paraId="0741D07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X-ray film</w:t>
      </w:r>
    </w:p>
    <w:p w14:paraId="02E74D9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T, MRI</w:t>
      </w:r>
    </w:p>
    <w:p w14:paraId="7E990E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 PET-CT</w:t>
      </w:r>
    </w:p>
    <w:p w14:paraId="50BF9ACC" w14:textId="77777777" w:rsidR="00976ABC" w:rsidRPr="00976ABC" w:rsidRDefault="00976ABC" w:rsidP="00976ABC">
      <w:pPr>
        <w:rPr>
          <w:rFonts w:ascii="Times New Roman" w:hAnsi="Times New Roman" w:cs="Times New Roman"/>
          <w:sz w:val="24"/>
        </w:rPr>
      </w:pPr>
    </w:p>
    <w:p w14:paraId="61A2654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7. Multiple choice questions</w:t>
      </w:r>
    </w:p>
    <w:p w14:paraId="2E14B84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22-year-old male. The main cause is pain and swelling in the lower end of the right thigh for 1 month. The surgical method to be used is (indicating that the preoperative chemotherapy evaluation has a good response, the tumor has shrunk, and a bone shell has formed around it.) ()</w:t>
      </w:r>
    </w:p>
    <w:p w14:paraId="6BEE40F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high amputation</w:t>
      </w:r>
    </w:p>
    <w:p w14:paraId="2E3E9D3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Hip disarticulation</w:t>
      </w:r>
    </w:p>
    <w:p w14:paraId="3322393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C. </w:t>
      </w:r>
      <w:proofErr w:type="spellStart"/>
      <w:r w:rsidRPr="00976ABC">
        <w:rPr>
          <w:rFonts w:ascii="Times New Roman" w:hAnsi="Times New Roman" w:cs="Times New Roman"/>
          <w:sz w:val="24"/>
        </w:rPr>
        <w:t>Hemipelvic</w:t>
      </w:r>
      <w:proofErr w:type="spellEnd"/>
      <w:r w:rsidRPr="00976ABC">
        <w:rPr>
          <w:rFonts w:ascii="Times New Roman" w:hAnsi="Times New Roman" w:cs="Times New Roman"/>
          <w:sz w:val="24"/>
        </w:rPr>
        <w:t xml:space="preserve"> amputation</w:t>
      </w:r>
    </w:p>
    <w:p w14:paraId="42FAFFC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umor scraping and bone grafting internal fixation</w:t>
      </w:r>
    </w:p>
    <w:p w14:paraId="3234341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umor margin resection and artificial prosthesis replacement</w:t>
      </w:r>
    </w:p>
    <w:p w14:paraId="17C011C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 Tumor extensive resection and artificial prosthesis replacement or allogeneic bone transplantation</w:t>
      </w:r>
    </w:p>
    <w:p w14:paraId="3E77DA70" w14:textId="77777777" w:rsidR="00976ABC" w:rsidRPr="00976ABC" w:rsidRDefault="00976ABC" w:rsidP="00976ABC">
      <w:pPr>
        <w:rPr>
          <w:rFonts w:ascii="Times New Roman" w:hAnsi="Times New Roman" w:cs="Times New Roman"/>
          <w:sz w:val="24"/>
        </w:rPr>
      </w:pPr>
    </w:p>
    <w:p w14:paraId="1703C2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228, multiple choice questions</w:t>
      </w:r>
    </w:p>
    <w:p w14:paraId="06598F1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5-year-old male. He was admitted to the hospital for half a year because of swelling and pain in the left calf after walking. The left calf was obviously swollen after standing for a long time and walking, and there was pain from time to time, which was relieved after rest. The possible diagnosis of this case includes (prompt physical examination: T36.8℃, P82 times/min, R19 times/min, Bp150/100mmHg. The left calf mid-section is slightly bulging, and a cystic mass can be palpated in the soft tissue on the lateral side of the left tibia, about 6cm×3cm, with unclear boundaries, obvious pulsation, no obvious tenderness, local skin temperature increased, no varicose superficial veins, and no obvious decrease in sensory muscle strength in both lower limbs.) ()</w:t>
      </w:r>
    </w:p>
    <w:p w14:paraId="34D3E19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Hemangioma</w:t>
      </w:r>
    </w:p>
    <w:p w14:paraId="3F813A9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Giant cell tumor of bone</w:t>
      </w:r>
    </w:p>
    <w:p w14:paraId="5BB16E3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Arteriovenous malformation</w:t>
      </w:r>
    </w:p>
    <w:p w14:paraId="40DD6EF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Hematoma</w:t>
      </w:r>
    </w:p>
    <w:p w14:paraId="09F7152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neurysmal bone cyst</w:t>
      </w:r>
    </w:p>
    <w:p w14:paraId="66F2888C" w14:textId="77777777" w:rsidR="00976ABC" w:rsidRPr="00976ABC" w:rsidRDefault="00976ABC" w:rsidP="00976ABC">
      <w:pPr>
        <w:rPr>
          <w:rFonts w:ascii="Times New Roman" w:hAnsi="Times New Roman" w:cs="Times New Roman"/>
          <w:sz w:val="24"/>
        </w:rPr>
      </w:pPr>
    </w:p>
    <w:p w14:paraId="016D62D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29, Multiple choice questions</w:t>
      </w:r>
    </w:p>
    <w:p w14:paraId="5C758ED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5-year-old male. He was admitted to the hospital for half a year because of swelling and pain in the left calf after walking. The left calf was obviously swollen after standing for a long time and walking, and there was pain from time to time, which was relieved after rest. Further examinations and treatments that may be needed include (prompt ultrasound examination showed a soft tissue mass in the left anterior calf muscle with unclear boundaries, about 8cm×4cm×3cm in size, and abundant blood flow in the mass. CT examination showed a low-density mass on the lateral side of the left tibia with unclear boundaries and involving the tibial cortex. MRI examination T-weighted images showed mixed low signals, T-weighted images showed moderately increased signals, and the tibial cortex was eroded and destroyed.) ()</w:t>
      </w:r>
    </w:p>
    <w:p w14:paraId="24F6E6C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Angiography</w:t>
      </w:r>
    </w:p>
    <w:p w14:paraId="2EFFC5C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Mass vascular embolism</w:t>
      </w:r>
    </w:p>
    <w:p w14:paraId="2552E4D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uncture biopsy</w:t>
      </w:r>
    </w:p>
    <w:p w14:paraId="7822EB5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D. Chemotherapy</w:t>
      </w:r>
    </w:p>
    <w:p w14:paraId="6EAC635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Radiotherapy</w:t>
      </w:r>
    </w:p>
    <w:p w14:paraId="666CEE7A" w14:textId="77777777" w:rsidR="00976ABC" w:rsidRPr="00976ABC" w:rsidRDefault="00976ABC" w:rsidP="00976ABC">
      <w:pPr>
        <w:rPr>
          <w:rFonts w:ascii="Times New Roman" w:hAnsi="Times New Roman" w:cs="Times New Roman"/>
          <w:sz w:val="24"/>
        </w:rPr>
      </w:pPr>
    </w:p>
    <w:p w14:paraId="7C05BCB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0, multiple choice questions</w:t>
      </w:r>
    </w:p>
    <w:p w14:paraId="0325EF7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45-year-old male. He was admitted to the hospital for half a year due to swelling and pain in the left calf after walking. The left calf was obviously swollen after standing for a long time and walking, and there was pain from time to time, which was relieved after rest. The three examination items that should be prioritized for a clear diagnosis are ()</w:t>
      </w:r>
    </w:p>
    <w:p w14:paraId="616024B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hest X-ray</w:t>
      </w:r>
    </w:p>
    <w:p w14:paraId="406D1F5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Left calf anteroposterior and lateral X-ray</w:t>
      </w:r>
    </w:p>
    <w:p w14:paraId="3558AA3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eft calf ultrasound examination</w:t>
      </w:r>
    </w:p>
    <w:p w14:paraId="2587F19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Liver function, kidney function</w:t>
      </w:r>
    </w:p>
    <w:p w14:paraId="6B4C7C0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T</w:t>
      </w:r>
    </w:p>
    <w:p w14:paraId="7040207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 ECT</w:t>
      </w:r>
    </w:p>
    <w:p w14:paraId="672B61E8" w14:textId="77777777" w:rsidR="00976ABC" w:rsidRPr="00976ABC" w:rsidRDefault="00976ABC" w:rsidP="00976ABC">
      <w:pPr>
        <w:rPr>
          <w:rFonts w:ascii="Times New Roman" w:hAnsi="Times New Roman" w:cs="Times New Roman"/>
          <w:sz w:val="24"/>
        </w:rPr>
      </w:pPr>
    </w:p>
    <w:p w14:paraId="0657DC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1. Multiple choice questions</w:t>
      </w:r>
    </w:p>
    <w:p w14:paraId="73C302D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patient is a 66-year-old female with right hip pain for 2 months, which worsens during activity and at night. Other treatments needed include (indicating that the patient recovered well after surgery, and bone scans showed multiple rib concentrations.) ()</w:t>
      </w:r>
    </w:p>
    <w:p w14:paraId="1B50689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Local radiotherapy</w:t>
      </w:r>
    </w:p>
    <w:p w14:paraId="76C9402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ystemic chemotherapy</w:t>
      </w:r>
    </w:p>
    <w:p w14:paraId="21AEBCB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C. </w:t>
      </w:r>
      <w:proofErr w:type="spellStart"/>
      <w:r w:rsidRPr="00976ABC">
        <w:rPr>
          <w:rFonts w:ascii="Times New Roman" w:hAnsi="Times New Roman" w:cs="Times New Roman"/>
          <w:sz w:val="24"/>
        </w:rPr>
        <w:t>Biphosphonate</w:t>
      </w:r>
      <w:proofErr w:type="spellEnd"/>
      <w:r w:rsidRPr="00976ABC">
        <w:rPr>
          <w:rFonts w:ascii="Times New Roman" w:hAnsi="Times New Roman" w:cs="Times New Roman"/>
          <w:sz w:val="24"/>
        </w:rPr>
        <w:t xml:space="preserve"> drug therapy</w:t>
      </w:r>
    </w:p>
    <w:p w14:paraId="478B445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Radionuclide therapy</w:t>
      </w:r>
    </w:p>
    <w:p w14:paraId="44C9F22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nalgesic therapy</w:t>
      </w:r>
    </w:p>
    <w:p w14:paraId="125CC57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2, Multiple choice questions</w:t>
      </w:r>
    </w:p>
    <w:p w14:paraId="0C1088F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Which of the following statements is wrong ()</w:t>
      </w:r>
    </w:p>
    <w:p w14:paraId="7163A66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Neurofibroma and schwannoma are easy to distinguish in diagnosis</w:t>
      </w:r>
    </w:p>
    <w:p w14:paraId="16F29CA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B. Neurofibromatosis often has typical clinical manifestations</w:t>
      </w:r>
    </w:p>
    <w:p w14:paraId="746F61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Schwannoma often presents with skin café au lait spots</w:t>
      </w:r>
    </w:p>
    <w:p w14:paraId="6FF26D6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Long-spacing collagen is a histological diagnostic indicator in both benign and malignant schwannoma</w:t>
      </w:r>
    </w:p>
    <w:p w14:paraId="425CC9A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Benign and malignant schwannoma can be initially distinguished by clinical symptoms</w:t>
      </w:r>
    </w:p>
    <w:p w14:paraId="7CB0405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3, Multiple choice questions</w:t>
      </w:r>
    </w:p>
    <w:p w14:paraId="10A21AF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Male, 11 years old. Pain after left lower limb trauma for 10 days, aggravated with limited activity and fever for 3 days, admitted to hospital. It was due to a left thigh injury while running 10 days ago, obvious pain, limited activity, and slightly relieved after bed rest. The pain worsened 3 days ago, accompanied by fever, and the body temperature was as high as 40℃. He was treated with intravenous penicillin in a local hospital. X-ray examination revealed no abnormality. Physical examination: T38.8℃, P110 times/min. The circumference of the left thigh is 35cm, the circumference of the right thigh is 32cm, and the circumference of both calves is 25cm. The dorsalis pedis artery pulse is </w:t>
      </w:r>
      <w:proofErr w:type="gramStart"/>
      <w:r w:rsidRPr="00976ABC">
        <w:rPr>
          <w:rFonts w:ascii="Times New Roman" w:hAnsi="Times New Roman" w:cs="Times New Roman"/>
          <w:sz w:val="24"/>
        </w:rPr>
        <w:t>good</w:t>
      </w:r>
      <w:proofErr w:type="gramEnd"/>
      <w:r w:rsidRPr="00976ABC">
        <w:rPr>
          <w:rFonts w:ascii="Times New Roman" w:hAnsi="Times New Roman" w:cs="Times New Roman"/>
          <w:sz w:val="24"/>
        </w:rPr>
        <w:t xml:space="preserve"> and the skin sensation is normal. What treatment measures should be taken immediately after admission ()</w:t>
      </w:r>
    </w:p>
    <w:p w14:paraId="35F012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ed rest, immobilization of the affected limb</w:t>
      </w:r>
    </w:p>
    <w:p w14:paraId="5612C83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Routine examinations such as blood routine, erythrocyte sedimentation rate, liver and kidney function, and blood biochemistry</w:t>
      </w:r>
    </w:p>
    <w:p w14:paraId="2998CA9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Systemic antibiotics</w:t>
      </w:r>
    </w:p>
    <w:p w14:paraId="659FE08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Systemic supportive treatment</w:t>
      </w:r>
    </w:p>
    <w:p w14:paraId="4176BD8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ymptomatic treatment</w:t>
      </w:r>
    </w:p>
    <w:p w14:paraId="03515C8E" w14:textId="77777777" w:rsidR="00976ABC" w:rsidRPr="00976ABC" w:rsidRDefault="00976ABC" w:rsidP="00976ABC">
      <w:pPr>
        <w:rPr>
          <w:rFonts w:ascii="Times New Roman" w:hAnsi="Times New Roman" w:cs="Times New Roman"/>
          <w:sz w:val="24"/>
        </w:rPr>
      </w:pPr>
    </w:p>
    <w:p w14:paraId="635860C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4, multiple choice questions</w:t>
      </w:r>
    </w:p>
    <w:p w14:paraId="50852D5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Male, 15 years old. There is proximal tibia pain and swelling for </w:t>
      </w:r>
      <w:proofErr w:type="gramStart"/>
      <w:r w:rsidRPr="00976ABC">
        <w:rPr>
          <w:rFonts w:ascii="Times New Roman" w:hAnsi="Times New Roman" w:cs="Times New Roman"/>
          <w:sz w:val="24"/>
        </w:rPr>
        <w:t>1 month</w:t>
      </w:r>
      <w:proofErr w:type="gramEnd"/>
      <w:r w:rsidRPr="00976ABC">
        <w:rPr>
          <w:rFonts w:ascii="Times New Roman" w:hAnsi="Times New Roman" w:cs="Times New Roman"/>
          <w:sz w:val="24"/>
        </w:rPr>
        <w:t>, obvious pain at night, and no obvious history of trauma. The most likely diagnosis for the patient is ()</w:t>
      </w:r>
    </w:p>
    <w:p w14:paraId="2029A0A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Bone cyst</w:t>
      </w:r>
    </w:p>
    <w:p w14:paraId="7803E62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B. </w:t>
      </w:r>
      <w:proofErr w:type="spellStart"/>
      <w:r w:rsidRPr="00976ABC">
        <w:rPr>
          <w:rFonts w:ascii="Times New Roman" w:hAnsi="Times New Roman" w:cs="Times New Roman"/>
          <w:sz w:val="24"/>
        </w:rPr>
        <w:t>Osteofibrous</w:t>
      </w:r>
      <w:proofErr w:type="spellEnd"/>
      <w:r w:rsidRPr="00976ABC">
        <w:rPr>
          <w:rFonts w:ascii="Times New Roman" w:hAnsi="Times New Roman" w:cs="Times New Roman"/>
          <w:sz w:val="24"/>
        </w:rPr>
        <w:t xml:space="preserve"> dysplasia</w:t>
      </w:r>
    </w:p>
    <w:p w14:paraId="48A2343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Aneurysmal bone cyst</w:t>
      </w:r>
    </w:p>
    <w:p w14:paraId="11B958E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 xml:space="preserve">D. </w:t>
      </w:r>
      <w:proofErr w:type="spellStart"/>
      <w:r w:rsidRPr="00976ABC">
        <w:rPr>
          <w:rFonts w:ascii="Times New Roman" w:hAnsi="Times New Roman" w:cs="Times New Roman"/>
          <w:sz w:val="24"/>
        </w:rPr>
        <w:t>Endochondroma</w:t>
      </w:r>
      <w:proofErr w:type="spellEnd"/>
    </w:p>
    <w:p w14:paraId="0E9552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Osteosarcoma</w:t>
      </w:r>
    </w:p>
    <w:p w14:paraId="117C107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F. Suppurative osteomyelitis</w:t>
      </w:r>
    </w:p>
    <w:p w14:paraId="5F901DE3" w14:textId="77777777" w:rsidR="00976ABC" w:rsidRPr="00976ABC" w:rsidRDefault="00976ABC" w:rsidP="00976ABC">
      <w:pPr>
        <w:rPr>
          <w:rFonts w:ascii="Times New Roman" w:hAnsi="Times New Roman" w:cs="Times New Roman"/>
          <w:sz w:val="24"/>
        </w:rPr>
      </w:pPr>
    </w:p>
    <w:p w14:paraId="36D76EF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5, multiple choice questions</w:t>
      </w:r>
    </w:p>
    <w:p w14:paraId="01C81FD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Male, 25 years old. The patient had back pain, fatigue, low fever, night sweats, and weight loss for more than 1 month, and was hospitalized after 3 days of worsening. He had been treated in other hospitals and diagnosed with "lumbar muscle strain". He was given oral analgesics and physical therapy, and his symptoms were slightly relieved. He had a poor appetite since the onset of the disease and lost 3.5kg. Physical examination: limited lumbar spine mobility, tenderness of lumbar 4-5 spinous processes, and normal sensation and movement of both lower limbs. The right lower abdomen was full, the muscles were slightly tense, and there was mild tenderness. At this time, the next treatment measure should be taken (Hint: After 3 weeks of treatment, the patient's appetite improved, lumbar pain was relieved, and there was still low fever and night sweats. ESR60mm/h, Hb100g/L were rechecked.) ()</w:t>
      </w:r>
    </w:p>
    <w:p w14:paraId="75796FF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ontinue conservative treatment</w:t>
      </w:r>
    </w:p>
    <w:p w14:paraId="4EC924C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onsider surgical treatment after the erythrocyte sedimentation rate returns to normal</w:t>
      </w:r>
    </w:p>
    <w:p w14:paraId="1595EDF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reoperative preparation should be started</w:t>
      </w:r>
    </w:p>
    <w:p w14:paraId="33D6211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 surgical method is anterior surgery, lesion removal, bone graft fusion</w:t>
      </w:r>
    </w:p>
    <w:p w14:paraId="38C0A12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The surgical method is posterior surgery, lesion removal</w:t>
      </w:r>
    </w:p>
    <w:p w14:paraId="50F37D0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6, multiple choice questions</w:t>
      </w:r>
    </w:p>
    <w:p w14:paraId="280F8AC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Male, 25 years old. Back pain, fatigue, low fever, night sweats, and weight loss for more than 1 month, worsened for 3 days and was admitted to the hospital. He had been treated in other hospitals and diagnosed with "lumbar muscle strain". He was given oral analgesics and physical therapy, and his symptoms were slightly relieved. He has had a poor appetite since the onset of the disease and lost 3.5kg. Physical examination: limited lumbar spine mobility, tenderness of lumbar 4-5 spinous processes, and normal sensation and movement of both lower limbs. The right lower abdomen is full, the muscles are slightly tense, and there is mild tenderness. The examination that needs to be performed now is ()</w:t>
      </w:r>
    </w:p>
    <w:p w14:paraId="774B879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A. Abdominal B-ultrasound</w:t>
      </w:r>
    </w:p>
    <w:p w14:paraId="279ED9B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Lumbar spine anteroposterior and lateral X-ray</w:t>
      </w:r>
    </w:p>
    <w:p w14:paraId="1413448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Lumbar spine CT or MRI examination</w:t>
      </w:r>
    </w:p>
    <w:p w14:paraId="4238E35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Liver function, kidney function, biochemistry</w:t>
      </w:r>
    </w:p>
    <w:p w14:paraId="1B760A2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ESR, blood routine</w:t>
      </w:r>
    </w:p>
    <w:p w14:paraId="1A6F23BA" w14:textId="77777777" w:rsidR="00976ABC" w:rsidRPr="00976ABC" w:rsidRDefault="00976ABC" w:rsidP="00976ABC">
      <w:pPr>
        <w:rPr>
          <w:rFonts w:ascii="Times New Roman" w:hAnsi="Times New Roman" w:cs="Times New Roman"/>
          <w:sz w:val="24"/>
        </w:rPr>
      </w:pPr>
    </w:p>
    <w:p w14:paraId="34BA4F9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7, multiple choice questions</w:t>
      </w:r>
    </w:p>
    <w:p w14:paraId="6A8C367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Male, 53 years old, wheelchair pushed into the outpatient clinic, complaining of numbness of the right thumb and index finger, lower limb weakness, and unstable walking for 1 year without obvious inducement, which worsened for 3 weeks. Physical examination revealed increased muscle tone in the lower limbs and positive pyramidal tract signs. Which of the following is not included in the pyramidal tract signs ()</w:t>
      </w:r>
    </w:p>
    <w:p w14:paraId="2012283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Hoffman sign</w:t>
      </w:r>
    </w:p>
    <w:p w14:paraId="739D3CD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ncreased muscle tone in the lower limbs</w:t>
      </w:r>
    </w:p>
    <w:p w14:paraId="7233D7C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Oppenheim sign</w:t>
      </w:r>
    </w:p>
    <w:p w14:paraId="49EAA94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Gorden sign</w:t>
      </w:r>
    </w:p>
    <w:p w14:paraId="4A6C6EC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Kernig sign</w:t>
      </w:r>
    </w:p>
    <w:p w14:paraId="3CE33A76" w14:textId="77777777" w:rsidR="00976ABC" w:rsidRPr="00976ABC" w:rsidRDefault="00976ABC" w:rsidP="00976ABC">
      <w:pPr>
        <w:rPr>
          <w:rFonts w:ascii="Times New Roman" w:hAnsi="Times New Roman" w:cs="Times New Roman"/>
          <w:sz w:val="24"/>
        </w:rPr>
      </w:pPr>
    </w:p>
    <w:p w14:paraId="74469D1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8, Multiple choice questions</w:t>
      </w:r>
    </w:p>
    <w:p w14:paraId="5405DF4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ommon bone tumors in adolescent patients include ()</w:t>
      </w:r>
    </w:p>
    <w:p w14:paraId="0053E27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Osteochondroma</w:t>
      </w:r>
    </w:p>
    <w:p w14:paraId="2D24AFA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steosarcoma</w:t>
      </w:r>
    </w:p>
    <w:p w14:paraId="73725B4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Chondrosarcoma</w:t>
      </w:r>
    </w:p>
    <w:p w14:paraId="052485F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etastatic cancer</w:t>
      </w:r>
    </w:p>
    <w:p w14:paraId="6534200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hordoma</w:t>
      </w:r>
    </w:p>
    <w:p w14:paraId="1BBDC1CD" w14:textId="77777777" w:rsidR="00976ABC" w:rsidRPr="00976ABC" w:rsidRDefault="00976ABC" w:rsidP="00976ABC">
      <w:pPr>
        <w:rPr>
          <w:rFonts w:ascii="Times New Roman" w:hAnsi="Times New Roman" w:cs="Times New Roman"/>
          <w:sz w:val="24"/>
        </w:rPr>
      </w:pPr>
    </w:p>
    <w:p w14:paraId="59C0A8B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39, Multiple choice questions</w:t>
      </w:r>
    </w:p>
    <w:p w14:paraId="4F156D1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The differential diagnosis of pigmented villonodular synovitis includes ()</w:t>
      </w:r>
    </w:p>
    <w:p w14:paraId="0407DC5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Rheumatoid arthritis</w:t>
      </w:r>
    </w:p>
    <w:p w14:paraId="3C9B96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steoarthritis</w:t>
      </w:r>
    </w:p>
    <w:p w14:paraId="37E2968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Joint tuberculosis</w:t>
      </w:r>
    </w:p>
    <w:p w14:paraId="0AB6024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rauma</w:t>
      </w:r>
    </w:p>
    <w:p w14:paraId="0383197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eptic arthritis</w:t>
      </w:r>
    </w:p>
    <w:p w14:paraId="5774CDBC" w14:textId="77777777" w:rsidR="00976ABC" w:rsidRPr="00976ABC" w:rsidRDefault="00976ABC" w:rsidP="00976ABC">
      <w:pPr>
        <w:rPr>
          <w:rFonts w:ascii="Times New Roman" w:hAnsi="Times New Roman" w:cs="Times New Roman"/>
          <w:sz w:val="24"/>
        </w:rPr>
      </w:pPr>
    </w:p>
    <w:p w14:paraId="3705878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0, Multiple choice questions</w:t>
      </w:r>
    </w:p>
    <w:p w14:paraId="6A2D24E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analgesics are not suitable for chronic cancer pain ()</w:t>
      </w:r>
    </w:p>
    <w:p w14:paraId="60ED8A1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Morphine</w:t>
      </w:r>
    </w:p>
    <w:p w14:paraId="13D825F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Heroin</w:t>
      </w:r>
    </w:p>
    <w:p w14:paraId="6636689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ethidine</w:t>
      </w:r>
    </w:p>
    <w:p w14:paraId="5057A1E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Etorphine</w:t>
      </w:r>
    </w:p>
    <w:p w14:paraId="4CEBF3F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Dextropropoxyphene</w:t>
      </w:r>
    </w:p>
    <w:p w14:paraId="12FB0FAB" w14:textId="77777777" w:rsidR="00976ABC" w:rsidRPr="00976ABC" w:rsidRDefault="00976ABC" w:rsidP="00976ABC">
      <w:pPr>
        <w:rPr>
          <w:rFonts w:ascii="Times New Roman" w:hAnsi="Times New Roman" w:cs="Times New Roman"/>
          <w:sz w:val="24"/>
        </w:rPr>
      </w:pPr>
    </w:p>
    <w:p w14:paraId="4494CAC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1, Multiple choice questions</w:t>
      </w:r>
    </w:p>
    <w:p w14:paraId="1B34A60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descriptions of aneurysmal bone cysts are correct ()</w:t>
      </w:r>
    </w:p>
    <w:p w14:paraId="4DD199E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t can be primary or secondary to other diseases</w:t>
      </w:r>
    </w:p>
    <w:p w14:paraId="7D092FF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It is more common in 10 to 20 years old</w:t>
      </w:r>
    </w:p>
    <w:p w14:paraId="64811D4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e epiphysis of long tubular bones and the spine are the most common sites</w:t>
      </w:r>
    </w:p>
    <w:p w14:paraId="484CCF7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 main clinical manifestations are local pain and swelling</w:t>
      </w:r>
    </w:p>
    <w:p w14:paraId="45C0A5B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X-ray shows pure osteolytic destruction and multilocular changes</w:t>
      </w:r>
    </w:p>
    <w:p w14:paraId="0AA1EC8B" w14:textId="77777777" w:rsidR="00976ABC" w:rsidRPr="00976ABC" w:rsidRDefault="00976ABC" w:rsidP="00976ABC">
      <w:pPr>
        <w:rPr>
          <w:rFonts w:ascii="Times New Roman" w:hAnsi="Times New Roman" w:cs="Times New Roman"/>
          <w:sz w:val="24"/>
        </w:rPr>
      </w:pPr>
    </w:p>
    <w:p w14:paraId="00FC578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2, multiple choice questions</w:t>
      </w:r>
    </w:p>
    <w:p w14:paraId="6BB6B75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are synovial tumors ()</w:t>
      </w:r>
    </w:p>
    <w:p w14:paraId="5BA5B5D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Synovial sarcoma</w:t>
      </w:r>
    </w:p>
    <w:p w14:paraId="7F3DE7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Synovial cyst</w:t>
      </w:r>
    </w:p>
    <w:p w14:paraId="04F73B6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 xml:space="preserve">C. Synovial </w:t>
      </w:r>
      <w:proofErr w:type="spellStart"/>
      <w:r w:rsidRPr="00976ABC">
        <w:rPr>
          <w:rFonts w:ascii="Times New Roman" w:hAnsi="Times New Roman" w:cs="Times New Roman"/>
          <w:sz w:val="24"/>
        </w:rPr>
        <w:t>chondromatosis</w:t>
      </w:r>
      <w:proofErr w:type="spellEnd"/>
    </w:p>
    <w:p w14:paraId="1BADA84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Pigmented villonodular synovitis</w:t>
      </w:r>
    </w:p>
    <w:p w14:paraId="701D231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oft tissue giant cell tumor</w:t>
      </w:r>
    </w:p>
    <w:p w14:paraId="28D87397" w14:textId="77777777" w:rsidR="00976ABC" w:rsidRPr="00976ABC" w:rsidRDefault="00976ABC" w:rsidP="00976ABC">
      <w:pPr>
        <w:rPr>
          <w:rFonts w:ascii="Times New Roman" w:hAnsi="Times New Roman" w:cs="Times New Roman"/>
          <w:sz w:val="24"/>
        </w:rPr>
      </w:pPr>
    </w:p>
    <w:p w14:paraId="12D724E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3, multiple choice questions</w:t>
      </w:r>
    </w:p>
    <w:p w14:paraId="62B04CF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following statements about NSAIDs are correct ()</w:t>
      </w:r>
    </w:p>
    <w:p w14:paraId="2086B59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No drug resistance</w:t>
      </w:r>
    </w:p>
    <w:p w14:paraId="6AF2463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Dependence</w:t>
      </w:r>
    </w:p>
    <w:p w14:paraId="6B7C81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Dose-limiting</w:t>
      </w:r>
    </w:p>
    <w:p w14:paraId="227A22C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Should be taken after meals</w:t>
      </w:r>
    </w:p>
    <w:p w14:paraId="4295B74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No dose limit</w:t>
      </w:r>
    </w:p>
    <w:p w14:paraId="04A4664D" w14:textId="77777777" w:rsidR="00976ABC" w:rsidRPr="00976ABC" w:rsidRDefault="00976ABC" w:rsidP="00976ABC">
      <w:pPr>
        <w:rPr>
          <w:rFonts w:ascii="Times New Roman" w:hAnsi="Times New Roman" w:cs="Times New Roman"/>
          <w:sz w:val="24"/>
        </w:rPr>
      </w:pPr>
    </w:p>
    <w:p w14:paraId="31F54D1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4, multiple choice questions</w:t>
      </w:r>
    </w:p>
    <w:p w14:paraId="2A9B899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types of fibrosarcoma include ()</w:t>
      </w:r>
    </w:p>
    <w:p w14:paraId="2BFACAC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Infantile fibrosarcoma</w:t>
      </w:r>
    </w:p>
    <w:p w14:paraId="4F41714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Adult fibrosarcoma</w:t>
      </w:r>
    </w:p>
    <w:p w14:paraId="1CA4AEB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Myxofibrosarcoma</w:t>
      </w:r>
    </w:p>
    <w:p w14:paraId="74CF026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D. Low-grade malignant </w:t>
      </w:r>
      <w:proofErr w:type="spellStart"/>
      <w:r w:rsidRPr="00976ABC">
        <w:rPr>
          <w:rFonts w:ascii="Times New Roman" w:hAnsi="Times New Roman" w:cs="Times New Roman"/>
          <w:sz w:val="24"/>
        </w:rPr>
        <w:t>fibromyxoid</w:t>
      </w:r>
      <w:proofErr w:type="spellEnd"/>
      <w:r w:rsidRPr="00976ABC">
        <w:rPr>
          <w:rFonts w:ascii="Times New Roman" w:hAnsi="Times New Roman" w:cs="Times New Roman"/>
          <w:sz w:val="24"/>
        </w:rPr>
        <w:t xml:space="preserve"> sarcoma</w:t>
      </w:r>
    </w:p>
    <w:p w14:paraId="449C59E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Sclerosing epithelioid fibrosarcoma</w:t>
      </w:r>
    </w:p>
    <w:p w14:paraId="3D30B739" w14:textId="77777777" w:rsidR="00976ABC" w:rsidRPr="00976ABC" w:rsidRDefault="00976ABC" w:rsidP="00976ABC">
      <w:pPr>
        <w:rPr>
          <w:rFonts w:ascii="Times New Roman" w:hAnsi="Times New Roman" w:cs="Times New Roman"/>
          <w:sz w:val="24"/>
        </w:rPr>
      </w:pPr>
    </w:p>
    <w:p w14:paraId="10F1DF2D"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5, Multiple Choice Questions</w:t>
      </w:r>
    </w:p>
    <w:p w14:paraId="2A0B702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iseases that need to be differentiated from ossifying fibroma ()</w:t>
      </w:r>
    </w:p>
    <w:p w14:paraId="13DB5C5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Giant cell tumor of bone</w:t>
      </w:r>
    </w:p>
    <w:p w14:paraId="617268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Dysplastic fibrous structure</w:t>
      </w:r>
    </w:p>
    <w:p w14:paraId="7D18EF2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Fibrosarcoma of bone</w:t>
      </w:r>
    </w:p>
    <w:p w14:paraId="409B6B15"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Ameloblastoma</w:t>
      </w:r>
    </w:p>
    <w:p w14:paraId="2567DC3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 xml:space="preserve">E. </w:t>
      </w:r>
      <w:proofErr w:type="gramStart"/>
      <w:r w:rsidRPr="00976ABC">
        <w:rPr>
          <w:rFonts w:ascii="Times New Roman" w:hAnsi="Times New Roman" w:cs="Times New Roman"/>
          <w:sz w:val="24"/>
        </w:rPr>
        <w:t>Non-ossifying</w:t>
      </w:r>
      <w:proofErr w:type="gramEnd"/>
      <w:r w:rsidRPr="00976ABC">
        <w:rPr>
          <w:rFonts w:ascii="Times New Roman" w:hAnsi="Times New Roman" w:cs="Times New Roman"/>
          <w:sz w:val="24"/>
        </w:rPr>
        <w:t xml:space="preserve"> fibroma</w:t>
      </w:r>
    </w:p>
    <w:p w14:paraId="1C783726" w14:textId="77777777" w:rsidR="00976ABC" w:rsidRPr="00976ABC" w:rsidRDefault="00976ABC" w:rsidP="00976ABC">
      <w:pPr>
        <w:rPr>
          <w:rFonts w:ascii="Times New Roman" w:hAnsi="Times New Roman" w:cs="Times New Roman"/>
          <w:sz w:val="24"/>
        </w:rPr>
      </w:pPr>
    </w:p>
    <w:p w14:paraId="4AE8685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6, Multiple Choice Questions</w:t>
      </w:r>
    </w:p>
    <w:p w14:paraId="50F8EDD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characteristics of hereditary multiple osteochondromas are ()</w:t>
      </w:r>
    </w:p>
    <w:p w14:paraId="78C9F99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Hereditary</w:t>
      </w:r>
    </w:p>
    <w:p w14:paraId="777932E7"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Often associated with bone shortening or deformity</w:t>
      </w:r>
    </w:p>
    <w:p w14:paraId="7FA2BD54"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he rate of malignant transformation is higher than that of single-shot cases</w:t>
      </w:r>
    </w:p>
    <w:p w14:paraId="214631A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There is no essential difference in histology from single-shot cases</w:t>
      </w:r>
    </w:p>
    <w:p w14:paraId="1CEADFE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As the bones mature, the tumor may stop growing</w:t>
      </w:r>
    </w:p>
    <w:p w14:paraId="799C88C4" w14:textId="77777777" w:rsidR="00976ABC" w:rsidRPr="00976ABC" w:rsidRDefault="00976ABC" w:rsidP="00976ABC">
      <w:pPr>
        <w:rPr>
          <w:rFonts w:ascii="Times New Roman" w:hAnsi="Times New Roman" w:cs="Times New Roman"/>
          <w:sz w:val="24"/>
        </w:rPr>
      </w:pPr>
    </w:p>
    <w:p w14:paraId="0537BDF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7, Multiple Choice Questions</w:t>
      </w:r>
    </w:p>
    <w:p w14:paraId="467F82D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void () during biopsy</w:t>
      </w:r>
    </w:p>
    <w:p w14:paraId="24CAA72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Transverse incision</w:t>
      </w:r>
    </w:p>
    <w:p w14:paraId="0D7C50F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Exposure of major neurovascular bundles</w:t>
      </w:r>
    </w:p>
    <w:p w14:paraId="753B424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umor contamination of adjacent tissues</w:t>
      </w:r>
    </w:p>
    <w:p w14:paraId="7D6BD97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Careful hemostasis</w:t>
      </w:r>
    </w:p>
    <w:p w14:paraId="2D81B0E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rushing or distorting the specimen structure</w:t>
      </w:r>
    </w:p>
    <w:p w14:paraId="636D24B9" w14:textId="77777777" w:rsidR="00976ABC" w:rsidRPr="00976ABC" w:rsidRDefault="00976ABC" w:rsidP="00976ABC">
      <w:pPr>
        <w:rPr>
          <w:rFonts w:ascii="Times New Roman" w:hAnsi="Times New Roman" w:cs="Times New Roman"/>
          <w:sz w:val="24"/>
        </w:rPr>
      </w:pPr>
    </w:p>
    <w:p w14:paraId="6D26C8FC"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8, Multiple choice questions</w:t>
      </w:r>
    </w:p>
    <w:p w14:paraId="03F96E73"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The available treatments for osteolytic bone metastases of the limbs include ()</w:t>
      </w:r>
    </w:p>
    <w:p w14:paraId="130EF1D8"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A. Chemotherapy for the primary tumor</w:t>
      </w:r>
    </w:p>
    <w:p w14:paraId="3F60AA8F"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Conformal radiotherapy</w:t>
      </w:r>
    </w:p>
    <w:p w14:paraId="7A7C078A"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Tumor segment resection combined with internal fixation</w:t>
      </w:r>
    </w:p>
    <w:p w14:paraId="033A1FF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Bisphosphonate therapy</w:t>
      </w:r>
    </w:p>
    <w:p w14:paraId="67E7F5C1"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E. Calcium supplementation</w:t>
      </w:r>
    </w:p>
    <w:p w14:paraId="48CBD677" w14:textId="77777777" w:rsidR="00976ABC" w:rsidRPr="00976ABC" w:rsidRDefault="00976ABC" w:rsidP="00976ABC">
      <w:pPr>
        <w:rPr>
          <w:rFonts w:ascii="Times New Roman" w:hAnsi="Times New Roman" w:cs="Times New Roman"/>
          <w:sz w:val="24"/>
        </w:rPr>
      </w:pPr>
    </w:p>
    <w:p w14:paraId="4EEF6C8B"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249, Multiple choice questions</w:t>
      </w:r>
    </w:p>
    <w:p w14:paraId="5223FE1E"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Subtypes of liposarcoma include ()</w:t>
      </w:r>
    </w:p>
    <w:p w14:paraId="49D894C6"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lastRenderedPageBreak/>
        <w:t>A. Well-differentiated liposarcoma</w:t>
      </w:r>
    </w:p>
    <w:p w14:paraId="14D03B89"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B. Myxoid liposarcoma</w:t>
      </w:r>
    </w:p>
    <w:p w14:paraId="1388B4D0"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C. Pleomorphic liposarcoma</w:t>
      </w:r>
    </w:p>
    <w:p w14:paraId="7E8D5252" w14:textId="77777777" w:rsidR="00976ABC" w:rsidRPr="00976ABC" w:rsidRDefault="00976ABC" w:rsidP="00976ABC">
      <w:pPr>
        <w:rPr>
          <w:rFonts w:ascii="Times New Roman" w:hAnsi="Times New Roman" w:cs="Times New Roman"/>
          <w:sz w:val="24"/>
        </w:rPr>
      </w:pPr>
      <w:r w:rsidRPr="00976ABC">
        <w:rPr>
          <w:rFonts w:ascii="Times New Roman" w:hAnsi="Times New Roman" w:cs="Times New Roman"/>
          <w:sz w:val="24"/>
        </w:rPr>
        <w:t>D. Mixed liposarcoma</w:t>
      </w:r>
    </w:p>
    <w:p w14:paraId="77E535F9" w14:textId="0E9C0DED" w:rsidR="00976ABC" w:rsidRPr="00D116DF" w:rsidRDefault="00976ABC" w:rsidP="00976ABC">
      <w:pPr>
        <w:rPr>
          <w:rFonts w:ascii="Times New Roman" w:hAnsi="Times New Roman" w:cs="Times New Roman" w:hint="eastAsia"/>
          <w:sz w:val="24"/>
        </w:rPr>
      </w:pPr>
      <w:r w:rsidRPr="00976ABC">
        <w:rPr>
          <w:rFonts w:ascii="Times New Roman" w:hAnsi="Times New Roman" w:cs="Times New Roman"/>
          <w:sz w:val="24"/>
        </w:rPr>
        <w:t>E. Dedifferentiated liposarcoma</w:t>
      </w:r>
    </w:p>
    <w:sectPr w:rsidR="00976ABC" w:rsidRPr="00D116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1C9"/>
    <w:rsid w:val="000C2CDA"/>
    <w:rsid w:val="000F4792"/>
    <w:rsid w:val="00121EFD"/>
    <w:rsid w:val="00134E32"/>
    <w:rsid w:val="00195469"/>
    <w:rsid w:val="001A68AE"/>
    <w:rsid w:val="001B229C"/>
    <w:rsid w:val="001C667E"/>
    <w:rsid w:val="001F0FCE"/>
    <w:rsid w:val="002109B7"/>
    <w:rsid w:val="002F1B7E"/>
    <w:rsid w:val="00362680"/>
    <w:rsid w:val="003E0200"/>
    <w:rsid w:val="00433A44"/>
    <w:rsid w:val="004565FD"/>
    <w:rsid w:val="00462BCE"/>
    <w:rsid w:val="00561472"/>
    <w:rsid w:val="005D45D5"/>
    <w:rsid w:val="005F11C9"/>
    <w:rsid w:val="0064307A"/>
    <w:rsid w:val="006761CE"/>
    <w:rsid w:val="00693900"/>
    <w:rsid w:val="00740D2F"/>
    <w:rsid w:val="007C21E1"/>
    <w:rsid w:val="007F332B"/>
    <w:rsid w:val="0081268D"/>
    <w:rsid w:val="00850415"/>
    <w:rsid w:val="0086631F"/>
    <w:rsid w:val="008A181C"/>
    <w:rsid w:val="008C38F8"/>
    <w:rsid w:val="008D1199"/>
    <w:rsid w:val="008D1E57"/>
    <w:rsid w:val="00960BA0"/>
    <w:rsid w:val="00974599"/>
    <w:rsid w:val="00976ABC"/>
    <w:rsid w:val="00984E7F"/>
    <w:rsid w:val="00AB4B29"/>
    <w:rsid w:val="00AC5B2A"/>
    <w:rsid w:val="00B200D3"/>
    <w:rsid w:val="00B349C2"/>
    <w:rsid w:val="00BC4D93"/>
    <w:rsid w:val="00C96F6E"/>
    <w:rsid w:val="00CC4076"/>
    <w:rsid w:val="00CE233E"/>
    <w:rsid w:val="00CE62E9"/>
    <w:rsid w:val="00D116DF"/>
    <w:rsid w:val="00D775EE"/>
    <w:rsid w:val="00DA3F01"/>
    <w:rsid w:val="00DD0655"/>
    <w:rsid w:val="00E46EF4"/>
    <w:rsid w:val="00E50E2E"/>
    <w:rsid w:val="00E57078"/>
    <w:rsid w:val="00EF2C28"/>
    <w:rsid w:val="00F64743"/>
    <w:rsid w:val="00F7168C"/>
    <w:rsid w:val="00F9550D"/>
    <w:rsid w:val="00FE0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A4831"/>
  <w15:chartTrackingRefBased/>
  <w15:docId w15:val="{CDE30C0F-6993-B44D-A781-E99B25DEA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F11C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F11C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F11C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F11C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F11C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F11C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F11C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F11C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F11C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11C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F11C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F11C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F11C9"/>
    <w:rPr>
      <w:rFonts w:cstheme="majorBidi"/>
      <w:color w:val="0F4761" w:themeColor="accent1" w:themeShade="BF"/>
      <w:sz w:val="28"/>
      <w:szCs w:val="28"/>
    </w:rPr>
  </w:style>
  <w:style w:type="character" w:customStyle="1" w:styleId="50">
    <w:name w:val="标题 5 字符"/>
    <w:basedOn w:val="a0"/>
    <w:link w:val="5"/>
    <w:uiPriority w:val="9"/>
    <w:semiHidden/>
    <w:rsid w:val="005F11C9"/>
    <w:rPr>
      <w:rFonts w:cstheme="majorBidi"/>
      <w:color w:val="0F4761" w:themeColor="accent1" w:themeShade="BF"/>
      <w:sz w:val="24"/>
    </w:rPr>
  </w:style>
  <w:style w:type="character" w:customStyle="1" w:styleId="60">
    <w:name w:val="标题 6 字符"/>
    <w:basedOn w:val="a0"/>
    <w:link w:val="6"/>
    <w:uiPriority w:val="9"/>
    <w:semiHidden/>
    <w:rsid w:val="005F11C9"/>
    <w:rPr>
      <w:rFonts w:cstheme="majorBidi"/>
      <w:b/>
      <w:bCs/>
      <w:color w:val="0F4761" w:themeColor="accent1" w:themeShade="BF"/>
    </w:rPr>
  </w:style>
  <w:style w:type="character" w:customStyle="1" w:styleId="70">
    <w:name w:val="标题 7 字符"/>
    <w:basedOn w:val="a0"/>
    <w:link w:val="7"/>
    <w:uiPriority w:val="9"/>
    <w:semiHidden/>
    <w:rsid w:val="005F11C9"/>
    <w:rPr>
      <w:rFonts w:cstheme="majorBidi"/>
      <w:b/>
      <w:bCs/>
      <w:color w:val="595959" w:themeColor="text1" w:themeTint="A6"/>
    </w:rPr>
  </w:style>
  <w:style w:type="character" w:customStyle="1" w:styleId="80">
    <w:name w:val="标题 8 字符"/>
    <w:basedOn w:val="a0"/>
    <w:link w:val="8"/>
    <w:uiPriority w:val="9"/>
    <w:semiHidden/>
    <w:rsid w:val="005F11C9"/>
    <w:rPr>
      <w:rFonts w:cstheme="majorBidi"/>
      <w:color w:val="595959" w:themeColor="text1" w:themeTint="A6"/>
    </w:rPr>
  </w:style>
  <w:style w:type="character" w:customStyle="1" w:styleId="90">
    <w:name w:val="标题 9 字符"/>
    <w:basedOn w:val="a0"/>
    <w:link w:val="9"/>
    <w:uiPriority w:val="9"/>
    <w:semiHidden/>
    <w:rsid w:val="005F11C9"/>
    <w:rPr>
      <w:rFonts w:eastAsiaTheme="majorEastAsia" w:cstheme="majorBidi"/>
      <w:color w:val="595959" w:themeColor="text1" w:themeTint="A6"/>
    </w:rPr>
  </w:style>
  <w:style w:type="paragraph" w:styleId="a3">
    <w:name w:val="Title"/>
    <w:basedOn w:val="a"/>
    <w:next w:val="a"/>
    <w:link w:val="a4"/>
    <w:uiPriority w:val="10"/>
    <w:qFormat/>
    <w:rsid w:val="005F11C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F11C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11C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F11C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11C9"/>
    <w:pPr>
      <w:spacing w:before="160"/>
      <w:jc w:val="center"/>
    </w:pPr>
    <w:rPr>
      <w:i/>
      <w:iCs/>
      <w:color w:val="404040" w:themeColor="text1" w:themeTint="BF"/>
    </w:rPr>
  </w:style>
  <w:style w:type="character" w:customStyle="1" w:styleId="a8">
    <w:name w:val="引用 字符"/>
    <w:basedOn w:val="a0"/>
    <w:link w:val="a7"/>
    <w:uiPriority w:val="29"/>
    <w:rsid w:val="005F11C9"/>
    <w:rPr>
      <w:i/>
      <w:iCs/>
      <w:color w:val="404040" w:themeColor="text1" w:themeTint="BF"/>
    </w:rPr>
  </w:style>
  <w:style w:type="paragraph" w:styleId="a9">
    <w:name w:val="List Paragraph"/>
    <w:basedOn w:val="a"/>
    <w:uiPriority w:val="34"/>
    <w:qFormat/>
    <w:rsid w:val="005F11C9"/>
    <w:pPr>
      <w:ind w:left="720"/>
      <w:contextualSpacing/>
    </w:pPr>
  </w:style>
  <w:style w:type="character" w:styleId="aa">
    <w:name w:val="Intense Emphasis"/>
    <w:basedOn w:val="a0"/>
    <w:uiPriority w:val="21"/>
    <w:qFormat/>
    <w:rsid w:val="005F11C9"/>
    <w:rPr>
      <w:i/>
      <w:iCs/>
      <w:color w:val="0F4761" w:themeColor="accent1" w:themeShade="BF"/>
    </w:rPr>
  </w:style>
  <w:style w:type="paragraph" w:styleId="ab">
    <w:name w:val="Intense Quote"/>
    <w:basedOn w:val="a"/>
    <w:next w:val="a"/>
    <w:link w:val="ac"/>
    <w:uiPriority w:val="30"/>
    <w:qFormat/>
    <w:rsid w:val="005F11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F11C9"/>
    <w:rPr>
      <w:i/>
      <w:iCs/>
      <w:color w:val="0F4761" w:themeColor="accent1" w:themeShade="BF"/>
    </w:rPr>
  </w:style>
  <w:style w:type="character" w:styleId="ad">
    <w:name w:val="Intense Reference"/>
    <w:basedOn w:val="a0"/>
    <w:uiPriority w:val="32"/>
    <w:qFormat/>
    <w:rsid w:val="005F11C9"/>
    <w:rPr>
      <w:b/>
      <w:bCs/>
      <w:smallCaps/>
      <w:color w:val="0F4761" w:themeColor="accent1" w:themeShade="BF"/>
      <w:spacing w:val="5"/>
    </w:rPr>
  </w:style>
  <w:style w:type="paragraph" w:styleId="ae">
    <w:name w:val="Normal (Web)"/>
    <w:basedOn w:val="a"/>
    <w:uiPriority w:val="99"/>
    <w:semiHidden/>
    <w:unhideWhenUsed/>
    <w:rsid w:val="005F11C9"/>
    <w:pPr>
      <w:widowControl/>
      <w:spacing w:before="100" w:beforeAutospacing="1" w:after="100" w:afterAutospacing="1" w:line="240" w:lineRule="auto"/>
    </w:pPr>
    <w:rPr>
      <w:rFonts w:ascii="宋体" w:eastAsia="宋体" w:hAnsi="宋体" w:cs="宋体"/>
      <w:kern w:val="0"/>
      <w:sz w:val="24"/>
      <w14:ligatures w14:val="none"/>
    </w:rPr>
  </w:style>
  <w:style w:type="character" w:styleId="af">
    <w:name w:val="Strong"/>
    <w:basedOn w:val="a0"/>
    <w:uiPriority w:val="22"/>
    <w:qFormat/>
    <w:rsid w:val="005F11C9"/>
    <w:rPr>
      <w:b/>
      <w:bCs/>
    </w:rPr>
  </w:style>
  <w:style w:type="character" w:styleId="af0">
    <w:name w:val="Emphasis"/>
    <w:basedOn w:val="a0"/>
    <w:uiPriority w:val="20"/>
    <w:qFormat/>
    <w:rsid w:val="00D116D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508926">
      <w:bodyDiv w:val="1"/>
      <w:marLeft w:val="0"/>
      <w:marRight w:val="0"/>
      <w:marTop w:val="0"/>
      <w:marBottom w:val="0"/>
      <w:divBdr>
        <w:top w:val="none" w:sz="0" w:space="0" w:color="auto"/>
        <w:left w:val="none" w:sz="0" w:space="0" w:color="auto"/>
        <w:bottom w:val="none" w:sz="0" w:space="0" w:color="auto"/>
        <w:right w:val="none" w:sz="0" w:space="0" w:color="auto"/>
      </w:divBdr>
    </w:div>
    <w:div w:id="765343358">
      <w:bodyDiv w:val="1"/>
      <w:marLeft w:val="0"/>
      <w:marRight w:val="0"/>
      <w:marTop w:val="0"/>
      <w:marBottom w:val="0"/>
      <w:divBdr>
        <w:top w:val="none" w:sz="0" w:space="0" w:color="auto"/>
        <w:left w:val="none" w:sz="0" w:space="0" w:color="auto"/>
        <w:bottom w:val="none" w:sz="0" w:space="0" w:color="auto"/>
        <w:right w:val="none" w:sz="0" w:space="0" w:color="auto"/>
      </w:divBdr>
    </w:div>
    <w:div w:id="1163275923">
      <w:bodyDiv w:val="1"/>
      <w:marLeft w:val="0"/>
      <w:marRight w:val="0"/>
      <w:marTop w:val="0"/>
      <w:marBottom w:val="0"/>
      <w:divBdr>
        <w:top w:val="none" w:sz="0" w:space="0" w:color="auto"/>
        <w:left w:val="none" w:sz="0" w:space="0" w:color="auto"/>
        <w:bottom w:val="none" w:sz="0" w:space="0" w:color="auto"/>
        <w:right w:val="none" w:sz="0" w:space="0" w:color="auto"/>
      </w:divBdr>
    </w:div>
    <w:div w:id="1213611738">
      <w:bodyDiv w:val="1"/>
      <w:marLeft w:val="0"/>
      <w:marRight w:val="0"/>
      <w:marTop w:val="0"/>
      <w:marBottom w:val="0"/>
      <w:divBdr>
        <w:top w:val="none" w:sz="0" w:space="0" w:color="auto"/>
        <w:left w:val="none" w:sz="0" w:space="0" w:color="auto"/>
        <w:bottom w:val="none" w:sz="0" w:space="0" w:color="auto"/>
        <w:right w:val="none" w:sz="0" w:space="0" w:color="auto"/>
      </w:divBdr>
    </w:div>
    <w:div w:id="1507400156">
      <w:bodyDiv w:val="1"/>
      <w:marLeft w:val="0"/>
      <w:marRight w:val="0"/>
      <w:marTop w:val="0"/>
      <w:marBottom w:val="0"/>
      <w:divBdr>
        <w:top w:val="none" w:sz="0" w:space="0" w:color="auto"/>
        <w:left w:val="none" w:sz="0" w:space="0" w:color="auto"/>
        <w:bottom w:val="none" w:sz="0" w:space="0" w:color="auto"/>
        <w:right w:val="none" w:sz="0" w:space="0" w:color="auto"/>
      </w:divBdr>
    </w:div>
    <w:div w:id="1508252067">
      <w:bodyDiv w:val="1"/>
      <w:marLeft w:val="0"/>
      <w:marRight w:val="0"/>
      <w:marTop w:val="0"/>
      <w:marBottom w:val="0"/>
      <w:divBdr>
        <w:top w:val="none" w:sz="0" w:space="0" w:color="auto"/>
        <w:left w:val="none" w:sz="0" w:space="0" w:color="auto"/>
        <w:bottom w:val="none" w:sz="0" w:space="0" w:color="auto"/>
        <w:right w:val="none" w:sz="0" w:space="0" w:color="auto"/>
      </w:divBdr>
    </w:div>
    <w:div w:id="1518928416">
      <w:bodyDiv w:val="1"/>
      <w:marLeft w:val="0"/>
      <w:marRight w:val="0"/>
      <w:marTop w:val="0"/>
      <w:marBottom w:val="0"/>
      <w:divBdr>
        <w:top w:val="none" w:sz="0" w:space="0" w:color="auto"/>
        <w:left w:val="none" w:sz="0" w:space="0" w:color="auto"/>
        <w:bottom w:val="none" w:sz="0" w:space="0" w:color="auto"/>
        <w:right w:val="none" w:sz="0" w:space="0" w:color="auto"/>
      </w:divBdr>
    </w:div>
    <w:div w:id="1664971255">
      <w:bodyDiv w:val="1"/>
      <w:marLeft w:val="0"/>
      <w:marRight w:val="0"/>
      <w:marTop w:val="0"/>
      <w:marBottom w:val="0"/>
      <w:divBdr>
        <w:top w:val="none" w:sz="0" w:space="0" w:color="auto"/>
        <w:left w:val="none" w:sz="0" w:space="0" w:color="auto"/>
        <w:bottom w:val="none" w:sz="0" w:space="0" w:color="auto"/>
        <w:right w:val="none" w:sz="0" w:space="0" w:color="auto"/>
      </w:divBdr>
    </w:div>
    <w:div w:id="1686250048">
      <w:bodyDiv w:val="1"/>
      <w:marLeft w:val="0"/>
      <w:marRight w:val="0"/>
      <w:marTop w:val="0"/>
      <w:marBottom w:val="0"/>
      <w:divBdr>
        <w:top w:val="none" w:sz="0" w:space="0" w:color="auto"/>
        <w:left w:val="none" w:sz="0" w:space="0" w:color="auto"/>
        <w:bottom w:val="none" w:sz="0" w:space="0" w:color="auto"/>
        <w:right w:val="none" w:sz="0" w:space="0" w:color="auto"/>
      </w:divBdr>
    </w:div>
    <w:div w:id="2068726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5</Pages>
  <Words>18269</Words>
  <Characters>104136</Characters>
  <Application>Microsoft Office Word</Application>
  <DocSecurity>0</DocSecurity>
  <Lines>867</Lines>
  <Paragraphs>244</Paragraphs>
  <ScaleCrop>false</ScaleCrop>
  <Company/>
  <LinksUpToDate>false</LinksUpToDate>
  <CharactersWithSpaces>12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1</cp:revision>
  <dcterms:created xsi:type="dcterms:W3CDTF">2025-02-23T01:32:00Z</dcterms:created>
  <dcterms:modified xsi:type="dcterms:W3CDTF">2025-02-23T02:40:00Z</dcterms:modified>
</cp:coreProperties>
</file>